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D823B" w14:textId="77777777" w:rsidR="00E40224" w:rsidRPr="00185883" w:rsidRDefault="00E40224" w:rsidP="004E3F41">
      <w:pPr>
        <w:widowControl/>
        <w:snapToGrid w:val="0"/>
        <w:jc w:val="left"/>
        <w:rPr>
          <w:color w:val="000000" w:themeColor="text1"/>
          <w:sz w:val="24"/>
          <w:szCs w:val="24"/>
        </w:rPr>
      </w:pPr>
      <w:bookmarkStart w:id="0" w:name="_Hlk131796489"/>
    </w:p>
    <w:p w14:paraId="40CC961E" w14:textId="389D585B" w:rsidR="007D2A73" w:rsidRPr="00115FA2" w:rsidRDefault="00000000" w:rsidP="00AE5BB3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588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6 Table. Mass intensity ratios for the SNP allelic peaks for multiple transition and transversion mutation </w:t>
      </w:r>
      <w:r w:rsidRPr="00115F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otypes in the fully and semi-ejected ascospores.</w:t>
      </w:r>
    </w:p>
    <w:tbl>
      <w:tblPr>
        <w:tblStyle w:val="TableGrid"/>
        <w:tblpPr w:leftFromText="180" w:rightFromText="180" w:vertAnchor="text" w:tblpY="1"/>
        <w:tblOverlap w:val="never"/>
        <w:tblW w:w="8905" w:type="dxa"/>
        <w:tblLook w:val="04A0" w:firstRow="1" w:lastRow="0" w:firstColumn="1" w:lastColumn="0" w:noHBand="0" w:noVBand="1"/>
      </w:tblPr>
      <w:tblGrid>
        <w:gridCol w:w="1525"/>
        <w:gridCol w:w="1080"/>
        <w:gridCol w:w="3150"/>
        <w:gridCol w:w="3150"/>
      </w:tblGrid>
      <w:tr w:rsidR="00115FA2" w:rsidRPr="00115FA2" w14:paraId="56397CF5" w14:textId="77777777" w:rsidTr="00D778C3">
        <w:tc>
          <w:tcPr>
            <w:tcW w:w="1525" w:type="dxa"/>
            <w:vMerge w:val="restart"/>
            <w:shd w:val="clear" w:color="auto" w:fill="auto"/>
          </w:tcPr>
          <w:bookmarkEnd w:id="0"/>
          <w:p w14:paraId="03A7CDC0" w14:textId="77777777" w:rsidR="007D2A73" w:rsidRPr="00115FA2" w:rsidRDefault="00000000" w:rsidP="003D52E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bCs/>
                <w:color w:val="000000" w:themeColor="text1"/>
                <w:sz w:val="24"/>
                <w:szCs w:val="24"/>
              </w:rPr>
              <w:t>Extension primer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578CF1DA" w14:textId="77777777" w:rsidR="007D2A73" w:rsidRPr="00115FA2" w:rsidRDefault="00000000" w:rsidP="003D52E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bCs/>
                <w:color w:val="000000" w:themeColor="text1"/>
                <w:sz w:val="24"/>
                <w:szCs w:val="24"/>
              </w:rPr>
              <w:t>Allelic ratio</w:t>
            </w:r>
          </w:p>
        </w:tc>
        <w:tc>
          <w:tcPr>
            <w:tcW w:w="6300" w:type="dxa"/>
            <w:gridSpan w:val="2"/>
            <w:shd w:val="clear" w:color="auto" w:fill="auto"/>
          </w:tcPr>
          <w:p w14:paraId="55270D63" w14:textId="77777777" w:rsidR="007D2A73" w:rsidRPr="00115FA2" w:rsidRDefault="00000000" w:rsidP="003D52EB">
            <w:pPr>
              <w:snapToGrid w:val="0"/>
              <w:spacing w:before="6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bCs/>
                <w:color w:val="000000" w:themeColor="text1"/>
                <w:sz w:val="24"/>
                <w:szCs w:val="24"/>
              </w:rPr>
              <w:t>Intensity ratio</w:t>
            </w:r>
          </w:p>
        </w:tc>
      </w:tr>
      <w:tr w:rsidR="00115FA2" w:rsidRPr="00115FA2" w14:paraId="3428B7CB" w14:textId="77777777" w:rsidTr="00D778C3">
        <w:tc>
          <w:tcPr>
            <w:tcW w:w="1525" w:type="dxa"/>
            <w:vMerge/>
            <w:shd w:val="clear" w:color="auto" w:fill="auto"/>
          </w:tcPr>
          <w:p w14:paraId="767BB5B7" w14:textId="77777777" w:rsidR="007D2A73" w:rsidRPr="00115FA2" w:rsidRDefault="007D2A73" w:rsidP="003D52EB">
            <w:pPr>
              <w:snapToGrid w:val="0"/>
              <w:spacing w:before="60" w:after="60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02F73135" w14:textId="77777777" w:rsidR="007D2A73" w:rsidRPr="00115FA2" w:rsidRDefault="007D2A73" w:rsidP="003D52EB">
            <w:pPr>
              <w:snapToGrid w:val="0"/>
              <w:spacing w:before="60" w:after="60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50" w:type="dxa"/>
            <w:shd w:val="clear" w:color="auto" w:fill="auto"/>
          </w:tcPr>
          <w:p w14:paraId="60277E51" w14:textId="77777777" w:rsidR="007D2A73" w:rsidRPr="00115FA2" w:rsidRDefault="00000000" w:rsidP="003D52EB">
            <w:pPr>
              <w:snapToGrid w:val="0"/>
              <w:spacing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Fully ejected ascospores</w:t>
            </w:r>
          </w:p>
          <w:p w14:paraId="6625CEE1" w14:textId="77777777" w:rsidR="007D2A73" w:rsidRPr="00115FA2" w:rsidRDefault="00000000" w:rsidP="003D52EB">
            <w:pPr>
              <w:snapToGrid w:val="0"/>
              <w:spacing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(Mass spectrum not shown)</w:t>
            </w:r>
          </w:p>
        </w:tc>
        <w:tc>
          <w:tcPr>
            <w:tcW w:w="3150" w:type="dxa"/>
            <w:shd w:val="clear" w:color="auto" w:fill="auto"/>
          </w:tcPr>
          <w:p w14:paraId="537E7C55" w14:textId="5A0EA506" w:rsidR="007D2A73" w:rsidRPr="00115FA2" w:rsidRDefault="00000000" w:rsidP="003D52EB">
            <w:pPr>
              <w:snapToGrid w:val="0"/>
              <w:spacing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Semi-ejected ascospores</w:t>
            </w:r>
          </w:p>
          <w:p w14:paraId="3674A69D" w14:textId="712EEC49" w:rsidR="007D2A73" w:rsidRPr="00115FA2" w:rsidRDefault="00000000" w:rsidP="003D52EB">
            <w:pPr>
              <w:snapToGrid w:val="0"/>
              <w:spacing w:after="60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 xml:space="preserve">(Mass </w:t>
            </w:r>
            <w:r w:rsidR="00DC19C7" w:rsidRPr="00115FA2">
              <w:rPr>
                <w:color w:val="000000" w:themeColor="text1"/>
                <w:sz w:val="24"/>
                <w:szCs w:val="24"/>
              </w:rPr>
              <w:t xml:space="preserve">spectrum </w:t>
            </w:r>
            <w:r w:rsidRPr="00115FA2">
              <w:rPr>
                <w:color w:val="000000" w:themeColor="text1"/>
                <w:sz w:val="24"/>
                <w:szCs w:val="24"/>
              </w:rPr>
              <w:t>not shown)</w:t>
            </w:r>
          </w:p>
        </w:tc>
      </w:tr>
      <w:tr w:rsidR="00115FA2" w:rsidRPr="00115FA2" w14:paraId="6B3E541D" w14:textId="77777777" w:rsidTr="00D778C3">
        <w:trPr>
          <w:trHeight w:val="336"/>
        </w:trPr>
        <w:tc>
          <w:tcPr>
            <w:tcW w:w="1525" w:type="dxa"/>
            <w:vMerge w:val="restart"/>
            <w:shd w:val="clear" w:color="auto" w:fill="auto"/>
          </w:tcPr>
          <w:p w14:paraId="191FA9A9" w14:textId="77777777" w:rsidR="007D2A73" w:rsidRPr="00115FA2" w:rsidRDefault="00000000" w:rsidP="003D52EB">
            <w:pPr>
              <w:snapToGrid w:val="0"/>
              <w:spacing w:before="480" w:after="60"/>
              <w:jc w:val="left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067740-328</w:t>
            </w:r>
          </w:p>
        </w:tc>
        <w:tc>
          <w:tcPr>
            <w:tcW w:w="1080" w:type="dxa"/>
            <w:shd w:val="clear" w:color="auto" w:fill="auto"/>
          </w:tcPr>
          <w:p w14:paraId="6EBC73BC" w14:textId="77777777" w:rsidR="007D2A73" w:rsidRPr="00115FA2" w:rsidRDefault="00000000" w:rsidP="003D52EB">
            <w:pPr>
              <w:snapToGrid w:val="0"/>
              <w:spacing w:before="60" w:after="60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T:C</w:t>
            </w:r>
          </w:p>
        </w:tc>
        <w:tc>
          <w:tcPr>
            <w:tcW w:w="3150" w:type="dxa"/>
            <w:shd w:val="clear" w:color="auto" w:fill="auto"/>
          </w:tcPr>
          <w:p w14:paraId="4EB0EE1B" w14:textId="77777777" w:rsidR="007D2A73" w:rsidRPr="00115FA2" w:rsidRDefault="00000000" w:rsidP="003D52EB">
            <w:pPr>
              <w:snapToGrid w:val="0"/>
              <w:spacing w:before="60" w:after="60"/>
              <w:ind w:left="34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―</w:t>
            </w:r>
          </w:p>
        </w:tc>
        <w:tc>
          <w:tcPr>
            <w:tcW w:w="3150" w:type="dxa"/>
            <w:shd w:val="clear" w:color="auto" w:fill="auto"/>
          </w:tcPr>
          <w:p w14:paraId="74AB508E" w14:textId="77777777" w:rsidR="007D2A73" w:rsidRPr="00115FA2" w:rsidRDefault="00000000" w:rsidP="003D52EB">
            <w:pPr>
              <w:snapToGrid w:val="0"/>
              <w:spacing w:before="60" w:after="60"/>
              <w:ind w:left="34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―</w:t>
            </w:r>
          </w:p>
        </w:tc>
      </w:tr>
      <w:tr w:rsidR="00115FA2" w:rsidRPr="00115FA2" w14:paraId="18D2C38A" w14:textId="77777777" w:rsidTr="00D778C3">
        <w:tc>
          <w:tcPr>
            <w:tcW w:w="1525" w:type="dxa"/>
            <w:vMerge/>
            <w:shd w:val="clear" w:color="auto" w:fill="auto"/>
          </w:tcPr>
          <w:p w14:paraId="512DD88A" w14:textId="77777777" w:rsidR="007D2A73" w:rsidRPr="00115FA2" w:rsidRDefault="007D2A73" w:rsidP="003D52EB">
            <w:pPr>
              <w:snapToGrid w:val="0"/>
              <w:spacing w:before="60" w:after="6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66D917A6" w14:textId="77777777" w:rsidR="007D2A73" w:rsidRPr="00115FA2" w:rsidRDefault="00000000" w:rsidP="003D52EB">
            <w:pPr>
              <w:snapToGrid w:val="0"/>
              <w:spacing w:before="60" w:after="60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T:A</w:t>
            </w:r>
          </w:p>
        </w:tc>
        <w:tc>
          <w:tcPr>
            <w:tcW w:w="3150" w:type="dxa"/>
            <w:shd w:val="clear" w:color="auto" w:fill="auto"/>
          </w:tcPr>
          <w:p w14:paraId="316D1C43" w14:textId="77777777" w:rsidR="007D2A73" w:rsidRPr="00115FA2" w:rsidRDefault="00000000" w:rsidP="003D52EB">
            <w:pPr>
              <w:snapToGrid w:val="0"/>
              <w:spacing w:before="60" w:after="60"/>
              <w:ind w:left="601"/>
              <w:jc w:val="left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color w:val="000000" w:themeColor="text1"/>
                <w:sz w:val="24"/>
                <w:szCs w:val="24"/>
              </w:rPr>
              <w:t>14.0</w:t>
            </w:r>
            <w:r w:rsidRPr="00115FA2">
              <w:rPr>
                <w:color w:val="000000" w:themeColor="text1"/>
                <w:sz w:val="24"/>
                <w:szCs w:val="24"/>
              </w:rPr>
              <w:t xml:space="preserve"> (42.0÷3.0)</w:t>
            </w:r>
          </w:p>
        </w:tc>
        <w:tc>
          <w:tcPr>
            <w:tcW w:w="3150" w:type="dxa"/>
            <w:shd w:val="clear" w:color="auto" w:fill="auto"/>
          </w:tcPr>
          <w:p w14:paraId="41E211D4" w14:textId="77777777" w:rsidR="007D2A73" w:rsidRPr="00115FA2" w:rsidRDefault="00000000" w:rsidP="003D52EB">
            <w:pPr>
              <w:snapToGrid w:val="0"/>
              <w:spacing w:before="60" w:after="60"/>
              <w:ind w:left="601"/>
              <w:jc w:val="left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b/>
                <w:color w:val="000000" w:themeColor="text1"/>
                <w:sz w:val="24"/>
                <w:szCs w:val="24"/>
              </w:rPr>
              <w:t>22.0</w:t>
            </w:r>
            <w:r w:rsidRPr="00115FA2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115FA2">
              <w:rPr>
                <w:rFonts w:ascii="Impact" w:hAnsi="Impact"/>
                <w:b/>
                <w:bCs/>
                <w:color w:val="000000" w:themeColor="text1"/>
                <w:sz w:val="24"/>
                <w:szCs w:val="24"/>
              </w:rPr>
              <w:t>↑</w:t>
            </w:r>
            <w:r w:rsidRPr="00115FA2">
              <w:rPr>
                <w:color w:val="000000" w:themeColor="text1"/>
                <w:sz w:val="24"/>
                <w:szCs w:val="24"/>
              </w:rPr>
              <w:t>; 66÷3.0)</w:t>
            </w:r>
          </w:p>
        </w:tc>
      </w:tr>
      <w:tr w:rsidR="00115FA2" w:rsidRPr="00115FA2" w14:paraId="6BBA9723" w14:textId="77777777" w:rsidTr="00D778C3">
        <w:tc>
          <w:tcPr>
            <w:tcW w:w="1525" w:type="dxa"/>
            <w:vMerge/>
            <w:shd w:val="clear" w:color="auto" w:fill="auto"/>
          </w:tcPr>
          <w:p w14:paraId="68A45095" w14:textId="77777777" w:rsidR="007D2A73" w:rsidRPr="00115FA2" w:rsidRDefault="007D2A73" w:rsidP="003D52EB">
            <w:pPr>
              <w:snapToGrid w:val="0"/>
              <w:spacing w:before="60" w:after="6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02B460F7" w14:textId="77777777" w:rsidR="007D2A73" w:rsidRPr="00115FA2" w:rsidRDefault="00000000" w:rsidP="003D52EB">
            <w:pPr>
              <w:snapToGrid w:val="0"/>
              <w:spacing w:before="60" w:after="60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T:G</w:t>
            </w:r>
          </w:p>
        </w:tc>
        <w:tc>
          <w:tcPr>
            <w:tcW w:w="3150" w:type="dxa"/>
            <w:shd w:val="clear" w:color="auto" w:fill="auto"/>
          </w:tcPr>
          <w:p w14:paraId="5CF8885E" w14:textId="666A215F" w:rsidR="007D2A73" w:rsidRPr="00115FA2" w:rsidRDefault="00000000" w:rsidP="00D903B3">
            <w:pPr>
              <w:tabs>
                <w:tab w:val="center" w:pos="1397"/>
              </w:tabs>
              <w:snapToGrid w:val="0"/>
              <w:spacing w:before="60" w:after="60"/>
              <w:ind w:left="34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―</w:t>
            </w:r>
          </w:p>
        </w:tc>
        <w:tc>
          <w:tcPr>
            <w:tcW w:w="3150" w:type="dxa"/>
            <w:shd w:val="clear" w:color="auto" w:fill="auto"/>
          </w:tcPr>
          <w:p w14:paraId="45947789" w14:textId="77777777" w:rsidR="007D2A73" w:rsidRPr="00115FA2" w:rsidRDefault="00000000" w:rsidP="003D52EB">
            <w:pPr>
              <w:snapToGrid w:val="0"/>
              <w:spacing w:before="60" w:after="60"/>
              <w:ind w:left="34"/>
              <w:jc w:val="center"/>
              <w:rPr>
                <w:color w:val="000000" w:themeColor="text1"/>
                <w:sz w:val="24"/>
                <w:szCs w:val="24"/>
              </w:rPr>
            </w:pPr>
            <w:r w:rsidRPr="00115FA2">
              <w:rPr>
                <w:color w:val="000000" w:themeColor="text1"/>
                <w:sz w:val="24"/>
                <w:szCs w:val="24"/>
              </w:rPr>
              <w:t>―</w:t>
            </w:r>
          </w:p>
        </w:tc>
      </w:tr>
    </w:tbl>
    <w:p w14:paraId="704507C8" w14:textId="77777777" w:rsidR="007D2A73" w:rsidRPr="00115FA2" w:rsidRDefault="007D2A73" w:rsidP="007D2A73">
      <w:pPr>
        <w:snapToGrid w:val="0"/>
        <w:spacing w:after="120"/>
        <w:rPr>
          <w:color w:val="000000" w:themeColor="text1"/>
          <w:sz w:val="24"/>
          <w:szCs w:val="24"/>
        </w:rPr>
      </w:pPr>
    </w:p>
    <w:p w14:paraId="23487D6B" w14:textId="11733DB1" w:rsidR="007D2A73" w:rsidRPr="00185883" w:rsidRDefault="00000000" w:rsidP="00AE5BB3">
      <w:pPr>
        <w:snapToGrid w:val="0"/>
        <w:spacing w:after="120" w:line="360" w:lineRule="auto"/>
        <w:rPr>
          <w:sz w:val="24"/>
          <w:szCs w:val="24"/>
        </w:rPr>
      </w:pPr>
      <w:bookmarkStart w:id="1" w:name="_Hlk131796497"/>
      <w:r w:rsidRPr="00115FA2">
        <w:rPr>
          <w:color w:val="000000" w:themeColor="text1"/>
          <w:sz w:val="24"/>
          <w:szCs w:val="24"/>
        </w:rPr>
        <w:br w:type="textWrapping" w:clear="all"/>
        <w:t xml:space="preserve">Note: </w:t>
      </w:r>
      <w:bookmarkStart w:id="2" w:name="_Hlk134473983"/>
      <w:r w:rsidRPr="00115FA2">
        <w:rPr>
          <w:color w:val="000000" w:themeColor="text1"/>
          <w:sz w:val="24"/>
          <w:szCs w:val="24"/>
        </w:rPr>
        <w:t>Peak C</w:t>
      </w:r>
      <w:r w:rsidRPr="00115FA2">
        <w:rPr>
          <w:rFonts w:eastAsiaTheme="minorEastAsia"/>
          <w:color w:val="000000" w:themeColor="text1"/>
          <w:kern w:val="0"/>
          <w:sz w:val="24"/>
          <w:szCs w:val="24"/>
        </w:rPr>
        <w:t xml:space="preserve"> represents AT-biased Genotype #5 of </w:t>
      </w:r>
      <w:r w:rsidRPr="00115FA2">
        <w:rPr>
          <w:rFonts w:eastAsiaTheme="minorEastAsia"/>
          <w:i/>
          <w:color w:val="000000" w:themeColor="text1"/>
          <w:kern w:val="0"/>
          <w:sz w:val="24"/>
          <w:szCs w:val="24"/>
        </w:rPr>
        <w:t>O. sinensis</w:t>
      </w:r>
      <w:r w:rsidRPr="00115FA2">
        <w:rPr>
          <w:i/>
          <w:color w:val="000000" w:themeColor="text1"/>
          <w:kern w:val="0"/>
          <w:sz w:val="24"/>
          <w:szCs w:val="24"/>
        </w:rPr>
        <w:t>,</w:t>
      </w:r>
      <w:r w:rsidRPr="00115FA2">
        <w:rPr>
          <w:rFonts w:eastAsiaTheme="minorEastAsia"/>
          <w:color w:val="000000" w:themeColor="text1"/>
          <w:kern w:val="0"/>
          <w:sz w:val="24"/>
          <w:szCs w:val="24"/>
        </w:rPr>
        <w:t xml:space="preserve"> and </w:t>
      </w:r>
      <w:r w:rsidRPr="00115FA2">
        <w:rPr>
          <w:color w:val="000000" w:themeColor="text1"/>
          <w:sz w:val="24"/>
          <w:szCs w:val="24"/>
        </w:rPr>
        <w:t xml:space="preserve">Peak T indicates other AT-biased genotypes of </w:t>
      </w:r>
      <w:r w:rsidRPr="00115FA2">
        <w:rPr>
          <w:i/>
          <w:color w:val="000000" w:themeColor="text1"/>
          <w:sz w:val="24"/>
          <w:szCs w:val="24"/>
        </w:rPr>
        <w:t xml:space="preserve">O. sinensis </w:t>
      </w:r>
      <w:r w:rsidRPr="00115FA2">
        <w:rPr>
          <w:color w:val="000000" w:themeColor="text1"/>
          <w:sz w:val="24"/>
          <w:szCs w:val="24"/>
        </w:rPr>
        <w:t>(</w:t>
      </w:r>
      <w:r w:rsidRPr="00115FA2">
        <w:rPr>
          <w:i/>
          <w:color w:val="000000" w:themeColor="text1"/>
          <w:sz w:val="24"/>
          <w:szCs w:val="24"/>
        </w:rPr>
        <w:t>cf</w:t>
      </w:r>
      <w:r w:rsidRPr="00115FA2">
        <w:rPr>
          <w:color w:val="000000" w:themeColor="text1"/>
          <w:sz w:val="24"/>
          <w:szCs w:val="24"/>
        </w:rPr>
        <w:t xml:space="preserve">. Fig 1). Peaks G </w:t>
      </w:r>
      <w:r w:rsidRPr="00115FA2">
        <w:rPr>
          <w:rFonts w:eastAsiaTheme="minorEastAsia"/>
          <w:color w:val="000000" w:themeColor="text1"/>
          <w:kern w:val="0"/>
          <w:sz w:val="24"/>
          <w:szCs w:val="24"/>
        </w:rPr>
        <w:t xml:space="preserve">and A denote </w:t>
      </w:r>
      <w:r w:rsidRPr="00115FA2">
        <w:rPr>
          <w:color w:val="000000" w:themeColor="text1"/>
          <w:sz w:val="24"/>
          <w:szCs w:val="24"/>
        </w:rPr>
        <w:t>2 transversion mutation genotypes of unknown upstream and downstream sequences</w:t>
      </w:r>
      <w:r w:rsidRPr="00115FA2">
        <w:rPr>
          <w:rFonts w:eastAsiaTheme="minorEastAsia"/>
          <w:color w:val="000000" w:themeColor="text1"/>
          <w:kern w:val="0"/>
          <w:sz w:val="24"/>
          <w:szCs w:val="24"/>
        </w:rPr>
        <w:t xml:space="preserve">. </w:t>
      </w:r>
      <w:r w:rsidRPr="00115FA2">
        <w:rPr>
          <w:color w:val="000000" w:themeColor="text1"/>
          <w:sz w:val="24"/>
          <w:szCs w:val="24"/>
        </w:rPr>
        <w:t>“</w:t>
      </w:r>
      <w:r w:rsidRPr="00115FA2">
        <w:rPr>
          <w:rFonts w:ascii="Impact" w:hAnsi="Impact"/>
          <w:b/>
          <w:bCs/>
          <w:color w:val="000000" w:themeColor="text1"/>
          <w:sz w:val="24"/>
          <w:szCs w:val="24"/>
        </w:rPr>
        <w:t>↑</w:t>
      </w:r>
      <w:r w:rsidRPr="00115FA2">
        <w:rPr>
          <w:color w:val="000000" w:themeColor="text1"/>
          <w:sz w:val="24"/>
          <w:szCs w:val="24"/>
        </w:rPr>
        <w:t xml:space="preserve">” indicates a significant increase in the intensity ratio </w:t>
      </w:r>
      <w:r w:rsidR="00EC13BF" w:rsidRPr="00115FA2">
        <w:rPr>
          <w:color w:val="000000" w:themeColor="text1"/>
          <w:sz w:val="24"/>
          <w:szCs w:val="24"/>
        </w:rPr>
        <w:t xml:space="preserve">less than two-fold </w:t>
      </w:r>
      <w:r w:rsidRPr="00115FA2">
        <w:rPr>
          <w:color w:val="000000" w:themeColor="text1"/>
          <w:sz w:val="24"/>
          <w:szCs w:val="24"/>
        </w:rPr>
        <w:t xml:space="preserve">compared to that of the fully ejected ascospores. “―” means missing one </w:t>
      </w:r>
      <w:r w:rsidRPr="00185883">
        <w:rPr>
          <w:sz w:val="24"/>
          <w:szCs w:val="24"/>
        </w:rPr>
        <w:t>of the allele peaks, and no ratio could be calculated</w:t>
      </w:r>
      <w:bookmarkEnd w:id="2"/>
      <w:r w:rsidRPr="00185883">
        <w:rPr>
          <w:sz w:val="24"/>
          <w:szCs w:val="24"/>
        </w:rPr>
        <w:t>.</w:t>
      </w:r>
      <w:bookmarkEnd w:id="1"/>
    </w:p>
    <w:sectPr w:rsidR="007D2A73" w:rsidRPr="00185883" w:rsidSect="00F52D80">
      <w:headerReference w:type="even" r:id="rId8"/>
      <w:headerReference w:type="default" r:id="rId9"/>
      <w:footerReference w:type="default" r:id="rId10"/>
      <w:headerReference w:type="first" r:id="rId11"/>
      <w:footnotePr>
        <w:numFmt w:val="chicago"/>
      </w:footnotePr>
      <w:endnotePr>
        <w:numFmt w:val="decimal"/>
      </w:endnotePr>
      <w:type w:val="continuous"/>
      <w:pgSz w:w="12240" w:h="15840" w:code="1"/>
      <w:pgMar w:top="1247" w:right="1077" w:bottom="1247" w:left="1077" w:header="1310" w:footer="731" w:gutter="0"/>
      <w:lnNumType w:countBy="1" w:restart="continuous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D9F2B" w14:textId="77777777" w:rsidR="00C7246A" w:rsidRPr="00185883" w:rsidRDefault="00C7246A">
      <w:r w:rsidRPr="00185883">
        <w:separator/>
      </w:r>
    </w:p>
  </w:endnote>
  <w:endnote w:type="continuationSeparator" w:id="0">
    <w:p w14:paraId="4B8282F0" w14:textId="77777777" w:rsidR="00C7246A" w:rsidRPr="00185883" w:rsidRDefault="00C7246A">
      <w:r w:rsidRPr="0018588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  <w:font w:name="Dotu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803D8" w14:textId="77777777" w:rsidR="00C11893" w:rsidRPr="00185883" w:rsidRDefault="00000000">
    <w:pPr>
      <w:pStyle w:val="Footer"/>
      <w:jc w:val="right"/>
    </w:pPr>
    <w:r w:rsidRPr="00185883">
      <w:t xml:space="preserve">Page </w:t>
    </w:r>
    <w:r w:rsidRPr="00185883">
      <w:fldChar w:fldCharType="begin"/>
    </w:r>
    <w:r w:rsidRPr="00185883">
      <w:instrText xml:space="preserve"> PAGE   \* MERGEFORMAT </w:instrText>
    </w:r>
    <w:r w:rsidRPr="00185883">
      <w:fldChar w:fldCharType="separate"/>
    </w:r>
    <w:r w:rsidR="00E67F40" w:rsidRPr="00185883">
      <w:rPr>
        <w:noProof/>
      </w:rPr>
      <w:t>53</w:t>
    </w:r>
    <w:r w:rsidRPr="00185883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1E5CF" w14:textId="77777777" w:rsidR="00C7246A" w:rsidRPr="00185883" w:rsidRDefault="00C7246A">
      <w:r w:rsidRPr="00185883">
        <w:separator/>
      </w:r>
    </w:p>
  </w:footnote>
  <w:footnote w:type="continuationSeparator" w:id="0">
    <w:p w14:paraId="6B410973" w14:textId="77777777" w:rsidR="00C7246A" w:rsidRPr="00185883" w:rsidRDefault="00C7246A">
      <w:r w:rsidRPr="0018588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6DEC4" w14:textId="77777777" w:rsidR="00C11893" w:rsidRPr="00185883" w:rsidRDefault="00C11893">
    <w:pPr>
      <w:pStyle w:val="Header"/>
      <w:jc w:val="both"/>
      <w:rPr>
        <w:rFonts w:ascii="Dotum" w:eastAsia="Dotum" w:hAnsi="Dotum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6DF53" w14:textId="77777777" w:rsidR="00C11893" w:rsidRPr="00185883" w:rsidRDefault="00C11893">
    <w:pPr>
      <w:pStyle w:val="Header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C7960" w14:textId="77777777" w:rsidR="00C11893" w:rsidRPr="00185883" w:rsidRDefault="00000000" w:rsidP="00240288">
    <w:pPr>
      <w:pStyle w:val="Header"/>
      <w:pBdr>
        <w:bottom w:val="single" w:sz="4" w:space="1" w:color="auto"/>
      </w:pBdr>
      <w:jc w:val="both"/>
      <w:rPr>
        <w:rFonts w:ascii="Dotum" w:hAnsi="Dotum"/>
        <w:sz w:val="15"/>
        <w:szCs w:val="15"/>
      </w:rPr>
    </w:pPr>
    <w:r w:rsidRPr="00185883">
      <w:rPr>
        <w:rFonts w:ascii="Dotum" w:hAnsi="Dotum"/>
        <w:noProof/>
        <w:sz w:val="15"/>
        <w:szCs w:val="15"/>
      </w:rPr>
      <w:drawing>
        <wp:inline distT="0" distB="0" distL="0" distR="0" wp14:anchorId="37B795B5" wp14:editId="18F710A1">
          <wp:extent cx="5264785" cy="471054"/>
          <wp:effectExtent l="0" t="0" r="0" b="5715"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1" b="30606"/>
                  <a:stretch>
                    <a:fillRect/>
                  </a:stretch>
                </pic:blipFill>
                <pic:spPr bwMode="auto">
                  <a:xfrm>
                    <a:off x="0" y="0"/>
                    <a:ext cx="5264785" cy="471054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5AA731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212E36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9CB8D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9F27CD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2009C6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6D8F70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E0F20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ECAD95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8EA3E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9C633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1C70C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2B632A8"/>
    <w:multiLevelType w:val="hybridMultilevel"/>
    <w:tmpl w:val="F702C5E8"/>
    <w:lvl w:ilvl="0" w:tplc="16D07318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E5B4C190" w:tentative="1">
      <w:start w:val="1"/>
      <w:numFmt w:val="lowerLetter"/>
      <w:lvlText w:val="%2."/>
      <w:lvlJc w:val="left"/>
      <w:pPr>
        <w:ind w:left="1440" w:hanging="360"/>
      </w:pPr>
    </w:lvl>
    <w:lvl w:ilvl="2" w:tplc="6DD2886C" w:tentative="1">
      <w:start w:val="1"/>
      <w:numFmt w:val="lowerRoman"/>
      <w:lvlText w:val="%3."/>
      <w:lvlJc w:val="right"/>
      <w:pPr>
        <w:ind w:left="2160" w:hanging="180"/>
      </w:pPr>
    </w:lvl>
    <w:lvl w:ilvl="3" w:tplc="36EEC5B4" w:tentative="1">
      <w:start w:val="1"/>
      <w:numFmt w:val="decimal"/>
      <w:lvlText w:val="%4."/>
      <w:lvlJc w:val="left"/>
      <w:pPr>
        <w:ind w:left="2880" w:hanging="360"/>
      </w:pPr>
    </w:lvl>
    <w:lvl w:ilvl="4" w:tplc="307A2C34" w:tentative="1">
      <w:start w:val="1"/>
      <w:numFmt w:val="lowerLetter"/>
      <w:lvlText w:val="%5."/>
      <w:lvlJc w:val="left"/>
      <w:pPr>
        <w:ind w:left="3600" w:hanging="360"/>
      </w:pPr>
    </w:lvl>
    <w:lvl w:ilvl="5" w:tplc="27A8CFE2" w:tentative="1">
      <w:start w:val="1"/>
      <w:numFmt w:val="lowerRoman"/>
      <w:lvlText w:val="%6."/>
      <w:lvlJc w:val="right"/>
      <w:pPr>
        <w:ind w:left="4320" w:hanging="180"/>
      </w:pPr>
    </w:lvl>
    <w:lvl w:ilvl="6" w:tplc="91DE7ABA" w:tentative="1">
      <w:start w:val="1"/>
      <w:numFmt w:val="decimal"/>
      <w:lvlText w:val="%7."/>
      <w:lvlJc w:val="left"/>
      <w:pPr>
        <w:ind w:left="5040" w:hanging="360"/>
      </w:pPr>
    </w:lvl>
    <w:lvl w:ilvl="7" w:tplc="9A3803B2" w:tentative="1">
      <w:start w:val="1"/>
      <w:numFmt w:val="lowerLetter"/>
      <w:lvlText w:val="%8."/>
      <w:lvlJc w:val="left"/>
      <w:pPr>
        <w:ind w:left="5760" w:hanging="360"/>
      </w:pPr>
    </w:lvl>
    <w:lvl w:ilvl="8" w:tplc="3294AA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2F4F6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2196C92"/>
    <w:multiLevelType w:val="hybridMultilevel"/>
    <w:tmpl w:val="05000D6C"/>
    <w:lvl w:ilvl="0" w:tplc="8D0EBCC6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7CC63DF8" w:tentative="1">
      <w:start w:val="1"/>
      <w:numFmt w:val="lowerLetter"/>
      <w:lvlText w:val="%2."/>
      <w:lvlJc w:val="left"/>
      <w:pPr>
        <w:ind w:left="1440" w:hanging="360"/>
      </w:pPr>
    </w:lvl>
    <w:lvl w:ilvl="2" w:tplc="B02622E4">
      <w:start w:val="1"/>
      <w:numFmt w:val="lowerRoman"/>
      <w:lvlText w:val="%3."/>
      <w:lvlJc w:val="right"/>
      <w:pPr>
        <w:ind w:left="2160" w:hanging="180"/>
      </w:pPr>
    </w:lvl>
    <w:lvl w:ilvl="3" w:tplc="FD2888A4" w:tentative="1">
      <w:start w:val="1"/>
      <w:numFmt w:val="decimal"/>
      <w:lvlText w:val="%4."/>
      <w:lvlJc w:val="left"/>
      <w:pPr>
        <w:ind w:left="2880" w:hanging="360"/>
      </w:pPr>
    </w:lvl>
    <w:lvl w:ilvl="4" w:tplc="A066021C" w:tentative="1">
      <w:start w:val="1"/>
      <w:numFmt w:val="lowerLetter"/>
      <w:lvlText w:val="%5."/>
      <w:lvlJc w:val="left"/>
      <w:pPr>
        <w:ind w:left="3600" w:hanging="360"/>
      </w:pPr>
    </w:lvl>
    <w:lvl w:ilvl="5" w:tplc="4EDCBFB8" w:tentative="1">
      <w:start w:val="1"/>
      <w:numFmt w:val="lowerRoman"/>
      <w:lvlText w:val="%6."/>
      <w:lvlJc w:val="right"/>
      <w:pPr>
        <w:ind w:left="4320" w:hanging="180"/>
      </w:pPr>
    </w:lvl>
    <w:lvl w:ilvl="6" w:tplc="669AC224" w:tentative="1">
      <w:start w:val="1"/>
      <w:numFmt w:val="decimal"/>
      <w:lvlText w:val="%7."/>
      <w:lvlJc w:val="left"/>
      <w:pPr>
        <w:ind w:left="5040" w:hanging="360"/>
      </w:pPr>
    </w:lvl>
    <w:lvl w:ilvl="7" w:tplc="764CC73C" w:tentative="1">
      <w:start w:val="1"/>
      <w:numFmt w:val="lowerLetter"/>
      <w:lvlText w:val="%8."/>
      <w:lvlJc w:val="left"/>
      <w:pPr>
        <w:ind w:left="5760" w:hanging="360"/>
      </w:pPr>
    </w:lvl>
    <w:lvl w:ilvl="8" w:tplc="03529E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7126D7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381250940">
    <w:abstractNumId w:val="11"/>
  </w:num>
  <w:num w:numId="2" w16cid:durableId="48576942">
    <w:abstractNumId w:val="12"/>
  </w:num>
  <w:num w:numId="3" w16cid:durableId="1958022990">
    <w:abstractNumId w:val="10"/>
  </w:num>
  <w:num w:numId="4" w16cid:durableId="191193055">
    <w:abstractNumId w:val="14"/>
  </w:num>
  <w:num w:numId="5" w16cid:durableId="469136760">
    <w:abstractNumId w:val="9"/>
  </w:num>
  <w:num w:numId="6" w16cid:durableId="647976726">
    <w:abstractNumId w:val="7"/>
  </w:num>
  <w:num w:numId="7" w16cid:durableId="862742637">
    <w:abstractNumId w:val="6"/>
  </w:num>
  <w:num w:numId="8" w16cid:durableId="1502617905">
    <w:abstractNumId w:val="5"/>
  </w:num>
  <w:num w:numId="9" w16cid:durableId="1968315243">
    <w:abstractNumId w:val="4"/>
  </w:num>
  <w:num w:numId="10" w16cid:durableId="1137651858">
    <w:abstractNumId w:val="8"/>
  </w:num>
  <w:num w:numId="11" w16cid:durableId="1467895718">
    <w:abstractNumId w:val="3"/>
  </w:num>
  <w:num w:numId="12" w16cid:durableId="658774471">
    <w:abstractNumId w:val="2"/>
  </w:num>
  <w:num w:numId="13" w16cid:durableId="2137403471">
    <w:abstractNumId w:val="1"/>
  </w:num>
  <w:num w:numId="14" w16cid:durableId="413825258">
    <w:abstractNumId w:val="0"/>
  </w:num>
  <w:num w:numId="15" w16cid:durableId="1661806088">
    <w:abstractNumId w:val="13"/>
  </w:num>
  <w:num w:numId="16" w16cid:durableId="44380993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numFmt w:val="chicago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99|203|197|190|198|197|204|199|197|187|204|197|201|206|197|190|198|"/>
    <w:docVar w:name="Username" w:val="Editor"/>
  </w:docVars>
  <w:rsids>
    <w:rsidRoot w:val="001F3339"/>
    <w:rsid w:val="000000E2"/>
    <w:rsid w:val="00000985"/>
    <w:rsid w:val="00000B51"/>
    <w:rsid w:val="00000CE4"/>
    <w:rsid w:val="00000F1D"/>
    <w:rsid w:val="00000FB4"/>
    <w:rsid w:val="0000224E"/>
    <w:rsid w:val="0000266F"/>
    <w:rsid w:val="000029CC"/>
    <w:rsid w:val="0000323E"/>
    <w:rsid w:val="00003644"/>
    <w:rsid w:val="00003BAD"/>
    <w:rsid w:val="00003E0E"/>
    <w:rsid w:val="0000413B"/>
    <w:rsid w:val="0000421C"/>
    <w:rsid w:val="0000443B"/>
    <w:rsid w:val="00004CC3"/>
    <w:rsid w:val="00005BE2"/>
    <w:rsid w:val="00005D34"/>
    <w:rsid w:val="00005FD0"/>
    <w:rsid w:val="000062FE"/>
    <w:rsid w:val="00006819"/>
    <w:rsid w:val="00006B1D"/>
    <w:rsid w:val="00007713"/>
    <w:rsid w:val="00007781"/>
    <w:rsid w:val="000079A8"/>
    <w:rsid w:val="000105E1"/>
    <w:rsid w:val="000108B8"/>
    <w:rsid w:val="000109EC"/>
    <w:rsid w:val="00010C0C"/>
    <w:rsid w:val="000111E6"/>
    <w:rsid w:val="00011201"/>
    <w:rsid w:val="0001152C"/>
    <w:rsid w:val="00011B23"/>
    <w:rsid w:val="00011EFF"/>
    <w:rsid w:val="00011F91"/>
    <w:rsid w:val="00012275"/>
    <w:rsid w:val="000126B9"/>
    <w:rsid w:val="00012DC1"/>
    <w:rsid w:val="00013894"/>
    <w:rsid w:val="00013A2E"/>
    <w:rsid w:val="00013AD7"/>
    <w:rsid w:val="00013E52"/>
    <w:rsid w:val="00014403"/>
    <w:rsid w:val="00014502"/>
    <w:rsid w:val="00014538"/>
    <w:rsid w:val="00014764"/>
    <w:rsid w:val="000148EF"/>
    <w:rsid w:val="00014AA9"/>
    <w:rsid w:val="00014B68"/>
    <w:rsid w:val="00014C77"/>
    <w:rsid w:val="00014CD8"/>
    <w:rsid w:val="00014D27"/>
    <w:rsid w:val="00015C6A"/>
    <w:rsid w:val="00015EBB"/>
    <w:rsid w:val="000162BE"/>
    <w:rsid w:val="0001659C"/>
    <w:rsid w:val="00017343"/>
    <w:rsid w:val="00017518"/>
    <w:rsid w:val="0001771D"/>
    <w:rsid w:val="0001775D"/>
    <w:rsid w:val="00017777"/>
    <w:rsid w:val="000177D3"/>
    <w:rsid w:val="000200DE"/>
    <w:rsid w:val="00020147"/>
    <w:rsid w:val="0002016A"/>
    <w:rsid w:val="000201CA"/>
    <w:rsid w:val="0002034B"/>
    <w:rsid w:val="00020362"/>
    <w:rsid w:val="0002045F"/>
    <w:rsid w:val="000206FE"/>
    <w:rsid w:val="00020C3A"/>
    <w:rsid w:val="00020EB8"/>
    <w:rsid w:val="00020F0B"/>
    <w:rsid w:val="00020F81"/>
    <w:rsid w:val="000212C8"/>
    <w:rsid w:val="0002193F"/>
    <w:rsid w:val="00021F10"/>
    <w:rsid w:val="00021FE9"/>
    <w:rsid w:val="0002203B"/>
    <w:rsid w:val="000221BC"/>
    <w:rsid w:val="000234CA"/>
    <w:rsid w:val="00023541"/>
    <w:rsid w:val="0002357C"/>
    <w:rsid w:val="00023AC9"/>
    <w:rsid w:val="00023B97"/>
    <w:rsid w:val="00023D73"/>
    <w:rsid w:val="0002464D"/>
    <w:rsid w:val="00024705"/>
    <w:rsid w:val="000248C9"/>
    <w:rsid w:val="00024A32"/>
    <w:rsid w:val="00024E23"/>
    <w:rsid w:val="00024E86"/>
    <w:rsid w:val="00025281"/>
    <w:rsid w:val="000256F6"/>
    <w:rsid w:val="0002623E"/>
    <w:rsid w:val="0002626C"/>
    <w:rsid w:val="000263A4"/>
    <w:rsid w:val="00026C16"/>
    <w:rsid w:val="00026F35"/>
    <w:rsid w:val="000272E4"/>
    <w:rsid w:val="000273B6"/>
    <w:rsid w:val="000273FB"/>
    <w:rsid w:val="000276CE"/>
    <w:rsid w:val="00030252"/>
    <w:rsid w:val="0003056F"/>
    <w:rsid w:val="0003078A"/>
    <w:rsid w:val="000307D8"/>
    <w:rsid w:val="00030BF2"/>
    <w:rsid w:val="00030D24"/>
    <w:rsid w:val="00030DB6"/>
    <w:rsid w:val="00030FB0"/>
    <w:rsid w:val="0003112D"/>
    <w:rsid w:val="0003141D"/>
    <w:rsid w:val="0003180E"/>
    <w:rsid w:val="00031B88"/>
    <w:rsid w:val="00031B89"/>
    <w:rsid w:val="00031E2C"/>
    <w:rsid w:val="0003248E"/>
    <w:rsid w:val="00032974"/>
    <w:rsid w:val="000329A3"/>
    <w:rsid w:val="00032B4C"/>
    <w:rsid w:val="00032D20"/>
    <w:rsid w:val="0003302A"/>
    <w:rsid w:val="00033244"/>
    <w:rsid w:val="00033378"/>
    <w:rsid w:val="0003366C"/>
    <w:rsid w:val="000338B6"/>
    <w:rsid w:val="00033E13"/>
    <w:rsid w:val="00033EE0"/>
    <w:rsid w:val="000343A2"/>
    <w:rsid w:val="00034E55"/>
    <w:rsid w:val="00036AAB"/>
    <w:rsid w:val="00036CC6"/>
    <w:rsid w:val="00036E40"/>
    <w:rsid w:val="00036F4C"/>
    <w:rsid w:val="00037120"/>
    <w:rsid w:val="0003738F"/>
    <w:rsid w:val="00037601"/>
    <w:rsid w:val="00037B27"/>
    <w:rsid w:val="00037F5E"/>
    <w:rsid w:val="00040621"/>
    <w:rsid w:val="000406AD"/>
    <w:rsid w:val="00040978"/>
    <w:rsid w:val="00040FA0"/>
    <w:rsid w:val="00041704"/>
    <w:rsid w:val="00041E1F"/>
    <w:rsid w:val="000423B5"/>
    <w:rsid w:val="00042460"/>
    <w:rsid w:val="000425C4"/>
    <w:rsid w:val="0004267D"/>
    <w:rsid w:val="00042707"/>
    <w:rsid w:val="000427AF"/>
    <w:rsid w:val="000428A1"/>
    <w:rsid w:val="00042DE7"/>
    <w:rsid w:val="00042DEC"/>
    <w:rsid w:val="000430D6"/>
    <w:rsid w:val="0004323B"/>
    <w:rsid w:val="000436A6"/>
    <w:rsid w:val="000437D2"/>
    <w:rsid w:val="000437EC"/>
    <w:rsid w:val="00043852"/>
    <w:rsid w:val="00043B6F"/>
    <w:rsid w:val="00043C92"/>
    <w:rsid w:val="000443E8"/>
    <w:rsid w:val="00044470"/>
    <w:rsid w:val="00044963"/>
    <w:rsid w:val="000449D2"/>
    <w:rsid w:val="000449EB"/>
    <w:rsid w:val="00045B42"/>
    <w:rsid w:val="00045B46"/>
    <w:rsid w:val="00045CBD"/>
    <w:rsid w:val="00045F45"/>
    <w:rsid w:val="00046149"/>
    <w:rsid w:val="000463BE"/>
    <w:rsid w:val="000465AA"/>
    <w:rsid w:val="00046983"/>
    <w:rsid w:val="000469EA"/>
    <w:rsid w:val="000478E7"/>
    <w:rsid w:val="00047B04"/>
    <w:rsid w:val="000503B8"/>
    <w:rsid w:val="0005047A"/>
    <w:rsid w:val="00050D30"/>
    <w:rsid w:val="00050DAB"/>
    <w:rsid w:val="00050F0A"/>
    <w:rsid w:val="0005106B"/>
    <w:rsid w:val="000518C1"/>
    <w:rsid w:val="0005193F"/>
    <w:rsid w:val="0005198C"/>
    <w:rsid w:val="000519AC"/>
    <w:rsid w:val="00051EB5"/>
    <w:rsid w:val="000521FE"/>
    <w:rsid w:val="00052AC7"/>
    <w:rsid w:val="00052D6A"/>
    <w:rsid w:val="00052E7D"/>
    <w:rsid w:val="00053138"/>
    <w:rsid w:val="00053546"/>
    <w:rsid w:val="000537EC"/>
    <w:rsid w:val="00053954"/>
    <w:rsid w:val="00053990"/>
    <w:rsid w:val="00053DC4"/>
    <w:rsid w:val="00053FC4"/>
    <w:rsid w:val="0005401D"/>
    <w:rsid w:val="0005495C"/>
    <w:rsid w:val="00055243"/>
    <w:rsid w:val="0005542C"/>
    <w:rsid w:val="00055599"/>
    <w:rsid w:val="0005559A"/>
    <w:rsid w:val="000556D1"/>
    <w:rsid w:val="00055E9F"/>
    <w:rsid w:val="000564B6"/>
    <w:rsid w:val="00056602"/>
    <w:rsid w:val="00057429"/>
    <w:rsid w:val="0005759D"/>
    <w:rsid w:val="0005788A"/>
    <w:rsid w:val="00057B30"/>
    <w:rsid w:val="00060696"/>
    <w:rsid w:val="00060E7B"/>
    <w:rsid w:val="00061086"/>
    <w:rsid w:val="00061425"/>
    <w:rsid w:val="000614DD"/>
    <w:rsid w:val="00062158"/>
    <w:rsid w:val="00062768"/>
    <w:rsid w:val="000627A0"/>
    <w:rsid w:val="00063163"/>
    <w:rsid w:val="000631A8"/>
    <w:rsid w:val="0006342B"/>
    <w:rsid w:val="00063931"/>
    <w:rsid w:val="000641D7"/>
    <w:rsid w:val="000643C4"/>
    <w:rsid w:val="000648F5"/>
    <w:rsid w:val="00064CAA"/>
    <w:rsid w:val="00064DDB"/>
    <w:rsid w:val="000658C7"/>
    <w:rsid w:val="0006664A"/>
    <w:rsid w:val="00066654"/>
    <w:rsid w:val="00066D90"/>
    <w:rsid w:val="0006750B"/>
    <w:rsid w:val="00070415"/>
    <w:rsid w:val="00071161"/>
    <w:rsid w:val="00071627"/>
    <w:rsid w:val="000718D1"/>
    <w:rsid w:val="00071EAB"/>
    <w:rsid w:val="00071F47"/>
    <w:rsid w:val="0007252A"/>
    <w:rsid w:val="00072BCA"/>
    <w:rsid w:val="00072C1B"/>
    <w:rsid w:val="0007343A"/>
    <w:rsid w:val="000735F7"/>
    <w:rsid w:val="00073704"/>
    <w:rsid w:val="00073C86"/>
    <w:rsid w:val="00073F38"/>
    <w:rsid w:val="00074243"/>
    <w:rsid w:val="000743BA"/>
    <w:rsid w:val="000744CA"/>
    <w:rsid w:val="000745F3"/>
    <w:rsid w:val="00074660"/>
    <w:rsid w:val="000746B6"/>
    <w:rsid w:val="00074A20"/>
    <w:rsid w:val="00075023"/>
    <w:rsid w:val="00075913"/>
    <w:rsid w:val="00075AC6"/>
    <w:rsid w:val="00075AE8"/>
    <w:rsid w:val="00075DB2"/>
    <w:rsid w:val="00075E71"/>
    <w:rsid w:val="00075F0F"/>
    <w:rsid w:val="0007652D"/>
    <w:rsid w:val="0007669C"/>
    <w:rsid w:val="00077897"/>
    <w:rsid w:val="000778DA"/>
    <w:rsid w:val="00077A8B"/>
    <w:rsid w:val="00077AB5"/>
    <w:rsid w:val="00080148"/>
    <w:rsid w:val="0008019E"/>
    <w:rsid w:val="00080C50"/>
    <w:rsid w:val="00080CBB"/>
    <w:rsid w:val="0008151C"/>
    <w:rsid w:val="00081797"/>
    <w:rsid w:val="00081B75"/>
    <w:rsid w:val="00081E20"/>
    <w:rsid w:val="00082A43"/>
    <w:rsid w:val="00082A77"/>
    <w:rsid w:val="00082F21"/>
    <w:rsid w:val="0008319C"/>
    <w:rsid w:val="000835D8"/>
    <w:rsid w:val="0008373C"/>
    <w:rsid w:val="00083B6D"/>
    <w:rsid w:val="00083F7F"/>
    <w:rsid w:val="00083F89"/>
    <w:rsid w:val="00084112"/>
    <w:rsid w:val="000843DA"/>
    <w:rsid w:val="000847AA"/>
    <w:rsid w:val="000848D9"/>
    <w:rsid w:val="00084905"/>
    <w:rsid w:val="00084988"/>
    <w:rsid w:val="00084B1C"/>
    <w:rsid w:val="00084F21"/>
    <w:rsid w:val="000855B3"/>
    <w:rsid w:val="00085A7E"/>
    <w:rsid w:val="00086DE2"/>
    <w:rsid w:val="00086FFC"/>
    <w:rsid w:val="00087075"/>
    <w:rsid w:val="00087177"/>
    <w:rsid w:val="000872BC"/>
    <w:rsid w:val="00087AFF"/>
    <w:rsid w:val="00087F0C"/>
    <w:rsid w:val="0009007F"/>
    <w:rsid w:val="00090421"/>
    <w:rsid w:val="0009062E"/>
    <w:rsid w:val="000907A9"/>
    <w:rsid w:val="00090BDA"/>
    <w:rsid w:val="00090FBA"/>
    <w:rsid w:val="000910EF"/>
    <w:rsid w:val="00091AAC"/>
    <w:rsid w:val="00091C3B"/>
    <w:rsid w:val="00091FA1"/>
    <w:rsid w:val="00092474"/>
    <w:rsid w:val="00092962"/>
    <w:rsid w:val="000934E9"/>
    <w:rsid w:val="00093690"/>
    <w:rsid w:val="00093A87"/>
    <w:rsid w:val="00093D84"/>
    <w:rsid w:val="00094F07"/>
    <w:rsid w:val="0009573D"/>
    <w:rsid w:val="00095968"/>
    <w:rsid w:val="00095FA2"/>
    <w:rsid w:val="00095FF6"/>
    <w:rsid w:val="00096FA2"/>
    <w:rsid w:val="00097BF9"/>
    <w:rsid w:val="00097FF8"/>
    <w:rsid w:val="000A07E0"/>
    <w:rsid w:val="000A103F"/>
    <w:rsid w:val="000A1FB0"/>
    <w:rsid w:val="000A2736"/>
    <w:rsid w:val="000A2891"/>
    <w:rsid w:val="000A2DBD"/>
    <w:rsid w:val="000A39EC"/>
    <w:rsid w:val="000A3A79"/>
    <w:rsid w:val="000A4D4C"/>
    <w:rsid w:val="000A5529"/>
    <w:rsid w:val="000A59DD"/>
    <w:rsid w:val="000A59E2"/>
    <w:rsid w:val="000A5E5A"/>
    <w:rsid w:val="000A65A8"/>
    <w:rsid w:val="000A6E35"/>
    <w:rsid w:val="000A73D6"/>
    <w:rsid w:val="000A7E54"/>
    <w:rsid w:val="000A7EAA"/>
    <w:rsid w:val="000B00F3"/>
    <w:rsid w:val="000B025D"/>
    <w:rsid w:val="000B0981"/>
    <w:rsid w:val="000B0D1C"/>
    <w:rsid w:val="000B0FA3"/>
    <w:rsid w:val="000B123E"/>
    <w:rsid w:val="000B1A4D"/>
    <w:rsid w:val="000B230F"/>
    <w:rsid w:val="000B258F"/>
    <w:rsid w:val="000B2AAC"/>
    <w:rsid w:val="000B3014"/>
    <w:rsid w:val="000B364C"/>
    <w:rsid w:val="000B373A"/>
    <w:rsid w:val="000B416C"/>
    <w:rsid w:val="000B44B9"/>
    <w:rsid w:val="000B4AD5"/>
    <w:rsid w:val="000B4FA4"/>
    <w:rsid w:val="000B5879"/>
    <w:rsid w:val="000B59ED"/>
    <w:rsid w:val="000B60C9"/>
    <w:rsid w:val="000B6380"/>
    <w:rsid w:val="000B688F"/>
    <w:rsid w:val="000B6E08"/>
    <w:rsid w:val="000B77C2"/>
    <w:rsid w:val="000C02CC"/>
    <w:rsid w:val="000C051B"/>
    <w:rsid w:val="000C0C92"/>
    <w:rsid w:val="000C1132"/>
    <w:rsid w:val="000C11A7"/>
    <w:rsid w:val="000C1668"/>
    <w:rsid w:val="000C21EC"/>
    <w:rsid w:val="000C22D9"/>
    <w:rsid w:val="000C25F2"/>
    <w:rsid w:val="000C2614"/>
    <w:rsid w:val="000C2CC0"/>
    <w:rsid w:val="000C2EF3"/>
    <w:rsid w:val="000C3510"/>
    <w:rsid w:val="000C3A05"/>
    <w:rsid w:val="000C4FD9"/>
    <w:rsid w:val="000C53B6"/>
    <w:rsid w:val="000C550F"/>
    <w:rsid w:val="000C5720"/>
    <w:rsid w:val="000C597C"/>
    <w:rsid w:val="000C5B66"/>
    <w:rsid w:val="000C5DBB"/>
    <w:rsid w:val="000C5E29"/>
    <w:rsid w:val="000C5FE4"/>
    <w:rsid w:val="000C5FFB"/>
    <w:rsid w:val="000C6071"/>
    <w:rsid w:val="000C60F2"/>
    <w:rsid w:val="000C65BB"/>
    <w:rsid w:val="000C69BA"/>
    <w:rsid w:val="000C6B54"/>
    <w:rsid w:val="000C717E"/>
    <w:rsid w:val="000C7509"/>
    <w:rsid w:val="000C776A"/>
    <w:rsid w:val="000D03F4"/>
    <w:rsid w:val="000D04F8"/>
    <w:rsid w:val="000D06C7"/>
    <w:rsid w:val="000D1B5C"/>
    <w:rsid w:val="000D1E72"/>
    <w:rsid w:val="000D20DE"/>
    <w:rsid w:val="000D3029"/>
    <w:rsid w:val="000D32F9"/>
    <w:rsid w:val="000D349F"/>
    <w:rsid w:val="000D3530"/>
    <w:rsid w:val="000D3816"/>
    <w:rsid w:val="000D3DCD"/>
    <w:rsid w:val="000D3EC1"/>
    <w:rsid w:val="000D3EED"/>
    <w:rsid w:val="000D42A3"/>
    <w:rsid w:val="000D44A3"/>
    <w:rsid w:val="000D49FB"/>
    <w:rsid w:val="000D50A0"/>
    <w:rsid w:val="000D52D1"/>
    <w:rsid w:val="000D5466"/>
    <w:rsid w:val="000D57B9"/>
    <w:rsid w:val="000D57DC"/>
    <w:rsid w:val="000D591F"/>
    <w:rsid w:val="000D5C75"/>
    <w:rsid w:val="000D5DAA"/>
    <w:rsid w:val="000D5F7F"/>
    <w:rsid w:val="000D5FD8"/>
    <w:rsid w:val="000D671F"/>
    <w:rsid w:val="000D6848"/>
    <w:rsid w:val="000D6B1F"/>
    <w:rsid w:val="000D6B74"/>
    <w:rsid w:val="000D704E"/>
    <w:rsid w:val="000D71CD"/>
    <w:rsid w:val="000D78AD"/>
    <w:rsid w:val="000D7A00"/>
    <w:rsid w:val="000D7BB6"/>
    <w:rsid w:val="000E033E"/>
    <w:rsid w:val="000E0B5F"/>
    <w:rsid w:val="000E0F09"/>
    <w:rsid w:val="000E11AD"/>
    <w:rsid w:val="000E1974"/>
    <w:rsid w:val="000E1E48"/>
    <w:rsid w:val="000E2360"/>
    <w:rsid w:val="000E2604"/>
    <w:rsid w:val="000E2868"/>
    <w:rsid w:val="000E2885"/>
    <w:rsid w:val="000E2E81"/>
    <w:rsid w:val="000E33C0"/>
    <w:rsid w:val="000E34BB"/>
    <w:rsid w:val="000E37FC"/>
    <w:rsid w:val="000E3C27"/>
    <w:rsid w:val="000E4436"/>
    <w:rsid w:val="000E4650"/>
    <w:rsid w:val="000E496A"/>
    <w:rsid w:val="000E4B3C"/>
    <w:rsid w:val="000E4EDB"/>
    <w:rsid w:val="000E57E7"/>
    <w:rsid w:val="000E58AE"/>
    <w:rsid w:val="000E5D09"/>
    <w:rsid w:val="000E61B6"/>
    <w:rsid w:val="000E6354"/>
    <w:rsid w:val="000E6533"/>
    <w:rsid w:val="000E695D"/>
    <w:rsid w:val="000E728B"/>
    <w:rsid w:val="000E7A2C"/>
    <w:rsid w:val="000F013D"/>
    <w:rsid w:val="000F08E8"/>
    <w:rsid w:val="000F0B02"/>
    <w:rsid w:val="000F15EB"/>
    <w:rsid w:val="000F19BB"/>
    <w:rsid w:val="000F19F3"/>
    <w:rsid w:val="000F1C65"/>
    <w:rsid w:val="000F1C6D"/>
    <w:rsid w:val="000F1D01"/>
    <w:rsid w:val="000F327D"/>
    <w:rsid w:val="000F3352"/>
    <w:rsid w:val="000F3811"/>
    <w:rsid w:val="000F46E3"/>
    <w:rsid w:val="000F4873"/>
    <w:rsid w:val="000F4FE8"/>
    <w:rsid w:val="000F5356"/>
    <w:rsid w:val="000F5428"/>
    <w:rsid w:val="000F5441"/>
    <w:rsid w:val="000F5AE9"/>
    <w:rsid w:val="000F5C6A"/>
    <w:rsid w:val="000F5F12"/>
    <w:rsid w:val="000F61A1"/>
    <w:rsid w:val="000F6A87"/>
    <w:rsid w:val="000F7431"/>
    <w:rsid w:val="000F7774"/>
    <w:rsid w:val="000F7A75"/>
    <w:rsid w:val="000F7A96"/>
    <w:rsid w:val="000F7B29"/>
    <w:rsid w:val="000F7B42"/>
    <w:rsid w:val="000F7B4F"/>
    <w:rsid w:val="000F7CA0"/>
    <w:rsid w:val="0010015F"/>
    <w:rsid w:val="0010025A"/>
    <w:rsid w:val="0010039C"/>
    <w:rsid w:val="001006F0"/>
    <w:rsid w:val="00100715"/>
    <w:rsid w:val="00101ADA"/>
    <w:rsid w:val="0010316A"/>
    <w:rsid w:val="0010363D"/>
    <w:rsid w:val="001037FF"/>
    <w:rsid w:val="00103863"/>
    <w:rsid w:val="001042D5"/>
    <w:rsid w:val="00104809"/>
    <w:rsid w:val="001048CC"/>
    <w:rsid w:val="00104C67"/>
    <w:rsid w:val="00104DC3"/>
    <w:rsid w:val="00104F81"/>
    <w:rsid w:val="00105391"/>
    <w:rsid w:val="001053F1"/>
    <w:rsid w:val="001055ED"/>
    <w:rsid w:val="00105B06"/>
    <w:rsid w:val="00105C48"/>
    <w:rsid w:val="00106265"/>
    <w:rsid w:val="0010640C"/>
    <w:rsid w:val="0010680A"/>
    <w:rsid w:val="0010714D"/>
    <w:rsid w:val="00107154"/>
    <w:rsid w:val="001072A8"/>
    <w:rsid w:val="001073A9"/>
    <w:rsid w:val="00107605"/>
    <w:rsid w:val="001078E6"/>
    <w:rsid w:val="00107933"/>
    <w:rsid w:val="00107A7F"/>
    <w:rsid w:val="00107D17"/>
    <w:rsid w:val="00110163"/>
    <w:rsid w:val="001103F3"/>
    <w:rsid w:val="001104E6"/>
    <w:rsid w:val="001105F0"/>
    <w:rsid w:val="00110F97"/>
    <w:rsid w:val="0011107A"/>
    <w:rsid w:val="0011138C"/>
    <w:rsid w:val="00111432"/>
    <w:rsid w:val="001120ED"/>
    <w:rsid w:val="00112CB3"/>
    <w:rsid w:val="001145F4"/>
    <w:rsid w:val="00115009"/>
    <w:rsid w:val="001154BB"/>
    <w:rsid w:val="001158A3"/>
    <w:rsid w:val="00115A00"/>
    <w:rsid w:val="00115B9C"/>
    <w:rsid w:val="00115EA1"/>
    <w:rsid w:val="00115FA2"/>
    <w:rsid w:val="001172BA"/>
    <w:rsid w:val="0011790A"/>
    <w:rsid w:val="00117CD7"/>
    <w:rsid w:val="00117D44"/>
    <w:rsid w:val="00117D68"/>
    <w:rsid w:val="001202CE"/>
    <w:rsid w:val="0012055D"/>
    <w:rsid w:val="001208D8"/>
    <w:rsid w:val="00120C6E"/>
    <w:rsid w:val="00120E2C"/>
    <w:rsid w:val="00120E77"/>
    <w:rsid w:val="00120EE2"/>
    <w:rsid w:val="00121255"/>
    <w:rsid w:val="001212B0"/>
    <w:rsid w:val="0012195E"/>
    <w:rsid w:val="00121CD3"/>
    <w:rsid w:val="00121F0B"/>
    <w:rsid w:val="00122674"/>
    <w:rsid w:val="00122A67"/>
    <w:rsid w:val="00122CFB"/>
    <w:rsid w:val="00124479"/>
    <w:rsid w:val="00124C95"/>
    <w:rsid w:val="00125299"/>
    <w:rsid w:val="001256A0"/>
    <w:rsid w:val="00125729"/>
    <w:rsid w:val="001258AB"/>
    <w:rsid w:val="0012596D"/>
    <w:rsid w:val="00125C89"/>
    <w:rsid w:val="00126942"/>
    <w:rsid w:val="00127724"/>
    <w:rsid w:val="00127B9F"/>
    <w:rsid w:val="00127E17"/>
    <w:rsid w:val="001308FD"/>
    <w:rsid w:val="00130EA7"/>
    <w:rsid w:val="00130F0B"/>
    <w:rsid w:val="001310D9"/>
    <w:rsid w:val="0013138D"/>
    <w:rsid w:val="0013140E"/>
    <w:rsid w:val="0013155B"/>
    <w:rsid w:val="00131E36"/>
    <w:rsid w:val="00132A5E"/>
    <w:rsid w:val="0013365C"/>
    <w:rsid w:val="001337EB"/>
    <w:rsid w:val="00133C30"/>
    <w:rsid w:val="00133E01"/>
    <w:rsid w:val="00133F5A"/>
    <w:rsid w:val="0013405C"/>
    <w:rsid w:val="0013417C"/>
    <w:rsid w:val="00134CEB"/>
    <w:rsid w:val="00134D54"/>
    <w:rsid w:val="001350CD"/>
    <w:rsid w:val="00135AA6"/>
    <w:rsid w:val="00135D3B"/>
    <w:rsid w:val="00135E89"/>
    <w:rsid w:val="001362B5"/>
    <w:rsid w:val="001363C8"/>
    <w:rsid w:val="0013680B"/>
    <w:rsid w:val="001369A3"/>
    <w:rsid w:val="00136C8E"/>
    <w:rsid w:val="001371F6"/>
    <w:rsid w:val="0013739D"/>
    <w:rsid w:val="0013778B"/>
    <w:rsid w:val="00137AAA"/>
    <w:rsid w:val="00137B20"/>
    <w:rsid w:val="00137C8A"/>
    <w:rsid w:val="00137CAE"/>
    <w:rsid w:val="00140A84"/>
    <w:rsid w:val="00140E72"/>
    <w:rsid w:val="00141137"/>
    <w:rsid w:val="00141CC5"/>
    <w:rsid w:val="00141E4D"/>
    <w:rsid w:val="00141EA4"/>
    <w:rsid w:val="001420EA"/>
    <w:rsid w:val="001428F2"/>
    <w:rsid w:val="00142C62"/>
    <w:rsid w:val="00142D79"/>
    <w:rsid w:val="001431F7"/>
    <w:rsid w:val="001432CF"/>
    <w:rsid w:val="0014343D"/>
    <w:rsid w:val="0014346D"/>
    <w:rsid w:val="00143647"/>
    <w:rsid w:val="00143A8A"/>
    <w:rsid w:val="00143BA4"/>
    <w:rsid w:val="00143BC0"/>
    <w:rsid w:val="0014415D"/>
    <w:rsid w:val="0014451A"/>
    <w:rsid w:val="00144558"/>
    <w:rsid w:val="0014465B"/>
    <w:rsid w:val="001448C7"/>
    <w:rsid w:val="00144B3D"/>
    <w:rsid w:val="00145016"/>
    <w:rsid w:val="001459FD"/>
    <w:rsid w:val="00145AE4"/>
    <w:rsid w:val="00146017"/>
    <w:rsid w:val="0014630F"/>
    <w:rsid w:val="00146472"/>
    <w:rsid w:val="001469B4"/>
    <w:rsid w:val="00147021"/>
    <w:rsid w:val="00147324"/>
    <w:rsid w:val="0014759B"/>
    <w:rsid w:val="00147B20"/>
    <w:rsid w:val="00147E52"/>
    <w:rsid w:val="00150000"/>
    <w:rsid w:val="00150841"/>
    <w:rsid w:val="00150B25"/>
    <w:rsid w:val="00150BB0"/>
    <w:rsid w:val="00150EF7"/>
    <w:rsid w:val="00151893"/>
    <w:rsid w:val="001519D7"/>
    <w:rsid w:val="00151BA3"/>
    <w:rsid w:val="0015222D"/>
    <w:rsid w:val="0015244C"/>
    <w:rsid w:val="00152616"/>
    <w:rsid w:val="001526A0"/>
    <w:rsid w:val="00152A86"/>
    <w:rsid w:val="00152E2D"/>
    <w:rsid w:val="00152F3B"/>
    <w:rsid w:val="0015321D"/>
    <w:rsid w:val="0015329A"/>
    <w:rsid w:val="0015347E"/>
    <w:rsid w:val="00153718"/>
    <w:rsid w:val="001540E1"/>
    <w:rsid w:val="00154EC6"/>
    <w:rsid w:val="00155265"/>
    <w:rsid w:val="00155859"/>
    <w:rsid w:val="00155B15"/>
    <w:rsid w:val="00156929"/>
    <w:rsid w:val="001572DF"/>
    <w:rsid w:val="0015750F"/>
    <w:rsid w:val="00157887"/>
    <w:rsid w:val="00157931"/>
    <w:rsid w:val="001609B0"/>
    <w:rsid w:val="00160DBB"/>
    <w:rsid w:val="001619B4"/>
    <w:rsid w:val="00161C3E"/>
    <w:rsid w:val="00161EA9"/>
    <w:rsid w:val="0016221C"/>
    <w:rsid w:val="0016257E"/>
    <w:rsid w:val="00162823"/>
    <w:rsid w:val="00162C32"/>
    <w:rsid w:val="00162C84"/>
    <w:rsid w:val="001632E6"/>
    <w:rsid w:val="0016342D"/>
    <w:rsid w:val="00163538"/>
    <w:rsid w:val="00163669"/>
    <w:rsid w:val="00163676"/>
    <w:rsid w:val="001639AD"/>
    <w:rsid w:val="00163AAD"/>
    <w:rsid w:val="00163C4D"/>
    <w:rsid w:val="00163E80"/>
    <w:rsid w:val="00164147"/>
    <w:rsid w:val="001644A7"/>
    <w:rsid w:val="00164991"/>
    <w:rsid w:val="001649A2"/>
    <w:rsid w:val="001649E4"/>
    <w:rsid w:val="00164A28"/>
    <w:rsid w:val="00164B10"/>
    <w:rsid w:val="00164D2E"/>
    <w:rsid w:val="001650E7"/>
    <w:rsid w:val="001654F4"/>
    <w:rsid w:val="001658B9"/>
    <w:rsid w:val="00165AEC"/>
    <w:rsid w:val="00165FE1"/>
    <w:rsid w:val="00166053"/>
    <w:rsid w:val="0016617A"/>
    <w:rsid w:val="00166390"/>
    <w:rsid w:val="00166518"/>
    <w:rsid w:val="001667E6"/>
    <w:rsid w:val="00166888"/>
    <w:rsid w:val="00166C69"/>
    <w:rsid w:val="00166DF9"/>
    <w:rsid w:val="00166F5E"/>
    <w:rsid w:val="00167191"/>
    <w:rsid w:val="001672D3"/>
    <w:rsid w:val="00167DD4"/>
    <w:rsid w:val="00167E61"/>
    <w:rsid w:val="00170235"/>
    <w:rsid w:val="00170588"/>
    <w:rsid w:val="001706C9"/>
    <w:rsid w:val="0017080D"/>
    <w:rsid w:val="00170A27"/>
    <w:rsid w:val="00170A70"/>
    <w:rsid w:val="00170A97"/>
    <w:rsid w:val="00170B1D"/>
    <w:rsid w:val="00170F1D"/>
    <w:rsid w:val="00171A09"/>
    <w:rsid w:val="00171EB8"/>
    <w:rsid w:val="00171F38"/>
    <w:rsid w:val="00172063"/>
    <w:rsid w:val="00172108"/>
    <w:rsid w:val="00172116"/>
    <w:rsid w:val="00172200"/>
    <w:rsid w:val="00173912"/>
    <w:rsid w:val="00173B66"/>
    <w:rsid w:val="00173C9C"/>
    <w:rsid w:val="00173F7B"/>
    <w:rsid w:val="00173FE9"/>
    <w:rsid w:val="001742E8"/>
    <w:rsid w:val="001744F5"/>
    <w:rsid w:val="00174F22"/>
    <w:rsid w:val="0017514F"/>
    <w:rsid w:val="00175230"/>
    <w:rsid w:val="00175482"/>
    <w:rsid w:val="001762A3"/>
    <w:rsid w:val="00176485"/>
    <w:rsid w:val="00176579"/>
    <w:rsid w:val="001766E5"/>
    <w:rsid w:val="00176761"/>
    <w:rsid w:val="001768BC"/>
    <w:rsid w:val="00176C88"/>
    <w:rsid w:val="00176EB0"/>
    <w:rsid w:val="0017708C"/>
    <w:rsid w:val="0017725B"/>
    <w:rsid w:val="00177786"/>
    <w:rsid w:val="0017780E"/>
    <w:rsid w:val="001778AA"/>
    <w:rsid w:val="00177A01"/>
    <w:rsid w:val="00177F46"/>
    <w:rsid w:val="00180090"/>
    <w:rsid w:val="00180478"/>
    <w:rsid w:val="00180BEB"/>
    <w:rsid w:val="00180ED8"/>
    <w:rsid w:val="00180FBB"/>
    <w:rsid w:val="00181000"/>
    <w:rsid w:val="00181005"/>
    <w:rsid w:val="00181199"/>
    <w:rsid w:val="00181BD3"/>
    <w:rsid w:val="00181D8C"/>
    <w:rsid w:val="00182187"/>
    <w:rsid w:val="001825A5"/>
    <w:rsid w:val="00182C1D"/>
    <w:rsid w:val="00182DBD"/>
    <w:rsid w:val="00182E0E"/>
    <w:rsid w:val="001835C3"/>
    <w:rsid w:val="001836DC"/>
    <w:rsid w:val="00183AAB"/>
    <w:rsid w:val="00183C3C"/>
    <w:rsid w:val="001841F9"/>
    <w:rsid w:val="00184307"/>
    <w:rsid w:val="001846AC"/>
    <w:rsid w:val="00184B42"/>
    <w:rsid w:val="00184D8B"/>
    <w:rsid w:val="00184DB4"/>
    <w:rsid w:val="00184E13"/>
    <w:rsid w:val="00184F00"/>
    <w:rsid w:val="00184F9A"/>
    <w:rsid w:val="0018542E"/>
    <w:rsid w:val="00185869"/>
    <w:rsid w:val="00185883"/>
    <w:rsid w:val="00185B58"/>
    <w:rsid w:val="00185B7C"/>
    <w:rsid w:val="00185CEF"/>
    <w:rsid w:val="00186138"/>
    <w:rsid w:val="00186D0D"/>
    <w:rsid w:val="001874E7"/>
    <w:rsid w:val="001875CB"/>
    <w:rsid w:val="001906F1"/>
    <w:rsid w:val="00190CD1"/>
    <w:rsid w:val="00190DF8"/>
    <w:rsid w:val="00190F8B"/>
    <w:rsid w:val="00191280"/>
    <w:rsid w:val="0019148C"/>
    <w:rsid w:val="001914DE"/>
    <w:rsid w:val="0019152B"/>
    <w:rsid w:val="00191AFE"/>
    <w:rsid w:val="0019232F"/>
    <w:rsid w:val="001926D7"/>
    <w:rsid w:val="00193598"/>
    <w:rsid w:val="00193B18"/>
    <w:rsid w:val="00193E00"/>
    <w:rsid w:val="00193E19"/>
    <w:rsid w:val="0019408E"/>
    <w:rsid w:val="00194114"/>
    <w:rsid w:val="001941FD"/>
    <w:rsid w:val="001941FF"/>
    <w:rsid w:val="00194347"/>
    <w:rsid w:val="001945B5"/>
    <w:rsid w:val="001945F1"/>
    <w:rsid w:val="00194796"/>
    <w:rsid w:val="001947E5"/>
    <w:rsid w:val="0019495D"/>
    <w:rsid w:val="00194EB6"/>
    <w:rsid w:val="0019509E"/>
    <w:rsid w:val="001952A4"/>
    <w:rsid w:val="001952F5"/>
    <w:rsid w:val="0019559D"/>
    <w:rsid w:val="001957A1"/>
    <w:rsid w:val="00195891"/>
    <w:rsid w:val="00195C2B"/>
    <w:rsid w:val="00195FE3"/>
    <w:rsid w:val="001960A0"/>
    <w:rsid w:val="001965EE"/>
    <w:rsid w:val="00196784"/>
    <w:rsid w:val="00196D72"/>
    <w:rsid w:val="00196EFA"/>
    <w:rsid w:val="00197150"/>
    <w:rsid w:val="00197268"/>
    <w:rsid w:val="00197347"/>
    <w:rsid w:val="001974BB"/>
    <w:rsid w:val="0019772F"/>
    <w:rsid w:val="0019774A"/>
    <w:rsid w:val="001979DD"/>
    <w:rsid w:val="001A0680"/>
    <w:rsid w:val="001A0F06"/>
    <w:rsid w:val="001A1760"/>
    <w:rsid w:val="001A1D7E"/>
    <w:rsid w:val="001A1E09"/>
    <w:rsid w:val="001A22FB"/>
    <w:rsid w:val="001A265F"/>
    <w:rsid w:val="001A2662"/>
    <w:rsid w:val="001A2904"/>
    <w:rsid w:val="001A29C3"/>
    <w:rsid w:val="001A2A2F"/>
    <w:rsid w:val="001A2AD9"/>
    <w:rsid w:val="001A2E9A"/>
    <w:rsid w:val="001A3018"/>
    <w:rsid w:val="001A3032"/>
    <w:rsid w:val="001A3A13"/>
    <w:rsid w:val="001A3D09"/>
    <w:rsid w:val="001A3D74"/>
    <w:rsid w:val="001A3DAC"/>
    <w:rsid w:val="001A3ECC"/>
    <w:rsid w:val="001A3EF3"/>
    <w:rsid w:val="001A4465"/>
    <w:rsid w:val="001A4607"/>
    <w:rsid w:val="001A48A1"/>
    <w:rsid w:val="001A4B9D"/>
    <w:rsid w:val="001A4DA9"/>
    <w:rsid w:val="001A4E1B"/>
    <w:rsid w:val="001A4E42"/>
    <w:rsid w:val="001A56E3"/>
    <w:rsid w:val="001A5967"/>
    <w:rsid w:val="001A5B77"/>
    <w:rsid w:val="001A5C77"/>
    <w:rsid w:val="001A745B"/>
    <w:rsid w:val="001A796F"/>
    <w:rsid w:val="001A7E1E"/>
    <w:rsid w:val="001B0769"/>
    <w:rsid w:val="001B0865"/>
    <w:rsid w:val="001B093A"/>
    <w:rsid w:val="001B0A18"/>
    <w:rsid w:val="001B12AA"/>
    <w:rsid w:val="001B1304"/>
    <w:rsid w:val="001B1D99"/>
    <w:rsid w:val="001B20F1"/>
    <w:rsid w:val="001B21D6"/>
    <w:rsid w:val="001B21F7"/>
    <w:rsid w:val="001B224D"/>
    <w:rsid w:val="001B2929"/>
    <w:rsid w:val="001B2A6F"/>
    <w:rsid w:val="001B2CF5"/>
    <w:rsid w:val="001B3854"/>
    <w:rsid w:val="001B4BE9"/>
    <w:rsid w:val="001B4BF5"/>
    <w:rsid w:val="001B518A"/>
    <w:rsid w:val="001B53D2"/>
    <w:rsid w:val="001B570D"/>
    <w:rsid w:val="001B585F"/>
    <w:rsid w:val="001B59F4"/>
    <w:rsid w:val="001B5CE8"/>
    <w:rsid w:val="001B6389"/>
    <w:rsid w:val="001B65A7"/>
    <w:rsid w:val="001B689F"/>
    <w:rsid w:val="001B6900"/>
    <w:rsid w:val="001B697D"/>
    <w:rsid w:val="001B7607"/>
    <w:rsid w:val="001B793B"/>
    <w:rsid w:val="001B7EA2"/>
    <w:rsid w:val="001B7F52"/>
    <w:rsid w:val="001C037B"/>
    <w:rsid w:val="001C06E5"/>
    <w:rsid w:val="001C1E69"/>
    <w:rsid w:val="001C20E1"/>
    <w:rsid w:val="001C22D6"/>
    <w:rsid w:val="001C2A2F"/>
    <w:rsid w:val="001C2B55"/>
    <w:rsid w:val="001C2D8A"/>
    <w:rsid w:val="001C3442"/>
    <w:rsid w:val="001C346A"/>
    <w:rsid w:val="001C34B1"/>
    <w:rsid w:val="001C39DA"/>
    <w:rsid w:val="001C3BFC"/>
    <w:rsid w:val="001C4521"/>
    <w:rsid w:val="001C47C1"/>
    <w:rsid w:val="001C4AA3"/>
    <w:rsid w:val="001C57A1"/>
    <w:rsid w:val="001C5BCF"/>
    <w:rsid w:val="001C5C32"/>
    <w:rsid w:val="001C5F8F"/>
    <w:rsid w:val="001C6078"/>
    <w:rsid w:val="001C6550"/>
    <w:rsid w:val="001C6849"/>
    <w:rsid w:val="001C69D4"/>
    <w:rsid w:val="001C6A23"/>
    <w:rsid w:val="001C7175"/>
    <w:rsid w:val="001C7216"/>
    <w:rsid w:val="001C778E"/>
    <w:rsid w:val="001C7909"/>
    <w:rsid w:val="001C7CF7"/>
    <w:rsid w:val="001C7EA0"/>
    <w:rsid w:val="001C7EC9"/>
    <w:rsid w:val="001C7F1E"/>
    <w:rsid w:val="001D00FE"/>
    <w:rsid w:val="001D0286"/>
    <w:rsid w:val="001D09C5"/>
    <w:rsid w:val="001D0D0B"/>
    <w:rsid w:val="001D1137"/>
    <w:rsid w:val="001D1912"/>
    <w:rsid w:val="001D1923"/>
    <w:rsid w:val="001D2541"/>
    <w:rsid w:val="001D2702"/>
    <w:rsid w:val="001D38E9"/>
    <w:rsid w:val="001D3A84"/>
    <w:rsid w:val="001D3BB7"/>
    <w:rsid w:val="001D3D4D"/>
    <w:rsid w:val="001D4749"/>
    <w:rsid w:val="001D476D"/>
    <w:rsid w:val="001D4CBE"/>
    <w:rsid w:val="001D51E2"/>
    <w:rsid w:val="001D53B3"/>
    <w:rsid w:val="001D5A2E"/>
    <w:rsid w:val="001D5A80"/>
    <w:rsid w:val="001D6566"/>
    <w:rsid w:val="001D692E"/>
    <w:rsid w:val="001D75D5"/>
    <w:rsid w:val="001D7CA8"/>
    <w:rsid w:val="001D7FFC"/>
    <w:rsid w:val="001E01AD"/>
    <w:rsid w:val="001E05CF"/>
    <w:rsid w:val="001E0AF5"/>
    <w:rsid w:val="001E0BDE"/>
    <w:rsid w:val="001E0E54"/>
    <w:rsid w:val="001E18D9"/>
    <w:rsid w:val="001E1F85"/>
    <w:rsid w:val="001E2C3C"/>
    <w:rsid w:val="001E2F44"/>
    <w:rsid w:val="001E3C2C"/>
    <w:rsid w:val="001E3E97"/>
    <w:rsid w:val="001E4375"/>
    <w:rsid w:val="001E4758"/>
    <w:rsid w:val="001E4CC8"/>
    <w:rsid w:val="001E535F"/>
    <w:rsid w:val="001E53A6"/>
    <w:rsid w:val="001E54E3"/>
    <w:rsid w:val="001E58D3"/>
    <w:rsid w:val="001E5931"/>
    <w:rsid w:val="001E5ADF"/>
    <w:rsid w:val="001E5C40"/>
    <w:rsid w:val="001E5CDC"/>
    <w:rsid w:val="001E605D"/>
    <w:rsid w:val="001E63A0"/>
    <w:rsid w:val="001E682E"/>
    <w:rsid w:val="001E688F"/>
    <w:rsid w:val="001E6A0B"/>
    <w:rsid w:val="001E708C"/>
    <w:rsid w:val="001F0128"/>
    <w:rsid w:val="001F0757"/>
    <w:rsid w:val="001F09B6"/>
    <w:rsid w:val="001F110F"/>
    <w:rsid w:val="001F1499"/>
    <w:rsid w:val="001F1681"/>
    <w:rsid w:val="001F1CD6"/>
    <w:rsid w:val="001F1E62"/>
    <w:rsid w:val="001F26F8"/>
    <w:rsid w:val="001F28B0"/>
    <w:rsid w:val="001F2F0E"/>
    <w:rsid w:val="001F3052"/>
    <w:rsid w:val="001F3339"/>
    <w:rsid w:val="001F34D4"/>
    <w:rsid w:val="001F390C"/>
    <w:rsid w:val="001F3D8D"/>
    <w:rsid w:val="001F3F37"/>
    <w:rsid w:val="001F4685"/>
    <w:rsid w:val="001F4753"/>
    <w:rsid w:val="001F478B"/>
    <w:rsid w:val="001F4C21"/>
    <w:rsid w:val="001F4C35"/>
    <w:rsid w:val="001F4D00"/>
    <w:rsid w:val="001F5A65"/>
    <w:rsid w:val="001F6244"/>
    <w:rsid w:val="001F63D4"/>
    <w:rsid w:val="001F6B90"/>
    <w:rsid w:val="001F6D7C"/>
    <w:rsid w:val="001F70AE"/>
    <w:rsid w:val="001F7804"/>
    <w:rsid w:val="001F7AA6"/>
    <w:rsid w:val="002004BC"/>
    <w:rsid w:val="002004E9"/>
    <w:rsid w:val="002004FC"/>
    <w:rsid w:val="002011C4"/>
    <w:rsid w:val="00201357"/>
    <w:rsid w:val="0020290B"/>
    <w:rsid w:val="00202FC7"/>
    <w:rsid w:val="0020303D"/>
    <w:rsid w:val="002034B8"/>
    <w:rsid w:val="00203644"/>
    <w:rsid w:val="00203BC1"/>
    <w:rsid w:val="00203BF5"/>
    <w:rsid w:val="00203D43"/>
    <w:rsid w:val="00203E12"/>
    <w:rsid w:val="00204219"/>
    <w:rsid w:val="00204C6E"/>
    <w:rsid w:val="0020506F"/>
    <w:rsid w:val="002056D1"/>
    <w:rsid w:val="002066BC"/>
    <w:rsid w:val="00206A91"/>
    <w:rsid w:val="00207274"/>
    <w:rsid w:val="002074CC"/>
    <w:rsid w:val="00207797"/>
    <w:rsid w:val="00207D7D"/>
    <w:rsid w:val="00207F34"/>
    <w:rsid w:val="00207F71"/>
    <w:rsid w:val="0021015C"/>
    <w:rsid w:val="00210EE6"/>
    <w:rsid w:val="00210FDD"/>
    <w:rsid w:val="00211308"/>
    <w:rsid w:val="002114CD"/>
    <w:rsid w:val="0021185B"/>
    <w:rsid w:val="00211902"/>
    <w:rsid w:val="00211AB4"/>
    <w:rsid w:val="00211B11"/>
    <w:rsid w:val="00211BED"/>
    <w:rsid w:val="00211DAC"/>
    <w:rsid w:val="00211EFD"/>
    <w:rsid w:val="00211F91"/>
    <w:rsid w:val="0021296E"/>
    <w:rsid w:val="00212FC6"/>
    <w:rsid w:val="00213091"/>
    <w:rsid w:val="00213230"/>
    <w:rsid w:val="00213948"/>
    <w:rsid w:val="0021395C"/>
    <w:rsid w:val="00214808"/>
    <w:rsid w:val="00214960"/>
    <w:rsid w:val="00214B22"/>
    <w:rsid w:val="002157A6"/>
    <w:rsid w:val="0021586A"/>
    <w:rsid w:val="00216340"/>
    <w:rsid w:val="0021658C"/>
    <w:rsid w:val="00216B59"/>
    <w:rsid w:val="00216D4E"/>
    <w:rsid w:val="00217235"/>
    <w:rsid w:val="00217276"/>
    <w:rsid w:val="002179BD"/>
    <w:rsid w:val="00217B16"/>
    <w:rsid w:val="00217B7A"/>
    <w:rsid w:val="00217CC2"/>
    <w:rsid w:val="00217D50"/>
    <w:rsid w:val="002205B2"/>
    <w:rsid w:val="0022101B"/>
    <w:rsid w:val="002210BC"/>
    <w:rsid w:val="00221A5C"/>
    <w:rsid w:val="00221B3A"/>
    <w:rsid w:val="00221DC6"/>
    <w:rsid w:val="00222190"/>
    <w:rsid w:val="002229FD"/>
    <w:rsid w:val="00222AC6"/>
    <w:rsid w:val="00222AE4"/>
    <w:rsid w:val="002230ED"/>
    <w:rsid w:val="0022337A"/>
    <w:rsid w:val="00223D74"/>
    <w:rsid w:val="00223FBA"/>
    <w:rsid w:val="0022432D"/>
    <w:rsid w:val="002249F1"/>
    <w:rsid w:val="002249F5"/>
    <w:rsid w:val="00224AC1"/>
    <w:rsid w:val="00224BFD"/>
    <w:rsid w:val="00224E99"/>
    <w:rsid w:val="00224F54"/>
    <w:rsid w:val="0022542A"/>
    <w:rsid w:val="002256C2"/>
    <w:rsid w:val="00225F28"/>
    <w:rsid w:val="00226251"/>
    <w:rsid w:val="0022690B"/>
    <w:rsid w:val="00226BFC"/>
    <w:rsid w:val="002273E2"/>
    <w:rsid w:val="002276A9"/>
    <w:rsid w:val="0022783C"/>
    <w:rsid w:val="00227B7E"/>
    <w:rsid w:val="0023013F"/>
    <w:rsid w:val="0023069A"/>
    <w:rsid w:val="00230B6B"/>
    <w:rsid w:val="002310D3"/>
    <w:rsid w:val="002315AD"/>
    <w:rsid w:val="002316E8"/>
    <w:rsid w:val="0023190C"/>
    <w:rsid w:val="00231924"/>
    <w:rsid w:val="00231C1B"/>
    <w:rsid w:val="00231D60"/>
    <w:rsid w:val="00231FBB"/>
    <w:rsid w:val="00232704"/>
    <w:rsid w:val="00232984"/>
    <w:rsid w:val="00232A89"/>
    <w:rsid w:val="00232E6F"/>
    <w:rsid w:val="00233090"/>
    <w:rsid w:val="00233647"/>
    <w:rsid w:val="00233708"/>
    <w:rsid w:val="00233826"/>
    <w:rsid w:val="00233B50"/>
    <w:rsid w:val="00233B82"/>
    <w:rsid w:val="00233E5F"/>
    <w:rsid w:val="0023406A"/>
    <w:rsid w:val="00234E81"/>
    <w:rsid w:val="0023543F"/>
    <w:rsid w:val="0023571E"/>
    <w:rsid w:val="00236604"/>
    <w:rsid w:val="00236651"/>
    <w:rsid w:val="00236AC3"/>
    <w:rsid w:val="00236B81"/>
    <w:rsid w:val="00236DE7"/>
    <w:rsid w:val="00237932"/>
    <w:rsid w:val="00237947"/>
    <w:rsid w:val="00240288"/>
    <w:rsid w:val="002402F2"/>
    <w:rsid w:val="0024041D"/>
    <w:rsid w:val="0024076D"/>
    <w:rsid w:val="00240878"/>
    <w:rsid w:val="00240BF7"/>
    <w:rsid w:val="00240DCF"/>
    <w:rsid w:val="0024128E"/>
    <w:rsid w:val="002413DF"/>
    <w:rsid w:val="0024141F"/>
    <w:rsid w:val="002414BC"/>
    <w:rsid w:val="0024161C"/>
    <w:rsid w:val="0024173C"/>
    <w:rsid w:val="0024177A"/>
    <w:rsid w:val="002418AA"/>
    <w:rsid w:val="0024198C"/>
    <w:rsid w:val="00241CB2"/>
    <w:rsid w:val="00242520"/>
    <w:rsid w:val="0024257C"/>
    <w:rsid w:val="0024294C"/>
    <w:rsid w:val="00242A1E"/>
    <w:rsid w:val="00242B12"/>
    <w:rsid w:val="00242EF5"/>
    <w:rsid w:val="00243235"/>
    <w:rsid w:val="0024341D"/>
    <w:rsid w:val="002434E8"/>
    <w:rsid w:val="0024389E"/>
    <w:rsid w:val="00243E4C"/>
    <w:rsid w:val="00244117"/>
    <w:rsid w:val="0024439A"/>
    <w:rsid w:val="0024460F"/>
    <w:rsid w:val="0024490E"/>
    <w:rsid w:val="00245206"/>
    <w:rsid w:val="002453AF"/>
    <w:rsid w:val="002459EC"/>
    <w:rsid w:val="00245F8B"/>
    <w:rsid w:val="0024617E"/>
    <w:rsid w:val="00246450"/>
    <w:rsid w:val="0024646B"/>
    <w:rsid w:val="00246E14"/>
    <w:rsid w:val="0024735B"/>
    <w:rsid w:val="002500FE"/>
    <w:rsid w:val="00250476"/>
    <w:rsid w:val="00250508"/>
    <w:rsid w:val="0025055D"/>
    <w:rsid w:val="00250718"/>
    <w:rsid w:val="00250E28"/>
    <w:rsid w:val="00251330"/>
    <w:rsid w:val="00251509"/>
    <w:rsid w:val="00251B78"/>
    <w:rsid w:val="00252376"/>
    <w:rsid w:val="00252473"/>
    <w:rsid w:val="0025257C"/>
    <w:rsid w:val="00252A3E"/>
    <w:rsid w:val="00252ABB"/>
    <w:rsid w:val="00253356"/>
    <w:rsid w:val="0025350B"/>
    <w:rsid w:val="002539CE"/>
    <w:rsid w:val="00253FCF"/>
    <w:rsid w:val="0025431F"/>
    <w:rsid w:val="00254676"/>
    <w:rsid w:val="002546AA"/>
    <w:rsid w:val="00254F57"/>
    <w:rsid w:val="00254FC9"/>
    <w:rsid w:val="002552C7"/>
    <w:rsid w:val="002553E0"/>
    <w:rsid w:val="00255436"/>
    <w:rsid w:val="00255579"/>
    <w:rsid w:val="00255999"/>
    <w:rsid w:val="00255E1E"/>
    <w:rsid w:val="00256186"/>
    <w:rsid w:val="00256278"/>
    <w:rsid w:val="002562F9"/>
    <w:rsid w:val="00256320"/>
    <w:rsid w:val="002568BC"/>
    <w:rsid w:val="00256BDA"/>
    <w:rsid w:val="00256D15"/>
    <w:rsid w:val="00256E0C"/>
    <w:rsid w:val="00257270"/>
    <w:rsid w:val="00257C9A"/>
    <w:rsid w:val="00257D22"/>
    <w:rsid w:val="002603CD"/>
    <w:rsid w:val="00260916"/>
    <w:rsid w:val="00260F66"/>
    <w:rsid w:val="00261244"/>
    <w:rsid w:val="00261843"/>
    <w:rsid w:val="00262287"/>
    <w:rsid w:val="00262665"/>
    <w:rsid w:val="00262A07"/>
    <w:rsid w:val="00262C9A"/>
    <w:rsid w:val="002631B4"/>
    <w:rsid w:val="002633E8"/>
    <w:rsid w:val="00263654"/>
    <w:rsid w:val="00263713"/>
    <w:rsid w:val="00263782"/>
    <w:rsid w:val="002639B9"/>
    <w:rsid w:val="00263DD1"/>
    <w:rsid w:val="0026416C"/>
    <w:rsid w:val="00264273"/>
    <w:rsid w:val="00264882"/>
    <w:rsid w:val="00264C2F"/>
    <w:rsid w:val="00264CE5"/>
    <w:rsid w:val="00265055"/>
    <w:rsid w:val="00265A44"/>
    <w:rsid w:val="002663C0"/>
    <w:rsid w:val="00266BD7"/>
    <w:rsid w:val="00267741"/>
    <w:rsid w:val="00267E7C"/>
    <w:rsid w:val="00267EB9"/>
    <w:rsid w:val="00270013"/>
    <w:rsid w:val="002706CC"/>
    <w:rsid w:val="00270984"/>
    <w:rsid w:val="002716DA"/>
    <w:rsid w:val="00271954"/>
    <w:rsid w:val="00271ACD"/>
    <w:rsid w:val="00271C02"/>
    <w:rsid w:val="00271FA7"/>
    <w:rsid w:val="0027228A"/>
    <w:rsid w:val="002732F0"/>
    <w:rsid w:val="00273A6D"/>
    <w:rsid w:val="00273A8B"/>
    <w:rsid w:val="00273F88"/>
    <w:rsid w:val="00273FE3"/>
    <w:rsid w:val="00274819"/>
    <w:rsid w:val="00274B49"/>
    <w:rsid w:val="00274C35"/>
    <w:rsid w:val="00274D0C"/>
    <w:rsid w:val="002752DE"/>
    <w:rsid w:val="002759C1"/>
    <w:rsid w:val="002759E6"/>
    <w:rsid w:val="00275B2C"/>
    <w:rsid w:val="00275DB1"/>
    <w:rsid w:val="002765C3"/>
    <w:rsid w:val="00276A31"/>
    <w:rsid w:val="00276B1D"/>
    <w:rsid w:val="00276CEB"/>
    <w:rsid w:val="00276F0A"/>
    <w:rsid w:val="00277041"/>
    <w:rsid w:val="002770BF"/>
    <w:rsid w:val="00277152"/>
    <w:rsid w:val="00277306"/>
    <w:rsid w:val="00277313"/>
    <w:rsid w:val="0027738D"/>
    <w:rsid w:val="00277570"/>
    <w:rsid w:val="00277963"/>
    <w:rsid w:val="00277A0D"/>
    <w:rsid w:val="0028023F"/>
    <w:rsid w:val="00280329"/>
    <w:rsid w:val="0028064F"/>
    <w:rsid w:val="002809DC"/>
    <w:rsid w:val="00280CD3"/>
    <w:rsid w:val="00280D6B"/>
    <w:rsid w:val="00281F90"/>
    <w:rsid w:val="00282518"/>
    <w:rsid w:val="0028254E"/>
    <w:rsid w:val="0028295E"/>
    <w:rsid w:val="00282C56"/>
    <w:rsid w:val="00283424"/>
    <w:rsid w:val="00283842"/>
    <w:rsid w:val="00283963"/>
    <w:rsid w:val="00283A64"/>
    <w:rsid w:val="00284086"/>
    <w:rsid w:val="002840FD"/>
    <w:rsid w:val="00284135"/>
    <w:rsid w:val="00284248"/>
    <w:rsid w:val="00284769"/>
    <w:rsid w:val="002849F2"/>
    <w:rsid w:val="00284F73"/>
    <w:rsid w:val="00285085"/>
    <w:rsid w:val="00285143"/>
    <w:rsid w:val="00285960"/>
    <w:rsid w:val="002868EE"/>
    <w:rsid w:val="00286CCA"/>
    <w:rsid w:val="00286EB4"/>
    <w:rsid w:val="00286ED8"/>
    <w:rsid w:val="0028755C"/>
    <w:rsid w:val="00287828"/>
    <w:rsid w:val="00287C3B"/>
    <w:rsid w:val="00287FF6"/>
    <w:rsid w:val="002904AA"/>
    <w:rsid w:val="002905AC"/>
    <w:rsid w:val="0029071C"/>
    <w:rsid w:val="0029089C"/>
    <w:rsid w:val="00290F64"/>
    <w:rsid w:val="00291151"/>
    <w:rsid w:val="00291470"/>
    <w:rsid w:val="00291B30"/>
    <w:rsid w:val="00292075"/>
    <w:rsid w:val="00292104"/>
    <w:rsid w:val="00292363"/>
    <w:rsid w:val="0029242D"/>
    <w:rsid w:val="00293100"/>
    <w:rsid w:val="0029326D"/>
    <w:rsid w:val="002932D2"/>
    <w:rsid w:val="002935F6"/>
    <w:rsid w:val="002936A2"/>
    <w:rsid w:val="00293744"/>
    <w:rsid w:val="002939A9"/>
    <w:rsid w:val="00293BB2"/>
    <w:rsid w:val="00293C68"/>
    <w:rsid w:val="00293C84"/>
    <w:rsid w:val="00293E57"/>
    <w:rsid w:val="00293E83"/>
    <w:rsid w:val="00294410"/>
    <w:rsid w:val="00294E3C"/>
    <w:rsid w:val="00294EAF"/>
    <w:rsid w:val="0029563F"/>
    <w:rsid w:val="002957DD"/>
    <w:rsid w:val="00295D21"/>
    <w:rsid w:val="00295E44"/>
    <w:rsid w:val="00295E86"/>
    <w:rsid w:val="00295FB3"/>
    <w:rsid w:val="00296A47"/>
    <w:rsid w:val="00296CB0"/>
    <w:rsid w:val="00297499"/>
    <w:rsid w:val="0029770F"/>
    <w:rsid w:val="0029785B"/>
    <w:rsid w:val="00297A71"/>
    <w:rsid w:val="00297B9D"/>
    <w:rsid w:val="00297E78"/>
    <w:rsid w:val="002A047D"/>
    <w:rsid w:val="002A088E"/>
    <w:rsid w:val="002A08E5"/>
    <w:rsid w:val="002A0DA4"/>
    <w:rsid w:val="002A0EA3"/>
    <w:rsid w:val="002A1AAE"/>
    <w:rsid w:val="002A2A51"/>
    <w:rsid w:val="002A2CF8"/>
    <w:rsid w:val="002A33D5"/>
    <w:rsid w:val="002A3508"/>
    <w:rsid w:val="002A362D"/>
    <w:rsid w:val="002A41EB"/>
    <w:rsid w:val="002A4729"/>
    <w:rsid w:val="002A49E9"/>
    <w:rsid w:val="002A4D9F"/>
    <w:rsid w:val="002A50AE"/>
    <w:rsid w:val="002A5B5A"/>
    <w:rsid w:val="002A5D96"/>
    <w:rsid w:val="002A5E6B"/>
    <w:rsid w:val="002A5F0A"/>
    <w:rsid w:val="002A6A88"/>
    <w:rsid w:val="002A6E3F"/>
    <w:rsid w:val="002A6F0F"/>
    <w:rsid w:val="002A782A"/>
    <w:rsid w:val="002A798B"/>
    <w:rsid w:val="002A7A4C"/>
    <w:rsid w:val="002A7C6E"/>
    <w:rsid w:val="002A7D03"/>
    <w:rsid w:val="002A7E1C"/>
    <w:rsid w:val="002B00B8"/>
    <w:rsid w:val="002B00C5"/>
    <w:rsid w:val="002B02B7"/>
    <w:rsid w:val="002B0422"/>
    <w:rsid w:val="002B083E"/>
    <w:rsid w:val="002B0D70"/>
    <w:rsid w:val="002B0EEE"/>
    <w:rsid w:val="002B0FC4"/>
    <w:rsid w:val="002B1230"/>
    <w:rsid w:val="002B154A"/>
    <w:rsid w:val="002B15CD"/>
    <w:rsid w:val="002B1624"/>
    <w:rsid w:val="002B1ED3"/>
    <w:rsid w:val="002B2217"/>
    <w:rsid w:val="002B23CE"/>
    <w:rsid w:val="002B2B91"/>
    <w:rsid w:val="002B2C8B"/>
    <w:rsid w:val="002B2D59"/>
    <w:rsid w:val="002B2DFB"/>
    <w:rsid w:val="002B37D1"/>
    <w:rsid w:val="002B3C2E"/>
    <w:rsid w:val="002B43E2"/>
    <w:rsid w:val="002B48E5"/>
    <w:rsid w:val="002B4A06"/>
    <w:rsid w:val="002B4E86"/>
    <w:rsid w:val="002B4EAF"/>
    <w:rsid w:val="002B5629"/>
    <w:rsid w:val="002B5898"/>
    <w:rsid w:val="002B58B1"/>
    <w:rsid w:val="002B5B4B"/>
    <w:rsid w:val="002B618F"/>
    <w:rsid w:val="002B6B2D"/>
    <w:rsid w:val="002B6C0D"/>
    <w:rsid w:val="002B6F6F"/>
    <w:rsid w:val="002B6FDD"/>
    <w:rsid w:val="002B7528"/>
    <w:rsid w:val="002B785F"/>
    <w:rsid w:val="002B7FE5"/>
    <w:rsid w:val="002C061C"/>
    <w:rsid w:val="002C08F2"/>
    <w:rsid w:val="002C13F2"/>
    <w:rsid w:val="002C162B"/>
    <w:rsid w:val="002C17C0"/>
    <w:rsid w:val="002C21C7"/>
    <w:rsid w:val="002C25C1"/>
    <w:rsid w:val="002C2ABB"/>
    <w:rsid w:val="002C2F78"/>
    <w:rsid w:val="002C2F7F"/>
    <w:rsid w:val="002C34A5"/>
    <w:rsid w:val="002C3A83"/>
    <w:rsid w:val="002C3FAE"/>
    <w:rsid w:val="002C4267"/>
    <w:rsid w:val="002C49A9"/>
    <w:rsid w:val="002C4D2C"/>
    <w:rsid w:val="002C4F5E"/>
    <w:rsid w:val="002C50D3"/>
    <w:rsid w:val="002C5882"/>
    <w:rsid w:val="002C5925"/>
    <w:rsid w:val="002C5C41"/>
    <w:rsid w:val="002C6122"/>
    <w:rsid w:val="002C65D4"/>
    <w:rsid w:val="002C65EC"/>
    <w:rsid w:val="002C6893"/>
    <w:rsid w:val="002C6C5B"/>
    <w:rsid w:val="002C6E0A"/>
    <w:rsid w:val="002C6E0B"/>
    <w:rsid w:val="002C7198"/>
    <w:rsid w:val="002C75CF"/>
    <w:rsid w:val="002C77AA"/>
    <w:rsid w:val="002D001F"/>
    <w:rsid w:val="002D0120"/>
    <w:rsid w:val="002D0F40"/>
    <w:rsid w:val="002D10E9"/>
    <w:rsid w:val="002D24C7"/>
    <w:rsid w:val="002D26F7"/>
    <w:rsid w:val="002D2F4B"/>
    <w:rsid w:val="002D37B4"/>
    <w:rsid w:val="002D3E09"/>
    <w:rsid w:val="002D3F87"/>
    <w:rsid w:val="002D4337"/>
    <w:rsid w:val="002D48A1"/>
    <w:rsid w:val="002D498E"/>
    <w:rsid w:val="002D4E80"/>
    <w:rsid w:val="002D5454"/>
    <w:rsid w:val="002D57FD"/>
    <w:rsid w:val="002D5884"/>
    <w:rsid w:val="002D5A9E"/>
    <w:rsid w:val="002D619D"/>
    <w:rsid w:val="002D61BA"/>
    <w:rsid w:val="002D6388"/>
    <w:rsid w:val="002D63BD"/>
    <w:rsid w:val="002D64E0"/>
    <w:rsid w:val="002D6581"/>
    <w:rsid w:val="002D6C7D"/>
    <w:rsid w:val="002D6E28"/>
    <w:rsid w:val="002D7037"/>
    <w:rsid w:val="002D710B"/>
    <w:rsid w:val="002D735F"/>
    <w:rsid w:val="002D7801"/>
    <w:rsid w:val="002E02F3"/>
    <w:rsid w:val="002E069C"/>
    <w:rsid w:val="002E06B1"/>
    <w:rsid w:val="002E07C9"/>
    <w:rsid w:val="002E0A15"/>
    <w:rsid w:val="002E0AE3"/>
    <w:rsid w:val="002E11D6"/>
    <w:rsid w:val="002E145B"/>
    <w:rsid w:val="002E1CF2"/>
    <w:rsid w:val="002E2438"/>
    <w:rsid w:val="002E2470"/>
    <w:rsid w:val="002E2739"/>
    <w:rsid w:val="002E279B"/>
    <w:rsid w:val="002E2BBF"/>
    <w:rsid w:val="002E3167"/>
    <w:rsid w:val="002E3334"/>
    <w:rsid w:val="002E37AA"/>
    <w:rsid w:val="002E3C90"/>
    <w:rsid w:val="002E41EA"/>
    <w:rsid w:val="002E4AA0"/>
    <w:rsid w:val="002E4B23"/>
    <w:rsid w:val="002E4C44"/>
    <w:rsid w:val="002E4D17"/>
    <w:rsid w:val="002E4D37"/>
    <w:rsid w:val="002E586C"/>
    <w:rsid w:val="002E6307"/>
    <w:rsid w:val="002E67F6"/>
    <w:rsid w:val="002E7472"/>
    <w:rsid w:val="002E77C3"/>
    <w:rsid w:val="002E794B"/>
    <w:rsid w:val="002E7EDA"/>
    <w:rsid w:val="002F03F6"/>
    <w:rsid w:val="002F0B55"/>
    <w:rsid w:val="002F11E1"/>
    <w:rsid w:val="002F15ED"/>
    <w:rsid w:val="002F1817"/>
    <w:rsid w:val="002F2E95"/>
    <w:rsid w:val="002F35D2"/>
    <w:rsid w:val="002F37ED"/>
    <w:rsid w:val="002F397C"/>
    <w:rsid w:val="002F46E6"/>
    <w:rsid w:val="002F48C2"/>
    <w:rsid w:val="002F54D6"/>
    <w:rsid w:val="002F5A86"/>
    <w:rsid w:val="002F6465"/>
    <w:rsid w:val="002F71C4"/>
    <w:rsid w:val="002F7D6A"/>
    <w:rsid w:val="00300685"/>
    <w:rsid w:val="00300A55"/>
    <w:rsid w:val="00301183"/>
    <w:rsid w:val="00301441"/>
    <w:rsid w:val="00301458"/>
    <w:rsid w:val="003017E7"/>
    <w:rsid w:val="00302183"/>
    <w:rsid w:val="003029F3"/>
    <w:rsid w:val="00302E30"/>
    <w:rsid w:val="00303041"/>
    <w:rsid w:val="003037FC"/>
    <w:rsid w:val="00303D30"/>
    <w:rsid w:val="00303D79"/>
    <w:rsid w:val="0030464F"/>
    <w:rsid w:val="0030479B"/>
    <w:rsid w:val="00304992"/>
    <w:rsid w:val="0030511C"/>
    <w:rsid w:val="0030517B"/>
    <w:rsid w:val="003057B3"/>
    <w:rsid w:val="00305CDB"/>
    <w:rsid w:val="00305E7F"/>
    <w:rsid w:val="00305E97"/>
    <w:rsid w:val="00305EED"/>
    <w:rsid w:val="00306149"/>
    <w:rsid w:val="00306645"/>
    <w:rsid w:val="003066A0"/>
    <w:rsid w:val="0030693F"/>
    <w:rsid w:val="00307360"/>
    <w:rsid w:val="00307432"/>
    <w:rsid w:val="00307BCE"/>
    <w:rsid w:val="00307F77"/>
    <w:rsid w:val="00310732"/>
    <w:rsid w:val="0031080E"/>
    <w:rsid w:val="00310F84"/>
    <w:rsid w:val="0031104D"/>
    <w:rsid w:val="003112C5"/>
    <w:rsid w:val="0031144A"/>
    <w:rsid w:val="003115DD"/>
    <w:rsid w:val="003115E0"/>
    <w:rsid w:val="003117E1"/>
    <w:rsid w:val="00311B3B"/>
    <w:rsid w:val="003126B1"/>
    <w:rsid w:val="003130FB"/>
    <w:rsid w:val="003133E0"/>
    <w:rsid w:val="0031363B"/>
    <w:rsid w:val="00313BB2"/>
    <w:rsid w:val="00313FEF"/>
    <w:rsid w:val="003141FF"/>
    <w:rsid w:val="00314214"/>
    <w:rsid w:val="0031428F"/>
    <w:rsid w:val="00314E37"/>
    <w:rsid w:val="003152C9"/>
    <w:rsid w:val="003155D7"/>
    <w:rsid w:val="00316379"/>
    <w:rsid w:val="00316A5D"/>
    <w:rsid w:val="003178DD"/>
    <w:rsid w:val="00317CE4"/>
    <w:rsid w:val="00321996"/>
    <w:rsid w:val="00321E6E"/>
    <w:rsid w:val="003221FD"/>
    <w:rsid w:val="00322A17"/>
    <w:rsid w:val="00322B5B"/>
    <w:rsid w:val="00322CA9"/>
    <w:rsid w:val="00322F2B"/>
    <w:rsid w:val="00323053"/>
    <w:rsid w:val="00323085"/>
    <w:rsid w:val="003230B5"/>
    <w:rsid w:val="003231BE"/>
    <w:rsid w:val="003234AB"/>
    <w:rsid w:val="00323670"/>
    <w:rsid w:val="003236C6"/>
    <w:rsid w:val="0032375D"/>
    <w:rsid w:val="003241D0"/>
    <w:rsid w:val="003244AC"/>
    <w:rsid w:val="00324621"/>
    <w:rsid w:val="003248AA"/>
    <w:rsid w:val="00324BC6"/>
    <w:rsid w:val="00324D5C"/>
    <w:rsid w:val="00324E9E"/>
    <w:rsid w:val="00325D78"/>
    <w:rsid w:val="00326315"/>
    <w:rsid w:val="00326474"/>
    <w:rsid w:val="0032662F"/>
    <w:rsid w:val="00326BCD"/>
    <w:rsid w:val="00326E2E"/>
    <w:rsid w:val="00326E98"/>
    <w:rsid w:val="00327697"/>
    <w:rsid w:val="0032798B"/>
    <w:rsid w:val="00327EC1"/>
    <w:rsid w:val="003304AA"/>
    <w:rsid w:val="00330544"/>
    <w:rsid w:val="0033057B"/>
    <w:rsid w:val="003305E3"/>
    <w:rsid w:val="0033072E"/>
    <w:rsid w:val="00330B34"/>
    <w:rsid w:val="00330E17"/>
    <w:rsid w:val="003311B6"/>
    <w:rsid w:val="003315EC"/>
    <w:rsid w:val="00331832"/>
    <w:rsid w:val="0033194C"/>
    <w:rsid w:val="00331974"/>
    <w:rsid w:val="003321C5"/>
    <w:rsid w:val="00333E06"/>
    <w:rsid w:val="00333EA8"/>
    <w:rsid w:val="00334087"/>
    <w:rsid w:val="003345DF"/>
    <w:rsid w:val="003349A5"/>
    <w:rsid w:val="00334C1F"/>
    <w:rsid w:val="00334FED"/>
    <w:rsid w:val="00335309"/>
    <w:rsid w:val="003359EF"/>
    <w:rsid w:val="003359F5"/>
    <w:rsid w:val="00335D3F"/>
    <w:rsid w:val="0033603A"/>
    <w:rsid w:val="0033619F"/>
    <w:rsid w:val="003365D5"/>
    <w:rsid w:val="003368DD"/>
    <w:rsid w:val="0033706F"/>
    <w:rsid w:val="003373D5"/>
    <w:rsid w:val="00337683"/>
    <w:rsid w:val="0033780D"/>
    <w:rsid w:val="00337A2A"/>
    <w:rsid w:val="00337EFB"/>
    <w:rsid w:val="003405BD"/>
    <w:rsid w:val="00340999"/>
    <w:rsid w:val="00340CB1"/>
    <w:rsid w:val="003410FE"/>
    <w:rsid w:val="003411A4"/>
    <w:rsid w:val="003411CD"/>
    <w:rsid w:val="00341394"/>
    <w:rsid w:val="00341592"/>
    <w:rsid w:val="00341611"/>
    <w:rsid w:val="00341ED2"/>
    <w:rsid w:val="00342258"/>
    <w:rsid w:val="00342259"/>
    <w:rsid w:val="0034226D"/>
    <w:rsid w:val="00342409"/>
    <w:rsid w:val="003426D5"/>
    <w:rsid w:val="00342F9D"/>
    <w:rsid w:val="003430A0"/>
    <w:rsid w:val="00343875"/>
    <w:rsid w:val="003438D5"/>
    <w:rsid w:val="00343D51"/>
    <w:rsid w:val="00343F81"/>
    <w:rsid w:val="003445E8"/>
    <w:rsid w:val="003448EF"/>
    <w:rsid w:val="0034523A"/>
    <w:rsid w:val="00345548"/>
    <w:rsid w:val="00345B06"/>
    <w:rsid w:val="00345B7A"/>
    <w:rsid w:val="00346092"/>
    <w:rsid w:val="003460C7"/>
    <w:rsid w:val="0034630E"/>
    <w:rsid w:val="00346544"/>
    <w:rsid w:val="003465E7"/>
    <w:rsid w:val="00346621"/>
    <w:rsid w:val="003466A7"/>
    <w:rsid w:val="0034670B"/>
    <w:rsid w:val="00346D3C"/>
    <w:rsid w:val="00347929"/>
    <w:rsid w:val="00347D74"/>
    <w:rsid w:val="0035050A"/>
    <w:rsid w:val="00350CE6"/>
    <w:rsid w:val="0035133A"/>
    <w:rsid w:val="003514A0"/>
    <w:rsid w:val="003529D5"/>
    <w:rsid w:val="00352AF3"/>
    <w:rsid w:val="00352BF1"/>
    <w:rsid w:val="00352D12"/>
    <w:rsid w:val="003537D4"/>
    <w:rsid w:val="00353880"/>
    <w:rsid w:val="00354AB5"/>
    <w:rsid w:val="00355361"/>
    <w:rsid w:val="003555C2"/>
    <w:rsid w:val="0035660D"/>
    <w:rsid w:val="003573A2"/>
    <w:rsid w:val="0035775B"/>
    <w:rsid w:val="0035793B"/>
    <w:rsid w:val="00357A90"/>
    <w:rsid w:val="00360712"/>
    <w:rsid w:val="0036153D"/>
    <w:rsid w:val="00361958"/>
    <w:rsid w:val="003619EE"/>
    <w:rsid w:val="00362826"/>
    <w:rsid w:val="0036321D"/>
    <w:rsid w:val="003632FD"/>
    <w:rsid w:val="003634D0"/>
    <w:rsid w:val="00363806"/>
    <w:rsid w:val="00364338"/>
    <w:rsid w:val="00364910"/>
    <w:rsid w:val="00364C75"/>
    <w:rsid w:val="00364C9E"/>
    <w:rsid w:val="003654C0"/>
    <w:rsid w:val="00365754"/>
    <w:rsid w:val="00365A4E"/>
    <w:rsid w:val="00365D3C"/>
    <w:rsid w:val="003660A3"/>
    <w:rsid w:val="003664CF"/>
    <w:rsid w:val="0036688E"/>
    <w:rsid w:val="003669EA"/>
    <w:rsid w:val="00366D07"/>
    <w:rsid w:val="00367067"/>
    <w:rsid w:val="003679D3"/>
    <w:rsid w:val="00367DB8"/>
    <w:rsid w:val="00370383"/>
    <w:rsid w:val="003706E8"/>
    <w:rsid w:val="003707AD"/>
    <w:rsid w:val="003708EC"/>
    <w:rsid w:val="00372331"/>
    <w:rsid w:val="003723E3"/>
    <w:rsid w:val="00372A33"/>
    <w:rsid w:val="00372FBA"/>
    <w:rsid w:val="003736FC"/>
    <w:rsid w:val="00373994"/>
    <w:rsid w:val="0037404D"/>
    <w:rsid w:val="003745E5"/>
    <w:rsid w:val="003749EB"/>
    <w:rsid w:val="0037520C"/>
    <w:rsid w:val="00375579"/>
    <w:rsid w:val="0037558F"/>
    <w:rsid w:val="003757EB"/>
    <w:rsid w:val="00375FCF"/>
    <w:rsid w:val="0037652D"/>
    <w:rsid w:val="00376572"/>
    <w:rsid w:val="00376E59"/>
    <w:rsid w:val="003775E3"/>
    <w:rsid w:val="00377BD7"/>
    <w:rsid w:val="00380200"/>
    <w:rsid w:val="003812FB"/>
    <w:rsid w:val="00382226"/>
    <w:rsid w:val="0038283E"/>
    <w:rsid w:val="0038302F"/>
    <w:rsid w:val="0038304C"/>
    <w:rsid w:val="003835C3"/>
    <w:rsid w:val="00383BDD"/>
    <w:rsid w:val="00383CB0"/>
    <w:rsid w:val="003841DA"/>
    <w:rsid w:val="00384847"/>
    <w:rsid w:val="003849C1"/>
    <w:rsid w:val="00384E13"/>
    <w:rsid w:val="00385055"/>
    <w:rsid w:val="0038508D"/>
    <w:rsid w:val="00385323"/>
    <w:rsid w:val="00385B9F"/>
    <w:rsid w:val="00385E4D"/>
    <w:rsid w:val="00386677"/>
    <w:rsid w:val="00386936"/>
    <w:rsid w:val="00386CC9"/>
    <w:rsid w:val="00386DD7"/>
    <w:rsid w:val="00386DE9"/>
    <w:rsid w:val="00387283"/>
    <w:rsid w:val="0038743D"/>
    <w:rsid w:val="00387474"/>
    <w:rsid w:val="003875A8"/>
    <w:rsid w:val="003878F4"/>
    <w:rsid w:val="00390229"/>
    <w:rsid w:val="00390553"/>
    <w:rsid w:val="003907D8"/>
    <w:rsid w:val="0039081A"/>
    <w:rsid w:val="00390AAA"/>
    <w:rsid w:val="00390D6E"/>
    <w:rsid w:val="00390F19"/>
    <w:rsid w:val="003929F9"/>
    <w:rsid w:val="00392A3E"/>
    <w:rsid w:val="00393152"/>
    <w:rsid w:val="00393230"/>
    <w:rsid w:val="0039342B"/>
    <w:rsid w:val="00393AEC"/>
    <w:rsid w:val="00393ED9"/>
    <w:rsid w:val="00394545"/>
    <w:rsid w:val="00394790"/>
    <w:rsid w:val="00395542"/>
    <w:rsid w:val="00395EC0"/>
    <w:rsid w:val="00396359"/>
    <w:rsid w:val="00396AC6"/>
    <w:rsid w:val="00396CD2"/>
    <w:rsid w:val="00396CF0"/>
    <w:rsid w:val="0039702E"/>
    <w:rsid w:val="00397606"/>
    <w:rsid w:val="0039765A"/>
    <w:rsid w:val="00397ACA"/>
    <w:rsid w:val="00397B9D"/>
    <w:rsid w:val="003A12B5"/>
    <w:rsid w:val="003A162A"/>
    <w:rsid w:val="003A19C1"/>
    <w:rsid w:val="003A1AF0"/>
    <w:rsid w:val="003A1F2E"/>
    <w:rsid w:val="003A1F75"/>
    <w:rsid w:val="003A2504"/>
    <w:rsid w:val="003A2886"/>
    <w:rsid w:val="003A378E"/>
    <w:rsid w:val="003A3918"/>
    <w:rsid w:val="003A3FB6"/>
    <w:rsid w:val="003A4A7D"/>
    <w:rsid w:val="003A4C97"/>
    <w:rsid w:val="003A4F02"/>
    <w:rsid w:val="003A509B"/>
    <w:rsid w:val="003A54BA"/>
    <w:rsid w:val="003A564B"/>
    <w:rsid w:val="003A5930"/>
    <w:rsid w:val="003A5A93"/>
    <w:rsid w:val="003A6681"/>
    <w:rsid w:val="003A6AC9"/>
    <w:rsid w:val="003A6F06"/>
    <w:rsid w:val="003A7060"/>
    <w:rsid w:val="003A7161"/>
    <w:rsid w:val="003A73A0"/>
    <w:rsid w:val="003A7931"/>
    <w:rsid w:val="003A7AC1"/>
    <w:rsid w:val="003A7C57"/>
    <w:rsid w:val="003A7EFC"/>
    <w:rsid w:val="003B06B3"/>
    <w:rsid w:val="003B0C94"/>
    <w:rsid w:val="003B0DB0"/>
    <w:rsid w:val="003B0EB3"/>
    <w:rsid w:val="003B107B"/>
    <w:rsid w:val="003B19CA"/>
    <w:rsid w:val="003B1B41"/>
    <w:rsid w:val="003B1F89"/>
    <w:rsid w:val="003B2F87"/>
    <w:rsid w:val="003B390F"/>
    <w:rsid w:val="003B44CA"/>
    <w:rsid w:val="003B4CEB"/>
    <w:rsid w:val="003B5147"/>
    <w:rsid w:val="003B5523"/>
    <w:rsid w:val="003B554F"/>
    <w:rsid w:val="003B5597"/>
    <w:rsid w:val="003B5943"/>
    <w:rsid w:val="003B5F4E"/>
    <w:rsid w:val="003B6298"/>
    <w:rsid w:val="003B639D"/>
    <w:rsid w:val="003B6904"/>
    <w:rsid w:val="003B6F09"/>
    <w:rsid w:val="003B70AD"/>
    <w:rsid w:val="003B75BB"/>
    <w:rsid w:val="003B75F6"/>
    <w:rsid w:val="003B7E09"/>
    <w:rsid w:val="003C02D6"/>
    <w:rsid w:val="003C08DF"/>
    <w:rsid w:val="003C0D65"/>
    <w:rsid w:val="003C11D7"/>
    <w:rsid w:val="003C125F"/>
    <w:rsid w:val="003C12EB"/>
    <w:rsid w:val="003C16EE"/>
    <w:rsid w:val="003C1C72"/>
    <w:rsid w:val="003C1ED9"/>
    <w:rsid w:val="003C1F14"/>
    <w:rsid w:val="003C2001"/>
    <w:rsid w:val="003C2277"/>
    <w:rsid w:val="003C24EB"/>
    <w:rsid w:val="003C25C9"/>
    <w:rsid w:val="003C262A"/>
    <w:rsid w:val="003C33C1"/>
    <w:rsid w:val="003C3527"/>
    <w:rsid w:val="003C35CD"/>
    <w:rsid w:val="003C39E8"/>
    <w:rsid w:val="003C3B5C"/>
    <w:rsid w:val="003C40D1"/>
    <w:rsid w:val="003C4579"/>
    <w:rsid w:val="003C4B25"/>
    <w:rsid w:val="003C504B"/>
    <w:rsid w:val="003C51DF"/>
    <w:rsid w:val="003C52D3"/>
    <w:rsid w:val="003C5B68"/>
    <w:rsid w:val="003C6017"/>
    <w:rsid w:val="003C64B5"/>
    <w:rsid w:val="003C6E95"/>
    <w:rsid w:val="003C7161"/>
    <w:rsid w:val="003C7165"/>
    <w:rsid w:val="003C7207"/>
    <w:rsid w:val="003C7D2C"/>
    <w:rsid w:val="003C7EBC"/>
    <w:rsid w:val="003D032D"/>
    <w:rsid w:val="003D08A2"/>
    <w:rsid w:val="003D0D71"/>
    <w:rsid w:val="003D1013"/>
    <w:rsid w:val="003D102D"/>
    <w:rsid w:val="003D15FB"/>
    <w:rsid w:val="003D2332"/>
    <w:rsid w:val="003D28EC"/>
    <w:rsid w:val="003D2952"/>
    <w:rsid w:val="003D2C8B"/>
    <w:rsid w:val="003D2DF6"/>
    <w:rsid w:val="003D3071"/>
    <w:rsid w:val="003D3A6E"/>
    <w:rsid w:val="003D3D55"/>
    <w:rsid w:val="003D414F"/>
    <w:rsid w:val="003D47F5"/>
    <w:rsid w:val="003D4996"/>
    <w:rsid w:val="003D4ADA"/>
    <w:rsid w:val="003D4B1D"/>
    <w:rsid w:val="003D4B4A"/>
    <w:rsid w:val="003D4D09"/>
    <w:rsid w:val="003D52EB"/>
    <w:rsid w:val="003D53E7"/>
    <w:rsid w:val="003D552D"/>
    <w:rsid w:val="003D557D"/>
    <w:rsid w:val="003D596C"/>
    <w:rsid w:val="003D5BA5"/>
    <w:rsid w:val="003D62B6"/>
    <w:rsid w:val="003D64C9"/>
    <w:rsid w:val="003D6676"/>
    <w:rsid w:val="003D679A"/>
    <w:rsid w:val="003D7A72"/>
    <w:rsid w:val="003D7BD0"/>
    <w:rsid w:val="003D7E2A"/>
    <w:rsid w:val="003D7E42"/>
    <w:rsid w:val="003D7E8C"/>
    <w:rsid w:val="003E0185"/>
    <w:rsid w:val="003E036E"/>
    <w:rsid w:val="003E089B"/>
    <w:rsid w:val="003E0BD2"/>
    <w:rsid w:val="003E19FE"/>
    <w:rsid w:val="003E21D7"/>
    <w:rsid w:val="003E237A"/>
    <w:rsid w:val="003E24C1"/>
    <w:rsid w:val="003E2CF3"/>
    <w:rsid w:val="003E2D60"/>
    <w:rsid w:val="003E307C"/>
    <w:rsid w:val="003E3418"/>
    <w:rsid w:val="003E354D"/>
    <w:rsid w:val="003E36E2"/>
    <w:rsid w:val="003E377A"/>
    <w:rsid w:val="003E3E58"/>
    <w:rsid w:val="003E3FB8"/>
    <w:rsid w:val="003E4334"/>
    <w:rsid w:val="003E4571"/>
    <w:rsid w:val="003E4582"/>
    <w:rsid w:val="003E47EA"/>
    <w:rsid w:val="003E491D"/>
    <w:rsid w:val="003E4F70"/>
    <w:rsid w:val="003E50E3"/>
    <w:rsid w:val="003E5329"/>
    <w:rsid w:val="003E53DE"/>
    <w:rsid w:val="003E5400"/>
    <w:rsid w:val="003E5650"/>
    <w:rsid w:val="003E5B2D"/>
    <w:rsid w:val="003E6056"/>
    <w:rsid w:val="003E687C"/>
    <w:rsid w:val="003E6A63"/>
    <w:rsid w:val="003E6F86"/>
    <w:rsid w:val="003E74A7"/>
    <w:rsid w:val="003E7B75"/>
    <w:rsid w:val="003E7DA1"/>
    <w:rsid w:val="003F06D1"/>
    <w:rsid w:val="003F0745"/>
    <w:rsid w:val="003F0CA7"/>
    <w:rsid w:val="003F1335"/>
    <w:rsid w:val="003F16E9"/>
    <w:rsid w:val="003F18BA"/>
    <w:rsid w:val="003F1E0C"/>
    <w:rsid w:val="003F21A3"/>
    <w:rsid w:val="003F21D3"/>
    <w:rsid w:val="003F2352"/>
    <w:rsid w:val="003F2740"/>
    <w:rsid w:val="003F2927"/>
    <w:rsid w:val="003F2936"/>
    <w:rsid w:val="003F2AE7"/>
    <w:rsid w:val="003F3582"/>
    <w:rsid w:val="003F3C12"/>
    <w:rsid w:val="003F3CF4"/>
    <w:rsid w:val="003F41E4"/>
    <w:rsid w:val="003F4775"/>
    <w:rsid w:val="003F5140"/>
    <w:rsid w:val="003F56EF"/>
    <w:rsid w:val="003F572C"/>
    <w:rsid w:val="003F5D6A"/>
    <w:rsid w:val="003F5D88"/>
    <w:rsid w:val="003F5DE5"/>
    <w:rsid w:val="003F617E"/>
    <w:rsid w:val="003F6504"/>
    <w:rsid w:val="003F6DA3"/>
    <w:rsid w:val="003F6FD4"/>
    <w:rsid w:val="003F74C8"/>
    <w:rsid w:val="003F7582"/>
    <w:rsid w:val="003F7CEA"/>
    <w:rsid w:val="003F7DD2"/>
    <w:rsid w:val="003F7DF4"/>
    <w:rsid w:val="00400019"/>
    <w:rsid w:val="00400595"/>
    <w:rsid w:val="00400621"/>
    <w:rsid w:val="00400AAF"/>
    <w:rsid w:val="00400AC2"/>
    <w:rsid w:val="00400F79"/>
    <w:rsid w:val="0040113B"/>
    <w:rsid w:val="00401233"/>
    <w:rsid w:val="00401751"/>
    <w:rsid w:val="00402A2E"/>
    <w:rsid w:val="00402E02"/>
    <w:rsid w:val="0040319E"/>
    <w:rsid w:val="00403AFC"/>
    <w:rsid w:val="00403C3B"/>
    <w:rsid w:val="00403D47"/>
    <w:rsid w:val="00404793"/>
    <w:rsid w:val="00405E97"/>
    <w:rsid w:val="004060AB"/>
    <w:rsid w:val="004062AB"/>
    <w:rsid w:val="00406EDC"/>
    <w:rsid w:val="00407219"/>
    <w:rsid w:val="004072E8"/>
    <w:rsid w:val="0040738B"/>
    <w:rsid w:val="004077A7"/>
    <w:rsid w:val="00407999"/>
    <w:rsid w:val="004079FA"/>
    <w:rsid w:val="00407B74"/>
    <w:rsid w:val="00407ED9"/>
    <w:rsid w:val="0041028F"/>
    <w:rsid w:val="00410370"/>
    <w:rsid w:val="004107DD"/>
    <w:rsid w:val="00410B80"/>
    <w:rsid w:val="00410F6E"/>
    <w:rsid w:val="00411044"/>
    <w:rsid w:val="004114A2"/>
    <w:rsid w:val="00411CBA"/>
    <w:rsid w:val="00411D94"/>
    <w:rsid w:val="00412AB4"/>
    <w:rsid w:val="00412D21"/>
    <w:rsid w:val="00412E97"/>
    <w:rsid w:val="004130E9"/>
    <w:rsid w:val="00413255"/>
    <w:rsid w:val="0041355F"/>
    <w:rsid w:val="00413719"/>
    <w:rsid w:val="00413ABE"/>
    <w:rsid w:val="004141EE"/>
    <w:rsid w:val="00414445"/>
    <w:rsid w:val="00414572"/>
    <w:rsid w:val="00414844"/>
    <w:rsid w:val="00415A21"/>
    <w:rsid w:val="00415A6C"/>
    <w:rsid w:val="00415C6D"/>
    <w:rsid w:val="00415C89"/>
    <w:rsid w:val="00416000"/>
    <w:rsid w:val="004170B4"/>
    <w:rsid w:val="004173C3"/>
    <w:rsid w:val="0041766E"/>
    <w:rsid w:val="00417842"/>
    <w:rsid w:val="00417F37"/>
    <w:rsid w:val="0042054E"/>
    <w:rsid w:val="00420666"/>
    <w:rsid w:val="00420B2E"/>
    <w:rsid w:val="00420EBF"/>
    <w:rsid w:val="0042112F"/>
    <w:rsid w:val="004212E9"/>
    <w:rsid w:val="00421544"/>
    <w:rsid w:val="00421B61"/>
    <w:rsid w:val="0042200D"/>
    <w:rsid w:val="004220BF"/>
    <w:rsid w:val="0042293F"/>
    <w:rsid w:val="00422C37"/>
    <w:rsid w:val="00422F2D"/>
    <w:rsid w:val="004231E1"/>
    <w:rsid w:val="00423224"/>
    <w:rsid w:val="004233DA"/>
    <w:rsid w:val="004235EA"/>
    <w:rsid w:val="00423AC4"/>
    <w:rsid w:val="00423DEA"/>
    <w:rsid w:val="00423FB2"/>
    <w:rsid w:val="00424040"/>
    <w:rsid w:val="00424390"/>
    <w:rsid w:val="00424844"/>
    <w:rsid w:val="00424AFB"/>
    <w:rsid w:val="00424C6C"/>
    <w:rsid w:val="00424FA2"/>
    <w:rsid w:val="00425270"/>
    <w:rsid w:val="00425386"/>
    <w:rsid w:val="004253AB"/>
    <w:rsid w:val="00425735"/>
    <w:rsid w:val="00425A63"/>
    <w:rsid w:val="00425B25"/>
    <w:rsid w:val="00425B41"/>
    <w:rsid w:val="00425D1F"/>
    <w:rsid w:val="00425F81"/>
    <w:rsid w:val="004261E4"/>
    <w:rsid w:val="004263B7"/>
    <w:rsid w:val="004267F4"/>
    <w:rsid w:val="004268C2"/>
    <w:rsid w:val="00426EDF"/>
    <w:rsid w:val="00427099"/>
    <w:rsid w:val="00427AC3"/>
    <w:rsid w:val="00427B2D"/>
    <w:rsid w:val="00427D18"/>
    <w:rsid w:val="0043021D"/>
    <w:rsid w:val="004304AD"/>
    <w:rsid w:val="0043062C"/>
    <w:rsid w:val="004306B3"/>
    <w:rsid w:val="00430CA0"/>
    <w:rsid w:val="00430EFE"/>
    <w:rsid w:val="0043127C"/>
    <w:rsid w:val="0043130B"/>
    <w:rsid w:val="0043137A"/>
    <w:rsid w:val="00431767"/>
    <w:rsid w:val="004318B5"/>
    <w:rsid w:val="00431A3D"/>
    <w:rsid w:val="00431C46"/>
    <w:rsid w:val="00431FFE"/>
    <w:rsid w:val="004324B8"/>
    <w:rsid w:val="004330BA"/>
    <w:rsid w:val="00433987"/>
    <w:rsid w:val="00434B23"/>
    <w:rsid w:val="00435558"/>
    <w:rsid w:val="00435A21"/>
    <w:rsid w:val="0043626E"/>
    <w:rsid w:val="00436438"/>
    <w:rsid w:val="0043662F"/>
    <w:rsid w:val="004368B6"/>
    <w:rsid w:val="00437693"/>
    <w:rsid w:val="00437920"/>
    <w:rsid w:val="004379CF"/>
    <w:rsid w:val="00437BD3"/>
    <w:rsid w:val="00437ED3"/>
    <w:rsid w:val="00437F2E"/>
    <w:rsid w:val="004401C1"/>
    <w:rsid w:val="004405E9"/>
    <w:rsid w:val="00440966"/>
    <w:rsid w:val="0044097B"/>
    <w:rsid w:val="004414FE"/>
    <w:rsid w:val="00441A54"/>
    <w:rsid w:val="00441D13"/>
    <w:rsid w:val="0044228F"/>
    <w:rsid w:val="00442338"/>
    <w:rsid w:val="004424C5"/>
    <w:rsid w:val="004428C6"/>
    <w:rsid w:val="00442957"/>
    <w:rsid w:val="004430D6"/>
    <w:rsid w:val="0044354C"/>
    <w:rsid w:val="004436B8"/>
    <w:rsid w:val="00443B9E"/>
    <w:rsid w:val="00443C30"/>
    <w:rsid w:val="00443E9B"/>
    <w:rsid w:val="00443FDE"/>
    <w:rsid w:val="004441BB"/>
    <w:rsid w:val="0044449D"/>
    <w:rsid w:val="004448DF"/>
    <w:rsid w:val="00444D13"/>
    <w:rsid w:val="00444E58"/>
    <w:rsid w:val="00444F3D"/>
    <w:rsid w:val="004451B9"/>
    <w:rsid w:val="00445299"/>
    <w:rsid w:val="004454DC"/>
    <w:rsid w:val="00445500"/>
    <w:rsid w:val="004455EE"/>
    <w:rsid w:val="0044564B"/>
    <w:rsid w:val="004457F7"/>
    <w:rsid w:val="00445938"/>
    <w:rsid w:val="00445A18"/>
    <w:rsid w:val="00445C25"/>
    <w:rsid w:val="00445F60"/>
    <w:rsid w:val="00446285"/>
    <w:rsid w:val="00446492"/>
    <w:rsid w:val="00446B47"/>
    <w:rsid w:val="00446D67"/>
    <w:rsid w:val="00447088"/>
    <w:rsid w:val="00447947"/>
    <w:rsid w:val="00447A16"/>
    <w:rsid w:val="00447CC5"/>
    <w:rsid w:val="00447EF9"/>
    <w:rsid w:val="0045016C"/>
    <w:rsid w:val="004511EF"/>
    <w:rsid w:val="00451515"/>
    <w:rsid w:val="00451960"/>
    <w:rsid w:val="00451F72"/>
    <w:rsid w:val="00451F8F"/>
    <w:rsid w:val="0045272A"/>
    <w:rsid w:val="00452A1C"/>
    <w:rsid w:val="00452CEA"/>
    <w:rsid w:val="00452EAF"/>
    <w:rsid w:val="00452F90"/>
    <w:rsid w:val="00453D0E"/>
    <w:rsid w:val="00453DEE"/>
    <w:rsid w:val="0045445D"/>
    <w:rsid w:val="00454AD4"/>
    <w:rsid w:val="004550AE"/>
    <w:rsid w:val="00455375"/>
    <w:rsid w:val="004556DF"/>
    <w:rsid w:val="00455C3D"/>
    <w:rsid w:val="0045624E"/>
    <w:rsid w:val="0045695E"/>
    <w:rsid w:val="004569FE"/>
    <w:rsid w:val="00456AA5"/>
    <w:rsid w:val="00456DB3"/>
    <w:rsid w:val="004572CC"/>
    <w:rsid w:val="0045736D"/>
    <w:rsid w:val="004573A1"/>
    <w:rsid w:val="00457AEA"/>
    <w:rsid w:val="00457C23"/>
    <w:rsid w:val="004601B2"/>
    <w:rsid w:val="004603EF"/>
    <w:rsid w:val="0046053E"/>
    <w:rsid w:val="0046055F"/>
    <w:rsid w:val="0046083F"/>
    <w:rsid w:val="00460850"/>
    <w:rsid w:val="0046121F"/>
    <w:rsid w:val="0046144D"/>
    <w:rsid w:val="004615B4"/>
    <w:rsid w:val="00461667"/>
    <w:rsid w:val="0046188A"/>
    <w:rsid w:val="00461A14"/>
    <w:rsid w:val="00461C9D"/>
    <w:rsid w:val="004620A6"/>
    <w:rsid w:val="004621CF"/>
    <w:rsid w:val="00462930"/>
    <w:rsid w:val="004630E0"/>
    <w:rsid w:val="004633E4"/>
    <w:rsid w:val="0046370F"/>
    <w:rsid w:val="00464121"/>
    <w:rsid w:val="004642C9"/>
    <w:rsid w:val="00464713"/>
    <w:rsid w:val="00464C33"/>
    <w:rsid w:val="004651BC"/>
    <w:rsid w:val="00465748"/>
    <w:rsid w:val="00465A6E"/>
    <w:rsid w:val="00465B40"/>
    <w:rsid w:val="00465FCA"/>
    <w:rsid w:val="004665D8"/>
    <w:rsid w:val="004665E2"/>
    <w:rsid w:val="004667FC"/>
    <w:rsid w:val="00466978"/>
    <w:rsid w:val="00466AC1"/>
    <w:rsid w:val="00466CA9"/>
    <w:rsid w:val="00467180"/>
    <w:rsid w:val="004673DD"/>
    <w:rsid w:val="0046793D"/>
    <w:rsid w:val="00467A8D"/>
    <w:rsid w:val="00467B14"/>
    <w:rsid w:val="004700EE"/>
    <w:rsid w:val="004703AF"/>
    <w:rsid w:val="00470743"/>
    <w:rsid w:val="00470AB9"/>
    <w:rsid w:val="00471781"/>
    <w:rsid w:val="00471D02"/>
    <w:rsid w:val="00472002"/>
    <w:rsid w:val="0047207C"/>
    <w:rsid w:val="00472839"/>
    <w:rsid w:val="00473285"/>
    <w:rsid w:val="0047352B"/>
    <w:rsid w:val="00473892"/>
    <w:rsid w:val="00473BC0"/>
    <w:rsid w:val="0047413B"/>
    <w:rsid w:val="00474B37"/>
    <w:rsid w:val="00474B67"/>
    <w:rsid w:val="00474DB0"/>
    <w:rsid w:val="00475353"/>
    <w:rsid w:val="00475818"/>
    <w:rsid w:val="00475F18"/>
    <w:rsid w:val="00476095"/>
    <w:rsid w:val="00476AA1"/>
    <w:rsid w:val="00476C89"/>
    <w:rsid w:val="00477492"/>
    <w:rsid w:val="004778BB"/>
    <w:rsid w:val="004801A1"/>
    <w:rsid w:val="004803F1"/>
    <w:rsid w:val="00480817"/>
    <w:rsid w:val="0048123B"/>
    <w:rsid w:val="0048123D"/>
    <w:rsid w:val="0048158C"/>
    <w:rsid w:val="004815C0"/>
    <w:rsid w:val="004815D8"/>
    <w:rsid w:val="0048166E"/>
    <w:rsid w:val="00481F1D"/>
    <w:rsid w:val="00482010"/>
    <w:rsid w:val="004823C1"/>
    <w:rsid w:val="00482765"/>
    <w:rsid w:val="004827BA"/>
    <w:rsid w:val="00482840"/>
    <w:rsid w:val="00482992"/>
    <w:rsid w:val="004830C8"/>
    <w:rsid w:val="004830CE"/>
    <w:rsid w:val="00483E6D"/>
    <w:rsid w:val="00483E87"/>
    <w:rsid w:val="004840BA"/>
    <w:rsid w:val="0048418A"/>
    <w:rsid w:val="004843FF"/>
    <w:rsid w:val="00484450"/>
    <w:rsid w:val="004849CA"/>
    <w:rsid w:val="00485808"/>
    <w:rsid w:val="00485CDC"/>
    <w:rsid w:val="00486FBA"/>
    <w:rsid w:val="0048781A"/>
    <w:rsid w:val="0048788E"/>
    <w:rsid w:val="00487F13"/>
    <w:rsid w:val="0049010A"/>
    <w:rsid w:val="0049032F"/>
    <w:rsid w:val="00490810"/>
    <w:rsid w:val="004909B8"/>
    <w:rsid w:val="00490F2F"/>
    <w:rsid w:val="00491018"/>
    <w:rsid w:val="00491F88"/>
    <w:rsid w:val="00492151"/>
    <w:rsid w:val="004922F1"/>
    <w:rsid w:val="00492600"/>
    <w:rsid w:val="00493D85"/>
    <w:rsid w:val="00493D97"/>
    <w:rsid w:val="00494162"/>
    <w:rsid w:val="0049445D"/>
    <w:rsid w:val="0049463A"/>
    <w:rsid w:val="0049478D"/>
    <w:rsid w:val="00494B33"/>
    <w:rsid w:val="00494BAC"/>
    <w:rsid w:val="00494DBD"/>
    <w:rsid w:val="00494E4C"/>
    <w:rsid w:val="00494F4D"/>
    <w:rsid w:val="00495B8E"/>
    <w:rsid w:val="00495CB9"/>
    <w:rsid w:val="00495ECC"/>
    <w:rsid w:val="00496384"/>
    <w:rsid w:val="004963DB"/>
    <w:rsid w:val="00496F68"/>
    <w:rsid w:val="00497744"/>
    <w:rsid w:val="004977A3"/>
    <w:rsid w:val="00497BEB"/>
    <w:rsid w:val="00497D92"/>
    <w:rsid w:val="004A0293"/>
    <w:rsid w:val="004A0387"/>
    <w:rsid w:val="004A0723"/>
    <w:rsid w:val="004A0B59"/>
    <w:rsid w:val="004A0DB9"/>
    <w:rsid w:val="004A0FC8"/>
    <w:rsid w:val="004A13EF"/>
    <w:rsid w:val="004A1A76"/>
    <w:rsid w:val="004A1BBB"/>
    <w:rsid w:val="004A2110"/>
    <w:rsid w:val="004A230F"/>
    <w:rsid w:val="004A240A"/>
    <w:rsid w:val="004A27BB"/>
    <w:rsid w:val="004A2832"/>
    <w:rsid w:val="004A290C"/>
    <w:rsid w:val="004A2955"/>
    <w:rsid w:val="004A2B6C"/>
    <w:rsid w:val="004A2BD5"/>
    <w:rsid w:val="004A2D71"/>
    <w:rsid w:val="004A34BB"/>
    <w:rsid w:val="004A3CBC"/>
    <w:rsid w:val="004A3D50"/>
    <w:rsid w:val="004A3DBD"/>
    <w:rsid w:val="004A3E04"/>
    <w:rsid w:val="004A3EB7"/>
    <w:rsid w:val="004A4216"/>
    <w:rsid w:val="004A4505"/>
    <w:rsid w:val="004A4690"/>
    <w:rsid w:val="004A508A"/>
    <w:rsid w:val="004A579C"/>
    <w:rsid w:val="004A6148"/>
    <w:rsid w:val="004A6AA3"/>
    <w:rsid w:val="004A6B63"/>
    <w:rsid w:val="004A6DEC"/>
    <w:rsid w:val="004A6E57"/>
    <w:rsid w:val="004B07F2"/>
    <w:rsid w:val="004B0875"/>
    <w:rsid w:val="004B0F81"/>
    <w:rsid w:val="004B1613"/>
    <w:rsid w:val="004B1A09"/>
    <w:rsid w:val="004B2BCD"/>
    <w:rsid w:val="004B2E15"/>
    <w:rsid w:val="004B3167"/>
    <w:rsid w:val="004B3225"/>
    <w:rsid w:val="004B35F0"/>
    <w:rsid w:val="004B3683"/>
    <w:rsid w:val="004B36DC"/>
    <w:rsid w:val="004B3D20"/>
    <w:rsid w:val="004B5075"/>
    <w:rsid w:val="004B5221"/>
    <w:rsid w:val="004B57EF"/>
    <w:rsid w:val="004B5B75"/>
    <w:rsid w:val="004B5C50"/>
    <w:rsid w:val="004B6758"/>
    <w:rsid w:val="004B67BA"/>
    <w:rsid w:val="004B6A35"/>
    <w:rsid w:val="004B6CBA"/>
    <w:rsid w:val="004B70C1"/>
    <w:rsid w:val="004B7413"/>
    <w:rsid w:val="004B7464"/>
    <w:rsid w:val="004B78E1"/>
    <w:rsid w:val="004B7A22"/>
    <w:rsid w:val="004B7B4C"/>
    <w:rsid w:val="004B7BEC"/>
    <w:rsid w:val="004C0319"/>
    <w:rsid w:val="004C0773"/>
    <w:rsid w:val="004C0C22"/>
    <w:rsid w:val="004C0D4F"/>
    <w:rsid w:val="004C0F82"/>
    <w:rsid w:val="004C1120"/>
    <w:rsid w:val="004C1317"/>
    <w:rsid w:val="004C134B"/>
    <w:rsid w:val="004C159B"/>
    <w:rsid w:val="004C15F2"/>
    <w:rsid w:val="004C197B"/>
    <w:rsid w:val="004C22DF"/>
    <w:rsid w:val="004C280F"/>
    <w:rsid w:val="004C2CF4"/>
    <w:rsid w:val="004C2FC0"/>
    <w:rsid w:val="004C3D8D"/>
    <w:rsid w:val="004C3D97"/>
    <w:rsid w:val="004C442E"/>
    <w:rsid w:val="004C4751"/>
    <w:rsid w:val="004C4E0B"/>
    <w:rsid w:val="004C553F"/>
    <w:rsid w:val="004C5DA0"/>
    <w:rsid w:val="004C6277"/>
    <w:rsid w:val="004C6521"/>
    <w:rsid w:val="004C6524"/>
    <w:rsid w:val="004C65B9"/>
    <w:rsid w:val="004C6C50"/>
    <w:rsid w:val="004C6E4B"/>
    <w:rsid w:val="004C768E"/>
    <w:rsid w:val="004C7A1D"/>
    <w:rsid w:val="004C7D7D"/>
    <w:rsid w:val="004C7D90"/>
    <w:rsid w:val="004C7E68"/>
    <w:rsid w:val="004D03D7"/>
    <w:rsid w:val="004D0411"/>
    <w:rsid w:val="004D071C"/>
    <w:rsid w:val="004D09CE"/>
    <w:rsid w:val="004D1500"/>
    <w:rsid w:val="004D18F8"/>
    <w:rsid w:val="004D1EA5"/>
    <w:rsid w:val="004D260D"/>
    <w:rsid w:val="004D2751"/>
    <w:rsid w:val="004D2952"/>
    <w:rsid w:val="004D2A49"/>
    <w:rsid w:val="004D2A52"/>
    <w:rsid w:val="004D2B35"/>
    <w:rsid w:val="004D38F4"/>
    <w:rsid w:val="004D3AFA"/>
    <w:rsid w:val="004D41DA"/>
    <w:rsid w:val="004D428F"/>
    <w:rsid w:val="004D431E"/>
    <w:rsid w:val="004D474D"/>
    <w:rsid w:val="004D4ABD"/>
    <w:rsid w:val="004D4BFD"/>
    <w:rsid w:val="004D4C48"/>
    <w:rsid w:val="004D4FDA"/>
    <w:rsid w:val="004D5838"/>
    <w:rsid w:val="004D5DED"/>
    <w:rsid w:val="004D62FB"/>
    <w:rsid w:val="004D6765"/>
    <w:rsid w:val="004D6A5E"/>
    <w:rsid w:val="004D6AFB"/>
    <w:rsid w:val="004D6F94"/>
    <w:rsid w:val="004D7651"/>
    <w:rsid w:val="004D7B68"/>
    <w:rsid w:val="004D7BC1"/>
    <w:rsid w:val="004D7D3D"/>
    <w:rsid w:val="004D7DB6"/>
    <w:rsid w:val="004D7ED8"/>
    <w:rsid w:val="004D7F20"/>
    <w:rsid w:val="004E027A"/>
    <w:rsid w:val="004E0591"/>
    <w:rsid w:val="004E0C6F"/>
    <w:rsid w:val="004E0D8E"/>
    <w:rsid w:val="004E2225"/>
    <w:rsid w:val="004E26ED"/>
    <w:rsid w:val="004E2CFA"/>
    <w:rsid w:val="004E2DFD"/>
    <w:rsid w:val="004E3432"/>
    <w:rsid w:val="004E3F41"/>
    <w:rsid w:val="004E40E8"/>
    <w:rsid w:val="004E4E59"/>
    <w:rsid w:val="004E5064"/>
    <w:rsid w:val="004E561C"/>
    <w:rsid w:val="004E5947"/>
    <w:rsid w:val="004E5B6C"/>
    <w:rsid w:val="004E5E2F"/>
    <w:rsid w:val="004E6516"/>
    <w:rsid w:val="004E6855"/>
    <w:rsid w:val="004E6897"/>
    <w:rsid w:val="004E6B13"/>
    <w:rsid w:val="004E6C12"/>
    <w:rsid w:val="004E71ED"/>
    <w:rsid w:val="004E71EF"/>
    <w:rsid w:val="004E7880"/>
    <w:rsid w:val="004E7C4C"/>
    <w:rsid w:val="004E7D1F"/>
    <w:rsid w:val="004F0219"/>
    <w:rsid w:val="004F0614"/>
    <w:rsid w:val="004F078D"/>
    <w:rsid w:val="004F09EE"/>
    <w:rsid w:val="004F0AA1"/>
    <w:rsid w:val="004F1560"/>
    <w:rsid w:val="004F2117"/>
    <w:rsid w:val="004F25A3"/>
    <w:rsid w:val="004F25E7"/>
    <w:rsid w:val="004F288B"/>
    <w:rsid w:val="004F2CBC"/>
    <w:rsid w:val="004F3183"/>
    <w:rsid w:val="004F3F82"/>
    <w:rsid w:val="004F423B"/>
    <w:rsid w:val="004F4504"/>
    <w:rsid w:val="004F458E"/>
    <w:rsid w:val="004F464B"/>
    <w:rsid w:val="004F4A44"/>
    <w:rsid w:val="004F4EE1"/>
    <w:rsid w:val="004F5108"/>
    <w:rsid w:val="004F552E"/>
    <w:rsid w:val="004F58EB"/>
    <w:rsid w:val="004F5DF0"/>
    <w:rsid w:val="004F5E4E"/>
    <w:rsid w:val="004F61ED"/>
    <w:rsid w:val="004F6301"/>
    <w:rsid w:val="004F666F"/>
    <w:rsid w:val="004F689B"/>
    <w:rsid w:val="004F68F3"/>
    <w:rsid w:val="004F6BBE"/>
    <w:rsid w:val="004F72C9"/>
    <w:rsid w:val="004F7983"/>
    <w:rsid w:val="004F7F4D"/>
    <w:rsid w:val="00500091"/>
    <w:rsid w:val="0050099F"/>
    <w:rsid w:val="00501617"/>
    <w:rsid w:val="0050196D"/>
    <w:rsid w:val="00501A05"/>
    <w:rsid w:val="00502321"/>
    <w:rsid w:val="00502441"/>
    <w:rsid w:val="00502C1A"/>
    <w:rsid w:val="00502DB5"/>
    <w:rsid w:val="005030FC"/>
    <w:rsid w:val="0050328B"/>
    <w:rsid w:val="00503817"/>
    <w:rsid w:val="00503D2C"/>
    <w:rsid w:val="00503D35"/>
    <w:rsid w:val="0050404A"/>
    <w:rsid w:val="005040C0"/>
    <w:rsid w:val="00504681"/>
    <w:rsid w:val="00504D2B"/>
    <w:rsid w:val="00504E3D"/>
    <w:rsid w:val="005050A1"/>
    <w:rsid w:val="00505364"/>
    <w:rsid w:val="0050546E"/>
    <w:rsid w:val="00505A6A"/>
    <w:rsid w:val="00505EA4"/>
    <w:rsid w:val="00506054"/>
    <w:rsid w:val="0050661B"/>
    <w:rsid w:val="00506C76"/>
    <w:rsid w:val="00506D4F"/>
    <w:rsid w:val="00506DD5"/>
    <w:rsid w:val="0050713A"/>
    <w:rsid w:val="00507426"/>
    <w:rsid w:val="005075F3"/>
    <w:rsid w:val="005076E0"/>
    <w:rsid w:val="005101DF"/>
    <w:rsid w:val="00510B19"/>
    <w:rsid w:val="00510D34"/>
    <w:rsid w:val="005113F4"/>
    <w:rsid w:val="00511B86"/>
    <w:rsid w:val="00511E60"/>
    <w:rsid w:val="0051200C"/>
    <w:rsid w:val="005124F2"/>
    <w:rsid w:val="00512C8D"/>
    <w:rsid w:val="00512E79"/>
    <w:rsid w:val="005133F3"/>
    <w:rsid w:val="00513411"/>
    <w:rsid w:val="00513872"/>
    <w:rsid w:val="00513944"/>
    <w:rsid w:val="00514DA8"/>
    <w:rsid w:val="0051536C"/>
    <w:rsid w:val="005154A5"/>
    <w:rsid w:val="00515AB3"/>
    <w:rsid w:val="00515AB5"/>
    <w:rsid w:val="00515F3F"/>
    <w:rsid w:val="00515FC8"/>
    <w:rsid w:val="00516B56"/>
    <w:rsid w:val="00516D4F"/>
    <w:rsid w:val="00517192"/>
    <w:rsid w:val="005177AF"/>
    <w:rsid w:val="00517D42"/>
    <w:rsid w:val="00520556"/>
    <w:rsid w:val="0052083E"/>
    <w:rsid w:val="00520CAF"/>
    <w:rsid w:val="0052126D"/>
    <w:rsid w:val="005220C1"/>
    <w:rsid w:val="00522501"/>
    <w:rsid w:val="0052272B"/>
    <w:rsid w:val="00522731"/>
    <w:rsid w:val="005227F0"/>
    <w:rsid w:val="00522DCD"/>
    <w:rsid w:val="00522E6C"/>
    <w:rsid w:val="00523637"/>
    <w:rsid w:val="00523765"/>
    <w:rsid w:val="0052395C"/>
    <w:rsid w:val="00523AA2"/>
    <w:rsid w:val="00523CE1"/>
    <w:rsid w:val="005241FA"/>
    <w:rsid w:val="0052434E"/>
    <w:rsid w:val="00524C53"/>
    <w:rsid w:val="00524E7F"/>
    <w:rsid w:val="00524F00"/>
    <w:rsid w:val="005250FB"/>
    <w:rsid w:val="00525483"/>
    <w:rsid w:val="00525BF0"/>
    <w:rsid w:val="00525FE6"/>
    <w:rsid w:val="005262A3"/>
    <w:rsid w:val="005270FC"/>
    <w:rsid w:val="00527A88"/>
    <w:rsid w:val="00530205"/>
    <w:rsid w:val="005306AE"/>
    <w:rsid w:val="005307E2"/>
    <w:rsid w:val="0053111D"/>
    <w:rsid w:val="0053165B"/>
    <w:rsid w:val="00531BF6"/>
    <w:rsid w:val="00531CB8"/>
    <w:rsid w:val="0053220A"/>
    <w:rsid w:val="0053285D"/>
    <w:rsid w:val="00532867"/>
    <w:rsid w:val="005328B9"/>
    <w:rsid w:val="00532970"/>
    <w:rsid w:val="00532CE3"/>
    <w:rsid w:val="00532E37"/>
    <w:rsid w:val="00532EDD"/>
    <w:rsid w:val="00533019"/>
    <w:rsid w:val="00533063"/>
    <w:rsid w:val="0053346C"/>
    <w:rsid w:val="00533476"/>
    <w:rsid w:val="00533769"/>
    <w:rsid w:val="00533C8D"/>
    <w:rsid w:val="00534203"/>
    <w:rsid w:val="0053435B"/>
    <w:rsid w:val="00534669"/>
    <w:rsid w:val="005350F3"/>
    <w:rsid w:val="005353E0"/>
    <w:rsid w:val="005353FA"/>
    <w:rsid w:val="00535DAA"/>
    <w:rsid w:val="005362C8"/>
    <w:rsid w:val="00536721"/>
    <w:rsid w:val="00536A50"/>
    <w:rsid w:val="00536BEF"/>
    <w:rsid w:val="00536DFE"/>
    <w:rsid w:val="0053736C"/>
    <w:rsid w:val="00537960"/>
    <w:rsid w:val="00537C28"/>
    <w:rsid w:val="00540168"/>
    <w:rsid w:val="00541282"/>
    <w:rsid w:val="005413DE"/>
    <w:rsid w:val="00541A9A"/>
    <w:rsid w:val="00541BAA"/>
    <w:rsid w:val="00541DD3"/>
    <w:rsid w:val="0054201B"/>
    <w:rsid w:val="0054202F"/>
    <w:rsid w:val="0054206D"/>
    <w:rsid w:val="005425EE"/>
    <w:rsid w:val="005426F2"/>
    <w:rsid w:val="005436B7"/>
    <w:rsid w:val="005436E3"/>
    <w:rsid w:val="00543A04"/>
    <w:rsid w:val="00543DCD"/>
    <w:rsid w:val="00543EAB"/>
    <w:rsid w:val="005441EB"/>
    <w:rsid w:val="005443DA"/>
    <w:rsid w:val="00544635"/>
    <w:rsid w:val="00544D23"/>
    <w:rsid w:val="00544DA4"/>
    <w:rsid w:val="00545027"/>
    <w:rsid w:val="00545189"/>
    <w:rsid w:val="005452D6"/>
    <w:rsid w:val="005452FA"/>
    <w:rsid w:val="0054568C"/>
    <w:rsid w:val="00545817"/>
    <w:rsid w:val="00545B84"/>
    <w:rsid w:val="00545EA4"/>
    <w:rsid w:val="005460CB"/>
    <w:rsid w:val="005465DE"/>
    <w:rsid w:val="00546DD5"/>
    <w:rsid w:val="0054725B"/>
    <w:rsid w:val="00547286"/>
    <w:rsid w:val="0054729B"/>
    <w:rsid w:val="005474B4"/>
    <w:rsid w:val="00547807"/>
    <w:rsid w:val="00547E4A"/>
    <w:rsid w:val="00547F41"/>
    <w:rsid w:val="00550672"/>
    <w:rsid w:val="00550BDD"/>
    <w:rsid w:val="00550D11"/>
    <w:rsid w:val="00550EB6"/>
    <w:rsid w:val="00550F37"/>
    <w:rsid w:val="00551266"/>
    <w:rsid w:val="0055142F"/>
    <w:rsid w:val="0055175C"/>
    <w:rsid w:val="005519E4"/>
    <w:rsid w:val="00552517"/>
    <w:rsid w:val="00552A21"/>
    <w:rsid w:val="00552E2C"/>
    <w:rsid w:val="005534F2"/>
    <w:rsid w:val="0055380D"/>
    <w:rsid w:val="005538FE"/>
    <w:rsid w:val="00553CAE"/>
    <w:rsid w:val="00553F78"/>
    <w:rsid w:val="00554097"/>
    <w:rsid w:val="00554ADE"/>
    <w:rsid w:val="00554CBE"/>
    <w:rsid w:val="00554E4A"/>
    <w:rsid w:val="00555056"/>
    <w:rsid w:val="005551AB"/>
    <w:rsid w:val="005556CD"/>
    <w:rsid w:val="00555758"/>
    <w:rsid w:val="0055601E"/>
    <w:rsid w:val="005561E6"/>
    <w:rsid w:val="00556288"/>
    <w:rsid w:val="0055683D"/>
    <w:rsid w:val="00556D11"/>
    <w:rsid w:val="0055724C"/>
    <w:rsid w:val="00557656"/>
    <w:rsid w:val="0056097C"/>
    <w:rsid w:val="00560A37"/>
    <w:rsid w:val="0056114A"/>
    <w:rsid w:val="00561DE3"/>
    <w:rsid w:val="00562131"/>
    <w:rsid w:val="00562241"/>
    <w:rsid w:val="00562C6F"/>
    <w:rsid w:val="0056329F"/>
    <w:rsid w:val="00563341"/>
    <w:rsid w:val="00563D79"/>
    <w:rsid w:val="005642CB"/>
    <w:rsid w:val="005643C0"/>
    <w:rsid w:val="005645D8"/>
    <w:rsid w:val="00564C57"/>
    <w:rsid w:val="00564E76"/>
    <w:rsid w:val="005651F9"/>
    <w:rsid w:val="005657AE"/>
    <w:rsid w:val="005658CA"/>
    <w:rsid w:val="00565E86"/>
    <w:rsid w:val="00565FC9"/>
    <w:rsid w:val="0056612D"/>
    <w:rsid w:val="00566171"/>
    <w:rsid w:val="0056632B"/>
    <w:rsid w:val="0056692B"/>
    <w:rsid w:val="00566B58"/>
    <w:rsid w:val="00566B79"/>
    <w:rsid w:val="00566FED"/>
    <w:rsid w:val="00567251"/>
    <w:rsid w:val="0056762B"/>
    <w:rsid w:val="00567A21"/>
    <w:rsid w:val="00567ACF"/>
    <w:rsid w:val="00567CBD"/>
    <w:rsid w:val="00570095"/>
    <w:rsid w:val="0057103A"/>
    <w:rsid w:val="00571A96"/>
    <w:rsid w:val="00572258"/>
    <w:rsid w:val="005724F0"/>
    <w:rsid w:val="0057254D"/>
    <w:rsid w:val="0057260D"/>
    <w:rsid w:val="005729D7"/>
    <w:rsid w:val="00572CDE"/>
    <w:rsid w:val="00572DF1"/>
    <w:rsid w:val="00573097"/>
    <w:rsid w:val="00573165"/>
    <w:rsid w:val="005733D6"/>
    <w:rsid w:val="00573CE0"/>
    <w:rsid w:val="0057431B"/>
    <w:rsid w:val="005743AD"/>
    <w:rsid w:val="005745E6"/>
    <w:rsid w:val="00574832"/>
    <w:rsid w:val="00574B26"/>
    <w:rsid w:val="00574CD5"/>
    <w:rsid w:val="005751F2"/>
    <w:rsid w:val="0057522E"/>
    <w:rsid w:val="00575C3B"/>
    <w:rsid w:val="00575C5A"/>
    <w:rsid w:val="005765EC"/>
    <w:rsid w:val="00576B13"/>
    <w:rsid w:val="00576B9C"/>
    <w:rsid w:val="00576F2A"/>
    <w:rsid w:val="00576F2E"/>
    <w:rsid w:val="00577169"/>
    <w:rsid w:val="00577190"/>
    <w:rsid w:val="00577336"/>
    <w:rsid w:val="00577406"/>
    <w:rsid w:val="00577A13"/>
    <w:rsid w:val="00577FC5"/>
    <w:rsid w:val="005804E5"/>
    <w:rsid w:val="00580636"/>
    <w:rsid w:val="00580649"/>
    <w:rsid w:val="00580C7D"/>
    <w:rsid w:val="00580C94"/>
    <w:rsid w:val="00581284"/>
    <w:rsid w:val="005813D6"/>
    <w:rsid w:val="0058148A"/>
    <w:rsid w:val="00581588"/>
    <w:rsid w:val="005819A5"/>
    <w:rsid w:val="00581A37"/>
    <w:rsid w:val="00582141"/>
    <w:rsid w:val="00582531"/>
    <w:rsid w:val="00582724"/>
    <w:rsid w:val="00582C0C"/>
    <w:rsid w:val="005836DB"/>
    <w:rsid w:val="005841B7"/>
    <w:rsid w:val="005843AE"/>
    <w:rsid w:val="00584F4E"/>
    <w:rsid w:val="0058517A"/>
    <w:rsid w:val="005851B2"/>
    <w:rsid w:val="005855A5"/>
    <w:rsid w:val="00585754"/>
    <w:rsid w:val="00585B48"/>
    <w:rsid w:val="00585F71"/>
    <w:rsid w:val="0058623D"/>
    <w:rsid w:val="00586394"/>
    <w:rsid w:val="00586F12"/>
    <w:rsid w:val="00587037"/>
    <w:rsid w:val="005872FD"/>
    <w:rsid w:val="00587648"/>
    <w:rsid w:val="00587A23"/>
    <w:rsid w:val="00587AEA"/>
    <w:rsid w:val="00587BE1"/>
    <w:rsid w:val="00587F68"/>
    <w:rsid w:val="005901DA"/>
    <w:rsid w:val="00590229"/>
    <w:rsid w:val="00590267"/>
    <w:rsid w:val="00590EB8"/>
    <w:rsid w:val="005917F9"/>
    <w:rsid w:val="0059215D"/>
    <w:rsid w:val="00592508"/>
    <w:rsid w:val="005926CC"/>
    <w:rsid w:val="005926FE"/>
    <w:rsid w:val="00592CC3"/>
    <w:rsid w:val="0059342F"/>
    <w:rsid w:val="00593706"/>
    <w:rsid w:val="00593A31"/>
    <w:rsid w:val="00593E38"/>
    <w:rsid w:val="00593FD6"/>
    <w:rsid w:val="005944A7"/>
    <w:rsid w:val="005945FF"/>
    <w:rsid w:val="00594D31"/>
    <w:rsid w:val="005950D0"/>
    <w:rsid w:val="0059528A"/>
    <w:rsid w:val="005958E3"/>
    <w:rsid w:val="00595999"/>
    <w:rsid w:val="00596615"/>
    <w:rsid w:val="005968CE"/>
    <w:rsid w:val="00596AB0"/>
    <w:rsid w:val="00596B24"/>
    <w:rsid w:val="00596CB9"/>
    <w:rsid w:val="0059767D"/>
    <w:rsid w:val="005A010D"/>
    <w:rsid w:val="005A1C82"/>
    <w:rsid w:val="005A1E5F"/>
    <w:rsid w:val="005A1EC1"/>
    <w:rsid w:val="005A1F37"/>
    <w:rsid w:val="005A1F50"/>
    <w:rsid w:val="005A1FC4"/>
    <w:rsid w:val="005A1FF0"/>
    <w:rsid w:val="005A200A"/>
    <w:rsid w:val="005A246A"/>
    <w:rsid w:val="005A255D"/>
    <w:rsid w:val="005A26EB"/>
    <w:rsid w:val="005A2E95"/>
    <w:rsid w:val="005A2FEB"/>
    <w:rsid w:val="005A3437"/>
    <w:rsid w:val="005A3445"/>
    <w:rsid w:val="005A38C9"/>
    <w:rsid w:val="005A3C8A"/>
    <w:rsid w:val="005A3DFA"/>
    <w:rsid w:val="005A3EEA"/>
    <w:rsid w:val="005A4279"/>
    <w:rsid w:val="005A44B8"/>
    <w:rsid w:val="005A4620"/>
    <w:rsid w:val="005A474F"/>
    <w:rsid w:val="005A4E7F"/>
    <w:rsid w:val="005A5161"/>
    <w:rsid w:val="005A579A"/>
    <w:rsid w:val="005A594D"/>
    <w:rsid w:val="005A5C65"/>
    <w:rsid w:val="005A5EFE"/>
    <w:rsid w:val="005A5FB6"/>
    <w:rsid w:val="005A64E6"/>
    <w:rsid w:val="005A6655"/>
    <w:rsid w:val="005A6CE9"/>
    <w:rsid w:val="005A6F0F"/>
    <w:rsid w:val="005A7188"/>
    <w:rsid w:val="005A745A"/>
    <w:rsid w:val="005A76D0"/>
    <w:rsid w:val="005B07D0"/>
    <w:rsid w:val="005B0E66"/>
    <w:rsid w:val="005B1080"/>
    <w:rsid w:val="005B12C7"/>
    <w:rsid w:val="005B12F9"/>
    <w:rsid w:val="005B1A59"/>
    <w:rsid w:val="005B246F"/>
    <w:rsid w:val="005B26D4"/>
    <w:rsid w:val="005B280D"/>
    <w:rsid w:val="005B2D2F"/>
    <w:rsid w:val="005B3387"/>
    <w:rsid w:val="005B3526"/>
    <w:rsid w:val="005B3637"/>
    <w:rsid w:val="005B36AD"/>
    <w:rsid w:val="005B381A"/>
    <w:rsid w:val="005B3BCF"/>
    <w:rsid w:val="005B43AB"/>
    <w:rsid w:val="005B45EF"/>
    <w:rsid w:val="005B4A0F"/>
    <w:rsid w:val="005B4D41"/>
    <w:rsid w:val="005B4E8C"/>
    <w:rsid w:val="005B54DF"/>
    <w:rsid w:val="005B59CF"/>
    <w:rsid w:val="005B5EF3"/>
    <w:rsid w:val="005B6501"/>
    <w:rsid w:val="005B68C1"/>
    <w:rsid w:val="005B6F06"/>
    <w:rsid w:val="005B6FF1"/>
    <w:rsid w:val="005B76C7"/>
    <w:rsid w:val="005B782E"/>
    <w:rsid w:val="005B7AFE"/>
    <w:rsid w:val="005B7D0E"/>
    <w:rsid w:val="005B7F57"/>
    <w:rsid w:val="005C022C"/>
    <w:rsid w:val="005C03C7"/>
    <w:rsid w:val="005C112D"/>
    <w:rsid w:val="005C1162"/>
    <w:rsid w:val="005C12CB"/>
    <w:rsid w:val="005C18DA"/>
    <w:rsid w:val="005C18F4"/>
    <w:rsid w:val="005C18F6"/>
    <w:rsid w:val="005C1A4C"/>
    <w:rsid w:val="005C2826"/>
    <w:rsid w:val="005C2DEC"/>
    <w:rsid w:val="005C2E88"/>
    <w:rsid w:val="005C2EEB"/>
    <w:rsid w:val="005C310D"/>
    <w:rsid w:val="005C3131"/>
    <w:rsid w:val="005C35F2"/>
    <w:rsid w:val="005C39EB"/>
    <w:rsid w:val="005C3EBB"/>
    <w:rsid w:val="005C3EF0"/>
    <w:rsid w:val="005C3F42"/>
    <w:rsid w:val="005C44BE"/>
    <w:rsid w:val="005C48CE"/>
    <w:rsid w:val="005C4945"/>
    <w:rsid w:val="005C4C62"/>
    <w:rsid w:val="005C4FDA"/>
    <w:rsid w:val="005C5081"/>
    <w:rsid w:val="005C51C2"/>
    <w:rsid w:val="005C58DA"/>
    <w:rsid w:val="005C5DFB"/>
    <w:rsid w:val="005C615B"/>
    <w:rsid w:val="005C6437"/>
    <w:rsid w:val="005C6CCA"/>
    <w:rsid w:val="005C6CDF"/>
    <w:rsid w:val="005C6EBE"/>
    <w:rsid w:val="005C6F94"/>
    <w:rsid w:val="005C7271"/>
    <w:rsid w:val="005C781F"/>
    <w:rsid w:val="005D0194"/>
    <w:rsid w:val="005D04FA"/>
    <w:rsid w:val="005D06C4"/>
    <w:rsid w:val="005D0922"/>
    <w:rsid w:val="005D09F2"/>
    <w:rsid w:val="005D0B7A"/>
    <w:rsid w:val="005D10E0"/>
    <w:rsid w:val="005D123D"/>
    <w:rsid w:val="005D1740"/>
    <w:rsid w:val="005D17AA"/>
    <w:rsid w:val="005D17E7"/>
    <w:rsid w:val="005D1AA6"/>
    <w:rsid w:val="005D2917"/>
    <w:rsid w:val="005D2983"/>
    <w:rsid w:val="005D2A57"/>
    <w:rsid w:val="005D2CAB"/>
    <w:rsid w:val="005D3636"/>
    <w:rsid w:val="005D37EF"/>
    <w:rsid w:val="005D3A63"/>
    <w:rsid w:val="005D3B86"/>
    <w:rsid w:val="005D3B90"/>
    <w:rsid w:val="005D3BC7"/>
    <w:rsid w:val="005D3C11"/>
    <w:rsid w:val="005D450E"/>
    <w:rsid w:val="005D4BE6"/>
    <w:rsid w:val="005D4E61"/>
    <w:rsid w:val="005D5DE6"/>
    <w:rsid w:val="005D5E5B"/>
    <w:rsid w:val="005D62F7"/>
    <w:rsid w:val="005D65E7"/>
    <w:rsid w:val="005D6A87"/>
    <w:rsid w:val="005D6AFB"/>
    <w:rsid w:val="005D6D0D"/>
    <w:rsid w:val="005D6D32"/>
    <w:rsid w:val="005D71CF"/>
    <w:rsid w:val="005D74C4"/>
    <w:rsid w:val="005D7666"/>
    <w:rsid w:val="005D7967"/>
    <w:rsid w:val="005D7ABF"/>
    <w:rsid w:val="005E044B"/>
    <w:rsid w:val="005E0671"/>
    <w:rsid w:val="005E0B26"/>
    <w:rsid w:val="005E1737"/>
    <w:rsid w:val="005E1845"/>
    <w:rsid w:val="005E18A4"/>
    <w:rsid w:val="005E1F42"/>
    <w:rsid w:val="005E2118"/>
    <w:rsid w:val="005E246F"/>
    <w:rsid w:val="005E24F9"/>
    <w:rsid w:val="005E3199"/>
    <w:rsid w:val="005E339C"/>
    <w:rsid w:val="005E353D"/>
    <w:rsid w:val="005E383E"/>
    <w:rsid w:val="005E3A19"/>
    <w:rsid w:val="005E3B7E"/>
    <w:rsid w:val="005E405A"/>
    <w:rsid w:val="005E492D"/>
    <w:rsid w:val="005E4A67"/>
    <w:rsid w:val="005E5041"/>
    <w:rsid w:val="005E50CD"/>
    <w:rsid w:val="005E51C7"/>
    <w:rsid w:val="005E53C2"/>
    <w:rsid w:val="005E5D16"/>
    <w:rsid w:val="005E5D2E"/>
    <w:rsid w:val="005E61DD"/>
    <w:rsid w:val="005E6574"/>
    <w:rsid w:val="005E67D8"/>
    <w:rsid w:val="005E6AB0"/>
    <w:rsid w:val="005E6F86"/>
    <w:rsid w:val="005E7186"/>
    <w:rsid w:val="005E72AA"/>
    <w:rsid w:val="005E735C"/>
    <w:rsid w:val="005E740B"/>
    <w:rsid w:val="005E7522"/>
    <w:rsid w:val="005E76E4"/>
    <w:rsid w:val="005E7C40"/>
    <w:rsid w:val="005E7EC9"/>
    <w:rsid w:val="005F03BA"/>
    <w:rsid w:val="005F0690"/>
    <w:rsid w:val="005F186A"/>
    <w:rsid w:val="005F1923"/>
    <w:rsid w:val="005F1C75"/>
    <w:rsid w:val="005F22E0"/>
    <w:rsid w:val="005F24FB"/>
    <w:rsid w:val="005F2745"/>
    <w:rsid w:val="005F2777"/>
    <w:rsid w:val="005F29D3"/>
    <w:rsid w:val="005F2D93"/>
    <w:rsid w:val="005F36E7"/>
    <w:rsid w:val="005F40B6"/>
    <w:rsid w:val="005F4471"/>
    <w:rsid w:val="005F4483"/>
    <w:rsid w:val="005F48A9"/>
    <w:rsid w:val="005F4C14"/>
    <w:rsid w:val="005F4FCD"/>
    <w:rsid w:val="005F50B8"/>
    <w:rsid w:val="005F5624"/>
    <w:rsid w:val="005F59BC"/>
    <w:rsid w:val="005F63E7"/>
    <w:rsid w:val="005F6443"/>
    <w:rsid w:val="005F6FAE"/>
    <w:rsid w:val="005F788B"/>
    <w:rsid w:val="005F78A6"/>
    <w:rsid w:val="005F7907"/>
    <w:rsid w:val="005F7F4E"/>
    <w:rsid w:val="005F7FB7"/>
    <w:rsid w:val="00600707"/>
    <w:rsid w:val="00600897"/>
    <w:rsid w:val="00600DF7"/>
    <w:rsid w:val="006013DE"/>
    <w:rsid w:val="00601476"/>
    <w:rsid w:val="00601600"/>
    <w:rsid w:val="006017DF"/>
    <w:rsid w:val="00601E60"/>
    <w:rsid w:val="00602661"/>
    <w:rsid w:val="0060288D"/>
    <w:rsid w:val="006031A7"/>
    <w:rsid w:val="006036A5"/>
    <w:rsid w:val="00603C68"/>
    <w:rsid w:val="00604629"/>
    <w:rsid w:val="00605398"/>
    <w:rsid w:val="006055C9"/>
    <w:rsid w:val="0060595C"/>
    <w:rsid w:val="00605ED6"/>
    <w:rsid w:val="0060608C"/>
    <w:rsid w:val="006061FD"/>
    <w:rsid w:val="00606DAD"/>
    <w:rsid w:val="00606F11"/>
    <w:rsid w:val="006073C6"/>
    <w:rsid w:val="006078AD"/>
    <w:rsid w:val="00607AF9"/>
    <w:rsid w:val="00607D48"/>
    <w:rsid w:val="00607F21"/>
    <w:rsid w:val="00610DA3"/>
    <w:rsid w:val="006116E5"/>
    <w:rsid w:val="00611B58"/>
    <w:rsid w:val="00612893"/>
    <w:rsid w:val="00612949"/>
    <w:rsid w:val="00612F32"/>
    <w:rsid w:val="00613001"/>
    <w:rsid w:val="006138A5"/>
    <w:rsid w:val="0061397D"/>
    <w:rsid w:val="00613F04"/>
    <w:rsid w:val="006144E7"/>
    <w:rsid w:val="006145A5"/>
    <w:rsid w:val="00614DD9"/>
    <w:rsid w:val="0061532D"/>
    <w:rsid w:val="006154E8"/>
    <w:rsid w:val="006158B3"/>
    <w:rsid w:val="00615976"/>
    <w:rsid w:val="00615BCF"/>
    <w:rsid w:val="006166DE"/>
    <w:rsid w:val="00616711"/>
    <w:rsid w:val="00616B54"/>
    <w:rsid w:val="00616DC7"/>
    <w:rsid w:val="00617091"/>
    <w:rsid w:val="0061733D"/>
    <w:rsid w:val="006173F7"/>
    <w:rsid w:val="00617767"/>
    <w:rsid w:val="006178E4"/>
    <w:rsid w:val="00617AD0"/>
    <w:rsid w:val="00617C4C"/>
    <w:rsid w:val="00617E7B"/>
    <w:rsid w:val="00617F93"/>
    <w:rsid w:val="00620054"/>
    <w:rsid w:val="0062007E"/>
    <w:rsid w:val="00620242"/>
    <w:rsid w:val="0062073B"/>
    <w:rsid w:val="00620756"/>
    <w:rsid w:val="00620A85"/>
    <w:rsid w:val="00620DFA"/>
    <w:rsid w:val="0062158F"/>
    <w:rsid w:val="006215E4"/>
    <w:rsid w:val="006217AD"/>
    <w:rsid w:val="00621B17"/>
    <w:rsid w:val="00621B99"/>
    <w:rsid w:val="00621EB3"/>
    <w:rsid w:val="00622363"/>
    <w:rsid w:val="006227B9"/>
    <w:rsid w:val="0062307F"/>
    <w:rsid w:val="0062377E"/>
    <w:rsid w:val="0062421E"/>
    <w:rsid w:val="0062438E"/>
    <w:rsid w:val="0062438F"/>
    <w:rsid w:val="006245A5"/>
    <w:rsid w:val="006247F8"/>
    <w:rsid w:val="00624D20"/>
    <w:rsid w:val="00624FEF"/>
    <w:rsid w:val="00625A91"/>
    <w:rsid w:val="00625BA6"/>
    <w:rsid w:val="00625DF4"/>
    <w:rsid w:val="006260EC"/>
    <w:rsid w:val="00627321"/>
    <w:rsid w:val="0062785A"/>
    <w:rsid w:val="00627F94"/>
    <w:rsid w:val="006301C4"/>
    <w:rsid w:val="00630639"/>
    <w:rsid w:val="006306A5"/>
    <w:rsid w:val="00630738"/>
    <w:rsid w:val="00630B81"/>
    <w:rsid w:val="00630F51"/>
    <w:rsid w:val="006313EF"/>
    <w:rsid w:val="006317C1"/>
    <w:rsid w:val="006319C0"/>
    <w:rsid w:val="00631AAB"/>
    <w:rsid w:val="006321C8"/>
    <w:rsid w:val="0063220A"/>
    <w:rsid w:val="00632BB1"/>
    <w:rsid w:val="00633E1E"/>
    <w:rsid w:val="00633EBD"/>
    <w:rsid w:val="0063468F"/>
    <w:rsid w:val="006348DF"/>
    <w:rsid w:val="00634A49"/>
    <w:rsid w:val="00634BBF"/>
    <w:rsid w:val="00634F2D"/>
    <w:rsid w:val="00634F3F"/>
    <w:rsid w:val="00635212"/>
    <w:rsid w:val="00635898"/>
    <w:rsid w:val="00635CD7"/>
    <w:rsid w:val="00635E9F"/>
    <w:rsid w:val="00635EF3"/>
    <w:rsid w:val="006362A7"/>
    <w:rsid w:val="0063646B"/>
    <w:rsid w:val="00636B3C"/>
    <w:rsid w:val="00637066"/>
    <w:rsid w:val="006371A4"/>
    <w:rsid w:val="006373C5"/>
    <w:rsid w:val="00637428"/>
    <w:rsid w:val="006374AD"/>
    <w:rsid w:val="00637782"/>
    <w:rsid w:val="00637A07"/>
    <w:rsid w:val="00637C1C"/>
    <w:rsid w:val="00637D68"/>
    <w:rsid w:val="00640758"/>
    <w:rsid w:val="00640764"/>
    <w:rsid w:val="00640846"/>
    <w:rsid w:val="00640FB0"/>
    <w:rsid w:val="006410DA"/>
    <w:rsid w:val="0064139E"/>
    <w:rsid w:val="006413B3"/>
    <w:rsid w:val="0064168A"/>
    <w:rsid w:val="00641A50"/>
    <w:rsid w:val="006422B7"/>
    <w:rsid w:val="00642333"/>
    <w:rsid w:val="006425D1"/>
    <w:rsid w:val="006426F5"/>
    <w:rsid w:val="00642775"/>
    <w:rsid w:val="0064292D"/>
    <w:rsid w:val="00643168"/>
    <w:rsid w:val="006436DB"/>
    <w:rsid w:val="006438DE"/>
    <w:rsid w:val="006439F2"/>
    <w:rsid w:val="0064401D"/>
    <w:rsid w:val="00644337"/>
    <w:rsid w:val="006443A6"/>
    <w:rsid w:val="006443BB"/>
    <w:rsid w:val="00644497"/>
    <w:rsid w:val="006449E5"/>
    <w:rsid w:val="006449E9"/>
    <w:rsid w:val="00644F8C"/>
    <w:rsid w:val="00645277"/>
    <w:rsid w:val="006452DF"/>
    <w:rsid w:val="00645495"/>
    <w:rsid w:val="0064561F"/>
    <w:rsid w:val="00645C69"/>
    <w:rsid w:val="006467BE"/>
    <w:rsid w:val="006468D4"/>
    <w:rsid w:val="00646975"/>
    <w:rsid w:val="00646D77"/>
    <w:rsid w:val="00647086"/>
    <w:rsid w:val="006473EA"/>
    <w:rsid w:val="0064748B"/>
    <w:rsid w:val="0064748E"/>
    <w:rsid w:val="00647A6A"/>
    <w:rsid w:val="00650804"/>
    <w:rsid w:val="00650E5F"/>
    <w:rsid w:val="00651952"/>
    <w:rsid w:val="00651AEB"/>
    <w:rsid w:val="0065212C"/>
    <w:rsid w:val="00652527"/>
    <w:rsid w:val="00652646"/>
    <w:rsid w:val="006529D4"/>
    <w:rsid w:val="00652E6A"/>
    <w:rsid w:val="00652F92"/>
    <w:rsid w:val="00653272"/>
    <w:rsid w:val="00653769"/>
    <w:rsid w:val="00653A3E"/>
    <w:rsid w:val="00653A77"/>
    <w:rsid w:val="00653E53"/>
    <w:rsid w:val="006548D9"/>
    <w:rsid w:val="006548E7"/>
    <w:rsid w:val="006549FE"/>
    <w:rsid w:val="00654A27"/>
    <w:rsid w:val="00654BC7"/>
    <w:rsid w:val="00654FB9"/>
    <w:rsid w:val="00655749"/>
    <w:rsid w:val="00655E60"/>
    <w:rsid w:val="0065653E"/>
    <w:rsid w:val="00656716"/>
    <w:rsid w:val="00656B01"/>
    <w:rsid w:val="0065770F"/>
    <w:rsid w:val="0065775C"/>
    <w:rsid w:val="00657836"/>
    <w:rsid w:val="00660AA6"/>
    <w:rsid w:val="00660DF3"/>
    <w:rsid w:val="00660E9B"/>
    <w:rsid w:val="00661303"/>
    <w:rsid w:val="00661372"/>
    <w:rsid w:val="00661C74"/>
    <w:rsid w:val="00661D1E"/>
    <w:rsid w:val="00662586"/>
    <w:rsid w:val="00662AEE"/>
    <w:rsid w:val="00662CA7"/>
    <w:rsid w:val="0066324C"/>
    <w:rsid w:val="0066356B"/>
    <w:rsid w:val="00663707"/>
    <w:rsid w:val="00663720"/>
    <w:rsid w:val="00663A51"/>
    <w:rsid w:val="00663E16"/>
    <w:rsid w:val="006641DD"/>
    <w:rsid w:val="0066442C"/>
    <w:rsid w:val="00664A3E"/>
    <w:rsid w:val="00664CBD"/>
    <w:rsid w:val="00664D48"/>
    <w:rsid w:val="00664FDA"/>
    <w:rsid w:val="0066512C"/>
    <w:rsid w:val="006659F7"/>
    <w:rsid w:val="00665AA6"/>
    <w:rsid w:val="00665E42"/>
    <w:rsid w:val="006660BA"/>
    <w:rsid w:val="006662D2"/>
    <w:rsid w:val="0066658A"/>
    <w:rsid w:val="00666EBA"/>
    <w:rsid w:val="00666F8F"/>
    <w:rsid w:val="00667433"/>
    <w:rsid w:val="006678A8"/>
    <w:rsid w:val="00667B6C"/>
    <w:rsid w:val="00667CDE"/>
    <w:rsid w:val="00670317"/>
    <w:rsid w:val="00670476"/>
    <w:rsid w:val="00670700"/>
    <w:rsid w:val="00670BCE"/>
    <w:rsid w:val="0067156D"/>
    <w:rsid w:val="00671771"/>
    <w:rsid w:val="00671834"/>
    <w:rsid w:val="0067194D"/>
    <w:rsid w:val="00671C68"/>
    <w:rsid w:val="00671C92"/>
    <w:rsid w:val="00672920"/>
    <w:rsid w:val="00672D4E"/>
    <w:rsid w:val="00673156"/>
    <w:rsid w:val="0067333A"/>
    <w:rsid w:val="006734BB"/>
    <w:rsid w:val="0067390B"/>
    <w:rsid w:val="0067391F"/>
    <w:rsid w:val="00673BBB"/>
    <w:rsid w:val="00673FAB"/>
    <w:rsid w:val="006740B0"/>
    <w:rsid w:val="006748FB"/>
    <w:rsid w:val="00674E70"/>
    <w:rsid w:val="006750FE"/>
    <w:rsid w:val="0067567E"/>
    <w:rsid w:val="006763DD"/>
    <w:rsid w:val="0067679F"/>
    <w:rsid w:val="00676992"/>
    <w:rsid w:val="00676C27"/>
    <w:rsid w:val="00677CF9"/>
    <w:rsid w:val="00680148"/>
    <w:rsid w:val="00680246"/>
    <w:rsid w:val="00680350"/>
    <w:rsid w:val="0068063C"/>
    <w:rsid w:val="006806AC"/>
    <w:rsid w:val="0068076A"/>
    <w:rsid w:val="00681A9D"/>
    <w:rsid w:val="00681EDF"/>
    <w:rsid w:val="0068201D"/>
    <w:rsid w:val="006820CE"/>
    <w:rsid w:val="00682574"/>
    <w:rsid w:val="00682986"/>
    <w:rsid w:val="00682C95"/>
    <w:rsid w:val="006833FA"/>
    <w:rsid w:val="00683A53"/>
    <w:rsid w:val="00683FEF"/>
    <w:rsid w:val="0068466A"/>
    <w:rsid w:val="0068475E"/>
    <w:rsid w:val="0068613F"/>
    <w:rsid w:val="00686198"/>
    <w:rsid w:val="006861AA"/>
    <w:rsid w:val="00686A46"/>
    <w:rsid w:val="006872F7"/>
    <w:rsid w:val="00687332"/>
    <w:rsid w:val="0068740A"/>
    <w:rsid w:val="00687D73"/>
    <w:rsid w:val="006909E4"/>
    <w:rsid w:val="00690A53"/>
    <w:rsid w:val="00690DAA"/>
    <w:rsid w:val="00690E04"/>
    <w:rsid w:val="00691099"/>
    <w:rsid w:val="00691508"/>
    <w:rsid w:val="00691622"/>
    <w:rsid w:val="0069174C"/>
    <w:rsid w:val="00691B80"/>
    <w:rsid w:val="00691F31"/>
    <w:rsid w:val="00691F63"/>
    <w:rsid w:val="0069200E"/>
    <w:rsid w:val="00692307"/>
    <w:rsid w:val="00692B57"/>
    <w:rsid w:val="00692B77"/>
    <w:rsid w:val="00692BA3"/>
    <w:rsid w:val="00692ECF"/>
    <w:rsid w:val="00693022"/>
    <w:rsid w:val="00693098"/>
    <w:rsid w:val="00693968"/>
    <w:rsid w:val="00693BBF"/>
    <w:rsid w:val="00693E3E"/>
    <w:rsid w:val="0069454C"/>
    <w:rsid w:val="00694F15"/>
    <w:rsid w:val="0069532E"/>
    <w:rsid w:val="006955E6"/>
    <w:rsid w:val="006956C7"/>
    <w:rsid w:val="00695976"/>
    <w:rsid w:val="006959BC"/>
    <w:rsid w:val="00695B7A"/>
    <w:rsid w:val="00695EC2"/>
    <w:rsid w:val="00696213"/>
    <w:rsid w:val="00696D5A"/>
    <w:rsid w:val="00697414"/>
    <w:rsid w:val="00697E56"/>
    <w:rsid w:val="006A001A"/>
    <w:rsid w:val="006A03A3"/>
    <w:rsid w:val="006A05EC"/>
    <w:rsid w:val="006A0D55"/>
    <w:rsid w:val="006A10A1"/>
    <w:rsid w:val="006A13EB"/>
    <w:rsid w:val="006A1625"/>
    <w:rsid w:val="006A1A1D"/>
    <w:rsid w:val="006A23E0"/>
    <w:rsid w:val="006A2708"/>
    <w:rsid w:val="006A27A7"/>
    <w:rsid w:val="006A29FD"/>
    <w:rsid w:val="006A30C6"/>
    <w:rsid w:val="006A3277"/>
    <w:rsid w:val="006A44F7"/>
    <w:rsid w:val="006A45CA"/>
    <w:rsid w:val="006A466F"/>
    <w:rsid w:val="006A4A5F"/>
    <w:rsid w:val="006A4C8B"/>
    <w:rsid w:val="006A511C"/>
    <w:rsid w:val="006A5266"/>
    <w:rsid w:val="006A5667"/>
    <w:rsid w:val="006A5712"/>
    <w:rsid w:val="006A5892"/>
    <w:rsid w:val="006A5C79"/>
    <w:rsid w:val="006A5D24"/>
    <w:rsid w:val="006A5FE9"/>
    <w:rsid w:val="006A60B8"/>
    <w:rsid w:val="006A66D6"/>
    <w:rsid w:val="006A6909"/>
    <w:rsid w:val="006A6D9F"/>
    <w:rsid w:val="006A6E10"/>
    <w:rsid w:val="006A6FCC"/>
    <w:rsid w:val="006A742C"/>
    <w:rsid w:val="006B05B3"/>
    <w:rsid w:val="006B07CC"/>
    <w:rsid w:val="006B0F68"/>
    <w:rsid w:val="006B1972"/>
    <w:rsid w:val="006B1A74"/>
    <w:rsid w:val="006B1FF6"/>
    <w:rsid w:val="006B217D"/>
    <w:rsid w:val="006B24CC"/>
    <w:rsid w:val="006B24E3"/>
    <w:rsid w:val="006B2942"/>
    <w:rsid w:val="006B31BE"/>
    <w:rsid w:val="006B39A2"/>
    <w:rsid w:val="006B3A1A"/>
    <w:rsid w:val="006B40A2"/>
    <w:rsid w:val="006B43F4"/>
    <w:rsid w:val="006B4607"/>
    <w:rsid w:val="006B4C02"/>
    <w:rsid w:val="006B522B"/>
    <w:rsid w:val="006B52A6"/>
    <w:rsid w:val="006B52BC"/>
    <w:rsid w:val="006B5947"/>
    <w:rsid w:val="006B5994"/>
    <w:rsid w:val="006B59FF"/>
    <w:rsid w:val="006B608E"/>
    <w:rsid w:val="006B61D1"/>
    <w:rsid w:val="006B6866"/>
    <w:rsid w:val="006B6D28"/>
    <w:rsid w:val="006B71D5"/>
    <w:rsid w:val="006B747B"/>
    <w:rsid w:val="006C07F5"/>
    <w:rsid w:val="006C0989"/>
    <w:rsid w:val="006C0ACE"/>
    <w:rsid w:val="006C0E96"/>
    <w:rsid w:val="006C12C1"/>
    <w:rsid w:val="006C18A6"/>
    <w:rsid w:val="006C1C44"/>
    <w:rsid w:val="006C1D56"/>
    <w:rsid w:val="006C211A"/>
    <w:rsid w:val="006C2360"/>
    <w:rsid w:val="006C282B"/>
    <w:rsid w:val="006C29A3"/>
    <w:rsid w:val="006C2A21"/>
    <w:rsid w:val="006C2C3E"/>
    <w:rsid w:val="006C2D9C"/>
    <w:rsid w:val="006C2F9C"/>
    <w:rsid w:val="006C2FB5"/>
    <w:rsid w:val="006C3395"/>
    <w:rsid w:val="006C33E9"/>
    <w:rsid w:val="006C3ED6"/>
    <w:rsid w:val="006C4054"/>
    <w:rsid w:val="006C4313"/>
    <w:rsid w:val="006C443C"/>
    <w:rsid w:val="006C4589"/>
    <w:rsid w:val="006C470A"/>
    <w:rsid w:val="006C487A"/>
    <w:rsid w:val="006C4AF8"/>
    <w:rsid w:val="006C63A1"/>
    <w:rsid w:val="006C6533"/>
    <w:rsid w:val="006C6750"/>
    <w:rsid w:val="006C6D01"/>
    <w:rsid w:val="006C6EB0"/>
    <w:rsid w:val="006C6F1C"/>
    <w:rsid w:val="006C7487"/>
    <w:rsid w:val="006C75C6"/>
    <w:rsid w:val="006C7986"/>
    <w:rsid w:val="006C7E98"/>
    <w:rsid w:val="006D0502"/>
    <w:rsid w:val="006D08FD"/>
    <w:rsid w:val="006D0DCB"/>
    <w:rsid w:val="006D0FCC"/>
    <w:rsid w:val="006D1A27"/>
    <w:rsid w:val="006D1BFE"/>
    <w:rsid w:val="006D20A3"/>
    <w:rsid w:val="006D269E"/>
    <w:rsid w:val="006D2C32"/>
    <w:rsid w:val="006D2F19"/>
    <w:rsid w:val="006D313B"/>
    <w:rsid w:val="006D3246"/>
    <w:rsid w:val="006D33E5"/>
    <w:rsid w:val="006D35DA"/>
    <w:rsid w:val="006D3A12"/>
    <w:rsid w:val="006D4152"/>
    <w:rsid w:val="006D465A"/>
    <w:rsid w:val="006D46B4"/>
    <w:rsid w:val="006D4778"/>
    <w:rsid w:val="006D49DA"/>
    <w:rsid w:val="006D4C70"/>
    <w:rsid w:val="006D56A1"/>
    <w:rsid w:val="006D58FC"/>
    <w:rsid w:val="006D5B8B"/>
    <w:rsid w:val="006D691A"/>
    <w:rsid w:val="006D6EEE"/>
    <w:rsid w:val="006D7338"/>
    <w:rsid w:val="006D765A"/>
    <w:rsid w:val="006D76A1"/>
    <w:rsid w:val="006D76DB"/>
    <w:rsid w:val="006D77E6"/>
    <w:rsid w:val="006D786C"/>
    <w:rsid w:val="006D7DC5"/>
    <w:rsid w:val="006D7DFE"/>
    <w:rsid w:val="006D7E6A"/>
    <w:rsid w:val="006E0736"/>
    <w:rsid w:val="006E084B"/>
    <w:rsid w:val="006E08A7"/>
    <w:rsid w:val="006E1831"/>
    <w:rsid w:val="006E1B13"/>
    <w:rsid w:val="006E1E0D"/>
    <w:rsid w:val="006E1FB2"/>
    <w:rsid w:val="006E249F"/>
    <w:rsid w:val="006E2626"/>
    <w:rsid w:val="006E28D7"/>
    <w:rsid w:val="006E2FB8"/>
    <w:rsid w:val="006E3226"/>
    <w:rsid w:val="006E357C"/>
    <w:rsid w:val="006E42AE"/>
    <w:rsid w:val="006E4603"/>
    <w:rsid w:val="006E4C1D"/>
    <w:rsid w:val="006E4DFE"/>
    <w:rsid w:val="006E4E5C"/>
    <w:rsid w:val="006E4EF1"/>
    <w:rsid w:val="006E4F4E"/>
    <w:rsid w:val="006E50C2"/>
    <w:rsid w:val="006E50D5"/>
    <w:rsid w:val="006E515A"/>
    <w:rsid w:val="006E60F3"/>
    <w:rsid w:val="006E6BCB"/>
    <w:rsid w:val="006E6F03"/>
    <w:rsid w:val="006E70FE"/>
    <w:rsid w:val="006E723E"/>
    <w:rsid w:val="006E7D7C"/>
    <w:rsid w:val="006E7DBA"/>
    <w:rsid w:val="006F0341"/>
    <w:rsid w:val="006F06F5"/>
    <w:rsid w:val="006F07A6"/>
    <w:rsid w:val="006F0915"/>
    <w:rsid w:val="006F0C0D"/>
    <w:rsid w:val="006F0D50"/>
    <w:rsid w:val="006F1148"/>
    <w:rsid w:val="006F1300"/>
    <w:rsid w:val="006F14D6"/>
    <w:rsid w:val="006F1BDC"/>
    <w:rsid w:val="006F1C61"/>
    <w:rsid w:val="006F22D6"/>
    <w:rsid w:val="006F2363"/>
    <w:rsid w:val="006F2593"/>
    <w:rsid w:val="006F3866"/>
    <w:rsid w:val="006F3BD3"/>
    <w:rsid w:val="006F3F95"/>
    <w:rsid w:val="006F41EE"/>
    <w:rsid w:val="006F4242"/>
    <w:rsid w:val="006F48DE"/>
    <w:rsid w:val="006F4A1F"/>
    <w:rsid w:val="006F52A1"/>
    <w:rsid w:val="006F53B8"/>
    <w:rsid w:val="006F57A2"/>
    <w:rsid w:val="006F58B4"/>
    <w:rsid w:val="006F59E7"/>
    <w:rsid w:val="006F5C1C"/>
    <w:rsid w:val="006F5F5E"/>
    <w:rsid w:val="006F6056"/>
    <w:rsid w:val="006F663A"/>
    <w:rsid w:val="006F6EC2"/>
    <w:rsid w:val="006F7808"/>
    <w:rsid w:val="006F7931"/>
    <w:rsid w:val="006F7F5A"/>
    <w:rsid w:val="006F7F8F"/>
    <w:rsid w:val="00700253"/>
    <w:rsid w:val="00700762"/>
    <w:rsid w:val="0070089E"/>
    <w:rsid w:val="00700908"/>
    <w:rsid w:val="00700A3A"/>
    <w:rsid w:val="00700FAA"/>
    <w:rsid w:val="00701021"/>
    <w:rsid w:val="0070144B"/>
    <w:rsid w:val="007016AC"/>
    <w:rsid w:val="00701AA9"/>
    <w:rsid w:val="00701DF2"/>
    <w:rsid w:val="00701EB4"/>
    <w:rsid w:val="0070261A"/>
    <w:rsid w:val="0070272B"/>
    <w:rsid w:val="007027F8"/>
    <w:rsid w:val="007029F3"/>
    <w:rsid w:val="00702E0D"/>
    <w:rsid w:val="007034D8"/>
    <w:rsid w:val="00703E99"/>
    <w:rsid w:val="00704FFD"/>
    <w:rsid w:val="00705035"/>
    <w:rsid w:val="007058D4"/>
    <w:rsid w:val="007058D5"/>
    <w:rsid w:val="00705B8B"/>
    <w:rsid w:val="00706DDA"/>
    <w:rsid w:val="00706FD0"/>
    <w:rsid w:val="0070702C"/>
    <w:rsid w:val="00707552"/>
    <w:rsid w:val="007076CF"/>
    <w:rsid w:val="0070772B"/>
    <w:rsid w:val="0071046E"/>
    <w:rsid w:val="007105E9"/>
    <w:rsid w:val="0071065A"/>
    <w:rsid w:val="00710750"/>
    <w:rsid w:val="00710A4B"/>
    <w:rsid w:val="0071149C"/>
    <w:rsid w:val="007116FA"/>
    <w:rsid w:val="00711F61"/>
    <w:rsid w:val="00711F98"/>
    <w:rsid w:val="0071235D"/>
    <w:rsid w:val="00712E83"/>
    <w:rsid w:val="007130DA"/>
    <w:rsid w:val="00713231"/>
    <w:rsid w:val="00713542"/>
    <w:rsid w:val="00713763"/>
    <w:rsid w:val="00713A98"/>
    <w:rsid w:val="00713D28"/>
    <w:rsid w:val="00713DE9"/>
    <w:rsid w:val="007158F3"/>
    <w:rsid w:val="00715E31"/>
    <w:rsid w:val="00715E79"/>
    <w:rsid w:val="00715FCC"/>
    <w:rsid w:val="007161FA"/>
    <w:rsid w:val="00716461"/>
    <w:rsid w:val="00716942"/>
    <w:rsid w:val="00716969"/>
    <w:rsid w:val="00716986"/>
    <w:rsid w:val="00716A88"/>
    <w:rsid w:val="00716F1E"/>
    <w:rsid w:val="007172F6"/>
    <w:rsid w:val="007179B9"/>
    <w:rsid w:val="00717AD8"/>
    <w:rsid w:val="00717B71"/>
    <w:rsid w:val="00717F12"/>
    <w:rsid w:val="00720D64"/>
    <w:rsid w:val="00720D6E"/>
    <w:rsid w:val="00720E4A"/>
    <w:rsid w:val="00721A89"/>
    <w:rsid w:val="00722599"/>
    <w:rsid w:val="00722AEA"/>
    <w:rsid w:val="00723189"/>
    <w:rsid w:val="00723625"/>
    <w:rsid w:val="00723CFF"/>
    <w:rsid w:val="00723E3B"/>
    <w:rsid w:val="00723E72"/>
    <w:rsid w:val="00723FA9"/>
    <w:rsid w:val="00724075"/>
    <w:rsid w:val="00724581"/>
    <w:rsid w:val="00724F85"/>
    <w:rsid w:val="00724F86"/>
    <w:rsid w:val="0072502B"/>
    <w:rsid w:val="007254C3"/>
    <w:rsid w:val="00725674"/>
    <w:rsid w:val="00725B3A"/>
    <w:rsid w:val="00726221"/>
    <w:rsid w:val="00726915"/>
    <w:rsid w:val="007275EA"/>
    <w:rsid w:val="0072766A"/>
    <w:rsid w:val="007278BF"/>
    <w:rsid w:val="007278F9"/>
    <w:rsid w:val="00727EEC"/>
    <w:rsid w:val="0073015A"/>
    <w:rsid w:val="00730421"/>
    <w:rsid w:val="00730C67"/>
    <w:rsid w:val="00731B28"/>
    <w:rsid w:val="007326A3"/>
    <w:rsid w:val="00732E45"/>
    <w:rsid w:val="00732EEF"/>
    <w:rsid w:val="00733141"/>
    <w:rsid w:val="0073326C"/>
    <w:rsid w:val="007333F3"/>
    <w:rsid w:val="007336AE"/>
    <w:rsid w:val="007337D3"/>
    <w:rsid w:val="00734028"/>
    <w:rsid w:val="00734819"/>
    <w:rsid w:val="00734D8E"/>
    <w:rsid w:val="00734F4B"/>
    <w:rsid w:val="0073505E"/>
    <w:rsid w:val="0073510D"/>
    <w:rsid w:val="007351DE"/>
    <w:rsid w:val="00735353"/>
    <w:rsid w:val="00735415"/>
    <w:rsid w:val="00735C66"/>
    <w:rsid w:val="00735EAA"/>
    <w:rsid w:val="007361EB"/>
    <w:rsid w:val="00736327"/>
    <w:rsid w:val="00736B66"/>
    <w:rsid w:val="00736F81"/>
    <w:rsid w:val="00737299"/>
    <w:rsid w:val="00737A36"/>
    <w:rsid w:val="0074077E"/>
    <w:rsid w:val="00740807"/>
    <w:rsid w:val="007408E4"/>
    <w:rsid w:val="0074152E"/>
    <w:rsid w:val="007416AE"/>
    <w:rsid w:val="00742227"/>
    <w:rsid w:val="0074223E"/>
    <w:rsid w:val="007422C8"/>
    <w:rsid w:val="0074239F"/>
    <w:rsid w:val="007428BF"/>
    <w:rsid w:val="00743441"/>
    <w:rsid w:val="00743DC0"/>
    <w:rsid w:val="007441A0"/>
    <w:rsid w:val="0074472A"/>
    <w:rsid w:val="007449FB"/>
    <w:rsid w:val="00744B30"/>
    <w:rsid w:val="00745213"/>
    <w:rsid w:val="00745951"/>
    <w:rsid w:val="00745C3E"/>
    <w:rsid w:val="00746014"/>
    <w:rsid w:val="007460C0"/>
    <w:rsid w:val="00746403"/>
    <w:rsid w:val="00746411"/>
    <w:rsid w:val="00746A5C"/>
    <w:rsid w:val="00746E32"/>
    <w:rsid w:val="00746E7C"/>
    <w:rsid w:val="0074742A"/>
    <w:rsid w:val="0074783F"/>
    <w:rsid w:val="0075005A"/>
    <w:rsid w:val="00750184"/>
    <w:rsid w:val="0075053A"/>
    <w:rsid w:val="00750594"/>
    <w:rsid w:val="00750C52"/>
    <w:rsid w:val="0075101B"/>
    <w:rsid w:val="007516AF"/>
    <w:rsid w:val="007526EC"/>
    <w:rsid w:val="00752A82"/>
    <w:rsid w:val="00752BE8"/>
    <w:rsid w:val="00752F6B"/>
    <w:rsid w:val="00753158"/>
    <w:rsid w:val="007535A9"/>
    <w:rsid w:val="0075391A"/>
    <w:rsid w:val="00753BB7"/>
    <w:rsid w:val="00754A5C"/>
    <w:rsid w:val="00754C3C"/>
    <w:rsid w:val="00754CEC"/>
    <w:rsid w:val="00754D5D"/>
    <w:rsid w:val="00754FF9"/>
    <w:rsid w:val="007552A5"/>
    <w:rsid w:val="00755428"/>
    <w:rsid w:val="00755E1E"/>
    <w:rsid w:val="00756062"/>
    <w:rsid w:val="007560B9"/>
    <w:rsid w:val="0075635D"/>
    <w:rsid w:val="007563A9"/>
    <w:rsid w:val="007563F0"/>
    <w:rsid w:val="0075656B"/>
    <w:rsid w:val="00756724"/>
    <w:rsid w:val="00756BAC"/>
    <w:rsid w:val="007572B9"/>
    <w:rsid w:val="0076000C"/>
    <w:rsid w:val="0076016C"/>
    <w:rsid w:val="00760208"/>
    <w:rsid w:val="007614DC"/>
    <w:rsid w:val="00761A36"/>
    <w:rsid w:val="00761BCA"/>
    <w:rsid w:val="00762317"/>
    <w:rsid w:val="0076256C"/>
    <w:rsid w:val="007628BC"/>
    <w:rsid w:val="007628DF"/>
    <w:rsid w:val="00762CDE"/>
    <w:rsid w:val="00763009"/>
    <w:rsid w:val="00763031"/>
    <w:rsid w:val="007631DD"/>
    <w:rsid w:val="0076386C"/>
    <w:rsid w:val="00763C10"/>
    <w:rsid w:val="0076411D"/>
    <w:rsid w:val="0076469B"/>
    <w:rsid w:val="007648E3"/>
    <w:rsid w:val="0076493F"/>
    <w:rsid w:val="007649B2"/>
    <w:rsid w:val="00765194"/>
    <w:rsid w:val="007651DF"/>
    <w:rsid w:val="00765257"/>
    <w:rsid w:val="00765662"/>
    <w:rsid w:val="00765E8F"/>
    <w:rsid w:val="00765E97"/>
    <w:rsid w:val="007668FD"/>
    <w:rsid w:val="00766DF2"/>
    <w:rsid w:val="00766E0C"/>
    <w:rsid w:val="0076736D"/>
    <w:rsid w:val="00767CE5"/>
    <w:rsid w:val="00767D5B"/>
    <w:rsid w:val="00770803"/>
    <w:rsid w:val="0077085A"/>
    <w:rsid w:val="007708C6"/>
    <w:rsid w:val="00770D3F"/>
    <w:rsid w:val="00770F99"/>
    <w:rsid w:val="00770FA1"/>
    <w:rsid w:val="007714E6"/>
    <w:rsid w:val="0077155B"/>
    <w:rsid w:val="007716FC"/>
    <w:rsid w:val="007719DD"/>
    <w:rsid w:val="00771C3D"/>
    <w:rsid w:val="00771DB5"/>
    <w:rsid w:val="00771E14"/>
    <w:rsid w:val="00772067"/>
    <w:rsid w:val="007726DB"/>
    <w:rsid w:val="007734B2"/>
    <w:rsid w:val="007739C2"/>
    <w:rsid w:val="00773A2D"/>
    <w:rsid w:val="007740DB"/>
    <w:rsid w:val="0077451A"/>
    <w:rsid w:val="00774B4E"/>
    <w:rsid w:val="0077500C"/>
    <w:rsid w:val="00775D4F"/>
    <w:rsid w:val="007760C4"/>
    <w:rsid w:val="00776C77"/>
    <w:rsid w:val="00776F4A"/>
    <w:rsid w:val="00777070"/>
    <w:rsid w:val="00777692"/>
    <w:rsid w:val="00777A88"/>
    <w:rsid w:val="00780056"/>
    <w:rsid w:val="00780358"/>
    <w:rsid w:val="00780B3A"/>
    <w:rsid w:val="00780D7E"/>
    <w:rsid w:val="00780ECE"/>
    <w:rsid w:val="00780ED8"/>
    <w:rsid w:val="00781CD1"/>
    <w:rsid w:val="00781EAD"/>
    <w:rsid w:val="007820E4"/>
    <w:rsid w:val="007829D3"/>
    <w:rsid w:val="00783248"/>
    <w:rsid w:val="00783340"/>
    <w:rsid w:val="007833F9"/>
    <w:rsid w:val="00783B0C"/>
    <w:rsid w:val="0078430C"/>
    <w:rsid w:val="00784507"/>
    <w:rsid w:val="007845C6"/>
    <w:rsid w:val="007846B3"/>
    <w:rsid w:val="00784729"/>
    <w:rsid w:val="00784734"/>
    <w:rsid w:val="00784F03"/>
    <w:rsid w:val="00784F93"/>
    <w:rsid w:val="007858EE"/>
    <w:rsid w:val="00785B46"/>
    <w:rsid w:val="00785E7D"/>
    <w:rsid w:val="00786310"/>
    <w:rsid w:val="00786A6B"/>
    <w:rsid w:val="007872B3"/>
    <w:rsid w:val="007875D3"/>
    <w:rsid w:val="00790437"/>
    <w:rsid w:val="007904D4"/>
    <w:rsid w:val="00790608"/>
    <w:rsid w:val="00790CD9"/>
    <w:rsid w:val="00790EDC"/>
    <w:rsid w:val="007911C1"/>
    <w:rsid w:val="0079144D"/>
    <w:rsid w:val="0079155A"/>
    <w:rsid w:val="00791780"/>
    <w:rsid w:val="00791BBA"/>
    <w:rsid w:val="00792C37"/>
    <w:rsid w:val="00793058"/>
    <w:rsid w:val="007938A1"/>
    <w:rsid w:val="00793A57"/>
    <w:rsid w:val="007944E7"/>
    <w:rsid w:val="00794538"/>
    <w:rsid w:val="00794A16"/>
    <w:rsid w:val="00794C1B"/>
    <w:rsid w:val="00794C49"/>
    <w:rsid w:val="00794C9E"/>
    <w:rsid w:val="00794E27"/>
    <w:rsid w:val="00795080"/>
    <w:rsid w:val="00795107"/>
    <w:rsid w:val="00795208"/>
    <w:rsid w:val="0079539A"/>
    <w:rsid w:val="007960BD"/>
    <w:rsid w:val="007968C8"/>
    <w:rsid w:val="00796A3E"/>
    <w:rsid w:val="00796C25"/>
    <w:rsid w:val="007972C3"/>
    <w:rsid w:val="00797496"/>
    <w:rsid w:val="00797684"/>
    <w:rsid w:val="007978E0"/>
    <w:rsid w:val="00797C47"/>
    <w:rsid w:val="00797E00"/>
    <w:rsid w:val="00797EE2"/>
    <w:rsid w:val="007A00EF"/>
    <w:rsid w:val="007A0642"/>
    <w:rsid w:val="007A09D8"/>
    <w:rsid w:val="007A0A23"/>
    <w:rsid w:val="007A0C0E"/>
    <w:rsid w:val="007A0FA4"/>
    <w:rsid w:val="007A0FC3"/>
    <w:rsid w:val="007A1F6C"/>
    <w:rsid w:val="007A22D5"/>
    <w:rsid w:val="007A25C4"/>
    <w:rsid w:val="007A2E20"/>
    <w:rsid w:val="007A303A"/>
    <w:rsid w:val="007A3ACE"/>
    <w:rsid w:val="007A43A3"/>
    <w:rsid w:val="007A44E7"/>
    <w:rsid w:val="007A4507"/>
    <w:rsid w:val="007A4F54"/>
    <w:rsid w:val="007A5031"/>
    <w:rsid w:val="007A5E3D"/>
    <w:rsid w:val="007A5FC8"/>
    <w:rsid w:val="007A6280"/>
    <w:rsid w:val="007A6294"/>
    <w:rsid w:val="007A659D"/>
    <w:rsid w:val="007A670B"/>
    <w:rsid w:val="007A6AAA"/>
    <w:rsid w:val="007A6B95"/>
    <w:rsid w:val="007A732C"/>
    <w:rsid w:val="007A77B6"/>
    <w:rsid w:val="007A7AFF"/>
    <w:rsid w:val="007A7C1B"/>
    <w:rsid w:val="007A7CC1"/>
    <w:rsid w:val="007A7CC7"/>
    <w:rsid w:val="007A7DED"/>
    <w:rsid w:val="007B024B"/>
    <w:rsid w:val="007B1990"/>
    <w:rsid w:val="007B1B58"/>
    <w:rsid w:val="007B1BFE"/>
    <w:rsid w:val="007B1CED"/>
    <w:rsid w:val="007B1D8F"/>
    <w:rsid w:val="007B2745"/>
    <w:rsid w:val="007B28F2"/>
    <w:rsid w:val="007B2ACD"/>
    <w:rsid w:val="007B3097"/>
    <w:rsid w:val="007B33D9"/>
    <w:rsid w:val="007B3829"/>
    <w:rsid w:val="007B3C71"/>
    <w:rsid w:val="007B3E42"/>
    <w:rsid w:val="007B4800"/>
    <w:rsid w:val="007B4A94"/>
    <w:rsid w:val="007B4C6B"/>
    <w:rsid w:val="007B4C97"/>
    <w:rsid w:val="007B5205"/>
    <w:rsid w:val="007B5D08"/>
    <w:rsid w:val="007B6836"/>
    <w:rsid w:val="007B6CD4"/>
    <w:rsid w:val="007B769E"/>
    <w:rsid w:val="007B7880"/>
    <w:rsid w:val="007B7C90"/>
    <w:rsid w:val="007C0476"/>
    <w:rsid w:val="007C090D"/>
    <w:rsid w:val="007C09FB"/>
    <w:rsid w:val="007C0B89"/>
    <w:rsid w:val="007C0D28"/>
    <w:rsid w:val="007C1218"/>
    <w:rsid w:val="007C1249"/>
    <w:rsid w:val="007C1678"/>
    <w:rsid w:val="007C18AD"/>
    <w:rsid w:val="007C1BD9"/>
    <w:rsid w:val="007C1CAE"/>
    <w:rsid w:val="007C1EB1"/>
    <w:rsid w:val="007C2AA7"/>
    <w:rsid w:val="007C2CB1"/>
    <w:rsid w:val="007C30B9"/>
    <w:rsid w:val="007C32D5"/>
    <w:rsid w:val="007C33C6"/>
    <w:rsid w:val="007C3ED6"/>
    <w:rsid w:val="007C4A84"/>
    <w:rsid w:val="007C4ACF"/>
    <w:rsid w:val="007C4B9F"/>
    <w:rsid w:val="007C57FB"/>
    <w:rsid w:val="007C5BE8"/>
    <w:rsid w:val="007C5DC4"/>
    <w:rsid w:val="007C639C"/>
    <w:rsid w:val="007C691C"/>
    <w:rsid w:val="007C69DB"/>
    <w:rsid w:val="007C6C60"/>
    <w:rsid w:val="007C6DB1"/>
    <w:rsid w:val="007C74B4"/>
    <w:rsid w:val="007C76CB"/>
    <w:rsid w:val="007C76FC"/>
    <w:rsid w:val="007C77BC"/>
    <w:rsid w:val="007C7A33"/>
    <w:rsid w:val="007C7C1A"/>
    <w:rsid w:val="007C7E85"/>
    <w:rsid w:val="007D0025"/>
    <w:rsid w:val="007D023A"/>
    <w:rsid w:val="007D090D"/>
    <w:rsid w:val="007D0A9B"/>
    <w:rsid w:val="007D1434"/>
    <w:rsid w:val="007D14DB"/>
    <w:rsid w:val="007D1520"/>
    <w:rsid w:val="007D1526"/>
    <w:rsid w:val="007D153F"/>
    <w:rsid w:val="007D1890"/>
    <w:rsid w:val="007D1AA7"/>
    <w:rsid w:val="007D21FF"/>
    <w:rsid w:val="007D2301"/>
    <w:rsid w:val="007D23FF"/>
    <w:rsid w:val="007D259A"/>
    <w:rsid w:val="007D2A73"/>
    <w:rsid w:val="007D2CD5"/>
    <w:rsid w:val="007D3399"/>
    <w:rsid w:val="007D33A6"/>
    <w:rsid w:val="007D3598"/>
    <w:rsid w:val="007D3902"/>
    <w:rsid w:val="007D3A67"/>
    <w:rsid w:val="007D3E9B"/>
    <w:rsid w:val="007D4300"/>
    <w:rsid w:val="007D4891"/>
    <w:rsid w:val="007D4A66"/>
    <w:rsid w:val="007D4C89"/>
    <w:rsid w:val="007D4E4B"/>
    <w:rsid w:val="007D56D7"/>
    <w:rsid w:val="007D5E5D"/>
    <w:rsid w:val="007D6587"/>
    <w:rsid w:val="007D68AD"/>
    <w:rsid w:val="007D6CCC"/>
    <w:rsid w:val="007D7202"/>
    <w:rsid w:val="007D7B67"/>
    <w:rsid w:val="007E01CF"/>
    <w:rsid w:val="007E029B"/>
    <w:rsid w:val="007E039F"/>
    <w:rsid w:val="007E059D"/>
    <w:rsid w:val="007E12DC"/>
    <w:rsid w:val="007E17CE"/>
    <w:rsid w:val="007E1A4A"/>
    <w:rsid w:val="007E1F09"/>
    <w:rsid w:val="007E2A6C"/>
    <w:rsid w:val="007E2BC7"/>
    <w:rsid w:val="007E2D9B"/>
    <w:rsid w:val="007E30BD"/>
    <w:rsid w:val="007E34D6"/>
    <w:rsid w:val="007E364F"/>
    <w:rsid w:val="007E38C6"/>
    <w:rsid w:val="007E3D85"/>
    <w:rsid w:val="007E4CE8"/>
    <w:rsid w:val="007E4D8C"/>
    <w:rsid w:val="007E4E88"/>
    <w:rsid w:val="007E4FF0"/>
    <w:rsid w:val="007E532F"/>
    <w:rsid w:val="007E5ABE"/>
    <w:rsid w:val="007E5C2E"/>
    <w:rsid w:val="007E6262"/>
    <w:rsid w:val="007E6404"/>
    <w:rsid w:val="007E69E5"/>
    <w:rsid w:val="007E7029"/>
    <w:rsid w:val="007E727A"/>
    <w:rsid w:val="007E7844"/>
    <w:rsid w:val="007F0E24"/>
    <w:rsid w:val="007F0EF0"/>
    <w:rsid w:val="007F1090"/>
    <w:rsid w:val="007F145D"/>
    <w:rsid w:val="007F14F6"/>
    <w:rsid w:val="007F191B"/>
    <w:rsid w:val="007F1D01"/>
    <w:rsid w:val="007F2123"/>
    <w:rsid w:val="007F25D5"/>
    <w:rsid w:val="007F2655"/>
    <w:rsid w:val="007F269A"/>
    <w:rsid w:val="007F26BF"/>
    <w:rsid w:val="007F299C"/>
    <w:rsid w:val="007F3162"/>
    <w:rsid w:val="007F38EC"/>
    <w:rsid w:val="007F3FED"/>
    <w:rsid w:val="007F400E"/>
    <w:rsid w:val="007F415E"/>
    <w:rsid w:val="007F4212"/>
    <w:rsid w:val="007F4A48"/>
    <w:rsid w:val="007F4AD9"/>
    <w:rsid w:val="007F4CF1"/>
    <w:rsid w:val="007F5932"/>
    <w:rsid w:val="007F6556"/>
    <w:rsid w:val="007F6C52"/>
    <w:rsid w:val="007F73BF"/>
    <w:rsid w:val="007F78F4"/>
    <w:rsid w:val="007F7A87"/>
    <w:rsid w:val="007F7B50"/>
    <w:rsid w:val="007F7C02"/>
    <w:rsid w:val="008000C8"/>
    <w:rsid w:val="00800F0F"/>
    <w:rsid w:val="00801260"/>
    <w:rsid w:val="00801713"/>
    <w:rsid w:val="00801B07"/>
    <w:rsid w:val="00801BFB"/>
    <w:rsid w:val="00801FC0"/>
    <w:rsid w:val="0080228D"/>
    <w:rsid w:val="008026AC"/>
    <w:rsid w:val="008029B1"/>
    <w:rsid w:val="00802D84"/>
    <w:rsid w:val="00802E01"/>
    <w:rsid w:val="008031EE"/>
    <w:rsid w:val="008035C5"/>
    <w:rsid w:val="00803623"/>
    <w:rsid w:val="0080373E"/>
    <w:rsid w:val="0080427F"/>
    <w:rsid w:val="00804A4F"/>
    <w:rsid w:val="008052EE"/>
    <w:rsid w:val="00805520"/>
    <w:rsid w:val="00805593"/>
    <w:rsid w:val="0080570C"/>
    <w:rsid w:val="00806007"/>
    <w:rsid w:val="00806429"/>
    <w:rsid w:val="00806977"/>
    <w:rsid w:val="00806D44"/>
    <w:rsid w:val="008071F8"/>
    <w:rsid w:val="00807261"/>
    <w:rsid w:val="008074B2"/>
    <w:rsid w:val="00807ADF"/>
    <w:rsid w:val="00810429"/>
    <w:rsid w:val="00810F38"/>
    <w:rsid w:val="008115FF"/>
    <w:rsid w:val="00811A15"/>
    <w:rsid w:val="00812376"/>
    <w:rsid w:val="008123DE"/>
    <w:rsid w:val="00812B2E"/>
    <w:rsid w:val="00812B5E"/>
    <w:rsid w:val="00812C83"/>
    <w:rsid w:val="00812F3F"/>
    <w:rsid w:val="00812F8A"/>
    <w:rsid w:val="00813105"/>
    <w:rsid w:val="008135D9"/>
    <w:rsid w:val="00813637"/>
    <w:rsid w:val="00813B62"/>
    <w:rsid w:val="008142AB"/>
    <w:rsid w:val="00814D89"/>
    <w:rsid w:val="00814FC9"/>
    <w:rsid w:val="00814FD2"/>
    <w:rsid w:val="00815353"/>
    <w:rsid w:val="00815431"/>
    <w:rsid w:val="00815584"/>
    <w:rsid w:val="00815DBA"/>
    <w:rsid w:val="0081617E"/>
    <w:rsid w:val="008166E5"/>
    <w:rsid w:val="00816A5A"/>
    <w:rsid w:val="00816D45"/>
    <w:rsid w:val="0081711B"/>
    <w:rsid w:val="0081735C"/>
    <w:rsid w:val="008202DD"/>
    <w:rsid w:val="0082049B"/>
    <w:rsid w:val="0082091F"/>
    <w:rsid w:val="008209BE"/>
    <w:rsid w:val="00820A28"/>
    <w:rsid w:val="008214A2"/>
    <w:rsid w:val="00822211"/>
    <w:rsid w:val="00822494"/>
    <w:rsid w:val="00822BC9"/>
    <w:rsid w:val="00822DA9"/>
    <w:rsid w:val="00822E8F"/>
    <w:rsid w:val="00823426"/>
    <w:rsid w:val="00824A05"/>
    <w:rsid w:val="00824F34"/>
    <w:rsid w:val="008255FE"/>
    <w:rsid w:val="00825B14"/>
    <w:rsid w:val="00825B64"/>
    <w:rsid w:val="00826954"/>
    <w:rsid w:val="008269BE"/>
    <w:rsid w:val="00826DCB"/>
    <w:rsid w:val="008275F6"/>
    <w:rsid w:val="00827A80"/>
    <w:rsid w:val="00827E0D"/>
    <w:rsid w:val="00827E8B"/>
    <w:rsid w:val="00827F5C"/>
    <w:rsid w:val="00827FE6"/>
    <w:rsid w:val="0083026B"/>
    <w:rsid w:val="008308DC"/>
    <w:rsid w:val="00830923"/>
    <w:rsid w:val="008312A5"/>
    <w:rsid w:val="0083140F"/>
    <w:rsid w:val="00831519"/>
    <w:rsid w:val="00831618"/>
    <w:rsid w:val="0083176F"/>
    <w:rsid w:val="00831B3D"/>
    <w:rsid w:val="00831BBF"/>
    <w:rsid w:val="00831DEA"/>
    <w:rsid w:val="00832228"/>
    <w:rsid w:val="00832438"/>
    <w:rsid w:val="00832952"/>
    <w:rsid w:val="0083378E"/>
    <w:rsid w:val="00833D09"/>
    <w:rsid w:val="008344E8"/>
    <w:rsid w:val="00834F0D"/>
    <w:rsid w:val="0083530D"/>
    <w:rsid w:val="0083546C"/>
    <w:rsid w:val="008355E2"/>
    <w:rsid w:val="00835B60"/>
    <w:rsid w:val="0083622A"/>
    <w:rsid w:val="008368D7"/>
    <w:rsid w:val="008368F1"/>
    <w:rsid w:val="00836B95"/>
    <w:rsid w:val="0084035E"/>
    <w:rsid w:val="00840683"/>
    <w:rsid w:val="00840946"/>
    <w:rsid w:val="00840C1C"/>
    <w:rsid w:val="00840C7B"/>
    <w:rsid w:val="00840EA9"/>
    <w:rsid w:val="00840F43"/>
    <w:rsid w:val="008413B5"/>
    <w:rsid w:val="0084143B"/>
    <w:rsid w:val="0084179E"/>
    <w:rsid w:val="00841F00"/>
    <w:rsid w:val="00842725"/>
    <w:rsid w:val="00842779"/>
    <w:rsid w:val="00842806"/>
    <w:rsid w:val="008428CC"/>
    <w:rsid w:val="00842C8F"/>
    <w:rsid w:val="0084303E"/>
    <w:rsid w:val="008431A8"/>
    <w:rsid w:val="008432F7"/>
    <w:rsid w:val="00843450"/>
    <w:rsid w:val="008434BD"/>
    <w:rsid w:val="0084363A"/>
    <w:rsid w:val="00844093"/>
    <w:rsid w:val="008443FF"/>
    <w:rsid w:val="00844CAF"/>
    <w:rsid w:val="008457EB"/>
    <w:rsid w:val="008463F8"/>
    <w:rsid w:val="008464C4"/>
    <w:rsid w:val="00847856"/>
    <w:rsid w:val="00847A85"/>
    <w:rsid w:val="00847B1D"/>
    <w:rsid w:val="00847C07"/>
    <w:rsid w:val="008501BE"/>
    <w:rsid w:val="00850747"/>
    <w:rsid w:val="0085086F"/>
    <w:rsid w:val="00850B9D"/>
    <w:rsid w:val="00851454"/>
    <w:rsid w:val="00851628"/>
    <w:rsid w:val="008518DF"/>
    <w:rsid w:val="00851F80"/>
    <w:rsid w:val="0085219A"/>
    <w:rsid w:val="008521DD"/>
    <w:rsid w:val="00852618"/>
    <w:rsid w:val="00852657"/>
    <w:rsid w:val="008530EC"/>
    <w:rsid w:val="008532E6"/>
    <w:rsid w:val="0085371D"/>
    <w:rsid w:val="00853AC8"/>
    <w:rsid w:val="00853C19"/>
    <w:rsid w:val="008543E6"/>
    <w:rsid w:val="00854B84"/>
    <w:rsid w:val="00855A17"/>
    <w:rsid w:val="00855FAA"/>
    <w:rsid w:val="0085630C"/>
    <w:rsid w:val="0085678F"/>
    <w:rsid w:val="00857209"/>
    <w:rsid w:val="00857453"/>
    <w:rsid w:val="0085792A"/>
    <w:rsid w:val="00857EFE"/>
    <w:rsid w:val="008605F6"/>
    <w:rsid w:val="00860895"/>
    <w:rsid w:val="00861877"/>
    <w:rsid w:val="00861EAF"/>
    <w:rsid w:val="00861F07"/>
    <w:rsid w:val="0086256F"/>
    <w:rsid w:val="00862744"/>
    <w:rsid w:val="0086285E"/>
    <w:rsid w:val="00862E8A"/>
    <w:rsid w:val="00862F13"/>
    <w:rsid w:val="00862F88"/>
    <w:rsid w:val="008632D3"/>
    <w:rsid w:val="008637E3"/>
    <w:rsid w:val="00863DC7"/>
    <w:rsid w:val="00863F1E"/>
    <w:rsid w:val="00864207"/>
    <w:rsid w:val="0086496F"/>
    <w:rsid w:val="00864FEC"/>
    <w:rsid w:val="008651D6"/>
    <w:rsid w:val="00865377"/>
    <w:rsid w:val="008656F5"/>
    <w:rsid w:val="00865776"/>
    <w:rsid w:val="00865842"/>
    <w:rsid w:val="00865E0C"/>
    <w:rsid w:val="00865E97"/>
    <w:rsid w:val="00865F03"/>
    <w:rsid w:val="00866275"/>
    <w:rsid w:val="00866DD4"/>
    <w:rsid w:val="00867330"/>
    <w:rsid w:val="00867729"/>
    <w:rsid w:val="00867ACD"/>
    <w:rsid w:val="00870056"/>
    <w:rsid w:val="00870971"/>
    <w:rsid w:val="00870C8F"/>
    <w:rsid w:val="008710E5"/>
    <w:rsid w:val="00871173"/>
    <w:rsid w:val="00871CED"/>
    <w:rsid w:val="0087205D"/>
    <w:rsid w:val="008727CF"/>
    <w:rsid w:val="00872801"/>
    <w:rsid w:val="008729B8"/>
    <w:rsid w:val="00872E22"/>
    <w:rsid w:val="008732F8"/>
    <w:rsid w:val="008734F6"/>
    <w:rsid w:val="00873D94"/>
    <w:rsid w:val="00874A1A"/>
    <w:rsid w:val="00874B7E"/>
    <w:rsid w:val="00874C55"/>
    <w:rsid w:val="00874DDF"/>
    <w:rsid w:val="00874FD7"/>
    <w:rsid w:val="00875243"/>
    <w:rsid w:val="00875539"/>
    <w:rsid w:val="00875FAB"/>
    <w:rsid w:val="008761C5"/>
    <w:rsid w:val="00876606"/>
    <w:rsid w:val="00876F4A"/>
    <w:rsid w:val="0087703D"/>
    <w:rsid w:val="00877281"/>
    <w:rsid w:val="0087791F"/>
    <w:rsid w:val="00880487"/>
    <w:rsid w:val="00880546"/>
    <w:rsid w:val="00880747"/>
    <w:rsid w:val="0088084B"/>
    <w:rsid w:val="008809C1"/>
    <w:rsid w:val="00881277"/>
    <w:rsid w:val="0088135B"/>
    <w:rsid w:val="008819B6"/>
    <w:rsid w:val="00881B1D"/>
    <w:rsid w:val="008820F9"/>
    <w:rsid w:val="008821DF"/>
    <w:rsid w:val="008822D0"/>
    <w:rsid w:val="0088233E"/>
    <w:rsid w:val="008827C3"/>
    <w:rsid w:val="008829D6"/>
    <w:rsid w:val="00882FEB"/>
    <w:rsid w:val="00883250"/>
    <w:rsid w:val="0088335F"/>
    <w:rsid w:val="008833BC"/>
    <w:rsid w:val="00883557"/>
    <w:rsid w:val="0088359F"/>
    <w:rsid w:val="00884787"/>
    <w:rsid w:val="00884EED"/>
    <w:rsid w:val="00884FDF"/>
    <w:rsid w:val="00885939"/>
    <w:rsid w:val="0088595B"/>
    <w:rsid w:val="00885D5C"/>
    <w:rsid w:val="00885D94"/>
    <w:rsid w:val="00886044"/>
    <w:rsid w:val="008860A9"/>
    <w:rsid w:val="0088669D"/>
    <w:rsid w:val="008867D1"/>
    <w:rsid w:val="00886AAF"/>
    <w:rsid w:val="00887179"/>
    <w:rsid w:val="00887400"/>
    <w:rsid w:val="00887599"/>
    <w:rsid w:val="00887DBB"/>
    <w:rsid w:val="008905D3"/>
    <w:rsid w:val="00890602"/>
    <w:rsid w:val="00890B71"/>
    <w:rsid w:val="00891152"/>
    <w:rsid w:val="00891212"/>
    <w:rsid w:val="008912F5"/>
    <w:rsid w:val="00891BBD"/>
    <w:rsid w:val="00891EF2"/>
    <w:rsid w:val="008922ED"/>
    <w:rsid w:val="00892492"/>
    <w:rsid w:val="008926C6"/>
    <w:rsid w:val="00892A7C"/>
    <w:rsid w:val="00893019"/>
    <w:rsid w:val="0089310D"/>
    <w:rsid w:val="00893F63"/>
    <w:rsid w:val="00894214"/>
    <w:rsid w:val="00894977"/>
    <w:rsid w:val="00894FD6"/>
    <w:rsid w:val="0089501F"/>
    <w:rsid w:val="008951BE"/>
    <w:rsid w:val="008954AC"/>
    <w:rsid w:val="00895C0E"/>
    <w:rsid w:val="00895E71"/>
    <w:rsid w:val="00896661"/>
    <w:rsid w:val="00896B26"/>
    <w:rsid w:val="008970A1"/>
    <w:rsid w:val="00897562"/>
    <w:rsid w:val="008A0381"/>
    <w:rsid w:val="008A039E"/>
    <w:rsid w:val="008A05D6"/>
    <w:rsid w:val="008A0687"/>
    <w:rsid w:val="008A07CE"/>
    <w:rsid w:val="008A08D4"/>
    <w:rsid w:val="008A09C4"/>
    <w:rsid w:val="008A16B9"/>
    <w:rsid w:val="008A17B7"/>
    <w:rsid w:val="008A1CA7"/>
    <w:rsid w:val="008A2473"/>
    <w:rsid w:val="008A25B4"/>
    <w:rsid w:val="008A275D"/>
    <w:rsid w:val="008A2A12"/>
    <w:rsid w:val="008A2B37"/>
    <w:rsid w:val="008A2F45"/>
    <w:rsid w:val="008A344C"/>
    <w:rsid w:val="008A3657"/>
    <w:rsid w:val="008A3FFA"/>
    <w:rsid w:val="008A4065"/>
    <w:rsid w:val="008A407E"/>
    <w:rsid w:val="008A407F"/>
    <w:rsid w:val="008A48C0"/>
    <w:rsid w:val="008A4C0D"/>
    <w:rsid w:val="008A4C44"/>
    <w:rsid w:val="008A4C4E"/>
    <w:rsid w:val="008A5318"/>
    <w:rsid w:val="008A5526"/>
    <w:rsid w:val="008A58F3"/>
    <w:rsid w:val="008A594E"/>
    <w:rsid w:val="008A5F7C"/>
    <w:rsid w:val="008A6A5D"/>
    <w:rsid w:val="008A6CAD"/>
    <w:rsid w:val="008A6DCF"/>
    <w:rsid w:val="008A7987"/>
    <w:rsid w:val="008A79D0"/>
    <w:rsid w:val="008A7B5C"/>
    <w:rsid w:val="008A7D3A"/>
    <w:rsid w:val="008A7DB6"/>
    <w:rsid w:val="008B03BC"/>
    <w:rsid w:val="008B0FFB"/>
    <w:rsid w:val="008B12F8"/>
    <w:rsid w:val="008B15EB"/>
    <w:rsid w:val="008B161A"/>
    <w:rsid w:val="008B1A8D"/>
    <w:rsid w:val="008B1DB8"/>
    <w:rsid w:val="008B2484"/>
    <w:rsid w:val="008B2782"/>
    <w:rsid w:val="008B2B16"/>
    <w:rsid w:val="008B3352"/>
    <w:rsid w:val="008B3828"/>
    <w:rsid w:val="008B3870"/>
    <w:rsid w:val="008B38B1"/>
    <w:rsid w:val="008B39F3"/>
    <w:rsid w:val="008B436B"/>
    <w:rsid w:val="008B4794"/>
    <w:rsid w:val="008B4B5B"/>
    <w:rsid w:val="008B50F5"/>
    <w:rsid w:val="008B52CB"/>
    <w:rsid w:val="008B57CE"/>
    <w:rsid w:val="008B5A1F"/>
    <w:rsid w:val="008B5A9B"/>
    <w:rsid w:val="008B5F47"/>
    <w:rsid w:val="008B6372"/>
    <w:rsid w:val="008B650B"/>
    <w:rsid w:val="008B69D0"/>
    <w:rsid w:val="008B6B7E"/>
    <w:rsid w:val="008B705E"/>
    <w:rsid w:val="008B73E1"/>
    <w:rsid w:val="008B7650"/>
    <w:rsid w:val="008C0316"/>
    <w:rsid w:val="008C032D"/>
    <w:rsid w:val="008C0514"/>
    <w:rsid w:val="008C0A66"/>
    <w:rsid w:val="008C0CCB"/>
    <w:rsid w:val="008C0CF5"/>
    <w:rsid w:val="008C1250"/>
    <w:rsid w:val="008C12BF"/>
    <w:rsid w:val="008C18BE"/>
    <w:rsid w:val="008C1C8C"/>
    <w:rsid w:val="008C1D76"/>
    <w:rsid w:val="008C2121"/>
    <w:rsid w:val="008C2379"/>
    <w:rsid w:val="008C26C0"/>
    <w:rsid w:val="008C3190"/>
    <w:rsid w:val="008C33DD"/>
    <w:rsid w:val="008C36FB"/>
    <w:rsid w:val="008C3796"/>
    <w:rsid w:val="008C37CB"/>
    <w:rsid w:val="008C5668"/>
    <w:rsid w:val="008C58F9"/>
    <w:rsid w:val="008C6C82"/>
    <w:rsid w:val="008C6CD0"/>
    <w:rsid w:val="008C702D"/>
    <w:rsid w:val="008C72B8"/>
    <w:rsid w:val="008C770F"/>
    <w:rsid w:val="008C77FE"/>
    <w:rsid w:val="008C7ACF"/>
    <w:rsid w:val="008D0060"/>
    <w:rsid w:val="008D0412"/>
    <w:rsid w:val="008D097D"/>
    <w:rsid w:val="008D0F5D"/>
    <w:rsid w:val="008D114C"/>
    <w:rsid w:val="008D12C0"/>
    <w:rsid w:val="008D139A"/>
    <w:rsid w:val="008D14AE"/>
    <w:rsid w:val="008D1587"/>
    <w:rsid w:val="008D16EC"/>
    <w:rsid w:val="008D1D04"/>
    <w:rsid w:val="008D1EB4"/>
    <w:rsid w:val="008D235D"/>
    <w:rsid w:val="008D26AC"/>
    <w:rsid w:val="008D26FB"/>
    <w:rsid w:val="008D2874"/>
    <w:rsid w:val="008D2D6F"/>
    <w:rsid w:val="008D338F"/>
    <w:rsid w:val="008D33FB"/>
    <w:rsid w:val="008D3504"/>
    <w:rsid w:val="008D3867"/>
    <w:rsid w:val="008D3A92"/>
    <w:rsid w:val="008D3B4D"/>
    <w:rsid w:val="008D3EFC"/>
    <w:rsid w:val="008D4612"/>
    <w:rsid w:val="008D46DF"/>
    <w:rsid w:val="008D474C"/>
    <w:rsid w:val="008D5057"/>
    <w:rsid w:val="008D53DD"/>
    <w:rsid w:val="008D5ACF"/>
    <w:rsid w:val="008D5D97"/>
    <w:rsid w:val="008D5E41"/>
    <w:rsid w:val="008D5E4E"/>
    <w:rsid w:val="008D5EEA"/>
    <w:rsid w:val="008D5F5F"/>
    <w:rsid w:val="008D63D3"/>
    <w:rsid w:val="008D682D"/>
    <w:rsid w:val="008D70E2"/>
    <w:rsid w:val="008D7D8D"/>
    <w:rsid w:val="008D7DB9"/>
    <w:rsid w:val="008D7EAD"/>
    <w:rsid w:val="008E0063"/>
    <w:rsid w:val="008E09F7"/>
    <w:rsid w:val="008E14CB"/>
    <w:rsid w:val="008E14E0"/>
    <w:rsid w:val="008E175A"/>
    <w:rsid w:val="008E1EAD"/>
    <w:rsid w:val="008E1ED2"/>
    <w:rsid w:val="008E2110"/>
    <w:rsid w:val="008E2158"/>
    <w:rsid w:val="008E2250"/>
    <w:rsid w:val="008E233B"/>
    <w:rsid w:val="008E26C5"/>
    <w:rsid w:val="008E2749"/>
    <w:rsid w:val="008E2C45"/>
    <w:rsid w:val="008E3190"/>
    <w:rsid w:val="008E32B3"/>
    <w:rsid w:val="008E3733"/>
    <w:rsid w:val="008E3E6C"/>
    <w:rsid w:val="008E3F6D"/>
    <w:rsid w:val="008E4187"/>
    <w:rsid w:val="008E4899"/>
    <w:rsid w:val="008E4A90"/>
    <w:rsid w:val="008E4BE8"/>
    <w:rsid w:val="008E5167"/>
    <w:rsid w:val="008E53F5"/>
    <w:rsid w:val="008E5520"/>
    <w:rsid w:val="008E5BED"/>
    <w:rsid w:val="008E5F0E"/>
    <w:rsid w:val="008E5F3C"/>
    <w:rsid w:val="008E5F49"/>
    <w:rsid w:val="008E60BA"/>
    <w:rsid w:val="008E61F9"/>
    <w:rsid w:val="008E621F"/>
    <w:rsid w:val="008E654A"/>
    <w:rsid w:val="008E6F05"/>
    <w:rsid w:val="008E71FB"/>
    <w:rsid w:val="008E737D"/>
    <w:rsid w:val="008E73B7"/>
    <w:rsid w:val="008E7633"/>
    <w:rsid w:val="008E7FDF"/>
    <w:rsid w:val="008F0B2E"/>
    <w:rsid w:val="008F0C62"/>
    <w:rsid w:val="008F0EEE"/>
    <w:rsid w:val="008F100E"/>
    <w:rsid w:val="008F1383"/>
    <w:rsid w:val="008F22B2"/>
    <w:rsid w:val="008F25F4"/>
    <w:rsid w:val="008F29B9"/>
    <w:rsid w:val="008F2BFA"/>
    <w:rsid w:val="008F2C9F"/>
    <w:rsid w:val="008F3818"/>
    <w:rsid w:val="008F40E6"/>
    <w:rsid w:val="008F42BC"/>
    <w:rsid w:val="008F4366"/>
    <w:rsid w:val="008F4B6F"/>
    <w:rsid w:val="008F4D49"/>
    <w:rsid w:val="008F4D52"/>
    <w:rsid w:val="008F52DE"/>
    <w:rsid w:val="008F5BA7"/>
    <w:rsid w:val="008F5D17"/>
    <w:rsid w:val="008F6300"/>
    <w:rsid w:val="008F64F6"/>
    <w:rsid w:val="008F654E"/>
    <w:rsid w:val="008F66C8"/>
    <w:rsid w:val="008F687C"/>
    <w:rsid w:val="008F6A2E"/>
    <w:rsid w:val="008F6D4F"/>
    <w:rsid w:val="008F6F3A"/>
    <w:rsid w:val="008F7228"/>
    <w:rsid w:val="008F7277"/>
    <w:rsid w:val="008F77ED"/>
    <w:rsid w:val="008F7BD7"/>
    <w:rsid w:val="009000CA"/>
    <w:rsid w:val="00900236"/>
    <w:rsid w:val="009002DC"/>
    <w:rsid w:val="00900A79"/>
    <w:rsid w:val="00900F1F"/>
    <w:rsid w:val="009016A9"/>
    <w:rsid w:val="00901BFE"/>
    <w:rsid w:val="00902271"/>
    <w:rsid w:val="00902445"/>
    <w:rsid w:val="009024AA"/>
    <w:rsid w:val="00902A19"/>
    <w:rsid w:val="00902C73"/>
    <w:rsid w:val="00902F33"/>
    <w:rsid w:val="00903D08"/>
    <w:rsid w:val="00904057"/>
    <w:rsid w:val="009042DA"/>
    <w:rsid w:val="00904734"/>
    <w:rsid w:val="00904CFC"/>
    <w:rsid w:val="00904DBD"/>
    <w:rsid w:val="00904E47"/>
    <w:rsid w:val="00904F70"/>
    <w:rsid w:val="00904F90"/>
    <w:rsid w:val="00905367"/>
    <w:rsid w:val="009055A2"/>
    <w:rsid w:val="009057A0"/>
    <w:rsid w:val="00906252"/>
    <w:rsid w:val="00906679"/>
    <w:rsid w:val="00906F1D"/>
    <w:rsid w:val="00906F61"/>
    <w:rsid w:val="0090730F"/>
    <w:rsid w:val="009075DF"/>
    <w:rsid w:val="00907603"/>
    <w:rsid w:val="00907A50"/>
    <w:rsid w:val="00910557"/>
    <w:rsid w:val="009105FE"/>
    <w:rsid w:val="00910982"/>
    <w:rsid w:val="00910B3F"/>
    <w:rsid w:val="00911246"/>
    <w:rsid w:val="0091134A"/>
    <w:rsid w:val="00911365"/>
    <w:rsid w:val="0091147E"/>
    <w:rsid w:val="00911B0B"/>
    <w:rsid w:val="009123B6"/>
    <w:rsid w:val="009123D6"/>
    <w:rsid w:val="0091251A"/>
    <w:rsid w:val="00912590"/>
    <w:rsid w:val="00912935"/>
    <w:rsid w:val="00912F3E"/>
    <w:rsid w:val="0091303A"/>
    <w:rsid w:val="0091317A"/>
    <w:rsid w:val="00913924"/>
    <w:rsid w:val="00913DF2"/>
    <w:rsid w:val="00913E60"/>
    <w:rsid w:val="00914702"/>
    <w:rsid w:val="00914A9D"/>
    <w:rsid w:val="00914B0C"/>
    <w:rsid w:val="00914E38"/>
    <w:rsid w:val="00914F53"/>
    <w:rsid w:val="009152E6"/>
    <w:rsid w:val="009157FB"/>
    <w:rsid w:val="00915874"/>
    <w:rsid w:val="00915AD8"/>
    <w:rsid w:val="009163EF"/>
    <w:rsid w:val="009166A5"/>
    <w:rsid w:val="009176C5"/>
    <w:rsid w:val="0091799E"/>
    <w:rsid w:val="00917A6A"/>
    <w:rsid w:val="0092016F"/>
    <w:rsid w:val="00920559"/>
    <w:rsid w:val="00920817"/>
    <w:rsid w:val="00920C9C"/>
    <w:rsid w:val="00921255"/>
    <w:rsid w:val="009215F0"/>
    <w:rsid w:val="009216F5"/>
    <w:rsid w:val="00921AD1"/>
    <w:rsid w:val="00921C44"/>
    <w:rsid w:val="00921F95"/>
    <w:rsid w:val="00922124"/>
    <w:rsid w:val="0092254E"/>
    <w:rsid w:val="00922C97"/>
    <w:rsid w:val="00922ED4"/>
    <w:rsid w:val="00923035"/>
    <w:rsid w:val="009230BE"/>
    <w:rsid w:val="00923A2C"/>
    <w:rsid w:val="00923B0B"/>
    <w:rsid w:val="00924950"/>
    <w:rsid w:val="00924F29"/>
    <w:rsid w:val="00924FCE"/>
    <w:rsid w:val="0092518C"/>
    <w:rsid w:val="00925383"/>
    <w:rsid w:val="009254B9"/>
    <w:rsid w:val="009254DF"/>
    <w:rsid w:val="00925543"/>
    <w:rsid w:val="00925DFA"/>
    <w:rsid w:val="0092618C"/>
    <w:rsid w:val="0092669D"/>
    <w:rsid w:val="00926D59"/>
    <w:rsid w:val="00926F87"/>
    <w:rsid w:val="009274A2"/>
    <w:rsid w:val="00927533"/>
    <w:rsid w:val="00927848"/>
    <w:rsid w:val="00927A21"/>
    <w:rsid w:val="00927B93"/>
    <w:rsid w:val="00930191"/>
    <w:rsid w:val="00930309"/>
    <w:rsid w:val="00930E77"/>
    <w:rsid w:val="00930FD1"/>
    <w:rsid w:val="0093155A"/>
    <w:rsid w:val="009316B8"/>
    <w:rsid w:val="00931C25"/>
    <w:rsid w:val="00931D94"/>
    <w:rsid w:val="00931ED3"/>
    <w:rsid w:val="00932187"/>
    <w:rsid w:val="009323B5"/>
    <w:rsid w:val="009327BF"/>
    <w:rsid w:val="00934112"/>
    <w:rsid w:val="00934518"/>
    <w:rsid w:val="00934EFA"/>
    <w:rsid w:val="00935487"/>
    <w:rsid w:val="00935FAE"/>
    <w:rsid w:val="009361C4"/>
    <w:rsid w:val="009363AD"/>
    <w:rsid w:val="00936994"/>
    <w:rsid w:val="00937494"/>
    <w:rsid w:val="009376C5"/>
    <w:rsid w:val="00937797"/>
    <w:rsid w:val="00937FD0"/>
    <w:rsid w:val="009403B8"/>
    <w:rsid w:val="00941543"/>
    <w:rsid w:val="009417A6"/>
    <w:rsid w:val="00941864"/>
    <w:rsid w:val="009419BB"/>
    <w:rsid w:val="00941EBE"/>
    <w:rsid w:val="009425EF"/>
    <w:rsid w:val="00942BF1"/>
    <w:rsid w:val="00944163"/>
    <w:rsid w:val="009444B2"/>
    <w:rsid w:val="009444C7"/>
    <w:rsid w:val="009449CB"/>
    <w:rsid w:val="00944DE1"/>
    <w:rsid w:val="00944EF8"/>
    <w:rsid w:val="009458AF"/>
    <w:rsid w:val="00945C44"/>
    <w:rsid w:val="0094679B"/>
    <w:rsid w:val="00946CFC"/>
    <w:rsid w:val="00947473"/>
    <w:rsid w:val="00947645"/>
    <w:rsid w:val="0094794C"/>
    <w:rsid w:val="00950300"/>
    <w:rsid w:val="00950851"/>
    <w:rsid w:val="0095093B"/>
    <w:rsid w:val="009511B6"/>
    <w:rsid w:val="00951704"/>
    <w:rsid w:val="009519BF"/>
    <w:rsid w:val="00952037"/>
    <w:rsid w:val="00952361"/>
    <w:rsid w:val="00952655"/>
    <w:rsid w:val="009526A3"/>
    <w:rsid w:val="00952BD0"/>
    <w:rsid w:val="009533C5"/>
    <w:rsid w:val="0095348C"/>
    <w:rsid w:val="009539CD"/>
    <w:rsid w:val="00953BB2"/>
    <w:rsid w:val="00953F94"/>
    <w:rsid w:val="00953FA0"/>
    <w:rsid w:val="009545A2"/>
    <w:rsid w:val="009550D4"/>
    <w:rsid w:val="009552AE"/>
    <w:rsid w:val="009552EB"/>
    <w:rsid w:val="009557AE"/>
    <w:rsid w:val="00955892"/>
    <w:rsid w:val="00955C08"/>
    <w:rsid w:val="00955FA3"/>
    <w:rsid w:val="00956522"/>
    <w:rsid w:val="00956AA7"/>
    <w:rsid w:val="0095703C"/>
    <w:rsid w:val="00957741"/>
    <w:rsid w:val="00957C80"/>
    <w:rsid w:val="00960CA3"/>
    <w:rsid w:val="00961260"/>
    <w:rsid w:val="00961765"/>
    <w:rsid w:val="00961C3C"/>
    <w:rsid w:val="00961F59"/>
    <w:rsid w:val="0096220D"/>
    <w:rsid w:val="00962C4E"/>
    <w:rsid w:val="00963176"/>
    <w:rsid w:val="009632F5"/>
    <w:rsid w:val="00963317"/>
    <w:rsid w:val="009635F8"/>
    <w:rsid w:val="00963647"/>
    <w:rsid w:val="00963946"/>
    <w:rsid w:val="009640AE"/>
    <w:rsid w:val="00964325"/>
    <w:rsid w:val="0096439B"/>
    <w:rsid w:val="009643FF"/>
    <w:rsid w:val="00964AB0"/>
    <w:rsid w:val="00964C58"/>
    <w:rsid w:val="00965033"/>
    <w:rsid w:val="00966420"/>
    <w:rsid w:val="0096653D"/>
    <w:rsid w:val="00966697"/>
    <w:rsid w:val="00966AED"/>
    <w:rsid w:val="00966B06"/>
    <w:rsid w:val="00966BB8"/>
    <w:rsid w:val="00967288"/>
    <w:rsid w:val="009673AE"/>
    <w:rsid w:val="00967AAC"/>
    <w:rsid w:val="00970773"/>
    <w:rsid w:val="009708F2"/>
    <w:rsid w:val="009709F0"/>
    <w:rsid w:val="00970C9A"/>
    <w:rsid w:val="00970CD9"/>
    <w:rsid w:val="00970CF8"/>
    <w:rsid w:val="0097104E"/>
    <w:rsid w:val="0097127F"/>
    <w:rsid w:val="00971563"/>
    <w:rsid w:val="00972B09"/>
    <w:rsid w:val="00972F82"/>
    <w:rsid w:val="0097353C"/>
    <w:rsid w:val="00973888"/>
    <w:rsid w:val="00973B2D"/>
    <w:rsid w:val="00973D42"/>
    <w:rsid w:val="00973DD4"/>
    <w:rsid w:val="0097426D"/>
    <w:rsid w:val="009745EE"/>
    <w:rsid w:val="00974C63"/>
    <w:rsid w:val="00974F71"/>
    <w:rsid w:val="00974FB2"/>
    <w:rsid w:val="009751FE"/>
    <w:rsid w:val="0097529C"/>
    <w:rsid w:val="00975836"/>
    <w:rsid w:val="00975CEC"/>
    <w:rsid w:val="00975D2F"/>
    <w:rsid w:val="00976309"/>
    <w:rsid w:val="00976714"/>
    <w:rsid w:val="0097675E"/>
    <w:rsid w:val="00976821"/>
    <w:rsid w:val="00976984"/>
    <w:rsid w:val="00976BC2"/>
    <w:rsid w:val="00976DA2"/>
    <w:rsid w:val="00976F85"/>
    <w:rsid w:val="009770E1"/>
    <w:rsid w:val="00980D96"/>
    <w:rsid w:val="00981754"/>
    <w:rsid w:val="00981CA7"/>
    <w:rsid w:val="00981CC6"/>
    <w:rsid w:val="00982432"/>
    <w:rsid w:val="00982E33"/>
    <w:rsid w:val="009843CC"/>
    <w:rsid w:val="009843E5"/>
    <w:rsid w:val="009847B2"/>
    <w:rsid w:val="00984A2C"/>
    <w:rsid w:val="00984B4A"/>
    <w:rsid w:val="00984C52"/>
    <w:rsid w:val="00985105"/>
    <w:rsid w:val="00985850"/>
    <w:rsid w:val="00985D91"/>
    <w:rsid w:val="00985E8E"/>
    <w:rsid w:val="00986BA6"/>
    <w:rsid w:val="00986C6C"/>
    <w:rsid w:val="009876AB"/>
    <w:rsid w:val="00987CA1"/>
    <w:rsid w:val="00990310"/>
    <w:rsid w:val="009903D2"/>
    <w:rsid w:val="00990B39"/>
    <w:rsid w:val="009911EA"/>
    <w:rsid w:val="00991452"/>
    <w:rsid w:val="00991763"/>
    <w:rsid w:val="009917AD"/>
    <w:rsid w:val="00992586"/>
    <w:rsid w:val="009926A5"/>
    <w:rsid w:val="009933A6"/>
    <w:rsid w:val="009939BE"/>
    <w:rsid w:val="00994025"/>
    <w:rsid w:val="00994870"/>
    <w:rsid w:val="00994F09"/>
    <w:rsid w:val="00994F16"/>
    <w:rsid w:val="009953C1"/>
    <w:rsid w:val="00995660"/>
    <w:rsid w:val="00995B2E"/>
    <w:rsid w:val="00996320"/>
    <w:rsid w:val="00996A93"/>
    <w:rsid w:val="00996AC5"/>
    <w:rsid w:val="00996ACC"/>
    <w:rsid w:val="00996EDF"/>
    <w:rsid w:val="00997370"/>
    <w:rsid w:val="0099742A"/>
    <w:rsid w:val="009975B1"/>
    <w:rsid w:val="009A00DD"/>
    <w:rsid w:val="009A07EC"/>
    <w:rsid w:val="009A0C06"/>
    <w:rsid w:val="009A0C4F"/>
    <w:rsid w:val="009A0F9C"/>
    <w:rsid w:val="009A119E"/>
    <w:rsid w:val="009A1C76"/>
    <w:rsid w:val="009A2396"/>
    <w:rsid w:val="009A301A"/>
    <w:rsid w:val="009A3159"/>
    <w:rsid w:val="009A36BD"/>
    <w:rsid w:val="009A37D5"/>
    <w:rsid w:val="009A38D9"/>
    <w:rsid w:val="009A3CA5"/>
    <w:rsid w:val="009A3D26"/>
    <w:rsid w:val="009A44C7"/>
    <w:rsid w:val="009A4EBD"/>
    <w:rsid w:val="009A5618"/>
    <w:rsid w:val="009A5F0D"/>
    <w:rsid w:val="009A5F35"/>
    <w:rsid w:val="009A60D8"/>
    <w:rsid w:val="009A6862"/>
    <w:rsid w:val="009A6BF7"/>
    <w:rsid w:val="009A6E84"/>
    <w:rsid w:val="009A6F67"/>
    <w:rsid w:val="009A78B0"/>
    <w:rsid w:val="009A7BF2"/>
    <w:rsid w:val="009B00C6"/>
    <w:rsid w:val="009B0F4F"/>
    <w:rsid w:val="009B119B"/>
    <w:rsid w:val="009B147E"/>
    <w:rsid w:val="009B1F2E"/>
    <w:rsid w:val="009B1F55"/>
    <w:rsid w:val="009B2093"/>
    <w:rsid w:val="009B25F5"/>
    <w:rsid w:val="009B2ABC"/>
    <w:rsid w:val="009B2E74"/>
    <w:rsid w:val="009B3063"/>
    <w:rsid w:val="009B383C"/>
    <w:rsid w:val="009B3A0F"/>
    <w:rsid w:val="009B4045"/>
    <w:rsid w:val="009B41D6"/>
    <w:rsid w:val="009B4595"/>
    <w:rsid w:val="009B4BD9"/>
    <w:rsid w:val="009B4C57"/>
    <w:rsid w:val="009B511F"/>
    <w:rsid w:val="009B57CC"/>
    <w:rsid w:val="009B59D0"/>
    <w:rsid w:val="009B5A2E"/>
    <w:rsid w:val="009B5B0B"/>
    <w:rsid w:val="009B5DD7"/>
    <w:rsid w:val="009B5F1F"/>
    <w:rsid w:val="009B6DD6"/>
    <w:rsid w:val="009B70B7"/>
    <w:rsid w:val="009B735F"/>
    <w:rsid w:val="009B76AF"/>
    <w:rsid w:val="009B7979"/>
    <w:rsid w:val="009B7AEC"/>
    <w:rsid w:val="009B7E03"/>
    <w:rsid w:val="009B7FC9"/>
    <w:rsid w:val="009C0438"/>
    <w:rsid w:val="009C1820"/>
    <w:rsid w:val="009C1889"/>
    <w:rsid w:val="009C1ACF"/>
    <w:rsid w:val="009C1B25"/>
    <w:rsid w:val="009C1D42"/>
    <w:rsid w:val="009C1E72"/>
    <w:rsid w:val="009C204C"/>
    <w:rsid w:val="009C21CB"/>
    <w:rsid w:val="009C2272"/>
    <w:rsid w:val="009C2371"/>
    <w:rsid w:val="009C28DF"/>
    <w:rsid w:val="009C2CC0"/>
    <w:rsid w:val="009C2E73"/>
    <w:rsid w:val="009C3300"/>
    <w:rsid w:val="009C35D1"/>
    <w:rsid w:val="009C37B5"/>
    <w:rsid w:val="009C396E"/>
    <w:rsid w:val="009C427F"/>
    <w:rsid w:val="009C4744"/>
    <w:rsid w:val="009C48ED"/>
    <w:rsid w:val="009C49C8"/>
    <w:rsid w:val="009C4F27"/>
    <w:rsid w:val="009C4FA0"/>
    <w:rsid w:val="009C505D"/>
    <w:rsid w:val="009C57E3"/>
    <w:rsid w:val="009C5C3E"/>
    <w:rsid w:val="009C5D53"/>
    <w:rsid w:val="009C5E10"/>
    <w:rsid w:val="009C616A"/>
    <w:rsid w:val="009C65E0"/>
    <w:rsid w:val="009C684D"/>
    <w:rsid w:val="009C74AD"/>
    <w:rsid w:val="009C75C8"/>
    <w:rsid w:val="009C75D8"/>
    <w:rsid w:val="009C76C8"/>
    <w:rsid w:val="009C7EE0"/>
    <w:rsid w:val="009D02A2"/>
    <w:rsid w:val="009D0916"/>
    <w:rsid w:val="009D0A5D"/>
    <w:rsid w:val="009D11E8"/>
    <w:rsid w:val="009D14C2"/>
    <w:rsid w:val="009D1B19"/>
    <w:rsid w:val="009D1D5B"/>
    <w:rsid w:val="009D1DAA"/>
    <w:rsid w:val="009D22D9"/>
    <w:rsid w:val="009D2583"/>
    <w:rsid w:val="009D25BB"/>
    <w:rsid w:val="009D26C5"/>
    <w:rsid w:val="009D27BE"/>
    <w:rsid w:val="009D2988"/>
    <w:rsid w:val="009D2EEF"/>
    <w:rsid w:val="009D3021"/>
    <w:rsid w:val="009D36C1"/>
    <w:rsid w:val="009D3819"/>
    <w:rsid w:val="009D3CF2"/>
    <w:rsid w:val="009D405B"/>
    <w:rsid w:val="009D4440"/>
    <w:rsid w:val="009D47B5"/>
    <w:rsid w:val="009D48E8"/>
    <w:rsid w:val="009D4E8D"/>
    <w:rsid w:val="009D4E9B"/>
    <w:rsid w:val="009D5BEC"/>
    <w:rsid w:val="009D6B12"/>
    <w:rsid w:val="009D6B47"/>
    <w:rsid w:val="009D79A5"/>
    <w:rsid w:val="009D7BC2"/>
    <w:rsid w:val="009E0084"/>
    <w:rsid w:val="009E043B"/>
    <w:rsid w:val="009E0D75"/>
    <w:rsid w:val="009E17EF"/>
    <w:rsid w:val="009E1969"/>
    <w:rsid w:val="009E1F09"/>
    <w:rsid w:val="009E2156"/>
    <w:rsid w:val="009E232E"/>
    <w:rsid w:val="009E2573"/>
    <w:rsid w:val="009E26B0"/>
    <w:rsid w:val="009E2C6B"/>
    <w:rsid w:val="009E2D9D"/>
    <w:rsid w:val="009E2EED"/>
    <w:rsid w:val="009E35F0"/>
    <w:rsid w:val="009E430C"/>
    <w:rsid w:val="009E4963"/>
    <w:rsid w:val="009E4BE3"/>
    <w:rsid w:val="009E4D65"/>
    <w:rsid w:val="009E4DA5"/>
    <w:rsid w:val="009E4E3B"/>
    <w:rsid w:val="009E4E50"/>
    <w:rsid w:val="009E4F97"/>
    <w:rsid w:val="009E50CD"/>
    <w:rsid w:val="009E55C6"/>
    <w:rsid w:val="009E5B17"/>
    <w:rsid w:val="009E6097"/>
    <w:rsid w:val="009E6573"/>
    <w:rsid w:val="009E658A"/>
    <w:rsid w:val="009E6A7D"/>
    <w:rsid w:val="009E6AC1"/>
    <w:rsid w:val="009E6B91"/>
    <w:rsid w:val="009E6DD1"/>
    <w:rsid w:val="009E7098"/>
    <w:rsid w:val="009E74BE"/>
    <w:rsid w:val="009E74D8"/>
    <w:rsid w:val="009F04F2"/>
    <w:rsid w:val="009F07EF"/>
    <w:rsid w:val="009F0B77"/>
    <w:rsid w:val="009F1285"/>
    <w:rsid w:val="009F1A7D"/>
    <w:rsid w:val="009F2D7E"/>
    <w:rsid w:val="009F325E"/>
    <w:rsid w:val="009F4ED2"/>
    <w:rsid w:val="009F53FB"/>
    <w:rsid w:val="009F5406"/>
    <w:rsid w:val="009F57D0"/>
    <w:rsid w:val="009F5A0F"/>
    <w:rsid w:val="009F5D0B"/>
    <w:rsid w:val="009F5D42"/>
    <w:rsid w:val="009F6691"/>
    <w:rsid w:val="009F69F7"/>
    <w:rsid w:val="009F6BF7"/>
    <w:rsid w:val="009F6EE5"/>
    <w:rsid w:val="009F7363"/>
    <w:rsid w:val="009F764C"/>
    <w:rsid w:val="009F7827"/>
    <w:rsid w:val="00A00176"/>
    <w:rsid w:val="00A0022B"/>
    <w:rsid w:val="00A004BB"/>
    <w:rsid w:val="00A00902"/>
    <w:rsid w:val="00A00BF1"/>
    <w:rsid w:val="00A00D1E"/>
    <w:rsid w:val="00A0159B"/>
    <w:rsid w:val="00A01A44"/>
    <w:rsid w:val="00A01A7C"/>
    <w:rsid w:val="00A01B85"/>
    <w:rsid w:val="00A01BB7"/>
    <w:rsid w:val="00A01D45"/>
    <w:rsid w:val="00A02677"/>
    <w:rsid w:val="00A02B2F"/>
    <w:rsid w:val="00A02F03"/>
    <w:rsid w:val="00A03020"/>
    <w:rsid w:val="00A03367"/>
    <w:rsid w:val="00A038A9"/>
    <w:rsid w:val="00A03BF1"/>
    <w:rsid w:val="00A03D91"/>
    <w:rsid w:val="00A03FCF"/>
    <w:rsid w:val="00A042D9"/>
    <w:rsid w:val="00A04793"/>
    <w:rsid w:val="00A04822"/>
    <w:rsid w:val="00A04997"/>
    <w:rsid w:val="00A04B1B"/>
    <w:rsid w:val="00A055CF"/>
    <w:rsid w:val="00A05F59"/>
    <w:rsid w:val="00A05FF9"/>
    <w:rsid w:val="00A0622C"/>
    <w:rsid w:val="00A062A9"/>
    <w:rsid w:val="00A064E5"/>
    <w:rsid w:val="00A06B20"/>
    <w:rsid w:val="00A06D3B"/>
    <w:rsid w:val="00A071BD"/>
    <w:rsid w:val="00A07687"/>
    <w:rsid w:val="00A1029D"/>
    <w:rsid w:val="00A1031A"/>
    <w:rsid w:val="00A106B3"/>
    <w:rsid w:val="00A10C68"/>
    <w:rsid w:val="00A10D43"/>
    <w:rsid w:val="00A11260"/>
    <w:rsid w:val="00A114CB"/>
    <w:rsid w:val="00A1162F"/>
    <w:rsid w:val="00A1183F"/>
    <w:rsid w:val="00A12186"/>
    <w:rsid w:val="00A12506"/>
    <w:rsid w:val="00A12724"/>
    <w:rsid w:val="00A1274B"/>
    <w:rsid w:val="00A12A2F"/>
    <w:rsid w:val="00A12B2F"/>
    <w:rsid w:val="00A12F6C"/>
    <w:rsid w:val="00A13227"/>
    <w:rsid w:val="00A13311"/>
    <w:rsid w:val="00A13AFD"/>
    <w:rsid w:val="00A13BBE"/>
    <w:rsid w:val="00A141D2"/>
    <w:rsid w:val="00A14896"/>
    <w:rsid w:val="00A14CBF"/>
    <w:rsid w:val="00A150DA"/>
    <w:rsid w:val="00A150F0"/>
    <w:rsid w:val="00A151E7"/>
    <w:rsid w:val="00A153FA"/>
    <w:rsid w:val="00A15629"/>
    <w:rsid w:val="00A160D3"/>
    <w:rsid w:val="00A1667D"/>
    <w:rsid w:val="00A16793"/>
    <w:rsid w:val="00A167A8"/>
    <w:rsid w:val="00A1684F"/>
    <w:rsid w:val="00A17019"/>
    <w:rsid w:val="00A171AC"/>
    <w:rsid w:val="00A17367"/>
    <w:rsid w:val="00A17A0E"/>
    <w:rsid w:val="00A17B3D"/>
    <w:rsid w:val="00A17FD7"/>
    <w:rsid w:val="00A20AB5"/>
    <w:rsid w:val="00A20C2D"/>
    <w:rsid w:val="00A20CC0"/>
    <w:rsid w:val="00A21309"/>
    <w:rsid w:val="00A214FD"/>
    <w:rsid w:val="00A21C3D"/>
    <w:rsid w:val="00A2208D"/>
    <w:rsid w:val="00A225B4"/>
    <w:rsid w:val="00A22BE7"/>
    <w:rsid w:val="00A2301E"/>
    <w:rsid w:val="00A23174"/>
    <w:rsid w:val="00A2325D"/>
    <w:rsid w:val="00A2377B"/>
    <w:rsid w:val="00A24139"/>
    <w:rsid w:val="00A249FB"/>
    <w:rsid w:val="00A24B85"/>
    <w:rsid w:val="00A252C0"/>
    <w:rsid w:val="00A252E9"/>
    <w:rsid w:val="00A25503"/>
    <w:rsid w:val="00A25C86"/>
    <w:rsid w:val="00A25E08"/>
    <w:rsid w:val="00A26552"/>
    <w:rsid w:val="00A26682"/>
    <w:rsid w:val="00A26809"/>
    <w:rsid w:val="00A26A89"/>
    <w:rsid w:val="00A27068"/>
    <w:rsid w:val="00A27100"/>
    <w:rsid w:val="00A277C3"/>
    <w:rsid w:val="00A277F7"/>
    <w:rsid w:val="00A27A8E"/>
    <w:rsid w:val="00A3012F"/>
    <w:rsid w:val="00A309DA"/>
    <w:rsid w:val="00A30BF1"/>
    <w:rsid w:val="00A30DAF"/>
    <w:rsid w:val="00A30E6C"/>
    <w:rsid w:val="00A30EA4"/>
    <w:rsid w:val="00A3139B"/>
    <w:rsid w:val="00A3152D"/>
    <w:rsid w:val="00A318AB"/>
    <w:rsid w:val="00A31A91"/>
    <w:rsid w:val="00A31AA8"/>
    <w:rsid w:val="00A31B86"/>
    <w:rsid w:val="00A31D72"/>
    <w:rsid w:val="00A32250"/>
    <w:rsid w:val="00A3241A"/>
    <w:rsid w:val="00A32CBD"/>
    <w:rsid w:val="00A32FCA"/>
    <w:rsid w:val="00A331B8"/>
    <w:rsid w:val="00A331BC"/>
    <w:rsid w:val="00A3375A"/>
    <w:rsid w:val="00A33875"/>
    <w:rsid w:val="00A339F3"/>
    <w:rsid w:val="00A33CD8"/>
    <w:rsid w:val="00A33DA0"/>
    <w:rsid w:val="00A34FE0"/>
    <w:rsid w:val="00A350EA"/>
    <w:rsid w:val="00A35A77"/>
    <w:rsid w:val="00A35C2F"/>
    <w:rsid w:val="00A3617A"/>
    <w:rsid w:val="00A362FA"/>
    <w:rsid w:val="00A36628"/>
    <w:rsid w:val="00A366C6"/>
    <w:rsid w:val="00A369A7"/>
    <w:rsid w:val="00A370F9"/>
    <w:rsid w:val="00A37166"/>
    <w:rsid w:val="00A3748A"/>
    <w:rsid w:val="00A3757B"/>
    <w:rsid w:val="00A3799B"/>
    <w:rsid w:val="00A379EA"/>
    <w:rsid w:val="00A37E9F"/>
    <w:rsid w:val="00A37EB6"/>
    <w:rsid w:val="00A4013E"/>
    <w:rsid w:val="00A4021B"/>
    <w:rsid w:val="00A40550"/>
    <w:rsid w:val="00A40C80"/>
    <w:rsid w:val="00A40C91"/>
    <w:rsid w:val="00A40D95"/>
    <w:rsid w:val="00A4105C"/>
    <w:rsid w:val="00A412A4"/>
    <w:rsid w:val="00A415B1"/>
    <w:rsid w:val="00A41682"/>
    <w:rsid w:val="00A419DE"/>
    <w:rsid w:val="00A419EF"/>
    <w:rsid w:val="00A41C66"/>
    <w:rsid w:val="00A420C1"/>
    <w:rsid w:val="00A42545"/>
    <w:rsid w:val="00A4281A"/>
    <w:rsid w:val="00A432A6"/>
    <w:rsid w:val="00A4393E"/>
    <w:rsid w:val="00A43A5D"/>
    <w:rsid w:val="00A43BF6"/>
    <w:rsid w:val="00A442BA"/>
    <w:rsid w:val="00A4436C"/>
    <w:rsid w:val="00A444A0"/>
    <w:rsid w:val="00A447EA"/>
    <w:rsid w:val="00A44D8E"/>
    <w:rsid w:val="00A44DDB"/>
    <w:rsid w:val="00A44DDC"/>
    <w:rsid w:val="00A44EEA"/>
    <w:rsid w:val="00A45F32"/>
    <w:rsid w:val="00A46237"/>
    <w:rsid w:val="00A465A2"/>
    <w:rsid w:val="00A4678A"/>
    <w:rsid w:val="00A46992"/>
    <w:rsid w:val="00A470F9"/>
    <w:rsid w:val="00A47307"/>
    <w:rsid w:val="00A508CB"/>
    <w:rsid w:val="00A50C0C"/>
    <w:rsid w:val="00A51581"/>
    <w:rsid w:val="00A516C8"/>
    <w:rsid w:val="00A51E14"/>
    <w:rsid w:val="00A520AC"/>
    <w:rsid w:val="00A525FD"/>
    <w:rsid w:val="00A529E2"/>
    <w:rsid w:val="00A52D51"/>
    <w:rsid w:val="00A53866"/>
    <w:rsid w:val="00A54109"/>
    <w:rsid w:val="00A54311"/>
    <w:rsid w:val="00A54650"/>
    <w:rsid w:val="00A54C1E"/>
    <w:rsid w:val="00A54CF7"/>
    <w:rsid w:val="00A552BB"/>
    <w:rsid w:val="00A5558C"/>
    <w:rsid w:val="00A556F4"/>
    <w:rsid w:val="00A55857"/>
    <w:rsid w:val="00A55978"/>
    <w:rsid w:val="00A55B8F"/>
    <w:rsid w:val="00A55BD4"/>
    <w:rsid w:val="00A56072"/>
    <w:rsid w:val="00A56CB8"/>
    <w:rsid w:val="00A57E9E"/>
    <w:rsid w:val="00A57ED7"/>
    <w:rsid w:val="00A6051E"/>
    <w:rsid w:val="00A6070C"/>
    <w:rsid w:val="00A608F8"/>
    <w:rsid w:val="00A609E7"/>
    <w:rsid w:val="00A6107D"/>
    <w:rsid w:val="00A61252"/>
    <w:rsid w:val="00A612C7"/>
    <w:rsid w:val="00A615D7"/>
    <w:rsid w:val="00A616D7"/>
    <w:rsid w:val="00A61724"/>
    <w:rsid w:val="00A620BB"/>
    <w:rsid w:val="00A627D8"/>
    <w:rsid w:val="00A62BEA"/>
    <w:rsid w:val="00A62CD7"/>
    <w:rsid w:val="00A631F3"/>
    <w:rsid w:val="00A6331A"/>
    <w:rsid w:val="00A637D1"/>
    <w:rsid w:val="00A63D1C"/>
    <w:rsid w:val="00A63F2F"/>
    <w:rsid w:val="00A643AA"/>
    <w:rsid w:val="00A64671"/>
    <w:rsid w:val="00A64A11"/>
    <w:rsid w:val="00A64C83"/>
    <w:rsid w:val="00A64CE7"/>
    <w:rsid w:val="00A64DE0"/>
    <w:rsid w:val="00A64F03"/>
    <w:rsid w:val="00A6564B"/>
    <w:rsid w:val="00A65D4F"/>
    <w:rsid w:val="00A65E28"/>
    <w:rsid w:val="00A65F81"/>
    <w:rsid w:val="00A66061"/>
    <w:rsid w:val="00A6611E"/>
    <w:rsid w:val="00A662D8"/>
    <w:rsid w:val="00A6644C"/>
    <w:rsid w:val="00A66601"/>
    <w:rsid w:val="00A668F7"/>
    <w:rsid w:val="00A66CE4"/>
    <w:rsid w:val="00A67205"/>
    <w:rsid w:val="00A67253"/>
    <w:rsid w:val="00A674D3"/>
    <w:rsid w:val="00A678CD"/>
    <w:rsid w:val="00A67B4E"/>
    <w:rsid w:val="00A67B51"/>
    <w:rsid w:val="00A67CF7"/>
    <w:rsid w:val="00A67FF8"/>
    <w:rsid w:val="00A70203"/>
    <w:rsid w:val="00A706DE"/>
    <w:rsid w:val="00A70D98"/>
    <w:rsid w:val="00A71125"/>
    <w:rsid w:val="00A718A5"/>
    <w:rsid w:val="00A71CFB"/>
    <w:rsid w:val="00A71D39"/>
    <w:rsid w:val="00A71FF2"/>
    <w:rsid w:val="00A722E9"/>
    <w:rsid w:val="00A7231C"/>
    <w:rsid w:val="00A725D9"/>
    <w:rsid w:val="00A728A2"/>
    <w:rsid w:val="00A72A19"/>
    <w:rsid w:val="00A72A81"/>
    <w:rsid w:val="00A7356D"/>
    <w:rsid w:val="00A736C9"/>
    <w:rsid w:val="00A73AA5"/>
    <w:rsid w:val="00A744F7"/>
    <w:rsid w:val="00A7457F"/>
    <w:rsid w:val="00A74D5C"/>
    <w:rsid w:val="00A754F7"/>
    <w:rsid w:val="00A75921"/>
    <w:rsid w:val="00A76107"/>
    <w:rsid w:val="00A76377"/>
    <w:rsid w:val="00A768C3"/>
    <w:rsid w:val="00A76E8D"/>
    <w:rsid w:val="00A77894"/>
    <w:rsid w:val="00A77CF8"/>
    <w:rsid w:val="00A8038E"/>
    <w:rsid w:val="00A80D10"/>
    <w:rsid w:val="00A8103D"/>
    <w:rsid w:val="00A8137D"/>
    <w:rsid w:val="00A8169D"/>
    <w:rsid w:val="00A816E1"/>
    <w:rsid w:val="00A817E5"/>
    <w:rsid w:val="00A81BC4"/>
    <w:rsid w:val="00A81EC4"/>
    <w:rsid w:val="00A81FAB"/>
    <w:rsid w:val="00A8211C"/>
    <w:rsid w:val="00A821FC"/>
    <w:rsid w:val="00A827C8"/>
    <w:rsid w:val="00A82E35"/>
    <w:rsid w:val="00A82E6A"/>
    <w:rsid w:val="00A839A0"/>
    <w:rsid w:val="00A83D2E"/>
    <w:rsid w:val="00A84479"/>
    <w:rsid w:val="00A84F2C"/>
    <w:rsid w:val="00A84FF3"/>
    <w:rsid w:val="00A85185"/>
    <w:rsid w:val="00A851E3"/>
    <w:rsid w:val="00A852F7"/>
    <w:rsid w:val="00A85595"/>
    <w:rsid w:val="00A85694"/>
    <w:rsid w:val="00A862A8"/>
    <w:rsid w:val="00A86E01"/>
    <w:rsid w:val="00A86E68"/>
    <w:rsid w:val="00A8720B"/>
    <w:rsid w:val="00A87239"/>
    <w:rsid w:val="00A8747E"/>
    <w:rsid w:val="00A87891"/>
    <w:rsid w:val="00A87D81"/>
    <w:rsid w:val="00A87DF7"/>
    <w:rsid w:val="00A902F6"/>
    <w:rsid w:val="00A90FB0"/>
    <w:rsid w:val="00A92055"/>
    <w:rsid w:val="00A92851"/>
    <w:rsid w:val="00A92A57"/>
    <w:rsid w:val="00A92C37"/>
    <w:rsid w:val="00A92CCA"/>
    <w:rsid w:val="00A930C5"/>
    <w:rsid w:val="00A931A0"/>
    <w:rsid w:val="00A93490"/>
    <w:rsid w:val="00A93541"/>
    <w:rsid w:val="00A9358E"/>
    <w:rsid w:val="00A935F6"/>
    <w:rsid w:val="00A94C10"/>
    <w:rsid w:val="00A94CB1"/>
    <w:rsid w:val="00A94E05"/>
    <w:rsid w:val="00A950FE"/>
    <w:rsid w:val="00A96462"/>
    <w:rsid w:val="00A9694D"/>
    <w:rsid w:val="00A96E8E"/>
    <w:rsid w:val="00A97985"/>
    <w:rsid w:val="00A97A3F"/>
    <w:rsid w:val="00A97AB7"/>
    <w:rsid w:val="00A97BAE"/>
    <w:rsid w:val="00AA021E"/>
    <w:rsid w:val="00AA076A"/>
    <w:rsid w:val="00AA07B4"/>
    <w:rsid w:val="00AA07B6"/>
    <w:rsid w:val="00AA1170"/>
    <w:rsid w:val="00AA1A59"/>
    <w:rsid w:val="00AA1F21"/>
    <w:rsid w:val="00AA2AD3"/>
    <w:rsid w:val="00AA3ADC"/>
    <w:rsid w:val="00AA3ED6"/>
    <w:rsid w:val="00AA42CA"/>
    <w:rsid w:val="00AA4663"/>
    <w:rsid w:val="00AA534B"/>
    <w:rsid w:val="00AA6178"/>
    <w:rsid w:val="00AA6820"/>
    <w:rsid w:val="00AA6D21"/>
    <w:rsid w:val="00AA6E20"/>
    <w:rsid w:val="00AA6F65"/>
    <w:rsid w:val="00AA73A2"/>
    <w:rsid w:val="00AA7422"/>
    <w:rsid w:val="00AA7A2B"/>
    <w:rsid w:val="00AA7B77"/>
    <w:rsid w:val="00AA7C35"/>
    <w:rsid w:val="00AB012D"/>
    <w:rsid w:val="00AB07A5"/>
    <w:rsid w:val="00AB09A1"/>
    <w:rsid w:val="00AB0E45"/>
    <w:rsid w:val="00AB1048"/>
    <w:rsid w:val="00AB1482"/>
    <w:rsid w:val="00AB175B"/>
    <w:rsid w:val="00AB1BE0"/>
    <w:rsid w:val="00AB1DD4"/>
    <w:rsid w:val="00AB21D9"/>
    <w:rsid w:val="00AB23AC"/>
    <w:rsid w:val="00AB2429"/>
    <w:rsid w:val="00AB2BE6"/>
    <w:rsid w:val="00AB2DAF"/>
    <w:rsid w:val="00AB34CE"/>
    <w:rsid w:val="00AB36B1"/>
    <w:rsid w:val="00AB394E"/>
    <w:rsid w:val="00AB3E94"/>
    <w:rsid w:val="00AB4097"/>
    <w:rsid w:val="00AB4777"/>
    <w:rsid w:val="00AB4E7B"/>
    <w:rsid w:val="00AB509E"/>
    <w:rsid w:val="00AB51B7"/>
    <w:rsid w:val="00AB52E3"/>
    <w:rsid w:val="00AB535B"/>
    <w:rsid w:val="00AB5904"/>
    <w:rsid w:val="00AB5DE2"/>
    <w:rsid w:val="00AB62D7"/>
    <w:rsid w:val="00AB6D3D"/>
    <w:rsid w:val="00AB6EEF"/>
    <w:rsid w:val="00AB71FE"/>
    <w:rsid w:val="00AB7619"/>
    <w:rsid w:val="00AB7702"/>
    <w:rsid w:val="00AB7D95"/>
    <w:rsid w:val="00AC07DE"/>
    <w:rsid w:val="00AC1600"/>
    <w:rsid w:val="00AC19E7"/>
    <w:rsid w:val="00AC2451"/>
    <w:rsid w:val="00AC264E"/>
    <w:rsid w:val="00AC28E3"/>
    <w:rsid w:val="00AC2C99"/>
    <w:rsid w:val="00AC2E0B"/>
    <w:rsid w:val="00AC2F5D"/>
    <w:rsid w:val="00AC3167"/>
    <w:rsid w:val="00AC3F89"/>
    <w:rsid w:val="00AC40C4"/>
    <w:rsid w:val="00AC40FB"/>
    <w:rsid w:val="00AC47B4"/>
    <w:rsid w:val="00AC496D"/>
    <w:rsid w:val="00AC4E48"/>
    <w:rsid w:val="00AC571E"/>
    <w:rsid w:val="00AC5ACC"/>
    <w:rsid w:val="00AC5D08"/>
    <w:rsid w:val="00AC5E3F"/>
    <w:rsid w:val="00AC6596"/>
    <w:rsid w:val="00AC6D35"/>
    <w:rsid w:val="00AC713A"/>
    <w:rsid w:val="00AC73F2"/>
    <w:rsid w:val="00AC7480"/>
    <w:rsid w:val="00AC74B3"/>
    <w:rsid w:val="00AC76A0"/>
    <w:rsid w:val="00AC77B6"/>
    <w:rsid w:val="00AC7CB7"/>
    <w:rsid w:val="00AD0151"/>
    <w:rsid w:val="00AD0918"/>
    <w:rsid w:val="00AD17ED"/>
    <w:rsid w:val="00AD18D0"/>
    <w:rsid w:val="00AD1910"/>
    <w:rsid w:val="00AD1D23"/>
    <w:rsid w:val="00AD1E80"/>
    <w:rsid w:val="00AD1EBB"/>
    <w:rsid w:val="00AD1F64"/>
    <w:rsid w:val="00AD2439"/>
    <w:rsid w:val="00AD2448"/>
    <w:rsid w:val="00AD2665"/>
    <w:rsid w:val="00AD27F6"/>
    <w:rsid w:val="00AD293E"/>
    <w:rsid w:val="00AD30DB"/>
    <w:rsid w:val="00AD31F8"/>
    <w:rsid w:val="00AD3FF8"/>
    <w:rsid w:val="00AD52A1"/>
    <w:rsid w:val="00AD5354"/>
    <w:rsid w:val="00AD5E2E"/>
    <w:rsid w:val="00AD5E99"/>
    <w:rsid w:val="00AD632C"/>
    <w:rsid w:val="00AD674A"/>
    <w:rsid w:val="00AD7179"/>
    <w:rsid w:val="00AD72F6"/>
    <w:rsid w:val="00AD7404"/>
    <w:rsid w:val="00AD7788"/>
    <w:rsid w:val="00AD787E"/>
    <w:rsid w:val="00AD79CC"/>
    <w:rsid w:val="00AD7A53"/>
    <w:rsid w:val="00AD7AE4"/>
    <w:rsid w:val="00AE04E6"/>
    <w:rsid w:val="00AE06B1"/>
    <w:rsid w:val="00AE08FB"/>
    <w:rsid w:val="00AE0B81"/>
    <w:rsid w:val="00AE0C1D"/>
    <w:rsid w:val="00AE0D09"/>
    <w:rsid w:val="00AE0E2E"/>
    <w:rsid w:val="00AE13A9"/>
    <w:rsid w:val="00AE17DC"/>
    <w:rsid w:val="00AE1905"/>
    <w:rsid w:val="00AE1AD5"/>
    <w:rsid w:val="00AE1D3D"/>
    <w:rsid w:val="00AE1EB8"/>
    <w:rsid w:val="00AE1EC6"/>
    <w:rsid w:val="00AE20FC"/>
    <w:rsid w:val="00AE2410"/>
    <w:rsid w:val="00AE306F"/>
    <w:rsid w:val="00AE31E0"/>
    <w:rsid w:val="00AE350B"/>
    <w:rsid w:val="00AE3655"/>
    <w:rsid w:val="00AE379A"/>
    <w:rsid w:val="00AE3FA2"/>
    <w:rsid w:val="00AE45B9"/>
    <w:rsid w:val="00AE4C35"/>
    <w:rsid w:val="00AE4D7B"/>
    <w:rsid w:val="00AE51D6"/>
    <w:rsid w:val="00AE56F6"/>
    <w:rsid w:val="00AE5BB3"/>
    <w:rsid w:val="00AE5E67"/>
    <w:rsid w:val="00AE5F20"/>
    <w:rsid w:val="00AE600F"/>
    <w:rsid w:val="00AE6193"/>
    <w:rsid w:val="00AE6431"/>
    <w:rsid w:val="00AE6716"/>
    <w:rsid w:val="00AE69EF"/>
    <w:rsid w:val="00AE6DD9"/>
    <w:rsid w:val="00AE6E78"/>
    <w:rsid w:val="00AE71B7"/>
    <w:rsid w:val="00AE75D2"/>
    <w:rsid w:val="00AE7D5C"/>
    <w:rsid w:val="00AE7F1E"/>
    <w:rsid w:val="00AF0363"/>
    <w:rsid w:val="00AF064E"/>
    <w:rsid w:val="00AF0888"/>
    <w:rsid w:val="00AF0EF0"/>
    <w:rsid w:val="00AF0F8E"/>
    <w:rsid w:val="00AF10B4"/>
    <w:rsid w:val="00AF1715"/>
    <w:rsid w:val="00AF18B7"/>
    <w:rsid w:val="00AF28C2"/>
    <w:rsid w:val="00AF2B05"/>
    <w:rsid w:val="00AF2D74"/>
    <w:rsid w:val="00AF30FF"/>
    <w:rsid w:val="00AF322D"/>
    <w:rsid w:val="00AF35AE"/>
    <w:rsid w:val="00AF42DC"/>
    <w:rsid w:val="00AF43E3"/>
    <w:rsid w:val="00AF4BA2"/>
    <w:rsid w:val="00AF4D81"/>
    <w:rsid w:val="00AF5308"/>
    <w:rsid w:val="00AF5353"/>
    <w:rsid w:val="00AF54A9"/>
    <w:rsid w:val="00AF5553"/>
    <w:rsid w:val="00AF55EF"/>
    <w:rsid w:val="00AF57D1"/>
    <w:rsid w:val="00AF6105"/>
    <w:rsid w:val="00AF61C0"/>
    <w:rsid w:val="00AF6378"/>
    <w:rsid w:val="00AF6432"/>
    <w:rsid w:val="00AF6841"/>
    <w:rsid w:val="00AF6CE6"/>
    <w:rsid w:val="00AF6DFA"/>
    <w:rsid w:val="00AF6FB7"/>
    <w:rsid w:val="00AF7AC7"/>
    <w:rsid w:val="00AF7D3B"/>
    <w:rsid w:val="00B00408"/>
    <w:rsid w:val="00B00799"/>
    <w:rsid w:val="00B008BA"/>
    <w:rsid w:val="00B0094D"/>
    <w:rsid w:val="00B00B0F"/>
    <w:rsid w:val="00B00CB7"/>
    <w:rsid w:val="00B00D67"/>
    <w:rsid w:val="00B01D33"/>
    <w:rsid w:val="00B01DF2"/>
    <w:rsid w:val="00B0295A"/>
    <w:rsid w:val="00B02BFC"/>
    <w:rsid w:val="00B03050"/>
    <w:rsid w:val="00B0308F"/>
    <w:rsid w:val="00B030F8"/>
    <w:rsid w:val="00B031C1"/>
    <w:rsid w:val="00B03424"/>
    <w:rsid w:val="00B035C6"/>
    <w:rsid w:val="00B038E8"/>
    <w:rsid w:val="00B043F4"/>
    <w:rsid w:val="00B047D0"/>
    <w:rsid w:val="00B04CE7"/>
    <w:rsid w:val="00B04E1F"/>
    <w:rsid w:val="00B05494"/>
    <w:rsid w:val="00B05C68"/>
    <w:rsid w:val="00B06179"/>
    <w:rsid w:val="00B06481"/>
    <w:rsid w:val="00B064FC"/>
    <w:rsid w:val="00B06800"/>
    <w:rsid w:val="00B0691A"/>
    <w:rsid w:val="00B06A14"/>
    <w:rsid w:val="00B06DF4"/>
    <w:rsid w:val="00B06E5E"/>
    <w:rsid w:val="00B0702F"/>
    <w:rsid w:val="00B070AB"/>
    <w:rsid w:val="00B073CC"/>
    <w:rsid w:val="00B10496"/>
    <w:rsid w:val="00B10835"/>
    <w:rsid w:val="00B10B66"/>
    <w:rsid w:val="00B10CDE"/>
    <w:rsid w:val="00B10EA7"/>
    <w:rsid w:val="00B11BAE"/>
    <w:rsid w:val="00B11BB0"/>
    <w:rsid w:val="00B11BEB"/>
    <w:rsid w:val="00B120E5"/>
    <w:rsid w:val="00B1246A"/>
    <w:rsid w:val="00B12E10"/>
    <w:rsid w:val="00B132F1"/>
    <w:rsid w:val="00B1376F"/>
    <w:rsid w:val="00B13A15"/>
    <w:rsid w:val="00B13C53"/>
    <w:rsid w:val="00B13D61"/>
    <w:rsid w:val="00B141C1"/>
    <w:rsid w:val="00B14326"/>
    <w:rsid w:val="00B145A5"/>
    <w:rsid w:val="00B1539A"/>
    <w:rsid w:val="00B154C0"/>
    <w:rsid w:val="00B15559"/>
    <w:rsid w:val="00B158CB"/>
    <w:rsid w:val="00B165C6"/>
    <w:rsid w:val="00B1695A"/>
    <w:rsid w:val="00B16961"/>
    <w:rsid w:val="00B16FFD"/>
    <w:rsid w:val="00B172ED"/>
    <w:rsid w:val="00B17A02"/>
    <w:rsid w:val="00B17B5F"/>
    <w:rsid w:val="00B202E7"/>
    <w:rsid w:val="00B207B0"/>
    <w:rsid w:val="00B207D3"/>
    <w:rsid w:val="00B2121F"/>
    <w:rsid w:val="00B21515"/>
    <w:rsid w:val="00B215E8"/>
    <w:rsid w:val="00B21AF7"/>
    <w:rsid w:val="00B21E34"/>
    <w:rsid w:val="00B224BB"/>
    <w:rsid w:val="00B225AD"/>
    <w:rsid w:val="00B22858"/>
    <w:rsid w:val="00B22921"/>
    <w:rsid w:val="00B22A90"/>
    <w:rsid w:val="00B235ED"/>
    <w:rsid w:val="00B23901"/>
    <w:rsid w:val="00B23A81"/>
    <w:rsid w:val="00B23C5A"/>
    <w:rsid w:val="00B23D47"/>
    <w:rsid w:val="00B246FD"/>
    <w:rsid w:val="00B248B6"/>
    <w:rsid w:val="00B249EC"/>
    <w:rsid w:val="00B249FB"/>
    <w:rsid w:val="00B24E56"/>
    <w:rsid w:val="00B2501A"/>
    <w:rsid w:val="00B25582"/>
    <w:rsid w:val="00B25865"/>
    <w:rsid w:val="00B25B6D"/>
    <w:rsid w:val="00B25B98"/>
    <w:rsid w:val="00B25C83"/>
    <w:rsid w:val="00B25E66"/>
    <w:rsid w:val="00B26069"/>
    <w:rsid w:val="00B26138"/>
    <w:rsid w:val="00B26A96"/>
    <w:rsid w:val="00B26ED9"/>
    <w:rsid w:val="00B2771E"/>
    <w:rsid w:val="00B27898"/>
    <w:rsid w:val="00B2790F"/>
    <w:rsid w:val="00B27B14"/>
    <w:rsid w:val="00B302C5"/>
    <w:rsid w:val="00B30801"/>
    <w:rsid w:val="00B30B2D"/>
    <w:rsid w:val="00B30CEF"/>
    <w:rsid w:val="00B3108B"/>
    <w:rsid w:val="00B31E42"/>
    <w:rsid w:val="00B32395"/>
    <w:rsid w:val="00B32F53"/>
    <w:rsid w:val="00B33439"/>
    <w:rsid w:val="00B33717"/>
    <w:rsid w:val="00B340A2"/>
    <w:rsid w:val="00B34453"/>
    <w:rsid w:val="00B34565"/>
    <w:rsid w:val="00B34905"/>
    <w:rsid w:val="00B35053"/>
    <w:rsid w:val="00B354C4"/>
    <w:rsid w:val="00B3572D"/>
    <w:rsid w:val="00B35A70"/>
    <w:rsid w:val="00B35F85"/>
    <w:rsid w:val="00B3649E"/>
    <w:rsid w:val="00B3671C"/>
    <w:rsid w:val="00B36878"/>
    <w:rsid w:val="00B36E86"/>
    <w:rsid w:val="00B36FBC"/>
    <w:rsid w:val="00B37995"/>
    <w:rsid w:val="00B37C54"/>
    <w:rsid w:val="00B40676"/>
    <w:rsid w:val="00B4094C"/>
    <w:rsid w:val="00B40A1A"/>
    <w:rsid w:val="00B416FE"/>
    <w:rsid w:val="00B41A87"/>
    <w:rsid w:val="00B42126"/>
    <w:rsid w:val="00B4220F"/>
    <w:rsid w:val="00B42304"/>
    <w:rsid w:val="00B425EB"/>
    <w:rsid w:val="00B42C6E"/>
    <w:rsid w:val="00B42DC9"/>
    <w:rsid w:val="00B42E8F"/>
    <w:rsid w:val="00B44B90"/>
    <w:rsid w:val="00B44C3F"/>
    <w:rsid w:val="00B453F0"/>
    <w:rsid w:val="00B45810"/>
    <w:rsid w:val="00B458AC"/>
    <w:rsid w:val="00B459EF"/>
    <w:rsid w:val="00B45C2C"/>
    <w:rsid w:val="00B45F25"/>
    <w:rsid w:val="00B46B08"/>
    <w:rsid w:val="00B46C7F"/>
    <w:rsid w:val="00B46EFE"/>
    <w:rsid w:val="00B476AC"/>
    <w:rsid w:val="00B47753"/>
    <w:rsid w:val="00B477DE"/>
    <w:rsid w:val="00B47B48"/>
    <w:rsid w:val="00B50018"/>
    <w:rsid w:val="00B50314"/>
    <w:rsid w:val="00B503CE"/>
    <w:rsid w:val="00B50B85"/>
    <w:rsid w:val="00B50DB5"/>
    <w:rsid w:val="00B51246"/>
    <w:rsid w:val="00B51287"/>
    <w:rsid w:val="00B5179E"/>
    <w:rsid w:val="00B51AA0"/>
    <w:rsid w:val="00B51B6F"/>
    <w:rsid w:val="00B5229C"/>
    <w:rsid w:val="00B52893"/>
    <w:rsid w:val="00B53044"/>
    <w:rsid w:val="00B536CB"/>
    <w:rsid w:val="00B53C1E"/>
    <w:rsid w:val="00B54458"/>
    <w:rsid w:val="00B5475C"/>
    <w:rsid w:val="00B549B6"/>
    <w:rsid w:val="00B54C82"/>
    <w:rsid w:val="00B5515F"/>
    <w:rsid w:val="00B55309"/>
    <w:rsid w:val="00B5555F"/>
    <w:rsid w:val="00B55752"/>
    <w:rsid w:val="00B55DEE"/>
    <w:rsid w:val="00B55E03"/>
    <w:rsid w:val="00B56C33"/>
    <w:rsid w:val="00B56CCF"/>
    <w:rsid w:val="00B57FA2"/>
    <w:rsid w:val="00B6090D"/>
    <w:rsid w:val="00B609BC"/>
    <w:rsid w:val="00B60D15"/>
    <w:rsid w:val="00B60EBC"/>
    <w:rsid w:val="00B61313"/>
    <w:rsid w:val="00B61317"/>
    <w:rsid w:val="00B613B3"/>
    <w:rsid w:val="00B61712"/>
    <w:rsid w:val="00B624F1"/>
    <w:rsid w:val="00B62581"/>
    <w:rsid w:val="00B6279C"/>
    <w:rsid w:val="00B62868"/>
    <w:rsid w:val="00B6292B"/>
    <w:rsid w:val="00B62AD4"/>
    <w:rsid w:val="00B633D3"/>
    <w:rsid w:val="00B635F9"/>
    <w:rsid w:val="00B639FA"/>
    <w:rsid w:val="00B63AE8"/>
    <w:rsid w:val="00B63E90"/>
    <w:rsid w:val="00B63FAE"/>
    <w:rsid w:val="00B64D64"/>
    <w:rsid w:val="00B65629"/>
    <w:rsid w:val="00B658F5"/>
    <w:rsid w:val="00B66791"/>
    <w:rsid w:val="00B66826"/>
    <w:rsid w:val="00B66E0C"/>
    <w:rsid w:val="00B67700"/>
    <w:rsid w:val="00B67ACF"/>
    <w:rsid w:val="00B7000A"/>
    <w:rsid w:val="00B70932"/>
    <w:rsid w:val="00B709A1"/>
    <w:rsid w:val="00B70E4F"/>
    <w:rsid w:val="00B70F7D"/>
    <w:rsid w:val="00B71118"/>
    <w:rsid w:val="00B71C17"/>
    <w:rsid w:val="00B71F6B"/>
    <w:rsid w:val="00B720E9"/>
    <w:rsid w:val="00B7240E"/>
    <w:rsid w:val="00B728B4"/>
    <w:rsid w:val="00B72972"/>
    <w:rsid w:val="00B72D26"/>
    <w:rsid w:val="00B73586"/>
    <w:rsid w:val="00B735FB"/>
    <w:rsid w:val="00B73889"/>
    <w:rsid w:val="00B738C2"/>
    <w:rsid w:val="00B73B0C"/>
    <w:rsid w:val="00B74060"/>
    <w:rsid w:val="00B7415E"/>
    <w:rsid w:val="00B741B6"/>
    <w:rsid w:val="00B74567"/>
    <w:rsid w:val="00B7475A"/>
    <w:rsid w:val="00B749B4"/>
    <w:rsid w:val="00B749CF"/>
    <w:rsid w:val="00B74A39"/>
    <w:rsid w:val="00B74EBE"/>
    <w:rsid w:val="00B7515D"/>
    <w:rsid w:val="00B75244"/>
    <w:rsid w:val="00B7563D"/>
    <w:rsid w:val="00B759BC"/>
    <w:rsid w:val="00B759D8"/>
    <w:rsid w:val="00B75D0E"/>
    <w:rsid w:val="00B75F76"/>
    <w:rsid w:val="00B7621B"/>
    <w:rsid w:val="00B764B8"/>
    <w:rsid w:val="00B766FA"/>
    <w:rsid w:val="00B76DCF"/>
    <w:rsid w:val="00B77111"/>
    <w:rsid w:val="00B801A1"/>
    <w:rsid w:val="00B803E5"/>
    <w:rsid w:val="00B80510"/>
    <w:rsid w:val="00B80BEC"/>
    <w:rsid w:val="00B80FB4"/>
    <w:rsid w:val="00B811D9"/>
    <w:rsid w:val="00B8247D"/>
    <w:rsid w:val="00B82574"/>
    <w:rsid w:val="00B8294D"/>
    <w:rsid w:val="00B836A1"/>
    <w:rsid w:val="00B8370A"/>
    <w:rsid w:val="00B83981"/>
    <w:rsid w:val="00B83AB5"/>
    <w:rsid w:val="00B83D49"/>
    <w:rsid w:val="00B83EBC"/>
    <w:rsid w:val="00B8440F"/>
    <w:rsid w:val="00B84C29"/>
    <w:rsid w:val="00B84C6F"/>
    <w:rsid w:val="00B84C93"/>
    <w:rsid w:val="00B84D03"/>
    <w:rsid w:val="00B84E90"/>
    <w:rsid w:val="00B86244"/>
    <w:rsid w:val="00B8632D"/>
    <w:rsid w:val="00B8652D"/>
    <w:rsid w:val="00B86682"/>
    <w:rsid w:val="00B86B0B"/>
    <w:rsid w:val="00B86E0B"/>
    <w:rsid w:val="00B86F8A"/>
    <w:rsid w:val="00B8725D"/>
    <w:rsid w:val="00B8729F"/>
    <w:rsid w:val="00B87910"/>
    <w:rsid w:val="00B87BE8"/>
    <w:rsid w:val="00B87DBF"/>
    <w:rsid w:val="00B87E89"/>
    <w:rsid w:val="00B87EF0"/>
    <w:rsid w:val="00B9118D"/>
    <w:rsid w:val="00B912BE"/>
    <w:rsid w:val="00B9161C"/>
    <w:rsid w:val="00B91A21"/>
    <w:rsid w:val="00B91AB2"/>
    <w:rsid w:val="00B91C69"/>
    <w:rsid w:val="00B91E48"/>
    <w:rsid w:val="00B92661"/>
    <w:rsid w:val="00B9299D"/>
    <w:rsid w:val="00B92BC4"/>
    <w:rsid w:val="00B92F6E"/>
    <w:rsid w:val="00B93702"/>
    <w:rsid w:val="00B93B6C"/>
    <w:rsid w:val="00B93C21"/>
    <w:rsid w:val="00B93DB6"/>
    <w:rsid w:val="00B941EF"/>
    <w:rsid w:val="00B94782"/>
    <w:rsid w:val="00B949A5"/>
    <w:rsid w:val="00B95248"/>
    <w:rsid w:val="00B9574D"/>
    <w:rsid w:val="00B957A7"/>
    <w:rsid w:val="00B95DCE"/>
    <w:rsid w:val="00B96071"/>
    <w:rsid w:val="00B97531"/>
    <w:rsid w:val="00B97746"/>
    <w:rsid w:val="00B97C4E"/>
    <w:rsid w:val="00BA08B6"/>
    <w:rsid w:val="00BA0A70"/>
    <w:rsid w:val="00BA0B01"/>
    <w:rsid w:val="00BA13D0"/>
    <w:rsid w:val="00BA14B2"/>
    <w:rsid w:val="00BA19CF"/>
    <w:rsid w:val="00BA19EE"/>
    <w:rsid w:val="00BA1F50"/>
    <w:rsid w:val="00BA2031"/>
    <w:rsid w:val="00BA2506"/>
    <w:rsid w:val="00BA26EE"/>
    <w:rsid w:val="00BA2AA6"/>
    <w:rsid w:val="00BA2DB7"/>
    <w:rsid w:val="00BA2DF5"/>
    <w:rsid w:val="00BA3015"/>
    <w:rsid w:val="00BA36A4"/>
    <w:rsid w:val="00BA37F7"/>
    <w:rsid w:val="00BA3F52"/>
    <w:rsid w:val="00BA41BC"/>
    <w:rsid w:val="00BA4283"/>
    <w:rsid w:val="00BA4511"/>
    <w:rsid w:val="00BA45FE"/>
    <w:rsid w:val="00BA4F7B"/>
    <w:rsid w:val="00BA4FBA"/>
    <w:rsid w:val="00BA5152"/>
    <w:rsid w:val="00BA5301"/>
    <w:rsid w:val="00BA5EE5"/>
    <w:rsid w:val="00BA62BC"/>
    <w:rsid w:val="00BA6996"/>
    <w:rsid w:val="00BA6E00"/>
    <w:rsid w:val="00BA6E3C"/>
    <w:rsid w:val="00BA6F39"/>
    <w:rsid w:val="00BA7632"/>
    <w:rsid w:val="00BA7ABE"/>
    <w:rsid w:val="00BA7B49"/>
    <w:rsid w:val="00BA7DCE"/>
    <w:rsid w:val="00BA7F0B"/>
    <w:rsid w:val="00BB002F"/>
    <w:rsid w:val="00BB0061"/>
    <w:rsid w:val="00BB065C"/>
    <w:rsid w:val="00BB06D2"/>
    <w:rsid w:val="00BB0B15"/>
    <w:rsid w:val="00BB0D31"/>
    <w:rsid w:val="00BB10B4"/>
    <w:rsid w:val="00BB131D"/>
    <w:rsid w:val="00BB139A"/>
    <w:rsid w:val="00BB13CE"/>
    <w:rsid w:val="00BB1652"/>
    <w:rsid w:val="00BB1746"/>
    <w:rsid w:val="00BB1778"/>
    <w:rsid w:val="00BB1815"/>
    <w:rsid w:val="00BB1AC8"/>
    <w:rsid w:val="00BB2184"/>
    <w:rsid w:val="00BB23BC"/>
    <w:rsid w:val="00BB2419"/>
    <w:rsid w:val="00BB2525"/>
    <w:rsid w:val="00BB2E01"/>
    <w:rsid w:val="00BB34A5"/>
    <w:rsid w:val="00BB3556"/>
    <w:rsid w:val="00BB3589"/>
    <w:rsid w:val="00BB387B"/>
    <w:rsid w:val="00BB38E0"/>
    <w:rsid w:val="00BB3D57"/>
    <w:rsid w:val="00BB3EA5"/>
    <w:rsid w:val="00BB430A"/>
    <w:rsid w:val="00BB43C6"/>
    <w:rsid w:val="00BB45E3"/>
    <w:rsid w:val="00BB4734"/>
    <w:rsid w:val="00BB4B7F"/>
    <w:rsid w:val="00BB4C77"/>
    <w:rsid w:val="00BB4D75"/>
    <w:rsid w:val="00BB517B"/>
    <w:rsid w:val="00BB546E"/>
    <w:rsid w:val="00BB56B8"/>
    <w:rsid w:val="00BB56DB"/>
    <w:rsid w:val="00BB596D"/>
    <w:rsid w:val="00BB5E16"/>
    <w:rsid w:val="00BB6820"/>
    <w:rsid w:val="00BB6C60"/>
    <w:rsid w:val="00BB72FB"/>
    <w:rsid w:val="00BB7786"/>
    <w:rsid w:val="00BB7FE1"/>
    <w:rsid w:val="00BC063D"/>
    <w:rsid w:val="00BC09F5"/>
    <w:rsid w:val="00BC0A49"/>
    <w:rsid w:val="00BC0CD8"/>
    <w:rsid w:val="00BC0D8A"/>
    <w:rsid w:val="00BC0FC5"/>
    <w:rsid w:val="00BC11E1"/>
    <w:rsid w:val="00BC16C3"/>
    <w:rsid w:val="00BC1A76"/>
    <w:rsid w:val="00BC24D2"/>
    <w:rsid w:val="00BC2776"/>
    <w:rsid w:val="00BC29C0"/>
    <w:rsid w:val="00BC2C3C"/>
    <w:rsid w:val="00BC3159"/>
    <w:rsid w:val="00BC316C"/>
    <w:rsid w:val="00BC370F"/>
    <w:rsid w:val="00BC373B"/>
    <w:rsid w:val="00BC37A3"/>
    <w:rsid w:val="00BC3E70"/>
    <w:rsid w:val="00BC3FF2"/>
    <w:rsid w:val="00BC40FA"/>
    <w:rsid w:val="00BC4508"/>
    <w:rsid w:val="00BC47CF"/>
    <w:rsid w:val="00BC4B26"/>
    <w:rsid w:val="00BC4BFA"/>
    <w:rsid w:val="00BC4E29"/>
    <w:rsid w:val="00BC50A9"/>
    <w:rsid w:val="00BC50EC"/>
    <w:rsid w:val="00BC5263"/>
    <w:rsid w:val="00BC5778"/>
    <w:rsid w:val="00BC5940"/>
    <w:rsid w:val="00BC5D24"/>
    <w:rsid w:val="00BC6094"/>
    <w:rsid w:val="00BC61FE"/>
    <w:rsid w:val="00BC6FC7"/>
    <w:rsid w:val="00BC73B1"/>
    <w:rsid w:val="00BC76FD"/>
    <w:rsid w:val="00BC7F62"/>
    <w:rsid w:val="00BD04A1"/>
    <w:rsid w:val="00BD10B3"/>
    <w:rsid w:val="00BD129B"/>
    <w:rsid w:val="00BD1350"/>
    <w:rsid w:val="00BD1814"/>
    <w:rsid w:val="00BD1D11"/>
    <w:rsid w:val="00BD1E17"/>
    <w:rsid w:val="00BD2426"/>
    <w:rsid w:val="00BD2595"/>
    <w:rsid w:val="00BD2B4A"/>
    <w:rsid w:val="00BD2EE0"/>
    <w:rsid w:val="00BD3204"/>
    <w:rsid w:val="00BD32D4"/>
    <w:rsid w:val="00BD3B36"/>
    <w:rsid w:val="00BD3E44"/>
    <w:rsid w:val="00BD4204"/>
    <w:rsid w:val="00BD4B30"/>
    <w:rsid w:val="00BD52B0"/>
    <w:rsid w:val="00BD58B7"/>
    <w:rsid w:val="00BD598A"/>
    <w:rsid w:val="00BD59A5"/>
    <w:rsid w:val="00BD5B18"/>
    <w:rsid w:val="00BD602E"/>
    <w:rsid w:val="00BD617F"/>
    <w:rsid w:val="00BD62A9"/>
    <w:rsid w:val="00BD65CD"/>
    <w:rsid w:val="00BD6C81"/>
    <w:rsid w:val="00BD6DF6"/>
    <w:rsid w:val="00BD742B"/>
    <w:rsid w:val="00BD7902"/>
    <w:rsid w:val="00BD7D0D"/>
    <w:rsid w:val="00BE0308"/>
    <w:rsid w:val="00BE0C8A"/>
    <w:rsid w:val="00BE1269"/>
    <w:rsid w:val="00BE131C"/>
    <w:rsid w:val="00BE13A2"/>
    <w:rsid w:val="00BE152B"/>
    <w:rsid w:val="00BE1895"/>
    <w:rsid w:val="00BE1948"/>
    <w:rsid w:val="00BE209A"/>
    <w:rsid w:val="00BE249A"/>
    <w:rsid w:val="00BE2C0A"/>
    <w:rsid w:val="00BE320B"/>
    <w:rsid w:val="00BE3EBD"/>
    <w:rsid w:val="00BE4182"/>
    <w:rsid w:val="00BE42E4"/>
    <w:rsid w:val="00BE44B4"/>
    <w:rsid w:val="00BE45A8"/>
    <w:rsid w:val="00BE4A60"/>
    <w:rsid w:val="00BE4C13"/>
    <w:rsid w:val="00BE4E2D"/>
    <w:rsid w:val="00BE58D3"/>
    <w:rsid w:val="00BE5FF7"/>
    <w:rsid w:val="00BE61E3"/>
    <w:rsid w:val="00BE6744"/>
    <w:rsid w:val="00BE74B7"/>
    <w:rsid w:val="00BE76F8"/>
    <w:rsid w:val="00BE77EC"/>
    <w:rsid w:val="00BE7BC7"/>
    <w:rsid w:val="00BF010A"/>
    <w:rsid w:val="00BF0338"/>
    <w:rsid w:val="00BF0B4C"/>
    <w:rsid w:val="00BF0DCD"/>
    <w:rsid w:val="00BF17A1"/>
    <w:rsid w:val="00BF18CB"/>
    <w:rsid w:val="00BF1A7E"/>
    <w:rsid w:val="00BF1C86"/>
    <w:rsid w:val="00BF1CC8"/>
    <w:rsid w:val="00BF1DD5"/>
    <w:rsid w:val="00BF21DA"/>
    <w:rsid w:val="00BF2354"/>
    <w:rsid w:val="00BF236C"/>
    <w:rsid w:val="00BF2F05"/>
    <w:rsid w:val="00BF3012"/>
    <w:rsid w:val="00BF3507"/>
    <w:rsid w:val="00BF3FC8"/>
    <w:rsid w:val="00BF4035"/>
    <w:rsid w:val="00BF4533"/>
    <w:rsid w:val="00BF465D"/>
    <w:rsid w:val="00BF4C0A"/>
    <w:rsid w:val="00BF51D4"/>
    <w:rsid w:val="00BF5581"/>
    <w:rsid w:val="00BF5590"/>
    <w:rsid w:val="00BF56C5"/>
    <w:rsid w:val="00BF6781"/>
    <w:rsid w:val="00BF683F"/>
    <w:rsid w:val="00BF6C10"/>
    <w:rsid w:val="00BF6C31"/>
    <w:rsid w:val="00BF7648"/>
    <w:rsid w:val="00C008A5"/>
    <w:rsid w:val="00C009C1"/>
    <w:rsid w:val="00C01147"/>
    <w:rsid w:val="00C014E1"/>
    <w:rsid w:val="00C01B5F"/>
    <w:rsid w:val="00C021AA"/>
    <w:rsid w:val="00C02CC0"/>
    <w:rsid w:val="00C02FF2"/>
    <w:rsid w:val="00C03030"/>
    <w:rsid w:val="00C036CB"/>
    <w:rsid w:val="00C03BEF"/>
    <w:rsid w:val="00C0417C"/>
    <w:rsid w:val="00C04472"/>
    <w:rsid w:val="00C04752"/>
    <w:rsid w:val="00C0485F"/>
    <w:rsid w:val="00C0497F"/>
    <w:rsid w:val="00C04A89"/>
    <w:rsid w:val="00C04BDE"/>
    <w:rsid w:val="00C04FE2"/>
    <w:rsid w:val="00C051EA"/>
    <w:rsid w:val="00C052AA"/>
    <w:rsid w:val="00C05342"/>
    <w:rsid w:val="00C053DC"/>
    <w:rsid w:val="00C055A9"/>
    <w:rsid w:val="00C059BC"/>
    <w:rsid w:val="00C05B0D"/>
    <w:rsid w:val="00C05F15"/>
    <w:rsid w:val="00C05FAD"/>
    <w:rsid w:val="00C06151"/>
    <w:rsid w:val="00C065F4"/>
    <w:rsid w:val="00C0672F"/>
    <w:rsid w:val="00C06AAE"/>
    <w:rsid w:val="00C06AC8"/>
    <w:rsid w:val="00C06B25"/>
    <w:rsid w:val="00C06B3E"/>
    <w:rsid w:val="00C06E7A"/>
    <w:rsid w:val="00C071BB"/>
    <w:rsid w:val="00C073C5"/>
    <w:rsid w:val="00C07A6A"/>
    <w:rsid w:val="00C1001F"/>
    <w:rsid w:val="00C10221"/>
    <w:rsid w:val="00C10338"/>
    <w:rsid w:val="00C1047B"/>
    <w:rsid w:val="00C10AE4"/>
    <w:rsid w:val="00C112EB"/>
    <w:rsid w:val="00C113C6"/>
    <w:rsid w:val="00C115FC"/>
    <w:rsid w:val="00C11893"/>
    <w:rsid w:val="00C11E61"/>
    <w:rsid w:val="00C11FF5"/>
    <w:rsid w:val="00C1229E"/>
    <w:rsid w:val="00C12A4F"/>
    <w:rsid w:val="00C12B9B"/>
    <w:rsid w:val="00C12FDF"/>
    <w:rsid w:val="00C136E4"/>
    <w:rsid w:val="00C13720"/>
    <w:rsid w:val="00C13732"/>
    <w:rsid w:val="00C13D37"/>
    <w:rsid w:val="00C14149"/>
    <w:rsid w:val="00C141D0"/>
    <w:rsid w:val="00C14209"/>
    <w:rsid w:val="00C142A3"/>
    <w:rsid w:val="00C146CA"/>
    <w:rsid w:val="00C14F2F"/>
    <w:rsid w:val="00C150FE"/>
    <w:rsid w:val="00C15103"/>
    <w:rsid w:val="00C151A6"/>
    <w:rsid w:val="00C151AD"/>
    <w:rsid w:val="00C156D3"/>
    <w:rsid w:val="00C15829"/>
    <w:rsid w:val="00C165E8"/>
    <w:rsid w:val="00C16BB1"/>
    <w:rsid w:val="00C16D99"/>
    <w:rsid w:val="00C17035"/>
    <w:rsid w:val="00C170D1"/>
    <w:rsid w:val="00C17556"/>
    <w:rsid w:val="00C17971"/>
    <w:rsid w:val="00C17C0A"/>
    <w:rsid w:val="00C17CF4"/>
    <w:rsid w:val="00C17D9A"/>
    <w:rsid w:val="00C17EBA"/>
    <w:rsid w:val="00C17F3A"/>
    <w:rsid w:val="00C202D2"/>
    <w:rsid w:val="00C20BCC"/>
    <w:rsid w:val="00C21742"/>
    <w:rsid w:val="00C21818"/>
    <w:rsid w:val="00C21B34"/>
    <w:rsid w:val="00C21C8A"/>
    <w:rsid w:val="00C21F39"/>
    <w:rsid w:val="00C21FC2"/>
    <w:rsid w:val="00C22102"/>
    <w:rsid w:val="00C221C9"/>
    <w:rsid w:val="00C2292F"/>
    <w:rsid w:val="00C229B6"/>
    <w:rsid w:val="00C22BFA"/>
    <w:rsid w:val="00C22C5D"/>
    <w:rsid w:val="00C22D63"/>
    <w:rsid w:val="00C22F3A"/>
    <w:rsid w:val="00C23251"/>
    <w:rsid w:val="00C23477"/>
    <w:rsid w:val="00C23698"/>
    <w:rsid w:val="00C2376C"/>
    <w:rsid w:val="00C23AC8"/>
    <w:rsid w:val="00C23B89"/>
    <w:rsid w:val="00C23F6A"/>
    <w:rsid w:val="00C2419F"/>
    <w:rsid w:val="00C249D2"/>
    <w:rsid w:val="00C24FED"/>
    <w:rsid w:val="00C25066"/>
    <w:rsid w:val="00C251FA"/>
    <w:rsid w:val="00C253A7"/>
    <w:rsid w:val="00C25F20"/>
    <w:rsid w:val="00C26496"/>
    <w:rsid w:val="00C26CF9"/>
    <w:rsid w:val="00C27219"/>
    <w:rsid w:val="00C2758D"/>
    <w:rsid w:val="00C27B9F"/>
    <w:rsid w:val="00C27C0E"/>
    <w:rsid w:val="00C27D36"/>
    <w:rsid w:val="00C27F0E"/>
    <w:rsid w:val="00C30739"/>
    <w:rsid w:val="00C30F6F"/>
    <w:rsid w:val="00C3110B"/>
    <w:rsid w:val="00C31516"/>
    <w:rsid w:val="00C3182F"/>
    <w:rsid w:val="00C31918"/>
    <w:rsid w:val="00C3191F"/>
    <w:rsid w:val="00C31BB6"/>
    <w:rsid w:val="00C31C7E"/>
    <w:rsid w:val="00C32340"/>
    <w:rsid w:val="00C324C0"/>
    <w:rsid w:val="00C32FA7"/>
    <w:rsid w:val="00C3322C"/>
    <w:rsid w:val="00C334CA"/>
    <w:rsid w:val="00C33AC6"/>
    <w:rsid w:val="00C33C83"/>
    <w:rsid w:val="00C33F4C"/>
    <w:rsid w:val="00C33F6F"/>
    <w:rsid w:val="00C3438F"/>
    <w:rsid w:val="00C34A98"/>
    <w:rsid w:val="00C350E3"/>
    <w:rsid w:val="00C35943"/>
    <w:rsid w:val="00C35FBE"/>
    <w:rsid w:val="00C3606A"/>
    <w:rsid w:val="00C3615A"/>
    <w:rsid w:val="00C36593"/>
    <w:rsid w:val="00C36A06"/>
    <w:rsid w:val="00C36A0B"/>
    <w:rsid w:val="00C36BC1"/>
    <w:rsid w:val="00C3713A"/>
    <w:rsid w:val="00C3766B"/>
    <w:rsid w:val="00C37AD0"/>
    <w:rsid w:val="00C4017D"/>
    <w:rsid w:val="00C40237"/>
    <w:rsid w:val="00C403A5"/>
    <w:rsid w:val="00C40852"/>
    <w:rsid w:val="00C409A2"/>
    <w:rsid w:val="00C40ED7"/>
    <w:rsid w:val="00C40F08"/>
    <w:rsid w:val="00C41132"/>
    <w:rsid w:val="00C4155A"/>
    <w:rsid w:val="00C41B56"/>
    <w:rsid w:val="00C421A0"/>
    <w:rsid w:val="00C4230F"/>
    <w:rsid w:val="00C4258C"/>
    <w:rsid w:val="00C427AC"/>
    <w:rsid w:val="00C42912"/>
    <w:rsid w:val="00C42D6C"/>
    <w:rsid w:val="00C431E0"/>
    <w:rsid w:val="00C43357"/>
    <w:rsid w:val="00C4388A"/>
    <w:rsid w:val="00C438C2"/>
    <w:rsid w:val="00C440A9"/>
    <w:rsid w:val="00C442E2"/>
    <w:rsid w:val="00C45253"/>
    <w:rsid w:val="00C455AF"/>
    <w:rsid w:val="00C45D5A"/>
    <w:rsid w:val="00C45DB5"/>
    <w:rsid w:val="00C4636A"/>
    <w:rsid w:val="00C46649"/>
    <w:rsid w:val="00C46758"/>
    <w:rsid w:val="00C468D4"/>
    <w:rsid w:val="00C46AD7"/>
    <w:rsid w:val="00C46FC0"/>
    <w:rsid w:val="00C47420"/>
    <w:rsid w:val="00C47A8E"/>
    <w:rsid w:val="00C47AB6"/>
    <w:rsid w:val="00C47D18"/>
    <w:rsid w:val="00C50084"/>
    <w:rsid w:val="00C5021E"/>
    <w:rsid w:val="00C50997"/>
    <w:rsid w:val="00C50F8A"/>
    <w:rsid w:val="00C5149F"/>
    <w:rsid w:val="00C5154D"/>
    <w:rsid w:val="00C5175F"/>
    <w:rsid w:val="00C51FAC"/>
    <w:rsid w:val="00C5224C"/>
    <w:rsid w:val="00C52309"/>
    <w:rsid w:val="00C52685"/>
    <w:rsid w:val="00C52BB2"/>
    <w:rsid w:val="00C53205"/>
    <w:rsid w:val="00C534C9"/>
    <w:rsid w:val="00C53E2C"/>
    <w:rsid w:val="00C53F69"/>
    <w:rsid w:val="00C54809"/>
    <w:rsid w:val="00C54855"/>
    <w:rsid w:val="00C555EC"/>
    <w:rsid w:val="00C55789"/>
    <w:rsid w:val="00C55D48"/>
    <w:rsid w:val="00C5617E"/>
    <w:rsid w:val="00C56B0D"/>
    <w:rsid w:val="00C56E9C"/>
    <w:rsid w:val="00C56F2A"/>
    <w:rsid w:val="00C57499"/>
    <w:rsid w:val="00C575D8"/>
    <w:rsid w:val="00C5787D"/>
    <w:rsid w:val="00C57DAB"/>
    <w:rsid w:val="00C57DDB"/>
    <w:rsid w:val="00C57E2B"/>
    <w:rsid w:val="00C57EEE"/>
    <w:rsid w:val="00C60CC1"/>
    <w:rsid w:val="00C6160F"/>
    <w:rsid w:val="00C616A5"/>
    <w:rsid w:val="00C61743"/>
    <w:rsid w:val="00C61870"/>
    <w:rsid w:val="00C61873"/>
    <w:rsid w:val="00C618A9"/>
    <w:rsid w:val="00C61936"/>
    <w:rsid w:val="00C61F72"/>
    <w:rsid w:val="00C61FBE"/>
    <w:rsid w:val="00C622FF"/>
    <w:rsid w:val="00C626C9"/>
    <w:rsid w:val="00C6283A"/>
    <w:rsid w:val="00C62A33"/>
    <w:rsid w:val="00C62B55"/>
    <w:rsid w:val="00C63222"/>
    <w:rsid w:val="00C6342F"/>
    <w:rsid w:val="00C63938"/>
    <w:rsid w:val="00C63F6D"/>
    <w:rsid w:val="00C6432C"/>
    <w:rsid w:val="00C643D4"/>
    <w:rsid w:val="00C64565"/>
    <w:rsid w:val="00C6465D"/>
    <w:rsid w:val="00C64E03"/>
    <w:rsid w:val="00C65E0D"/>
    <w:rsid w:val="00C65F86"/>
    <w:rsid w:val="00C66249"/>
    <w:rsid w:val="00C664E7"/>
    <w:rsid w:val="00C66665"/>
    <w:rsid w:val="00C66F95"/>
    <w:rsid w:val="00C6715E"/>
    <w:rsid w:val="00C67A3B"/>
    <w:rsid w:val="00C67C31"/>
    <w:rsid w:val="00C67D0A"/>
    <w:rsid w:val="00C70838"/>
    <w:rsid w:val="00C708ED"/>
    <w:rsid w:val="00C70C1F"/>
    <w:rsid w:val="00C70D8B"/>
    <w:rsid w:val="00C71063"/>
    <w:rsid w:val="00C71068"/>
    <w:rsid w:val="00C710F0"/>
    <w:rsid w:val="00C716D3"/>
    <w:rsid w:val="00C72062"/>
    <w:rsid w:val="00C7213A"/>
    <w:rsid w:val="00C721EA"/>
    <w:rsid w:val="00C72212"/>
    <w:rsid w:val="00C7246A"/>
    <w:rsid w:val="00C72639"/>
    <w:rsid w:val="00C7270A"/>
    <w:rsid w:val="00C72927"/>
    <w:rsid w:val="00C7300A"/>
    <w:rsid w:val="00C736BB"/>
    <w:rsid w:val="00C73C92"/>
    <w:rsid w:val="00C73CDF"/>
    <w:rsid w:val="00C73EBD"/>
    <w:rsid w:val="00C7435A"/>
    <w:rsid w:val="00C746FD"/>
    <w:rsid w:val="00C74A1F"/>
    <w:rsid w:val="00C75245"/>
    <w:rsid w:val="00C752BE"/>
    <w:rsid w:val="00C75608"/>
    <w:rsid w:val="00C75790"/>
    <w:rsid w:val="00C7596C"/>
    <w:rsid w:val="00C75A5B"/>
    <w:rsid w:val="00C7613A"/>
    <w:rsid w:val="00C76653"/>
    <w:rsid w:val="00C76903"/>
    <w:rsid w:val="00C77582"/>
    <w:rsid w:val="00C776C2"/>
    <w:rsid w:val="00C77829"/>
    <w:rsid w:val="00C80249"/>
    <w:rsid w:val="00C80AA9"/>
    <w:rsid w:val="00C80E7F"/>
    <w:rsid w:val="00C81213"/>
    <w:rsid w:val="00C813B9"/>
    <w:rsid w:val="00C81613"/>
    <w:rsid w:val="00C81EE1"/>
    <w:rsid w:val="00C82538"/>
    <w:rsid w:val="00C82684"/>
    <w:rsid w:val="00C827C8"/>
    <w:rsid w:val="00C82B16"/>
    <w:rsid w:val="00C8316E"/>
    <w:rsid w:val="00C8352B"/>
    <w:rsid w:val="00C83BF4"/>
    <w:rsid w:val="00C83F63"/>
    <w:rsid w:val="00C847B3"/>
    <w:rsid w:val="00C84A61"/>
    <w:rsid w:val="00C84EE5"/>
    <w:rsid w:val="00C85271"/>
    <w:rsid w:val="00C852E3"/>
    <w:rsid w:val="00C856A1"/>
    <w:rsid w:val="00C8580C"/>
    <w:rsid w:val="00C85E46"/>
    <w:rsid w:val="00C864FE"/>
    <w:rsid w:val="00C86977"/>
    <w:rsid w:val="00C86BB1"/>
    <w:rsid w:val="00C86D63"/>
    <w:rsid w:val="00C87329"/>
    <w:rsid w:val="00C874F6"/>
    <w:rsid w:val="00C8758D"/>
    <w:rsid w:val="00C87C3B"/>
    <w:rsid w:val="00C90104"/>
    <w:rsid w:val="00C907B3"/>
    <w:rsid w:val="00C90AE9"/>
    <w:rsid w:val="00C90ED4"/>
    <w:rsid w:val="00C9111D"/>
    <w:rsid w:val="00C9112A"/>
    <w:rsid w:val="00C9123A"/>
    <w:rsid w:val="00C912A9"/>
    <w:rsid w:val="00C91447"/>
    <w:rsid w:val="00C91BE3"/>
    <w:rsid w:val="00C9255A"/>
    <w:rsid w:val="00C928F6"/>
    <w:rsid w:val="00C931EE"/>
    <w:rsid w:val="00C93728"/>
    <w:rsid w:val="00C9388E"/>
    <w:rsid w:val="00C938BE"/>
    <w:rsid w:val="00C93BFE"/>
    <w:rsid w:val="00C94053"/>
    <w:rsid w:val="00C941FE"/>
    <w:rsid w:val="00C942F4"/>
    <w:rsid w:val="00C944DB"/>
    <w:rsid w:val="00C94565"/>
    <w:rsid w:val="00C9471C"/>
    <w:rsid w:val="00C94822"/>
    <w:rsid w:val="00C949C2"/>
    <w:rsid w:val="00C94ABE"/>
    <w:rsid w:val="00C950AC"/>
    <w:rsid w:val="00C953A6"/>
    <w:rsid w:val="00C9554B"/>
    <w:rsid w:val="00C959B1"/>
    <w:rsid w:val="00C959E7"/>
    <w:rsid w:val="00C95D99"/>
    <w:rsid w:val="00C96067"/>
    <w:rsid w:val="00C96279"/>
    <w:rsid w:val="00C97191"/>
    <w:rsid w:val="00C97A1B"/>
    <w:rsid w:val="00C97EEA"/>
    <w:rsid w:val="00CA0696"/>
    <w:rsid w:val="00CA0AD1"/>
    <w:rsid w:val="00CA0D2D"/>
    <w:rsid w:val="00CA14FA"/>
    <w:rsid w:val="00CA163E"/>
    <w:rsid w:val="00CA167E"/>
    <w:rsid w:val="00CA169D"/>
    <w:rsid w:val="00CA1C2C"/>
    <w:rsid w:val="00CA1F3C"/>
    <w:rsid w:val="00CA2395"/>
    <w:rsid w:val="00CA2856"/>
    <w:rsid w:val="00CA33EF"/>
    <w:rsid w:val="00CA392B"/>
    <w:rsid w:val="00CA39F0"/>
    <w:rsid w:val="00CA4133"/>
    <w:rsid w:val="00CA4694"/>
    <w:rsid w:val="00CA4789"/>
    <w:rsid w:val="00CA4B0A"/>
    <w:rsid w:val="00CA4C52"/>
    <w:rsid w:val="00CA4D81"/>
    <w:rsid w:val="00CA5E70"/>
    <w:rsid w:val="00CA636C"/>
    <w:rsid w:val="00CA6696"/>
    <w:rsid w:val="00CA6A60"/>
    <w:rsid w:val="00CA6A67"/>
    <w:rsid w:val="00CA6CF4"/>
    <w:rsid w:val="00CA6FE3"/>
    <w:rsid w:val="00CA714F"/>
    <w:rsid w:val="00CA7213"/>
    <w:rsid w:val="00CA7215"/>
    <w:rsid w:val="00CA744A"/>
    <w:rsid w:val="00CA75A6"/>
    <w:rsid w:val="00CA775D"/>
    <w:rsid w:val="00CA78C8"/>
    <w:rsid w:val="00CA7960"/>
    <w:rsid w:val="00CA7AE7"/>
    <w:rsid w:val="00CA7C34"/>
    <w:rsid w:val="00CB005B"/>
    <w:rsid w:val="00CB0A6D"/>
    <w:rsid w:val="00CB0E83"/>
    <w:rsid w:val="00CB1093"/>
    <w:rsid w:val="00CB144D"/>
    <w:rsid w:val="00CB1476"/>
    <w:rsid w:val="00CB163B"/>
    <w:rsid w:val="00CB1AFC"/>
    <w:rsid w:val="00CB1CD6"/>
    <w:rsid w:val="00CB2542"/>
    <w:rsid w:val="00CB27C6"/>
    <w:rsid w:val="00CB29C5"/>
    <w:rsid w:val="00CB2B98"/>
    <w:rsid w:val="00CB303F"/>
    <w:rsid w:val="00CB320D"/>
    <w:rsid w:val="00CB37AC"/>
    <w:rsid w:val="00CB3D83"/>
    <w:rsid w:val="00CB43D2"/>
    <w:rsid w:val="00CB4D60"/>
    <w:rsid w:val="00CB4E17"/>
    <w:rsid w:val="00CB4F9C"/>
    <w:rsid w:val="00CB527C"/>
    <w:rsid w:val="00CB5D64"/>
    <w:rsid w:val="00CB621C"/>
    <w:rsid w:val="00CB6533"/>
    <w:rsid w:val="00CB6B62"/>
    <w:rsid w:val="00CB73E5"/>
    <w:rsid w:val="00CB7449"/>
    <w:rsid w:val="00CB758D"/>
    <w:rsid w:val="00CB76FA"/>
    <w:rsid w:val="00CB785C"/>
    <w:rsid w:val="00CB7FFC"/>
    <w:rsid w:val="00CC0819"/>
    <w:rsid w:val="00CC10E0"/>
    <w:rsid w:val="00CC13AE"/>
    <w:rsid w:val="00CC15A9"/>
    <w:rsid w:val="00CC1AC5"/>
    <w:rsid w:val="00CC1BEB"/>
    <w:rsid w:val="00CC30F4"/>
    <w:rsid w:val="00CC31C9"/>
    <w:rsid w:val="00CC33EC"/>
    <w:rsid w:val="00CC3E19"/>
    <w:rsid w:val="00CC3ECB"/>
    <w:rsid w:val="00CC41A0"/>
    <w:rsid w:val="00CC457F"/>
    <w:rsid w:val="00CC5232"/>
    <w:rsid w:val="00CC53B2"/>
    <w:rsid w:val="00CC54A6"/>
    <w:rsid w:val="00CC6529"/>
    <w:rsid w:val="00CC7A8F"/>
    <w:rsid w:val="00CC7B40"/>
    <w:rsid w:val="00CC7C18"/>
    <w:rsid w:val="00CD01ED"/>
    <w:rsid w:val="00CD04D8"/>
    <w:rsid w:val="00CD0840"/>
    <w:rsid w:val="00CD0A61"/>
    <w:rsid w:val="00CD1002"/>
    <w:rsid w:val="00CD1700"/>
    <w:rsid w:val="00CD184C"/>
    <w:rsid w:val="00CD2379"/>
    <w:rsid w:val="00CD2A31"/>
    <w:rsid w:val="00CD2E07"/>
    <w:rsid w:val="00CD2EB5"/>
    <w:rsid w:val="00CD2FF0"/>
    <w:rsid w:val="00CD3009"/>
    <w:rsid w:val="00CD302F"/>
    <w:rsid w:val="00CD337A"/>
    <w:rsid w:val="00CD351D"/>
    <w:rsid w:val="00CD35D9"/>
    <w:rsid w:val="00CD3749"/>
    <w:rsid w:val="00CD374F"/>
    <w:rsid w:val="00CD3BDA"/>
    <w:rsid w:val="00CD3C16"/>
    <w:rsid w:val="00CD3F00"/>
    <w:rsid w:val="00CD4131"/>
    <w:rsid w:val="00CD422C"/>
    <w:rsid w:val="00CD4297"/>
    <w:rsid w:val="00CD4AC2"/>
    <w:rsid w:val="00CD4E60"/>
    <w:rsid w:val="00CD4FC7"/>
    <w:rsid w:val="00CD50A4"/>
    <w:rsid w:val="00CD519B"/>
    <w:rsid w:val="00CD59F1"/>
    <w:rsid w:val="00CD5A6F"/>
    <w:rsid w:val="00CD5AE0"/>
    <w:rsid w:val="00CD5C45"/>
    <w:rsid w:val="00CD6686"/>
    <w:rsid w:val="00CD6C4C"/>
    <w:rsid w:val="00CD6DA2"/>
    <w:rsid w:val="00CD7325"/>
    <w:rsid w:val="00CD7E3B"/>
    <w:rsid w:val="00CD7FE4"/>
    <w:rsid w:val="00CE03C2"/>
    <w:rsid w:val="00CE062F"/>
    <w:rsid w:val="00CE0AF3"/>
    <w:rsid w:val="00CE11E5"/>
    <w:rsid w:val="00CE1851"/>
    <w:rsid w:val="00CE1D55"/>
    <w:rsid w:val="00CE246F"/>
    <w:rsid w:val="00CE254C"/>
    <w:rsid w:val="00CE2966"/>
    <w:rsid w:val="00CE2C70"/>
    <w:rsid w:val="00CE2C87"/>
    <w:rsid w:val="00CE2C88"/>
    <w:rsid w:val="00CE2E91"/>
    <w:rsid w:val="00CE310B"/>
    <w:rsid w:val="00CE3A92"/>
    <w:rsid w:val="00CE3E00"/>
    <w:rsid w:val="00CE41A0"/>
    <w:rsid w:val="00CE4692"/>
    <w:rsid w:val="00CE4E3D"/>
    <w:rsid w:val="00CE4F8D"/>
    <w:rsid w:val="00CE5373"/>
    <w:rsid w:val="00CE5DEC"/>
    <w:rsid w:val="00CE5EF2"/>
    <w:rsid w:val="00CE7562"/>
    <w:rsid w:val="00CE7B69"/>
    <w:rsid w:val="00CE7E2B"/>
    <w:rsid w:val="00CE7FC5"/>
    <w:rsid w:val="00CF00AA"/>
    <w:rsid w:val="00CF0176"/>
    <w:rsid w:val="00CF0481"/>
    <w:rsid w:val="00CF094A"/>
    <w:rsid w:val="00CF0A18"/>
    <w:rsid w:val="00CF1062"/>
    <w:rsid w:val="00CF1599"/>
    <w:rsid w:val="00CF1629"/>
    <w:rsid w:val="00CF1880"/>
    <w:rsid w:val="00CF1C3C"/>
    <w:rsid w:val="00CF2AFD"/>
    <w:rsid w:val="00CF2C89"/>
    <w:rsid w:val="00CF2CB2"/>
    <w:rsid w:val="00CF2E93"/>
    <w:rsid w:val="00CF3643"/>
    <w:rsid w:val="00CF37DB"/>
    <w:rsid w:val="00CF394B"/>
    <w:rsid w:val="00CF3CB8"/>
    <w:rsid w:val="00CF3FAB"/>
    <w:rsid w:val="00CF4096"/>
    <w:rsid w:val="00CF41DC"/>
    <w:rsid w:val="00CF4337"/>
    <w:rsid w:val="00CF43F2"/>
    <w:rsid w:val="00CF46E9"/>
    <w:rsid w:val="00CF4B4B"/>
    <w:rsid w:val="00CF4CE1"/>
    <w:rsid w:val="00CF5267"/>
    <w:rsid w:val="00CF57B1"/>
    <w:rsid w:val="00CF5BA6"/>
    <w:rsid w:val="00CF6008"/>
    <w:rsid w:val="00CF649A"/>
    <w:rsid w:val="00CF6678"/>
    <w:rsid w:val="00CF66A6"/>
    <w:rsid w:val="00CF673E"/>
    <w:rsid w:val="00CF6C73"/>
    <w:rsid w:val="00CF6CB7"/>
    <w:rsid w:val="00CF6DDA"/>
    <w:rsid w:val="00CF78F0"/>
    <w:rsid w:val="00CF7AFB"/>
    <w:rsid w:val="00CF7B80"/>
    <w:rsid w:val="00CF7D8D"/>
    <w:rsid w:val="00CF7FCE"/>
    <w:rsid w:val="00D001D7"/>
    <w:rsid w:val="00D00258"/>
    <w:rsid w:val="00D00454"/>
    <w:rsid w:val="00D00B87"/>
    <w:rsid w:val="00D00BE9"/>
    <w:rsid w:val="00D00F82"/>
    <w:rsid w:val="00D010D6"/>
    <w:rsid w:val="00D01176"/>
    <w:rsid w:val="00D0140B"/>
    <w:rsid w:val="00D01A5D"/>
    <w:rsid w:val="00D01A9E"/>
    <w:rsid w:val="00D01FE0"/>
    <w:rsid w:val="00D021BD"/>
    <w:rsid w:val="00D024C6"/>
    <w:rsid w:val="00D02C2D"/>
    <w:rsid w:val="00D02E07"/>
    <w:rsid w:val="00D030E7"/>
    <w:rsid w:val="00D031A1"/>
    <w:rsid w:val="00D033F4"/>
    <w:rsid w:val="00D03431"/>
    <w:rsid w:val="00D036F1"/>
    <w:rsid w:val="00D03EA8"/>
    <w:rsid w:val="00D03F58"/>
    <w:rsid w:val="00D044E5"/>
    <w:rsid w:val="00D04A59"/>
    <w:rsid w:val="00D04A9C"/>
    <w:rsid w:val="00D04B21"/>
    <w:rsid w:val="00D04E29"/>
    <w:rsid w:val="00D04F5D"/>
    <w:rsid w:val="00D050CC"/>
    <w:rsid w:val="00D05376"/>
    <w:rsid w:val="00D053AB"/>
    <w:rsid w:val="00D05888"/>
    <w:rsid w:val="00D058AA"/>
    <w:rsid w:val="00D05D34"/>
    <w:rsid w:val="00D06127"/>
    <w:rsid w:val="00D061B6"/>
    <w:rsid w:val="00D0620C"/>
    <w:rsid w:val="00D06419"/>
    <w:rsid w:val="00D066BE"/>
    <w:rsid w:val="00D06C85"/>
    <w:rsid w:val="00D06F81"/>
    <w:rsid w:val="00D06FDA"/>
    <w:rsid w:val="00D073D6"/>
    <w:rsid w:val="00D07908"/>
    <w:rsid w:val="00D07F14"/>
    <w:rsid w:val="00D10228"/>
    <w:rsid w:val="00D10B53"/>
    <w:rsid w:val="00D10B60"/>
    <w:rsid w:val="00D10CBA"/>
    <w:rsid w:val="00D11A30"/>
    <w:rsid w:val="00D11AA7"/>
    <w:rsid w:val="00D11D31"/>
    <w:rsid w:val="00D131F2"/>
    <w:rsid w:val="00D13667"/>
    <w:rsid w:val="00D137B3"/>
    <w:rsid w:val="00D13AA1"/>
    <w:rsid w:val="00D13C1E"/>
    <w:rsid w:val="00D13CEA"/>
    <w:rsid w:val="00D13DF4"/>
    <w:rsid w:val="00D13E8B"/>
    <w:rsid w:val="00D140B4"/>
    <w:rsid w:val="00D150CC"/>
    <w:rsid w:val="00D1532D"/>
    <w:rsid w:val="00D154DC"/>
    <w:rsid w:val="00D1558E"/>
    <w:rsid w:val="00D15BC8"/>
    <w:rsid w:val="00D15E66"/>
    <w:rsid w:val="00D162D2"/>
    <w:rsid w:val="00D164A2"/>
    <w:rsid w:val="00D16723"/>
    <w:rsid w:val="00D169F1"/>
    <w:rsid w:val="00D169FA"/>
    <w:rsid w:val="00D16A59"/>
    <w:rsid w:val="00D201D8"/>
    <w:rsid w:val="00D2080C"/>
    <w:rsid w:val="00D209DB"/>
    <w:rsid w:val="00D20F0D"/>
    <w:rsid w:val="00D20F97"/>
    <w:rsid w:val="00D21BFD"/>
    <w:rsid w:val="00D22138"/>
    <w:rsid w:val="00D22468"/>
    <w:rsid w:val="00D224D1"/>
    <w:rsid w:val="00D228DD"/>
    <w:rsid w:val="00D22E92"/>
    <w:rsid w:val="00D23023"/>
    <w:rsid w:val="00D232C9"/>
    <w:rsid w:val="00D23542"/>
    <w:rsid w:val="00D238E9"/>
    <w:rsid w:val="00D23B5A"/>
    <w:rsid w:val="00D23E34"/>
    <w:rsid w:val="00D23F11"/>
    <w:rsid w:val="00D24494"/>
    <w:rsid w:val="00D2493A"/>
    <w:rsid w:val="00D24F74"/>
    <w:rsid w:val="00D2590C"/>
    <w:rsid w:val="00D25E3F"/>
    <w:rsid w:val="00D25EC4"/>
    <w:rsid w:val="00D25EC8"/>
    <w:rsid w:val="00D25F52"/>
    <w:rsid w:val="00D260D3"/>
    <w:rsid w:val="00D264A6"/>
    <w:rsid w:val="00D26672"/>
    <w:rsid w:val="00D26679"/>
    <w:rsid w:val="00D2673E"/>
    <w:rsid w:val="00D26E4B"/>
    <w:rsid w:val="00D26EC7"/>
    <w:rsid w:val="00D2757B"/>
    <w:rsid w:val="00D277DC"/>
    <w:rsid w:val="00D27B71"/>
    <w:rsid w:val="00D27D14"/>
    <w:rsid w:val="00D27E9C"/>
    <w:rsid w:val="00D303ED"/>
    <w:rsid w:val="00D30708"/>
    <w:rsid w:val="00D3077A"/>
    <w:rsid w:val="00D308B5"/>
    <w:rsid w:val="00D30BB5"/>
    <w:rsid w:val="00D30F0A"/>
    <w:rsid w:val="00D316C5"/>
    <w:rsid w:val="00D31788"/>
    <w:rsid w:val="00D319BE"/>
    <w:rsid w:val="00D31BD8"/>
    <w:rsid w:val="00D31D31"/>
    <w:rsid w:val="00D32665"/>
    <w:rsid w:val="00D328E8"/>
    <w:rsid w:val="00D32BBD"/>
    <w:rsid w:val="00D32FD2"/>
    <w:rsid w:val="00D33442"/>
    <w:rsid w:val="00D338E0"/>
    <w:rsid w:val="00D33A80"/>
    <w:rsid w:val="00D33C53"/>
    <w:rsid w:val="00D33C65"/>
    <w:rsid w:val="00D33FB4"/>
    <w:rsid w:val="00D340C0"/>
    <w:rsid w:val="00D344E4"/>
    <w:rsid w:val="00D345A4"/>
    <w:rsid w:val="00D34A0B"/>
    <w:rsid w:val="00D34A2C"/>
    <w:rsid w:val="00D34F1B"/>
    <w:rsid w:val="00D350DD"/>
    <w:rsid w:val="00D35315"/>
    <w:rsid w:val="00D35E84"/>
    <w:rsid w:val="00D36145"/>
    <w:rsid w:val="00D36271"/>
    <w:rsid w:val="00D366CA"/>
    <w:rsid w:val="00D36E78"/>
    <w:rsid w:val="00D37AE8"/>
    <w:rsid w:val="00D37DEA"/>
    <w:rsid w:val="00D40385"/>
    <w:rsid w:val="00D40658"/>
    <w:rsid w:val="00D40A2A"/>
    <w:rsid w:val="00D40BA1"/>
    <w:rsid w:val="00D40D2B"/>
    <w:rsid w:val="00D41581"/>
    <w:rsid w:val="00D41F95"/>
    <w:rsid w:val="00D42359"/>
    <w:rsid w:val="00D42376"/>
    <w:rsid w:val="00D42FAE"/>
    <w:rsid w:val="00D431E5"/>
    <w:rsid w:val="00D43230"/>
    <w:rsid w:val="00D43394"/>
    <w:rsid w:val="00D4352A"/>
    <w:rsid w:val="00D43CA7"/>
    <w:rsid w:val="00D43FF9"/>
    <w:rsid w:val="00D4410B"/>
    <w:rsid w:val="00D44E1D"/>
    <w:rsid w:val="00D44EBF"/>
    <w:rsid w:val="00D45164"/>
    <w:rsid w:val="00D4523A"/>
    <w:rsid w:val="00D454EB"/>
    <w:rsid w:val="00D45CE7"/>
    <w:rsid w:val="00D46211"/>
    <w:rsid w:val="00D46690"/>
    <w:rsid w:val="00D46803"/>
    <w:rsid w:val="00D4746E"/>
    <w:rsid w:val="00D47937"/>
    <w:rsid w:val="00D50060"/>
    <w:rsid w:val="00D503FC"/>
    <w:rsid w:val="00D50501"/>
    <w:rsid w:val="00D5098A"/>
    <w:rsid w:val="00D50A7A"/>
    <w:rsid w:val="00D50B7F"/>
    <w:rsid w:val="00D512FD"/>
    <w:rsid w:val="00D5152D"/>
    <w:rsid w:val="00D5177E"/>
    <w:rsid w:val="00D517DE"/>
    <w:rsid w:val="00D51929"/>
    <w:rsid w:val="00D51954"/>
    <w:rsid w:val="00D51A38"/>
    <w:rsid w:val="00D51F94"/>
    <w:rsid w:val="00D52A41"/>
    <w:rsid w:val="00D52E14"/>
    <w:rsid w:val="00D53925"/>
    <w:rsid w:val="00D53BB5"/>
    <w:rsid w:val="00D54082"/>
    <w:rsid w:val="00D541A3"/>
    <w:rsid w:val="00D5463F"/>
    <w:rsid w:val="00D54782"/>
    <w:rsid w:val="00D55AFF"/>
    <w:rsid w:val="00D55C66"/>
    <w:rsid w:val="00D55E3D"/>
    <w:rsid w:val="00D55EF5"/>
    <w:rsid w:val="00D561F1"/>
    <w:rsid w:val="00D5658E"/>
    <w:rsid w:val="00D566C0"/>
    <w:rsid w:val="00D566EB"/>
    <w:rsid w:val="00D56B65"/>
    <w:rsid w:val="00D56E5E"/>
    <w:rsid w:val="00D57D01"/>
    <w:rsid w:val="00D57F1A"/>
    <w:rsid w:val="00D60321"/>
    <w:rsid w:val="00D60386"/>
    <w:rsid w:val="00D60778"/>
    <w:rsid w:val="00D60C7A"/>
    <w:rsid w:val="00D60FB2"/>
    <w:rsid w:val="00D61289"/>
    <w:rsid w:val="00D612A7"/>
    <w:rsid w:val="00D61EC7"/>
    <w:rsid w:val="00D628D2"/>
    <w:rsid w:val="00D629F8"/>
    <w:rsid w:val="00D62B71"/>
    <w:rsid w:val="00D63545"/>
    <w:rsid w:val="00D63591"/>
    <w:rsid w:val="00D635D2"/>
    <w:rsid w:val="00D63881"/>
    <w:rsid w:val="00D63EBB"/>
    <w:rsid w:val="00D640C7"/>
    <w:rsid w:val="00D6433F"/>
    <w:rsid w:val="00D6457C"/>
    <w:rsid w:val="00D645A7"/>
    <w:rsid w:val="00D65BB6"/>
    <w:rsid w:val="00D65DAD"/>
    <w:rsid w:val="00D65ED4"/>
    <w:rsid w:val="00D669A1"/>
    <w:rsid w:val="00D66F73"/>
    <w:rsid w:val="00D6734D"/>
    <w:rsid w:val="00D67576"/>
    <w:rsid w:val="00D6786B"/>
    <w:rsid w:val="00D678B8"/>
    <w:rsid w:val="00D713F8"/>
    <w:rsid w:val="00D714F4"/>
    <w:rsid w:val="00D7171A"/>
    <w:rsid w:val="00D71981"/>
    <w:rsid w:val="00D719EC"/>
    <w:rsid w:val="00D71BBB"/>
    <w:rsid w:val="00D7219E"/>
    <w:rsid w:val="00D722A1"/>
    <w:rsid w:val="00D725E9"/>
    <w:rsid w:val="00D725F3"/>
    <w:rsid w:val="00D7279E"/>
    <w:rsid w:val="00D72B91"/>
    <w:rsid w:val="00D72E76"/>
    <w:rsid w:val="00D73B4B"/>
    <w:rsid w:val="00D74395"/>
    <w:rsid w:val="00D74909"/>
    <w:rsid w:val="00D74F32"/>
    <w:rsid w:val="00D752DC"/>
    <w:rsid w:val="00D7577A"/>
    <w:rsid w:val="00D75AB0"/>
    <w:rsid w:val="00D75D47"/>
    <w:rsid w:val="00D76D75"/>
    <w:rsid w:val="00D76E77"/>
    <w:rsid w:val="00D76EB7"/>
    <w:rsid w:val="00D76F57"/>
    <w:rsid w:val="00D778C3"/>
    <w:rsid w:val="00D77D95"/>
    <w:rsid w:val="00D77FCB"/>
    <w:rsid w:val="00D800F3"/>
    <w:rsid w:val="00D806D4"/>
    <w:rsid w:val="00D80A8B"/>
    <w:rsid w:val="00D80BF5"/>
    <w:rsid w:val="00D80CBD"/>
    <w:rsid w:val="00D80E36"/>
    <w:rsid w:val="00D80EE8"/>
    <w:rsid w:val="00D810C4"/>
    <w:rsid w:val="00D81233"/>
    <w:rsid w:val="00D81793"/>
    <w:rsid w:val="00D81E32"/>
    <w:rsid w:val="00D81E3F"/>
    <w:rsid w:val="00D81F1E"/>
    <w:rsid w:val="00D82363"/>
    <w:rsid w:val="00D824CF"/>
    <w:rsid w:val="00D82A88"/>
    <w:rsid w:val="00D82C03"/>
    <w:rsid w:val="00D82CE4"/>
    <w:rsid w:val="00D82DB8"/>
    <w:rsid w:val="00D837E8"/>
    <w:rsid w:val="00D83B9F"/>
    <w:rsid w:val="00D845DB"/>
    <w:rsid w:val="00D8469D"/>
    <w:rsid w:val="00D84898"/>
    <w:rsid w:val="00D8493F"/>
    <w:rsid w:val="00D84AD2"/>
    <w:rsid w:val="00D8511D"/>
    <w:rsid w:val="00D85168"/>
    <w:rsid w:val="00D8575B"/>
    <w:rsid w:val="00D86650"/>
    <w:rsid w:val="00D86B40"/>
    <w:rsid w:val="00D87351"/>
    <w:rsid w:val="00D87BDB"/>
    <w:rsid w:val="00D87BF4"/>
    <w:rsid w:val="00D87C80"/>
    <w:rsid w:val="00D900C0"/>
    <w:rsid w:val="00D903B3"/>
    <w:rsid w:val="00D908C8"/>
    <w:rsid w:val="00D9099B"/>
    <w:rsid w:val="00D91048"/>
    <w:rsid w:val="00D91CAA"/>
    <w:rsid w:val="00D92439"/>
    <w:rsid w:val="00D92581"/>
    <w:rsid w:val="00D92BEF"/>
    <w:rsid w:val="00D9355D"/>
    <w:rsid w:val="00D9428B"/>
    <w:rsid w:val="00D94337"/>
    <w:rsid w:val="00D94491"/>
    <w:rsid w:val="00D94BFE"/>
    <w:rsid w:val="00D94CBD"/>
    <w:rsid w:val="00D95B32"/>
    <w:rsid w:val="00D95DF1"/>
    <w:rsid w:val="00D95E2A"/>
    <w:rsid w:val="00D967A7"/>
    <w:rsid w:val="00D96D6A"/>
    <w:rsid w:val="00D977D1"/>
    <w:rsid w:val="00D978E2"/>
    <w:rsid w:val="00D97AD0"/>
    <w:rsid w:val="00D97E5E"/>
    <w:rsid w:val="00D97FDD"/>
    <w:rsid w:val="00DA0455"/>
    <w:rsid w:val="00DA066B"/>
    <w:rsid w:val="00DA0C5A"/>
    <w:rsid w:val="00DA1371"/>
    <w:rsid w:val="00DA142B"/>
    <w:rsid w:val="00DA2327"/>
    <w:rsid w:val="00DA276A"/>
    <w:rsid w:val="00DA33F4"/>
    <w:rsid w:val="00DA39F5"/>
    <w:rsid w:val="00DA3B73"/>
    <w:rsid w:val="00DA3FA3"/>
    <w:rsid w:val="00DA44C6"/>
    <w:rsid w:val="00DA4946"/>
    <w:rsid w:val="00DA52B7"/>
    <w:rsid w:val="00DA5418"/>
    <w:rsid w:val="00DA5556"/>
    <w:rsid w:val="00DA55EE"/>
    <w:rsid w:val="00DA5666"/>
    <w:rsid w:val="00DA5696"/>
    <w:rsid w:val="00DA657C"/>
    <w:rsid w:val="00DA6C1A"/>
    <w:rsid w:val="00DA6D43"/>
    <w:rsid w:val="00DA6E84"/>
    <w:rsid w:val="00DA7665"/>
    <w:rsid w:val="00DA7671"/>
    <w:rsid w:val="00DA7732"/>
    <w:rsid w:val="00DA7C7B"/>
    <w:rsid w:val="00DA7DD1"/>
    <w:rsid w:val="00DA7ED0"/>
    <w:rsid w:val="00DB03ED"/>
    <w:rsid w:val="00DB05AA"/>
    <w:rsid w:val="00DB06D6"/>
    <w:rsid w:val="00DB0960"/>
    <w:rsid w:val="00DB118B"/>
    <w:rsid w:val="00DB11C0"/>
    <w:rsid w:val="00DB131D"/>
    <w:rsid w:val="00DB1AB0"/>
    <w:rsid w:val="00DB1BB7"/>
    <w:rsid w:val="00DB2A91"/>
    <w:rsid w:val="00DB3285"/>
    <w:rsid w:val="00DB34C6"/>
    <w:rsid w:val="00DB3507"/>
    <w:rsid w:val="00DB3862"/>
    <w:rsid w:val="00DB457B"/>
    <w:rsid w:val="00DB49BA"/>
    <w:rsid w:val="00DB4B6A"/>
    <w:rsid w:val="00DB4FAA"/>
    <w:rsid w:val="00DB5084"/>
    <w:rsid w:val="00DB514B"/>
    <w:rsid w:val="00DB514F"/>
    <w:rsid w:val="00DB550B"/>
    <w:rsid w:val="00DB5645"/>
    <w:rsid w:val="00DB56DD"/>
    <w:rsid w:val="00DB5718"/>
    <w:rsid w:val="00DB58E0"/>
    <w:rsid w:val="00DB63CE"/>
    <w:rsid w:val="00DB643B"/>
    <w:rsid w:val="00DB76C9"/>
    <w:rsid w:val="00DB798F"/>
    <w:rsid w:val="00DB7A98"/>
    <w:rsid w:val="00DB7CA0"/>
    <w:rsid w:val="00DB7E1E"/>
    <w:rsid w:val="00DB7EB9"/>
    <w:rsid w:val="00DC07F4"/>
    <w:rsid w:val="00DC0EF8"/>
    <w:rsid w:val="00DC0F04"/>
    <w:rsid w:val="00DC1899"/>
    <w:rsid w:val="00DC19C7"/>
    <w:rsid w:val="00DC1B06"/>
    <w:rsid w:val="00DC2136"/>
    <w:rsid w:val="00DC243F"/>
    <w:rsid w:val="00DC28C2"/>
    <w:rsid w:val="00DC2B0B"/>
    <w:rsid w:val="00DC2B27"/>
    <w:rsid w:val="00DC3230"/>
    <w:rsid w:val="00DC3AFC"/>
    <w:rsid w:val="00DC3D8D"/>
    <w:rsid w:val="00DC3E00"/>
    <w:rsid w:val="00DC43E7"/>
    <w:rsid w:val="00DC47F3"/>
    <w:rsid w:val="00DC4B99"/>
    <w:rsid w:val="00DC4D36"/>
    <w:rsid w:val="00DC4E6C"/>
    <w:rsid w:val="00DC5077"/>
    <w:rsid w:val="00DC5B68"/>
    <w:rsid w:val="00DC5BF9"/>
    <w:rsid w:val="00DC624F"/>
    <w:rsid w:val="00DC62D0"/>
    <w:rsid w:val="00DC6896"/>
    <w:rsid w:val="00DC6D6F"/>
    <w:rsid w:val="00DC7326"/>
    <w:rsid w:val="00DC7409"/>
    <w:rsid w:val="00DC77D0"/>
    <w:rsid w:val="00DC789C"/>
    <w:rsid w:val="00DC7B84"/>
    <w:rsid w:val="00DD03FC"/>
    <w:rsid w:val="00DD0584"/>
    <w:rsid w:val="00DD0675"/>
    <w:rsid w:val="00DD0792"/>
    <w:rsid w:val="00DD0AD6"/>
    <w:rsid w:val="00DD0CFE"/>
    <w:rsid w:val="00DD0EA7"/>
    <w:rsid w:val="00DD10A8"/>
    <w:rsid w:val="00DD1403"/>
    <w:rsid w:val="00DD14B2"/>
    <w:rsid w:val="00DD1664"/>
    <w:rsid w:val="00DD1793"/>
    <w:rsid w:val="00DD1990"/>
    <w:rsid w:val="00DD1B9A"/>
    <w:rsid w:val="00DD2042"/>
    <w:rsid w:val="00DD23FB"/>
    <w:rsid w:val="00DD26AE"/>
    <w:rsid w:val="00DD2717"/>
    <w:rsid w:val="00DD2A95"/>
    <w:rsid w:val="00DD2AC0"/>
    <w:rsid w:val="00DD33BC"/>
    <w:rsid w:val="00DD3514"/>
    <w:rsid w:val="00DD3575"/>
    <w:rsid w:val="00DD38E4"/>
    <w:rsid w:val="00DD3970"/>
    <w:rsid w:val="00DD3C8B"/>
    <w:rsid w:val="00DD3D27"/>
    <w:rsid w:val="00DD3E00"/>
    <w:rsid w:val="00DD3E96"/>
    <w:rsid w:val="00DD3E9D"/>
    <w:rsid w:val="00DD425C"/>
    <w:rsid w:val="00DD43EF"/>
    <w:rsid w:val="00DD45B7"/>
    <w:rsid w:val="00DD4857"/>
    <w:rsid w:val="00DD4D7E"/>
    <w:rsid w:val="00DD4F90"/>
    <w:rsid w:val="00DD5A9D"/>
    <w:rsid w:val="00DD5C7E"/>
    <w:rsid w:val="00DD6132"/>
    <w:rsid w:val="00DD6218"/>
    <w:rsid w:val="00DD63B6"/>
    <w:rsid w:val="00DD6855"/>
    <w:rsid w:val="00DD6B17"/>
    <w:rsid w:val="00DD6C48"/>
    <w:rsid w:val="00DD7372"/>
    <w:rsid w:val="00DD77EA"/>
    <w:rsid w:val="00DD7A4C"/>
    <w:rsid w:val="00DE018C"/>
    <w:rsid w:val="00DE078C"/>
    <w:rsid w:val="00DE08F7"/>
    <w:rsid w:val="00DE0A0F"/>
    <w:rsid w:val="00DE0AE0"/>
    <w:rsid w:val="00DE0DEA"/>
    <w:rsid w:val="00DE0F1E"/>
    <w:rsid w:val="00DE10C7"/>
    <w:rsid w:val="00DE1A9D"/>
    <w:rsid w:val="00DE1C0E"/>
    <w:rsid w:val="00DE25E5"/>
    <w:rsid w:val="00DE2D22"/>
    <w:rsid w:val="00DE3043"/>
    <w:rsid w:val="00DE3209"/>
    <w:rsid w:val="00DE3391"/>
    <w:rsid w:val="00DE3E14"/>
    <w:rsid w:val="00DE4131"/>
    <w:rsid w:val="00DE42B0"/>
    <w:rsid w:val="00DE45FE"/>
    <w:rsid w:val="00DE4DAD"/>
    <w:rsid w:val="00DE4F75"/>
    <w:rsid w:val="00DE5DC0"/>
    <w:rsid w:val="00DE5E17"/>
    <w:rsid w:val="00DE5F02"/>
    <w:rsid w:val="00DE67F9"/>
    <w:rsid w:val="00DE6AD3"/>
    <w:rsid w:val="00DE7510"/>
    <w:rsid w:val="00DE776B"/>
    <w:rsid w:val="00DE7A00"/>
    <w:rsid w:val="00DF040C"/>
    <w:rsid w:val="00DF0D51"/>
    <w:rsid w:val="00DF12BC"/>
    <w:rsid w:val="00DF14F5"/>
    <w:rsid w:val="00DF229F"/>
    <w:rsid w:val="00DF2662"/>
    <w:rsid w:val="00DF2AD4"/>
    <w:rsid w:val="00DF2B99"/>
    <w:rsid w:val="00DF2D23"/>
    <w:rsid w:val="00DF3107"/>
    <w:rsid w:val="00DF3318"/>
    <w:rsid w:val="00DF35AA"/>
    <w:rsid w:val="00DF3FFF"/>
    <w:rsid w:val="00DF439D"/>
    <w:rsid w:val="00DF4418"/>
    <w:rsid w:val="00DF554E"/>
    <w:rsid w:val="00DF5A6A"/>
    <w:rsid w:val="00DF5B2F"/>
    <w:rsid w:val="00DF5DEC"/>
    <w:rsid w:val="00DF5E4A"/>
    <w:rsid w:val="00DF66AE"/>
    <w:rsid w:val="00DF67E7"/>
    <w:rsid w:val="00DF6BF5"/>
    <w:rsid w:val="00DF71CF"/>
    <w:rsid w:val="00DF76A8"/>
    <w:rsid w:val="00DF7892"/>
    <w:rsid w:val="00E000FB"/>
    <w:rsid w:val="00E009C9"/>
    <w:rsid w:val="00E00A46"/>
    <w:rsid w:val="00E00E83"/>
    <w:rsid w:val="00E00FD5"/>
    <w:rsid w:val="00E01AAD"/>
    <w:rsid w:val="00E01C77"/>
    <w:rsid w:val="00E01E29"/>
    <w:rsid w:val="00E0246A"/>
    <w:rsid w:val="00E02770"/>
    <w:rsid w:val="00E02AAD"/>
    <w:rsid w:val="00E02C81"/>
    <w:rsid w:val="00E037C5"/>
    <w:rsid w:val="00E03AA3"/>
    <w:rsid w:val="00E04347"/>
    <w:rsid w:val="00E049FF"/>
    <w:rsid w:val="00E04D6B"/>
    <w:rsid w:val="00E04D85"/>
    <w:rsid w:val="00E04EB7"/>
    <w:rsid w:val="00E05284"/>
    <w:rsid w:val="00E05447"/>
    <w:rsid w:val="00E061C6"/>
    <w:rsid w:val="00E064B0"/>
    <w:rsid w:val="00E0675A"/>
    <w:rsid w:val="00E06840"/>
    <w:rsid w:val="00E06C5D"/>
    <w:rsid w:val="00E07072"/>
    <w:rsid w:val="00E0746B"/>
    <w:rsid w:val="00E07F7F"/>
    <w:rsid w:val="00E10084"/>
    <w:rsid w:val="00E100AF"/>
    <w:rsid w:val="00E107B8"/>
    <w:rsid w:val="00E10AE0"/>
    <w:rsid w:val="00E10B14"/>
    <w:rsid w:val="00E111AD"/>
    <w:rsid w:val="00E11715"/>
    <w:rsid w:val="00E11BCF"/>
    <w:rsid w:val="00E11E81"/>
    <w:rsid w:val="00E122E5"/>
    <w:rsid w:val="00E12345"/>
    <w:rsid w:val="00E12B7C"/>
    <w:rsid w:val="00E12D99"/>
    <w:rsid w:val="00E12E0C"/>
    <w:rsid w:val="00E131AD"/>
    <w:rsid w:val="00E13843"/>
    <w:rsid w:val="00E13E30"/>
    <w:rsid w:val="00E14B61"/>
    <w:rsid w:val="00E14F27"/>
    <w:rsid w:val="00E160BB"/>
    <w:rsid w:val="00E169A9"/>
    <w:rsid w:val="00E16AF9"/>
    <w:rsid w:val="00E16D4C"/>
    <w:rsid w:val="00E1706E"/>
    <w:rsid w:val="00E170A3"/>
    <w:rsid w:val="00E170D2"/>
    <w:rsid w:val="00E1722A"/>
    <w:rsid w:val="00E17E8A"/>
    <w:rsid w:val="00E20083"/>
    <w:rsid w:val="00E200BA"/>
    <w:rsid w:val="00E20104"/>
    <w:rsid w:val="00E204C0"/>
    <w:rsid w:val="00E20596"/>
    <w:rsid w:val="00E20B97"/>
    <w:rsid w:val="00E20DAA"/>
    <w:rsid w:val="00E20DF5"/>
    <w:rsid w:val="00E20FCE"/>
    <w:rsid w:val="00E2198F"/>
    <w:rsid w:val="00E21A21"/>
    <w:rsid w:val="00E21EFC"/>
    <w:rsid w:val="00E2213E"/>
    <w:rsid w:val="00E221A1"/>
    <w:rsid w:val="00E2266E"/>
    <w:rsid w:val="00E2291C"/>
    <w:rsid w:val="00E22E3A"/>
    <w:rsid w:val="00E230AA"/>
    <w:rsid w:val="00E23110"/>
    <w:rsid w:val="00E2354D"/>
    <w:rsid w:val="00E23567"/>
    <w:rsid w:val="00E23FC3"/>
    <w:rsid w:val="00E2411F"/>
    <w:rsid w:val="00E245AB"/>
    <w:rsid w:val="00E247C8"/>
    <w:rsid w:val="00E24A9C"/>
    <w:rsid w:val="00E24C86"/>
    <w:rsid w:val="00E24EFB"/>
    <w:rsid w:val="00E254B0"/>
    <w:rsid w:val="00E2587E"/>
    <w:rsid w:val="00E2650B"/>
    <w:rsid w:val="00E265A8"/>
    <w:rsid w:val="00E274B9"/>
    <w:rsid w:val="00E27D79"/>
    <w:rsid w:val="00E300A7"/>
    <w:rsid w:val="00E302A4"/>
    <w:rsid w:val="00E302F3"/>
    <w:rsid w:val="00E30442"/>
    <w:rsid w:val="00E30745"/>
    <w:rsid w:val="00E30B22"/>
    <w:rsid w:val="00E30DB3"/>
    <w:rsid w:val="00E32430"/>
    <w:rsid w:val="00E32EDA"/>
    <w:rsid w:val="00E3334D"/>
    <w:rsid w:val="00E3370B"/>
    <w:rsid w:val="00E33901"/>
    <w:rsid w:val="00E33914"/>
    <w:rsid w:val="00E33A84"/>
    <w:rsid w:val="00E33D98"/>
    <w:rsid w:val="00E33F0A"/>
    <w:rsid w:val="00E34264"/>
    <w:rsid w:val="00E34350"/>
    <w:rsid w:val="00E3457A"/>
    <w:rsid w:val="00E3496B"/>
    <w:rsid w:val="00E349C4"/>
    <w:rsid w:val="00E36073"/>
    <w:rsid w:val="00E36309"/>
    <w:rsid w:val="00E36716"/>
    <w:rsid w:val="00E36BA3"/>
    <w:rsid w:val="00E374A3"/>
    <w:rsid w:val="00E37C88"/>
    <w:rsid w:val="00E37EBF"/>
    <w:rsid w:val="00E400A2"/>
    <w:rsid w:val="00E40224"/>
    <w:rsid w:val="00E4081A"/>
    <w:rsid w:val="00E409F7"/>
    <w:rsid w:val="00E40A9B"/>
    <w:rsid w:val="00E40C63"/>
    <w:rsid w:val="00E40D8B"/>
    <w:rsid w:val="00E4156F"/>
    <w:rsid w:val="00E41791"/>
    <w:rsid w:val="00E41AC2"/>
    <w:rsid w:val="00E41E0A"/>
    <w:rsid w:val="00E41FA2"/>
    <w:rsid w:val="00E422FC"/>
    <w:rsid w:val="00E42960"/>
    <w:rsid w:val="00E42ACD"/>
    <w:rsid w:val="00E43708"/>
    <w:rsid w:val="00E43CCE"/>
    <w:rsid w:val="00E43F2A"/>
    <w:rsid w:val="00E441CF"/>
    <w:rsid w:val="00E446D3"/>
    <w:rsid w:val="00E44746"/>
    <w:rsid w:val="00E449BC"/>
    <w:rsid w:val="00E44AFC"/>
    <w:rsid w:val="00E44ED9"/>
    <w:rsid w:val="00E4513E"/>
    <w:rsid w:val="00E45D15"/>
    <w:rsid w:val="00E45E23"/>
    <w:rsid w:val="00E45F50"/>
    <w:rsid w:val="00E460F8"/>
    <w:rsid w:val="00E468F5"/>
    <w:rsid w:val="00E469B7"/>
    <w:rsid w:val="00E47155"/>
    <w:rsid w:val="00E47250"/>
    <w:rsid w:val="00E47764"/>
    <w:rsid w:val="00E47C97"/>
    <w:rsid w:val="00E504CC"/>
    <w:rsid w:val="00E504F6"/>
    <w:rsid w:val="00E507E6"/>
    <w:rsid w:val="00E519A5"/>
    <w:rsid w:val="00E51DCD"/>
    <w:rsid w:val="00E52B7C"/>
    <w:rsid w:val="00E52D95"/>
    <w:rsid w:val="00E531F1"/>
    <w:rsid w:val="00E53740"/>
    <w:rsid w:val="00E53B2E"/>
    <w:rsid w:val="00E53DCC"/>
    <w:rsid w:val="00E54706"/>
    <w:rsid w:val="00E54998"/>
    <w:rsid w:val="00E54A85"/>
    <w:rsid w:val="00E54B54"/>
    <w:rsid w:val="00E55720"/>
    <w:rsid w:val="00E55B51"/>
    <w:rsid w:val="00E55C19"/>
    <w:rsid w:val="00E55F48"/>
    <w:rsid w:val="00E5675B"/>
    <w:rsid w:val="00E56C10"/>
    <w:rsid w:val="00E5752B"/>
    <w:rsid w:val="00E57D26"/>
    <w:rsid w:val="00E57FEE"/>
    <w:rsid w:val="00E601DC"/>
    <w:rsid w:val="00E604A2"/>
    <w:rsid w:val="00E61182"/>
    <w:rsid w:val="00E61838"/>
    <w:rsid w:val="00E61FE6"/>
    <w:rsid w:val="00E62301"/>
    <w:rsid w:val="00E623C7"/>
    <w:rsid w:val="00E62859"/>
    <w:rsid w:val="00E63358"/>
    <w:rsid w:val="00E6342F"/>
    <w:rsid w:val="00E639AE"/>
    <w:rsid w:val="00E63A4D"/>
    <w:rsid w:val="00E63B43"/>
    <w:rsid w:val="00E63C47"/>
    <w:rsid w:val="00E63C8F"/>
    <w:rsid w:val="00E6484E"/>
    <w:rsid w:val="00E6499B"/>
    <w:rsid w:val="00E64F78"/>
    <w:rsid w:val="00E65605"/>
    <w:rsid w:val="00E65A6E"/>
    <w:rsid w:val="00E65E64"/>
    <w:rsid w:val="00E66526"/>
    <w:rsid w:val="00E665E8"/>
    <w:rsid w:val="00E668AE"/>
    <w:rsid w:val="00E6696B"/>
    <w:rsid w:val="00E66C41"/>
    <w:rsid w:val="00E67275"/>
    <w:rsid w:val="00E67559"/>
    <w:rsid w:val="00E6758E"/>
    <w:rsid w:val="00E67852"/>
    <w:rsid w:val="00E67C27"/>
    <w:rsid w:val="00E67DDF"/>
    <w:rsid w:val="00E67E66"/>
    <w:rsid w:val="00E67F40"/>
    <w:rsid w:val="00E7015E"/>
    <w:rsid w:val="00E70185"/>
    <w:rsid w:val="00E704CD"/>
    <w:rsid w:val="00E708EB"/>
    <w:rsid w:val="00E70A94"/>
    <w:rsid w:val="00E710C5"/>
    <w:rsid w:val="00E7246D"/>
    <w:rsid w:val="00E72830"/>
    <w:rsid w:val="00E73D93"/>
    <w:rsid w:val="00E74605"/>
    <w:rsid w:val="00E746A7"/>
    <w:rsid w:val="00E74709"/>
    <w:rsid w:val="00E748E5"/>
    <w:rsid w:val="00E74FA1"/>
    <w:rsid w:val="00E756D6"/>
    <w:rsid w:val="00E76072"/>
    <w:rsid w:val="00E7646B"/>
    <w:rsid w:val="00E76609"/>
    <w:rsid w:val="00E76615"/>
    <w:rsid w:val="00E7681A"/>
    <w:rsid w:val="00E76A9E"/>
    <w:rsid w:val="00E76CF2"/>
    <w:rsid w:val="00E800DD"/>
    <w:rsid w:val="00E80A52"/>
    <w:rsid w:val="00E81C62"/>
    <w:rsid w:val="00E823CE"/>
    <w:rsid w:val="00E8273D"/>
    <w:rsid w:val="00E82824"/>
    <w:rsid w:val="00E828D4"/>
    <w:rsid w:val="00E83107"/>
    <w:rsid w:val="00E83C70"/>
    <w:rsid w:val="00E83C7B"/>
    <w:rsid w:val="00E845DB"/>
    <w:rsid w:val="00E84656"/>
    <w:rsid w:val="00E8476E"/>
    <w:rsid w:val="00E84BBF"/>
    <w:rsid w:val="00E84FBD"/>
    <w:rsid w:val="00E850F7"/>
    <w:rsid w:val="00E858B6"/>
    <w:rsid w:val="00E85B56"/>
    <w:rsid w:val="00E85CB5"/>
    <w:rsid w:val="00E85EE9"/>
    <w:rsid w:val="00E86C7D"/>
    <w:rsid w:val="00E86EDE"/>
    <w:rsid w:val="00E878F5"/>
    <w:rsid w:val="00E87983"/>
    <w:rsid w:val="00E87C69"/>
    <w:rsid w:val="00E87E72"/>
    <w:rsid w:val="00E90602"/>
    <w:rsid w:val="00E9084A"/>
    <w:rsid w:val="00E90A52"/>
    <w:rsid w:val="00E90D2A"/>
    <w:rsid w:val="00E91219"/>
    <w:rsid w:val="00E917C8"/>
    <w:rsid w:val="00E91874"/>
    <w:rsid w:val="00E91ABF"/>
    <w:rsid w:val="00E922C3"/>
    <w:rsid w:val="00E926D0"/>
    <w:rsid w:val="00E92981"/>
    <w:rsid w:val="00E92D66"/>
    <w:rsid w:val="00E92DD1"/>
    <w:rsid w:val="00E934DF"/>
    <w:rsid w:val="00E938CE"/>
    <w:rsid w:val="00E9399C"/>
    <w:rsid w:val="00E93CAC"/>
    <w:rsid w:val="00E93DE2"/>
    <w:rsid w:val="00E93F80"/>
    <w:rsid w:val="00E949C9"/>
    <w:rsid w:val="00E94FD6"/>
    <w:rsid w:val="00E9585C"/>
    <w:rsid w:val="00E95868"/>
    <w:rsid w:val="00E96043"/>
    <w:rsid w:val="00E96549"/>
    <w:rsid w:val="00E96AF6"/>
    <w:rsid w:val="00E96EFB"/>
    <w:rsid w:val="00E9734D"/>
    <w:rsid w:val="00E976AE"/>
    <w:rsid w:val="00E97BEF"/>
    <w:rsid w:val="00E97C56"/>
    <w:rsid w:val="00E97C77"/>
    <w:rsid w:val="00E97C96"/>
    <w:rsid w:val="00EA0027"/>
    <w:rsid w:val="00EA00CE"/>
    <w:rsid w:val="00EA016C"/>
    <w:rsid w:val="00EA01A6"/>
    <w:rsid w:val="00EA0806"/>
    <w:rsid w:val="00EA0967"/>
    <w:rsid w:val="00EA0E35"/>
    <w:rsid w:val="00EA0FC8"/>
    <w:rsid w:val="00EA1056"/>
    <w:rsid w:val="00EA1C9B"/>
    <w:rsid w:val="00EA2693"/>
    <w:rsid w:val="00EA2B64"/>
    <w:rsid w:val="00EA326B"/>
    <w:rsid w:val="00EA375E"/>
    <w:rsid w:val="00EA37A9"/>
    <w:rsid w:val="00EA3CF8"/>
    <w:rsid w:val="00EA4249"/>
    <w:rsid w:val="00EA473C"/>
    <w:rsid w:val="00EA47BE"/>
    <w:rsid w:val="00EA495F"/>
    <w:rsid w:val="00EA4B5B"/>
    <w:rsid w:val="00EA4C26"/>
    <w:rsid w:val="00EA5450"/>
    <w:rsid w:val="00EA58BB"/>
    <w:rsid w:val="00EA5B90"/>
    <w:rsid w:val="00EA5C28"/>
    <w:rsid w:val="00EA5EF5"/>
    <w:rsid w:val="00EA5FB3"/>
    <w:rsid w:val="00EA603F"/>
    <w:rsid w:val="00EA60C8"/>
    <w:rsid w:val="00EA658F"/>
    <w:rsid w:val="00EA7333"/>
    <w:rsid w:val="00EA77D9"/>
    <w:rsid w:val="00EA7804"/>
    <w:rsid w:val="00EA7AAF"/>
    <w:rsid w:val="00EA7EEF"/>
    <w:rsid w:val="00EA7EFB"/>
    <w:rsid w:val="00EB0103"/>
    <w:rsid w:val="00EB04BE"/>
    <w:rsid w:val="00EB0A07"/>
    <w:rsid w:val="00EB0B21"/>
    <w:rsid w:val="00EB1086"/>
    <w:rsid w:val="00EB13AC"/>
    <w:rsid w:val="00EB13B7"/>
    <w:rsid w:val="00EB1945"/>
    <w:rsid w:val="00EB1DD5"/>
    <w:rsid w:val="00EB2454"/>
    <w:rsid w:val="00EB2931"/>
    <w:rsid w:val="00EB2B7B"/>
    <w:rsid w:val="00EB34DE"/>
    <w:rsid w:val="00EB3B8D"/>
    <w:rsid w:val="00EB4B23"/>
    <w:rsid w:val="00EB4D70"/>
    <w:rsid w:val="00EB4DD1"/>
    <w:rsid w:val="00EB5749"/>
    <w:rsid w:val="00EB586F"/>
    <w:rsid w:val="00EB5963"/>
    <w:rsid w:val="00EB59AB"/>
    <w:rsid w:val="00EB5DC0"/>
    <w:rsid w:val="00EB601F"/>
    <w:rsid w:val="00EB6457"/>
    <w:rsid w:val="00EB65C7"/>
    <w:rsid w:val="00EB66B0"/>
    <w:rsid w:val="00EB6C96"/>
    <w:rsid w:val="00EB6D70"/>
    <w:rsid w:val="00EB6DA7"/>
    <w:rsid w:val="00EB72E3"/>
    <w:rsid w:val="00EB751E"/>
    <w:rsid w:val="00EB7745"/>
    <w:rsid w:val="00EB7AA3"/>
    <w:rsid w:val="00EB7B3D"/>
    <w:rsid w:val="00EB7DD9"/>
    <w:rsid w:val="00EB7E88"/>
    <w:rsid w:val="00EB7F7F"/>
    <w:rsid w:val="00EC0216"/>
    <w:rsid w:val="00EC0403"/>
    <w:rsid w:val="00EC056F"/>
    <w:rsid w:val="00EC0898"/>
    <w:rsid w:val="00EC118A"/>
    <w:rsid w:val="00EC13BF"/>
    <w:rsid w:val="00EC1BF8"/>
    <w:rsid w:val="00EC1F7A"/>
    <w:rsid w:val="00EC2443"/>
    <w:rsid w:val="00EC30FC"/>
    <w:rsid w:val="00EC3527"/>
    <w:rsid w:val="00EC3C41"/>
    <w:rsid w:val="00EC3CF2"/>
    <w:rsid w:val="00EC46D2"/>
    <w:rsid w:val="00EC475D"/>
    <w:rsid w:val="00EC4E4A"/>
    <w:rsid w:val="00EC4E7C"/>
    <w:rsid w:val="00EC57FF"/>
    <w:rsid w:val="00EC621D"/>
    <w:rsid w:val="00EC6366"/>
    <w:rsid w:val="00EC651F"/>
    <w:rsid w:val="00EC65DE"/>
    <w:rsid w:val="00EC6B24"/>
    <w:rsid w:val="00EC6E41"/>
    <w:rsid w:val="00EC766A"/>
    <w:rsid w:val="00EC7B73"/>
    <w:rsid w:val="00EC7BD9"/>
    <w:rsid w:val="00ED0568"/>
    <w:rsid w:val="00ED0939"/>
    <w:rsid w:val="00ED0A22"/>
    <w:rsid w:val="00ED0A81"/>
    <w:rsid w:val="00ED0B22"/>
    <w:rsid w:val="00ED1165"/>
    <w:rsid w:val="00ED139E"/>
    <w:rsid w:val="00ED177B"/>
    <w:rsid w:val="00ED1976"/>
    <w:rsid w:val="00ED1ECF"/>
    <w:rsid w:val="00ED204A"/>
    <w:rsid w:val="00ED2558"/>
    <w:rsid w:val="00ED2C6A"/>
    <w:rsid w:val="00ED2D6C"/>
    <w:rsid w:val="00ED2DFB"/>
    <w:rsid w:val="00ED3B62"/>
    <w:rsid w:val="00ED3C8A"/>
    <w:rsid w:val="00ED3F51"/>
    <w:rsid w:val="00ED3FEC"/>
    <w:rsid w:val="00ED42D2"/>
    <w:rsid w:val="00ED441D"/>
    <w:rsid w:val="00ED49C4"/>
    <w:rsid w:val="00ED49CF"/>
    <w:rsid w:val="00ED4C4C"/>
    <w:rsid w:val="00ED4C72"/>
    <w:rsid w:val="00ED4EC1"/>
    <w:rsid w:val="00ED555D"/>
    <w:rsid w:val="00ED5879"/>
    <w:rsid w:val="00ED5A14"/>
    <w:rsid w:val="00ED5E54"/>
    <w:rsid w:val="00ED65E7"/>
    <w:rsid w:val="00ED7B92"/>
    <w:rsid w:val="00ED7BF6"/>
    <w:rsid w:val="00EE09C9"/>
    <w:rsid w:val="00EE0B8D"/>
    <w:rsid w:val="00EE1345"/>
    <w:rsid w:val="00EE1438"/>
    <w:rsid w:val="00EE20FD"/>
    <w:rsid w:val="00EE25DD"/>
    <w:rsid w:val="00EE25E0"/>
    <w:rsid w:val="00EE26EA"/>
    <w:rsid w:val="00EE272D"/>
    <w:rsid w:val="00EE2875"/>
    <w:rsid w:val="00EE2E91"/>
    <w:rsid w:val="00EE334C"/>
    <w:rsid w:val="00EE34DE"/>
    <w:rsid w:val="00EE3A17"/>
    <w:rsid w:val="00EE3A32"/>
    <w:rsid w:val="00EE3D76"/>
    <w:rsid w:val="00EE47CF"/>
    <w:rsid w:val="00EE4829"/>
    <w:rsid w:val="00EE488B"/>
    <w:rsid w:val="00EE4B78"/>
    <w:rsid w:val="00EE4DE0"/>
    <w:rsid w:val="00EE4EDD"/>
    <w:rsid w:val="00EE5279"/>
    <w:rsid w:val="00EE535B"/>
    <w:rsid w:val="00EE54A5"/>
    <w:rsid w:val="00EE55AE"/>
    <w:rsid w:val="00EE5790"/>
    <w:rsid w:val="00EE659F"/>
    <w:rsid w:val="00EE6D4B"/>
    <w:rsid w:val="00EE70D1"/>
    <w:rsid w:val="00EF00BB"/>
    <w:rsid w:val="00EF0EE7"/>
    <w:rsid w:val="00EF22C4"/>
    <w:rsid w:val="00EF2D0A"/>
    <w:rsid w:val="00EF38E2"/>
    <w:rsid w:val="00EF4654"/>
    <w:rsid w:val="00EF47F1"/>
    <w:rsid w:val="00EF4988"/>
    <w:rsid w:val="00EF4A1C"/>
    <w:rsid w:val="00EF4BD0"/>
    <w:rsid w:val="00EF4C08"/>
    <w:rsid w:val="00EF54A0"/>
    <w:rsid w:val="00EF5987"/>
    <w:rsid w:val="00EF5CA2"/>
    <w:rsid w:val="00EF5F36"/>
    <w:rsid w:val="00EF5FB4"/>
    <w:rsid w:val="00EF5FBF"/>
    <w:rsid w:val="00EF6120"/>
    <w:rsid w:val="00EF6319"/>
    <w:rsid w:val="00EF6FA8"/>
    <w:rsid w:val="00EF7015"/>
    <w:rsid w:val="00EF70F8"/>
    <w:rsid w:val="00EF753F"/>
    <w:rsid w:val="00EF78E2"/>
    <w:rsid w:val="00EF7C83"/>
    <w:rsid w:val="00EF7F96"/>
    <w:rsid w:val="00F00336"/>
    <w:rsid w:val="00F0042D"/>
    <w:rsid w:val="00F0083D"/>
    <w:rsid w:val="00F008A5"/>
    <w:rsid w:val="00F009CF"/>
    <w:rsid w:val="00F00AAC"/>
    <w:rsid w:val="00F00B91"/>
    <w:rsid w:val="00F0133B"/>
    <w:rsid w:val="00F018B3"/>
    <w:rsid w:val="00F01AFF"/>
    <w:rsid w:val="00F01F92"/>
    <w:rsid w:val="00F02D1B"/>
    <w:rsid w:val="00F02E53"/>
    <w:rsid w:val="00F03A39"/>
    <w:rsid w:val="00F03BA5"/>
    <w:rsid w:val="00F0468D"/>
    <w:rsid w:val="00F04D46"/>
    <w:rsid w:val="00F056DA"/>
    <w:rsid w:val="00F05D6A"/>
    <w:rsid w:val="00F06184"/>
    <w:rsid w:val="00F064A0"/>
    <w:rsid w:val="00F06864"/>
    <w:rsid w:val="00F06B0E"/>
    <w:rsid w:val="00F06D31"/>
    <w:rsid w:val="00F071C7"/>
    <w:rsid w:val="00F0763A"/>
    <w:rsid w:val="00F0795E"/>
    <w:rsid w:val="00F10204"/>
    <w:rsid w:val="00F10349"/>
    <w:rsid w:val="00F10640"/>
    <w:rsid w:val="00F1065B"/>
    <w:rsid w:val="00F10EA9"/>
    <w:rsid w:val="00F10FFD"/>
    <w:rsid w:val="00F1109F"/>
    <w:rsid w:val="00F11157"/>
    <w:rsid w:val="00F111C8"/>
    <w:rsid w:val="00F11553"/>
    <w:rsid w:val="00F11764"/>
    <w:rsid w:val="00F11C61"/>
    <w:rsid w:val="00F11D0A"/>
    <w:rsid w:val="00F11E74"/>
    <w:rsid w:val="00F11FCE"/>
    <w:rsid w:val="00F12001"/>
    <w:rsid w:val="00F12024"/>
    <w:rsid w:val="00F12073"/>
    <w:rsid w:val="00F12162"/>
    <w:rsid w:val="00F1249A"/>
    <w:rsid w:val="00F12669"/>
    <w:rsid w:val="00F12706"/>
    <w:rsid w:val="00F12FFF"/>
    <w:rsid w:val="00F13039"/>
    <w:rsid w:val="00F136EF"/>
    <w:rsid w:val="00F13B48"/>
    <w:rsid w:val="00F13F75"/>
    <w:rsid w:val="00F1403C"/>
    <w:rsid w:val="00F14049"/>
    <w:rsid w:val="00F14772"/>
    <w:rsid w:val="00F1478B"/>
    <w:rsid w:val="00F154C3"/>
    <w:rsid w:val="00F1597D"/>
    <w:rsid w:val="00F15B2F"/>
    <w:rsid w:val="00F15C5F"/>
    <w:rsid w:val="00F15F27"/>
    <w:rsid w:val="00F16677"/>
    <w:rsid w:val="00F16BA2"/>
    <w:rsid w:val="00F16BA4"/>
    <w:rsid w:val="00F171B7"/>
    <w:rsid w:val="00F17424"/>
    <w:rsid w:val="00F1750E"/>
    <w:rsid w:val="00F176CF"/>
    <w:rsid w:val="00F17B93"/>
    <w:rsid w:val="00F17BF3"/>
    <w:rsid w:val="00F17C64"/>
    <w:rsid w:val="00F20148"/>
    <w:rsid w:val="00F202B8"/>
    <w:rsid w:val="00F202C9"/>
    <w:rsid w:val="00F20501"/>
    <w:rsid w:val="00F206C4"/>
    <w:rsid w:val="00F206E8"/>
    <w:rsid w:val="00F209E5"/>
    <w:rsid w:val="00F20D54"/>
    <w:rsid w:val="00F21236"/>
    <w:rsid w:val="00F21897"/>
    <w:rsid w:val="00F21DC1"/>
    <w:rsid w:val="00F22391"/>
    <w:rsid w:val="00F2240D"/>
    <w:rsid w:val="00F22648"/>
    <w:rsid w:val="00F228EB"/>
    <w:rsid w:val="00F22A48"/>
    <w:rsid w:val="00F23605"/>
    <w:rsid w:val="00F23AD2"/>
    <w:rsid w:val="00F244D9"/>
    <w:rsid w:val="00F24583"/>
    <w:rsid w:val="00F24C13"/>
    <w:rsid w:val="00F24F24"/>
    <w:rsid w:val="00F2545E"/>
    <w:rsid w:val="00F25C78"/>
    <w:rsid w:val="00F25D1E"/>
    <w:rsid w:val="00F25E51"/>
    <w:rsid w:val="00F25E8A"/>
    <w:rsid w:val="00F25FCF"/>
    <w:rsid w:val="00F25FF1"/>
    <w:rsid w:val="00F26327"/>
    <w:rsid w:val="00F26408"/>
    <w:rsid w:val="00F26468"/>
    <w:rsid w:val="00F26498"/>
    <w:rsid w:val="00F26577"/>
    <w:rsid w:val="00F26AC8"/>
    <w:rsid w:val="00F26C00"/>
    <w:rsid w:val="00F2767E"/>
    <w:rsid w:val="00F27BE7"/>
    <w:rsid w:val="00F27DE6"/>
    <w:rsid w:val="00F30768"/>
    <w:rsid w:val="00F30C9A"/>
    <w:rsid w:val="00F31ACD"/>
    <w:rsid w:val="00F322C3"/>
    <w:rsid w:val="00F3254B"/>
    <w:rsid w:val="00F325BC"/>
    <w:rsid w:val="00F3269F"/>
    <w:rsid w:val="00F32C83"/>
    <w:rsid w:val="00F33B13"/>
    <w:rsid w:val="00F33D36"/>
    <w:rsid w:val="00F33F1D"/>
    <w:rsid w:val="00F340AF"/>
    <w:rsid w:val="00F34386"/>
    <w:rsid w:val="00F343C1"/>
    <w:rsid w:val="00F349DC"/>
    <w:rsid w:val="00F35150"/>
    <w:rsid w:val="00F3579F"/>
    <w:rsid w:val="00F35AA2"/>
    <w:rsid w:val="00F35D52"/>
    <w:rsid w:val="00F36D1E"/>
    <w:rsid w:val="00F36F4F"/>
    <w:rsid w:val="00F3715E"/>
    <w:rsid w:val="00F37283"/>
    <w:rsid w:val="00F3739E"/>
    <w:rsid w:val="00F37449"/>
    <w:rsid w:val="00F37F71"/>
    <w:rsid w:val="00F40048"/>
    <w:rsid w:val="00F40083"/>
    <w:rsid w:val="00F40197"/>
    <w:rsid w:val="00F403B3"/>
    <w:rsid w:val="00F4053E"/>
    <w:rsid w:val="00F41AA6"/>
    <w:rsid w:val="00F41BF7"/>
    <w:rsid w:val="00F41E14"/>
    <w:rsid w:val="00F41F70"/>
    <w:rsid w:val="00F41F8B"/>
    <w:rsid w:val="00F423C2"/>
    <w:rsid w:val="00F42627"/>
    <w:rsid w:val="00F426DB"/>
    <w:rsid w:val="00F42981"/>
    <w:rsid w:val="00F42BD0"/>
    <w:rsid w:val="00F42F71"/>
    <w:rsid w:val="00F4317B"/>
    <w:rsid w:val="00F4386E"/>
    <w:rsid w:val="00F43B5E"/>
    <w:rsid w:val="00F43E36"/>
    <w:rsid w:val="00F43E69"/>
    <w:rsid w:val="00F44B14"/>
    <w:rsid w:val="00F453E3"/>
    <w:rsid w:val="00F4542F"/>
    <w:rsid w:val="00F4547F"/>
    <w:rsid w:val="00F455A3"/>
    <w:rsid w:val="00F45BF1"/>
    <w:rsid w:val="00F45BF4"/>
    <w:rsid w:val="00F50247"/>
    <w:rsid w:val="00F503FD"/>
    <w:rsid w:val="00F50426"/>
    <w:rsid w:val="00F50714"/>
    <w:rsid w:val="00F50BD1"/>
    <w:rsid w:val="00F50BED"/>
    <w:rsid w:val="00F50D51"/>
    <w:rsid w:val="00F50D73"/>
    <w:rsid w:val="00F517DD"/>
    <w:rsid w:val="00F51E37"/>
    <w:rsid w:val="00F52C78"/>
    <w:rsid w:val="00F52D80"/>
    <w:rsid w:val="00F5325F"/>
    <w:rsid w:val="00F53618"/>
    <w:rsid w:val="00F536D4"/>
    <w:rsid w:val="00F53828"/>
    <w:rsid w:val="00F53D6B"/>
    <w:rsid w:val="00F53E4D"/>
    <w:rsid w:val="00F53E50"/>
    <w:rsid w:val="00F54473"/>
    <w:rsid w:val="00F547F6"/>
    <w:rsid w:val="00F54B3C"/>
    <w:rsid w:val="00F54E8B"/>
    <w:rsid w:val="00F553E7"/>
    <w:rsid w:val="00F55BB9"/>
    <w:rsid w:val="00F55D6C"/>
    <w:rsid w:val="00F55DA8"/>
    <w:rsid w:val="00F561AA"/>
    <w:rsid w:val="00F56631"/>
    <w:rsid w:val="00F56665"/>
    <w:rsid w:val="00F5711D"/>
    <w:rsid w:val="00F57759"/>
    <w:rsid w:val="00F608EE"/>
    <w:rsid w:val="00F6095E"/>
    <w:rsid w:val="00F60A12"/>
    <w:rsid w:val="00F60C3F"/>
    <w:rsid w:val="00F60FDB"/>
    <w:rsid w:val="00F61275"/>
    <w:rsid w:val="00F6170C"/>
    <w:rsid w:val="00F62464"/>
    <w:rsid w:val="00F6358F"/>
    <w:rsid w:val="00F637CF"/>
    <w:rsid w:val="00F63A7A"/>
    <w:rsid w:val="00F63CEB"/>
    <w:rsid w:val="00F647E8"/>
    <w:rsid w:val="00F64E53"/>
    <w:rsid w:val="00F64F00"/>
    <w:rsid w:val="00F64F1E"/>
    <w:rsid w:val="00F651D8"/>
    <w:rsid w:val="00F65392"/>
    <w:rsid w:val="00F65B6E"/>
    <w:rsid w:val="00F65BCE"/>
    <w:rsid w:val="00F65E84"/>
    <w:rsid w:val="00F664BF"/>
    <w:rsid w:val="00F666D0"/>
    <w:rsid w:val="00F6682F"/>
    <w:rsid w:val="00F67414"/>
    <w:rsid w:val="00F674BD"/>
    <w:rsid w:val="00F678EA"/>
    <w:rsid w:val="00F67986"/>
    <w:rsid w:val="00F67A06"/>
    <w:rsid w:val="00F67B7F"/>
    <w:rsid w:val="00F70422"/>
    <w:rsid w:val="00F70586"/>
    <w:rsid w:val="00F70719"/>
    <w:rsid w:val="00F708B0"/>
    <w:rsid w:val="00F70B3F"/>
    <w:rsid w:val="00F71141"/>
    <w:rsid w:val="00F71199"/>
    <w:rsid w:val="00F71264"/>
    <w:rsid w:val="00F712ED"/>
    <w:rsid w:val="00F717CD"/>
    <w:rsid w:val="00F71C57"/>
    <w:rsid w:val="00F71D0F"/>
    <w:rsid w:val="00F724FF"/>
    <w:rsid w:val="00F728B1"/>
    <w:rsid w:val="00F72D8D"/>
    <w:rsid w:val="00F72FFE"/>
    <w:rsid w:val="00F731D5"/>
    <w:rsid w:val="00F73378"/>
    <w:rsid w:val="00F7368E"/>
    <w:rsid w:val="00F73972"/>
    <w:rsid w:val="00F73BC8"/>
    <w:rsid w:val="00F74040"/>
    <w:rsid w:val="00F74450"/>
    <w:rsid w:val="00F74739"/>
    <w:rsid w:val="00F74D34"/>
    <w:rsid w:val="00F74F4C"/>
    <w:rsid w:val="00F752CA"/>
    <w:rsid w:val="00F753DC"/>
    <w:rsid w:val="00F7573F"/>
    <w:rsid w:val="00F75777"/>
    <w:rsid w:val="00F7584E"/>
    <w:rsid w:val="00F75E3A"/>
    <w:rsid w:val="00F7604E"/>
    <w:rsid w:val="00F76329"/>
    <w:rsid w:val="00F76596"/>
    <w:rsid w:val="00F7666E"/>
    <w:rsid w:val="00F766B3"/>
    <w:rsid w:val="00F76B27"/>
    <w:rsid w:val="00F76E6E"/>
    <w:rsid w:val="00F76EE0"/>
    <w:rsid w:val="00F8062B"/>
    <w:rsid w:val="00F806F8"/>
    <w:rsid w:val="00F80872"/>
    <w:rsid w:val="00F80C1C"/>
    <w:rsid w:val="00F81FF6"/>
    <w:rsid w:val="00F820FD"/>
    <w:rsid w:val="00F824E1"/>
    <w:rsid w:val="00F825CA"/>
    <w:rsid w:val="00F82A94"/>
    <w:rsid w:val="00F83358"/>
    <w:rsid w:val="00F838D8"/>
    <w:rsid w:val="00F839D5"/>
    <w:rsid w:val="00F84ED1"/>
    <w:rsid w:val="00F86228"/>
    <w:rsid w:val="00F86265"/>
    <w:rsid w:val="00F8626A"/>
    <w:rsid w:val="00F86711"/>
    <w:rsid w:val="00F86D46"/>
    <w:rsid w:val="00F86E7E"/>
    <w:rsid w:val="00F8747B"/>
    <w:rsid w:val="00F877C6"/>
    <w:rsid w:val="00F877CE"/>
    <w:rsid w:val="00F9072D"/>
    <w:rsid w:val="00F90CB0"/>
    <w:rsid w:val="00F90EE9"/>
    <w:rsid w:val="00F911BF"/>
    <w:rsid w:val="00F9189E"/>
    <w:rsid w:val="00F91D2F"/>
    <w:rsid w:val="00F921D7"/>
    <w:rsid w:val="00F92669"/>
    <w:rsid w:val="00F92817"/>
    <w:rsid w:val="00F92A0D"/>
    <w:rsid w:val="00F92C4B"/>
    <w:rsid w:val="00F93339"/>
    <w:rsid w:val="00F933CE"/>
    <w:rsid w:val="00F934FC"/>
    <w:rsid w:val="00F935CA"/>
    <w:rsid w:val="00F93B15"/>
    <w:rsid w:val="00F93BD3"/>
    <w:rsid w:val="00F94457"/>
    <w:rsid w:val="00F94644"/>
    <w:rsid w:val="00F94659"/>
    <w:rsid w:val="00F94830"/>
    <w:rsid w:val="00F948F0"/>
    <w:rsid w:val="00F94BD6"/>
    <w:rsid w:val="00F94F26"/>
    <w:rsid w:val="00F959CF"/>
    <w:rsid w:val="00F95C89"/>
    <w:rsid w:val="00F96586"/>
    <w:rsid w:val="00F96B3D"/>
    <w:rsid w:val="00F97169"/>
    <w:rsid w:val="00F97892"/>
    <w:rsid w:val="00F97FDA"/>
    <w:rsid w:val="00FA055F"/>
    <w:rsid w:val="00FA0665"/>
    <w:rsid w:val="00FA06B0"/>
    <w:rsid w:val="00FA0773"/>
    <w:rsid w:val="00FA0836"/>
    <w:rsid w:val="00FA1DC4"/>
    <w:rsid w:val="00FA1DD3"/>
    <w:rsid w:val="00FA2048"/>
    <w:rsid w:val="00FA2606"/>
    <w:rsid w:val="00FA2692"/>
    <w:rsid w:val="00FA26DE"/>
    <w:rsid w:val="00FA27BC"/>
    <w:rsid w:val="00FA285C"/>
    <w:rsid w:val="00FA2EF1"/>
    <w:rsid w:val="00FA2EF5"/>
    <w:rsid w:val="00FA30FD"/>
    <w:rsid w:val="00FA3987"/>
    <w:rsid w:val="00FA3BF0"/>
    <w:rsid w:val="00FA4114"/>
    <w:rsid w:val="00FA4322"/>
    <w:rsid w:val="00FA46D7"/>
    <w:rsid w:val="00FA4C3C"/>
    <w:rsid w:val="00FA4D8C"/>
    <w:rsid w:val="00FA5098"/>
    <w:rsid w:val="00FA5283"/>
    <w:rsid w:val="00FA52D2"/>
    <w:rsid w:val="00FA585F"/>
    <w:rsid w:val="00FA5C4D"/>
    <w:rsid w:val="00FA5D61"/>
    <w:rsid w:val="00FA602B"/>
    <w:rsid w:val="00FA61F2"/>
    <w:rsid w:val="00FA6502"/>
    <w:rsid w:val="00FA6A67"/>
    <w:rsid w:val="00FA6D69"/>
    <w:rsid w:val="00FA7596"/>
    <w:rsid w:val="00FA784E"/>
    <w:rsid w:val="00FA7C51"/>
    <w:rsid w:val="00FB0047"/>
    <w:rsid w:val="00FB04E4"/>
    <w:rsid w:val="00FB072C"/>
    <w:rsid w:val="00FB0988"/>
    <w:rsid w:val="00FB0B3E"/>
    <w:rsid w:val="00FB0CF8"/>
    <w:rsid w:val="00FB112F"/>
    <w:rsid w:val="00FB11B2"/>
    <w:rsid w:val="00FB15AF"/>
    <w:rsid w:val="00FB1B1C"/>
    <w:rsid w:val="00FB1C1F"/>
    <w:rsid w:val="00FB1DA0"/>
    <w:rsid w:val="00FB20B1"/>
    <w:rsid w:val="00FB2381"/>
    <w:rsid w:val="00FB2665"/>
    <w:rsid w:val="00FB2788"/>
    <w:rsid w:val="00FB2A0E"/>
    <w:rsid w:val="00FB30B0"/>
    <w:rsid w:val="00FB324A"/>
    <w:rsid w:val="00FB335B"/>
    <w:rsid w:val="00FB3730"/>
    <w:rsid w:val="00FB458E"/>
    <w:rsid w:val="00FB4B1F"/>
    <w:rsid w:val="00FB4CB5"/>
    <w:rsid w:val="00FB50AE"/>
    <w:rsid w:val="00FB523C"/>
    <w:rsid w:val="00FB5A77"/>
    <w:rsid w:val="00FB5D49"/>
    <w:rsid w:val="00FB5E4C"/>
    <w:rsid w:val="00FB6027"/>
    <w:rsid w:val="00FB60D6"/>
    <w:rsid w:val="00FB64B4"/>
    <w:rsid w:val="00FB6578"/>
    <w:rsid w:val="00FB6DF5"/>
    <w:rsid w:val="00FB6E32"/>
    <w:rsid w:val="00FB73B7"/>
    <w:rsid w:val="00FB7543"/>
    <w:rsid w:val="00FB7E9A"/>
    <w:rsid w:val="00FC0D70"/>
    <w:rsid w:val="00FC15AC"/>
    <w:rsid w:val="00FC1B57"/>
    <w:rsid w:val="00FC1EBE"/>
    <w:rsid w:val="00FC2B01"/>
    <w:rsid w:val="00FC2C27"/>
    <w:rsid w:val="00FC381D"/>
    <w:rsid w:val="00FC3C3A"/>
    <w:rsid w:val="00FC3F60"/>
    <w:rsid w:val="00FC414E"/>
    <w:rsid w:val="00FC4809"/>
    <w:rsid w:val="00FC515B"/>
    <w:rsid w:val="00FC5245"/>
    <w:rsid w:val="00FC53BB"/>
    <w:rsid w:val="00FC5DC3"/>
    <w:rsid w:val="00FC643E"/>
    <w:rsid w:val="00FC6EF0"/>
    <w:rsid w:val="00FC7113"/>
    <w:rsid w:val="00FC71C7"/>
    <w:rsid w:val="00FC73C9"/>
    <w:rsid w:val="00FD01D6"/>
    <w:rsid w:val="00FD0557"/>
    <w:rsid w:val="00FD073C"/>
    <w:rsid w:val="00FD090A"/>
    <w:rsid w:val="00FD0EC5"/>
    <w:rsid w:val="00FD1375"/>
    <w:rsid w:val="00FD1591"/>
    <w:rsid w:val="00FD186E"/>
    <w:rsid w:val="00FD1B9A"/>
    <w:rsid w:val="00FD21F5"/>
    <w:rsid w:val="00FD259B"/>
    <w:rsid w:val="00FD2B52"/>
    <w:rsid w:val="00FD2C8B"/>
    <w:rsid w:val="00FD322E"/>
    <w:rsid w:val="00FD367E"/>
    <w:rsid w:val="00FD37F3"/>
    <w:rsid w:val="00FD3C6D"/>
    <w:rsid w:val="00FD3F4F"/>
    <w:rsid w:val="00FD4886"/>
    <w:rsid w:val="00FD4EF1"/>
    <w:rsid w:val="00FD555E"/>
    <w:rsid w:val="00FD643D"/>
    <w:rsid w:val="00FD6580"/>
    <w:rsid w:val="00FD6B04"/>
    <w:rsid w:val="00FD6B17"/>
    <w:rsid w:val="00FD6D17"/>
    <w:rsid w:val="00FD6E2B"/>
    <w:rsid w:val="00FD7346"/>
    <w:rsid w:val="00FD74A2"/>
    <w:rsid w:val="00FE008F"/>
    <w:rsid w:val="00FE0809"/>
    <w:rsid w:val="00FE0A4D"/>
    <w:rsid w:val="00FE0E53"/>
    <w:rsid w:val="00FE0FD8"/>
    <w:rsid w:val="00FE13C3"/>
    <w:rsid w:val="00FE211C"/>
    <w:rsid w:val="00FE245E"/>
    <w:rsid w:val="00FE263E"/>
    <w:rsid w:val="00FE314F"/>
    <w:rsid w:val="00FE31AF"/>
    <w:rsid w:val="00FE32FE"/>
    <w:rsid w:val="00FE3569"/>
    <w:rsid w:val="00FE3CD8"/>
    <w:rsid w:val="00FE3EE1"/>
    <w:rsid w:val="00FE4236"/>
    <w:rsid w:val="00FE441D"/>
    <w:rsid w:val="00FE4432"/>
    <w:rsid w:val="00FE466D"/>
    <w:rsid w:val="00FE4E8F"/>
    <w:rsid w:val="00FE4EC2"/>
    <w:rsid w:val="00FE4FCA"/>
    <w:rsid w:val="00FE5301"/>
    <w:rsid w:val="00FE55BF"/>
    <w:rsid w:val="00FE5A47"/>
    <w:rsid w:val="00FE5B3C"/>
    <w:rsid w:val="00FE6B89"/>
    <w:rsid w:val="00FE6E1F"/>
    <w:rsid w:val="00FE7089"/>
    <w:rsid w:val="00FE7D08"/>
    <w:rsid w:val="00FE7DB0"/>
    <w:rsid w:val="00FF0961"/>
    <w:rsid w:val="00FF15A1"/>
    <w:rsid w:val="00FF1CBA"/>
    <w:rsid w:val="00FF1FD4"/>
    <w:rsid w:val="00FF3F99"/>
    <w:rsid w:val="00FF3FAC"/>
    <w:rsid w:val="00FF4428"/>
    <w:rsid w:val="00FF47AA"/>
    <w:rsid w:val="00FF48A8"/>
    <w:rsid w:val="00FF5B5C"/>
    <w:rsid w:val="00FF6066"/>
    <w:rsid w:val="00FF6A9C"/>
    <w:rsid w:val="00FF6CCB"/>
    <w:rsid w:val="00FF7731"/>
    <w:rsid w:val="00FF7B2B"/>
    <w:rsid w:val="00FF7C73"/>
    <w:rsid w:val="00FF7D76"/>
    <w:rsid w:val="00FF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0B7C02"/>
  <w15:docId w15:val="{22647B54-6851-41FE-BCF1-BEE4A4534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797"/>
    <w:pPr>
      <w:widowControl w:val="0"/>
      <w:jc w:val="both"/>
    </w:pPr>
    <w:rPr>
      <w:kern w:val="2"/>
      <w:sz w:val="21"/>
    </w:rPr>
  </w:style>
  <w:style w:type="paragraph" w:styleId="Heading1">
    <w:name w:val="heading 1"/>
    <w:basedOn w:val="Normal"/>
    <w:link w:val="Heading1Char"/>
    <w:uiPriority w:val="9"/>
    <w:qFormat/>
    <w:rsid w:val="00D140B4"/>
    <w:pPr>
      <w:widowControl/>
      <w:spacing w:before="120" w:after="120" w:line="360" w:lineRule="auto"/>
      <w:jc w:val="left"/>
      <w:outlineLvl w:val="0"/>
    </w:pPr>
    <w:rPr>
      <w:rFonts w:eastAsia="Times New Roman"/>
      <w:b/>
      <w:bCs/>
      <w:color w:val="CC3300"/>
      <w:kern w:val="36"/>
      <w:sz w:val="24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1534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140B4"/>
    <w:pPr>
      <w:widowControl/>
      <w:pBdr>
        <w:bottom w:val="single" w:sz="6" w:space="3" w:color="E3E3E3"/>
      </w:pBdr>
      <w:spacing w:after="75"/>
      <w:jc w:val="left"/>
      <w:outlineLvl w:val="2"/>
    </w:pPr>
    <w:rPr>
      <w:rFonts w:eastAsia="Times New Roman"/>
      <w:b/>
      <w:bCs/>
      <w:kern w:val="0"/>
      <w:sz w:val="20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2527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2527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2527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2527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2527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2527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932187"/>
    <w:pPr>
      <w:snapToGrid w:val="0"/>
      <w:jc w:val="left"/>
    </w:pPr>
    <w:rPr>
      <w:sz w:val="18"/>
      <w:szCs w:val="18"/>
    </w:rPr>
  </w:style>
  <w:style w:type="character" w:styleId="FootnoteReference">
    <w:name w:val="footnote reference"/>
    <w:rsid w:val="00932187"/>
    <w:rPr>
      <w:vertAlign w:val="superscript"/>
    </w:rPr>
  </w:style>
  <w:style w:type="character" w:styleId="Hyperlink">
    <w:name w:val="Hyperlink"/>
    <w:qFormat/>
    <w:rsid w:val="0093218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932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932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Char">
    <w:name w:val="Char Char"/>
    <w:semiHidden/>
    <w:rsid w:val="00932187"/>
    <w:rPr>
      <w:rFonts w:eastAsia="宋体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sid w:val="00932187"/>
  </w:style>
  <w:style w:type="paragraph" w:styleId="BalloonText">
    <w:name w:val="Balloon Text"/>
    <w:basedOn w:val="Normal"/>
    <w:link w:val="BalloonTextChar"/>
    <w:semiHidden/>
    <w:rsid w:val="00554097"/>
    <w:rPr>
      <w:rFonts w:ascii="Tahoma" w:hAnsi="Tahoma" w:cs="Tahoma"/>
      <w:sz w:val="16"/>
      <w:szCs w:val="18"/>
    </w:rPr>
  </w:style>
  <w:style w:type="paragraph" w:customStyle="1" w:styleId="Default">
    <w:name w:val="Default"/>
    <w:rsid w:val="0094679B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table" w:styleId="TableClassic1">
    <w:name w:val="Table Classic 1"/>
    <w:basedOn w:val="TableNormal"/>
    <w:rsid w:val="0094679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94679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4231E1"/>
    <w:rPr>
      <w:rFonts w:ascii="Tahoma" w:hAnsi="Tahoma" w:cs="Tahoma"/>
      <w:b w:val="0"/>
      <w:i w:val="0"/>
      <w:caps w:val="0"/>
      <w:strike w:val="0"/>
      <w:sz w:val="16"/>
      <w:u w:val="none"/>
    </w:rPr>
  </w:style>
  <w:style w:type="character" w:customStyle="1" w:styleId="ti2">
    <w:name w:val="ti2"/>
    <w:rsid w:val="006A1A1D"/>
    <w:rPr>
      <w:sz w:val="22"/>
      <w:szCs w:val="22"/>
    </w:rPr>
  </w:style>
  <w:style w:type="character" w:customStyle="1" w:styleId="FootnoteTextChar">
    <w:name w:val="Footnote Text Char"/>
    <w:link w:val="FootnoteText"/>
    <w:uiPriority w:val="99"/>
    <w:rsid w:val="00700FAA"/>
    <w:rPr>
      <w:kern w:val="2"/>
      <w:sz w:val="18"/>
      <w:szCs w:val="18"/>
    </w:rPr>
  </w:style>
  <w:style w:type="character" w:customStyle="1" w:styleId="style6">
    <w:name w:val="style6"/>
    <w:basedOn w:val="DefaultParagraphFont"/>
    <w:rsid w:val="00700FAA"/>
  </w:style>
  <w:style w:type="paragraph" w:styleId="EndnoteText">
    <w:name w:val="endnote text"/>
    <w:basedOn w:val="Normal"/>
    <w:link w:val="EndnoteTextChar"/>
    <w:rsid w:val="00CF7B80"/>
    <w:pPr>
      <w:widowControl/>
      <w:jc w:val="left"/>
    </w:pPr>
    <w:rPr>
      <w:kern w:val="0"/>
      <w:sz w:val="20"/>
      <w:lang w:eastAsia="en-US"/>
    </w:rPr>
  </w:style>
  <w:style w:type="character" w:customStyle="1" w:styleId="EndnoteTextChar">
    <w:name w:val="Endnote Text Char"/>
    <w:link w:val="EndnoteText"/>
    <w:rsid w:val="00CF7B80"/>
    <w:rPr>
      <w:lang w:eastAsia="en-US"/>
    </w:rPr>
  </w:style>
  <w:style w:type="character" w:customStyle="1" w:styleId="HeaderChar">
    <w:name w:val="Header Char"/>
    <w:link w:val="Header"/>
    <w:uiPriority w:val="99"/>
    <w:rsid w:val="00A94CB1"/>
    <w:rPr>
      <w:kern w:val="2"/>
      <w:sz w:val="18"/>
      <w:szCs w:val="18"/>
    </w:rPr>
  </w:style>
  <w:style w:type="character" w:styleId="Strong">
    <w:name w:val="Strong"/>
    <w:uiPriority w:val="22"/>
    <w:qFormat/>
    <w:rsid w:val="009254B9"/>
    <w:rPr>
      <w:b/>
      <w:bCs/>
    </w:rPr>
  </w:style>
  <w:style w:type="character" w:customStyle="1" w:styleId="shorttext1">
    <w:name w:val="short_text1"/>
    <w:rsid w:val="009254B9"/>
    <w:rPr>
      <w:sz w:val="26"/>
      <w:szCs w:val="26"/>
    </w:rPr>
  </w:style>
  <w:style w:type="character" w:customStyle="1" w:styleId="src1">
    <w:name w:val="src1"/>
    <w:rsid w:val="009254B9"/>
    <w:rPr>
      <w:vanish w:val="0"/>
      <w:webHidden w:val="0"/>
      <w:specVanish/>
    </w:rPr>
  </w:style>
  <w:style w:type="character" w:customStyle="1" w:styleId="EmailStyle36">
    <w:name w:val="EmailStyle36"/>
    <w:semiHidden/>
    <w:rsid w:val="009254B9"/>
    <w:rPr>
      <w:rFonts w:ascii="Arial" w:eastAsia="宋体" w:hAnsi="Arial" w:cs="Arial"/>
      <w:color w:val="000080"/>
      <w:sz w:val="18"/>
      <w:szCs w:val="20"/>
    </w:rPr>
  </w:style>
  <w:style w:type="character" w:styleId="Emphasis">
    <w:name w:val="Emphasis"/>
    <w:uiPriority w:val="20"/>
    <w:qFormat/>
    <w:rsid w:val="00956AA7"/>
    <w:rPr>
      <w:b/>
      <w:bCs/>
      <w:i w:val="0"/>
      <w:iCs w:val="0"/>
    </w:rPr>
  </w:style>
  <w:style w:type="paragraph" w:customStyle="1" w:styleId="ColorfulList-Accent11">
    <w:name w:val="Colorful List - Accent 11"/>
    <w:basedOn w:val="Normal"/>
    <w:uiPriority w:val="34"/>
    <w:qFormat/>
    <w:rsid w:val="00EB5963"/>
    <w:pPr>
      <w:ind w:left="720"/>
      <w:contextualSpacing/>
    </w:pPr>
  </w:style>
  <w:style w:type="character" w:styleId="EndnoteReference">
    <w:name w:val="endnote reference"/>
    <w:rsid w:val="00E107B8"/>
    <w:rPr>
      <w:vertAlign w:val="superscript"/>
    </w:rPr>
  </w:style>
  <w:style w:type="character" w:customStyle="1" w:styleId="longtext1">
    <w:name w:val="long_text1"/>
    <w:rsid w:val="00D33A8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24617E"/>
    <w:pPr>
      <w:jc w:val="left"/>
    </w:pPr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4617E"/>
    <w:rPr>
      <w:b/>
      <w:bCs/>
    </w:rPr>
  </w:style>
  <w:style w:type="paragraph" w:styleId="NormalWeb">
    <w:name w:val="Normal (Web)"/>
    <w:basedOn w:val="Normal"/>
    <w:uiPriority w:val="99"/>
    <w:unhideWhenUsed/>
    <w:rsid w:val="00CF2E93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character" w:customStyle="1" w:styleId="shorttext">
    <w:name w:val="short_text"/>
    <w:basedOn w:val="DefaultParagraphFont"/>
    <w:rsid w:val="00D97FDD"/>
  </w:style>
  <w:style w:type="paragraph" w:styleId="ListParagraph">
    <w:name w:val="List Paragraph"/>
    <w:basedOn w:val="Normal"/>
    <w:uiPriority w:val="34"/>
    <w:qFormat/>
    <w:rsid w:val="00617AD0"/>
    <w:pPr>
      <w:ind w:left="720"/>
      <w:contextualSpacing/>
    </w:pPr>
  </w:style>
  <w:style w:type="paragraph" w:styleId="Revision">
    <w:name w:val="Revision"/>
    <w:hidden/>
    <w:uiPriority w:val="99"/>
    <w:semiHidden/>
    <w:rsid w:val="00D13CEA"/>
    <w:rPr>
      <w:kern w:val="2"/>
      <w:sz w:val="21"/>
    </w:rPr>
  </w:style>
  <w:style w:type="character" w:customStyle="1" w:styleId="highlight1">
    <w:name w:val="highlight1"/>
    <w:rsid w:val="003A2886"/>
    <w:rPr>
      <w:shd w:val="clear" w:color="auto" w:fill="FFFF00"/>
    </w:rPr>
  </w:style>
  <w:style w:type="character" w:customStyle="1" w:styleId="Heading1Char">
    <w:name w:val="Heading 1 Char"/>
    <w:link w:val="Heading1"/>
    <w:uiPriority w:val="9"/>
    <w:rsid w:val="00D140B4"/>
    <w:rPr>
      <w:rFonts w:eastAsia="Times New Roman"/>
      <w:b/>
      <w:bCs/>
      <w:color w:val="CC3300"/>
      <w:kern w:val="36"/>
      <w:sz w:val="24"/>
      <w:szCs w:val="24"/>
    </w:rPr>
  </w:style>
  <w:style w:type="character" w:customStyle="1" w:styleId="Heading3Char">
    <w:name w:val="Heading 3 Char"/>
    <w:link w:val="Heading3"/>
    <w:uiPriority w:val="9"/>
    <w:rsid w:val="00D140B4"/>
    <w:rPr>
      <w:rFonts w:eastAsia="Times New Roman"/>
      <w:b/>
      <w:bCs/>
    </w:rPr>
  </w:style>
  <w:style w:type="paragraph" w:customStyle="1" w:styleId="bluep1">
    <w:name w:val="blue_p1"/>
    <w:basedOn w:val="Normal"/>
    <w:rsid w:val="00D140B4"/>
    <w:pPr>
      <w:widowControl/>
      <w:shd w:val="clear" w:color="auto" w:fill="F9F9F9"/>
      <w:spacing w:after="150" w:line="384" w:lineRule="auto"/>
      <w:jc w:val="left"/>
    </w:pPr>
    <w:rPr>
      <w:rFonts w:eastAsia="Times New Roman"/>
      <w:b/>
      <w:bCs/>
      <w:color w:val="000000"/>
      <w:kern w:val="0"/>
      <w:sz w:val="24"/>
      <w:szCs w:val="24"/>
    </w:rPr>
  </w:style>
  <w:style w:type="character" w:styleId="PlaceholderText">
    <w:name w:val="Placeholder Text"/>
    <w:uiPriority w:val="99"/>
    <w:semiHidden/>
    <w:rsid w:val="008A0687"/>
    <w:rPr>
      <w:color w:val="808080"/>
    </w:rPr>
  </w:style>
  <w:style w:type="character" w:customStyle="1" w:styleId="hps">
    <w:name w:val="hps"/>
    <w:basedOn w:val="DefaultParagraphFont"/>
    <w:rsid w:val="00337A2A"/>
  </w:style>
  <w:style w:type="character" w:customStyle="1" w:styleId="FooterChar">
    <w:name w:val="Footer Char"/>
    <w:link w:val="Footer"/>
    <w:uiPriority w:val="99"/>
    <w:rsid w:val="007361EB"/>
    <w:rPr>
      <w:kern w:val="2"/>
      <w:sz w:val="18"/>
      <w:szCs w:val="18"/>
    </w:rPr>
  </w:style>
  <w:style w:type="paragraph" w:customStyle="1" w:styleId="CharCharCharCharCharCharCharCharCharCharCharCharChar">
    <w:name w:val="Char Char Char Char Char Char Char Char Char Char Char Char Char"/>
    <w:basedOn w:val="Normal"/>
    <w:rsid w:val="00186D0D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377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</w:rPr>
  </w:style>
  <w:style w:type="character" w:customStyle="1" w:styleId="HTMLPreformattedChar">
    <w:name w:val="HTML Preformatted Char"/>
    <w:link w:val="HTMLPreformatted"/>
    <w:uiPriority w:val="99"/>
    <w:rsid w:val="00937797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qFormat/>
    <w:rsid w:val="00F17B93"/>
  </w:style>
  <w:style w:type="paragraph" w:customStyle="1" w:styleId="CharCharCharCharCharCharCharCharCharCharCharCharChar6">
    <w:name w:val="Char Char Char Char Char Char Char Char Char Char Char Char Char6"/>
    <w:basedOn w:val="Normal"/>
    <w:rsid w:val="0091303A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5">
    <w:name w:val="Char Char Char Char Char Char Char Char Char Char Char Char Char5"/>
    <w:basedOn w:val="Normal"/>
    <w:rsid w:val="000F5F12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4E71EF"/>
  </w:style>
  <w:style w:type="paragraph" w:customStyle="1" w:styleId="CharCharCharCharCharCharCharCharCharCharCharCharChar4">
    <w:name w:val="Char Char Char Char Char Char Char Char Char Char Char Char Char4"/>
    <w:basedOn w:val="Normal"/>
    <w:rsid w:val="00F2360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3">
    <w:name w:val="Char Char Char Char Char Char Char Char Char Char Char Char Char3"/>
    <w:basedOn w:val="Normal"/>
    <w:rsid w:val="00D3531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2">
    <w:name w:val="Char Char Char Char Char Char Char Char Char Char Char Char Char2"/>
    <w:basedOn w:val="Normal"/>
    <w:rsid w:val="00C11FF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1">
    <w:name w:val="Char Char Char Char Char Char Char Char Char Char Char Char Char1"/>
    <w:basedOn w:val="Normal"/>
    <w:rsid w:val="00091C3B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6D20A3"/>
    <w:pPr>
      <w:widowControl/>
      <w:ind w:left="360"/>
    </w:pPr>
    <w:rPr>
      <w:color w:val="000000"/>
      <w:kern w:val="0"/>
      <w:sz w:val="24"/>
      <w:lang w:eastAsia="en-US"/>
    </w:rPr>
  </w:style>
  <w:style w:type="character" w:customStyle="1" w:styleId="BodyTextIndent2Char">
    <w:name w:val="Body Text Indent 2 Char"/>
    <w:link w:val="BodyTextIndent2"/>
    <w:rsid w:val="006D20A3"/>
    <w:rPr>
      <w:color w:val="000000"/>
      <w:sz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6D7E6A"/>
    <w:pPr>
      <w:contextualSpacing/>
    </w:pPr>
    <w:rPr>
      <w:rFonts w:ascii="Cambria" w:hAnsi="Cambria"/>
      <w:spacing w:val="-10"/>
      <w:kern w:val="28"/>
      <w:sz w:val="56"/>
      <w:szCs w:val="56"/>
    </w:rPr>
  </w:style>
  <w:style w:type="character" w:customStyle="1" w:styleId="TitleChar">
    <w:name w:val="Title Char"/>
    <w:link w:val="Title"/>
    <w:rsid w:val="006D7E6A"/>
    <w:rPr>
      <w:rFonts w:ascii="Cambria" w:eastAsia="宋体" w:hAnsi="Cambria" w:cs="Times New Roman"/>
      <w:spacing w:val="-10"/>
      <w:kern w:val="28"/>
      <w:sz w:val="56"/>
      <w:szCs w:val="56"/>
    </w:rPr>
  </w:style>
  <w:style w:type="character" w:customStyle="1" w:styleId="high-light-bg4">
    <w:name w:val="high-light-bg4"/>
    <w:basedOn w:val="DefaultParagraphFont"/>
    <w:rsid w:val="00301458"/>
  </w:style>
  <w:style w:type="character" w:styleId="FollowedHyperlink">
    <w:name w:val="FollowedHyperlink"/>
    <w:semiHidden/>
    <w:unhideWhenUsed/>
    <w:rsid w:val="009E50CD"/>
    <w:rPr>
      <w:color w:val="800080"/>
      <w:u w:val="single"/>
    </w:rPr>
  </w:style>
  <w:style w:type="character" w:customStyle="1" w:styleId="high-light-bg">
    <w:name w:val="high-light-bg"/>
    <w:basedOn w:val="DefaultParagraphFont"/>
    <w:rsid w:val="008A08D4"/>
  </w:style>
  <w:style w:type="character" w:customStyle="1" w:styleId="high-light">
    <w:name w:val="high-light"/>
    <w:basedOn w:val="DefaultParagraphFont"/>
    <w:rsid w:val="008A08D4"/>
  </w:style>
  <w:style w:type="character" w:customStyle="1" w:styleId="Heading2Char">
    <w:name w:val="Heading 2 Char"/>
    <w:basedOn w:val="DefaultParagraphFont"/>
    <w:link w:val="Heading2"/>
    <w:rsid w:val="0015347E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DB3507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B3507"/>
    <w:rPr>
      <w:noProof/>
      <w:kern w:val="2"/>
    </w:rPr>
  </w:style>
  <w:style w:type="paragraph" w:customStyle="1" w:styleId="MDPI51figurecaption">
    <w:name w:val="MDPI_5.1_figure_caption"/>
    <w:qFormat/>
    <w:rsid w:val="0097426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keywords-mean">
    <w:name w:val="keywords-mean"/>
    <w:basedOn w:val="DefaultParagraphFont"/>
    <w:rsid w:val="00A90FB0"/>
  </w:style>
  <w:style w:type="paragraph" w:customStyle="1" w:styleId="labels">
    <w:name w:val="label_s"/>
    <w:basedOn w:val="Normal"/>
    <w:rsid w:val="001C5F8F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</w:rPr>
  </w:style>
  <w:style w:type="paragraph" w:customStyle="1" w:styleId="kwmains">
    <w:name w:val="kw_main_s"/>
    <w:basedOn w:val="Normal"/>
    <w:rsid w:val="001C5F8F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</w:rPr>
  </w:style>
  <w:style w:type="paragraph" w:customStyle="1" w:styleId="2">
    <w:name w:val="列出段落2"/>
    <w:basedOn w:val="Normal"/>
    <w:uiPriority w:val="99"/>
    <w:qFormat/>
    <w:rsid w:val="003D4D09"/>
    <w:pPr>
      <w:widowControl/>
      <w:spacing w:after="160" w:line="259" w:lineRule="auto"/>
      <w:ind w:firstLineChars="200" w:firstLine="420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FamilyName">
    <w:name w:val="Family Name"/>
    <w:basedOn w:val="DefaultParagraphFont"/>
    <w:qFormat/>
    <w:rsid w:val="00F071C7"/>
    <w:rPr>
      <w:color w:val="22B14C"/>
    </w:rPr>
  </w:style>
  <w:style w:type="character" w:customStyle="1" w:styleId="GivenName">
    <w:name w:val="Given Name"/>
    <w:basedOn w:val="DefaultParagraphFont"/>
    <w:qFormat/>
    <w:rsid w:val="00F071C7"/>
    <w:rPr>
      <w:color w:val="FFC20E"/>
    </w:rPr>
  </w:style>
  <w:style w:type="character" w:customStyle="1" w:styleId="Year">
    <w:name w:val="Year"/>
    <w:basedOn w:val="DefaultParagraphFont"/>
    <w:qFormat/>
    <w:rsid w:val="00F071C7"/>
    <w:rPr>
      <w:color w:val="BA1419"/>
    </w:rPr>
  </w:style>
  <w:style w:type="character" w:customStyle="1" w:styleId="ArticleTitle">
    <w:name w:val="Article Title"/>
    <w:basedOn w:val="DefaultParagraphFont"/>
    <w:qFormat/>
    <w:rsid w:val="00F071C7"/>
    <w:rPr>
      <w:color w:val="A29D96"/>
    </w:rPr>
  </w:style>
  <w:style w:type="character" w:customStyle="1" w:styleId="Source">
    <w:name w:val="Source"/>
    <w:basedOn w:val="DefaultParagraphFont"/>
    <w:qFormat/>
    <w:rsid w:val="00F071C7"/>
    <w:rPr>
      <w:color w:val="00B7EF"/>
    </w:rPr>
  </w:style>
  <w:style w:type="character" w:customStyle="1" w:styleId="VolumeNumber">
    <w:name w:val="Volume Number"/>
    <w:basedOn w:val="DefaultParagraphFont"/>
    <w:qFormat/>
    <w:rsid w:val="00F071C7"/>
    <w:rPr>
      <w:color w:val="2F3699"/>
    </w:rPr>
  </w:style>
  <w:style w:type="character" w:customStyle="1" w:styleId="PageNumbers">
    <w:name w:val="Page Numbers"/>
    <w:basedOn w:val="DefaultParagraphFont"/>
    <w:qFormat/>
    <w:rsid w:val="00F071C7"/>
    <w:rPr>
      <w:color w:val="903C39"/>
    </w:rPr>
  </w:style>
  <w:style w:type="character" w:styleId="LineNumber">
    <w:name w:val="line number"/>
    <w:basedOn w:val="DefaultParagraphFont"/>
    <w:semiHidden/>
    <w:unhideWhenUsed/>
    <w:rsid w:val="00522DCD"/>
  </w:style>
  <w:style w:type="paragraph" w:customStyle="1" w:styleId="MDPI62BackMatter">
    <w:name w:val="MDPI_6.2_BackMatter"/>
    <w:qFormat/>
    <w:rsid w:val="00127B9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31text">
    <w:name w:val="MDPI_3.1_text"/>
    <w:qFormat/>
    <w:rsid w:val="00127B9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127B9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661D1E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7abstract">
    <w:name w:val="MDPI_1.7_abstract"/>
    <w:next w:val="Normal"/>
    <w:qFormat/>
    <w:rsid w:val="00264CE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23heading3">
    <w:name w:val="MDPI_2.3_heading3"/>
    <w:qFormat/>
    <w:rsid w:val="00AD1EB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26365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F2E9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22heading2">
    <w:name w:val="MDPI_2.2_heading2"/>
    <w:qFormat/>
    <w:rsid w:val="002F2E9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Pa5">
    <w:name w:val="Pa5"/>
    <w:basedOn w:val="Default"/>
    <w:next w:val="Default"/>
    <w:uiPriority w:val="99"/>
    <w:rsid w:val="007A44E7"/>
    <w:pPr>
      <w:spacing w:line="221" w:lineRule="atLeast"/>
    </w:pPr>
    <w:rPr>
      <w:rFonts w:ascii="Century Gothic" w:hAnsi="Century Gothic" w:cs="Century Gothic"/>
      <w:color w:val="auto"/>
    </w:rPr>
  </w:style>
  <w:style w:type="paragraph" w:customStyle="1" w:styleId="Pa6">
    <w:name w:val="Pa6"/>
    <w:basedOn w:val="Default"/>
    <w:next w:val="Default"/>
    <w:uiPriority w:val="99"/>
    <w:rsid w:val="007A44E7"/>
    <w:pPr>
      <w:spacing w:line="181" w:lineRule="atLeast"/>
    </w:pPr>
    <w:rPr>
      <w:rFonts w:ascii="Century Gothic" w:hAnsi="Century Gothic" w:cs="Century Gothic"/>
      <w:color w:val="auto"/>
    </w:rPr>
  </w:style>
  <w:style w:type="character" w:customStyle="1" w:styleId="intexthighlight">
    <w:name w:val="intexthighlight"/>
    <w:basedOn w:val="DefaultParagraphFont"/>
    <w:rsid w:val="007A44E7"/>
  </w:style>
  <w:style w:type="character" w:customStyle="1" w:styleId="Standaardalinea-lettertype">
    <w:name w:val="Standaardalinea-lettertype"/>
    <w:rsid w:val="007A44E7"/>
  </w:style>
  <w:style w:type="character" w:customStyle="1" w:styleId="BalloonTextChar">
    <w:name w:val="Balloon Text Char"/>
    <w:basedOn w:val="DefaultParagraphFont"/>
    <w:link w:val="BalloonText"/>
    <w:semiHidden/>
    <w:rsid w:val="007A44E7"/>
    <w:rPr>
      <w:rFonts w:ascii="Tahoma" w:hAnsi="Tahoma" w:cs="Tahoma"/>
      <w:kern w:val="2"/>
      <w:sz w:val="16"/>
      <w:szCs w:val="18"/>
    </w:rPr>
  </w:style>
  <w:style w:type="character" w:customStyle="1" w:styleId="Char1">
    <w:name w:val="批注框文本 Char1"/>
    <w:basedOn w:val="DefaultParagraphFont"/>
    <w:uiPriority w:val="99"/>
    <w:semiHidden/>
    <w:rsid w:val="007A44E7"/>
    <w:rPr>
      <w:rFonts w:ascii="Microsoft YaHei UI" w:eastAsia="Microsoft YaHei UI" w:hAnsi="Times New Roman" w:cs="Times New Roman"/>
      <w:kern w:val="2"/>
      <w:sz w:val="18"/>
      <w:szCs w:val="18"/>
    </w:rPr>
  </w:style>
  <w:style w:type="character" w:styleId="HTMLAcronym">
    <w:name w:val="HTML Acronym"/>
    <w:basedOn w:val="DefaultParagraphFont"/>
    <w:uiPriority w:val="99"/>
    <w:semiHidden/>
    <w:unhideWhenUsed/>
    <w:rsid w:val="007A44E7"/>
  </w:style>
  <w:style w:type="character" w:customStyle="1" w:styleId="A0">
    <w:name w:val="A0"/>
    <w:uiPriority w:val="99"/>
    <w:rsid w:val="007A44E7"/>
    <w:rPr>
      <w:color w:val="221E1F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7A44E7"/>
    <w:rPr>
      <w:rFonts w:ascii="Tahoma" w:hAnsi="Tahoma" w:cs="Tahoma"/>
      <w:kern w:val="2"/>
      <w:sz w:val="16"/>
    </w:rPr>
  </w:style>
  <w:style w:type="character" w:customStyle="1" w:styleId="Char10">
    <w:name w:val="批注文字 Char1"/>
    <w:basedOn w:val="DefaultParagraphFont"/>
    <w:uiPriority w:val="99"/>
    <w:semiHidden/>
    <w:rsid w:val="007A44E7"/>
    <w:rPr>
      <w:rFonts w:ascii="Times New Roman" w:eastAsia="宋体" w:hAnsi="Times New Roman" w:cs="Times New Roman"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7A44E7"/>
    <w:rPr>
      <w:rFonts w:ascii="Tahoma" w:hAnsi="Tahoma" w:cs="Tahoma"/>
      <w:b/>
      <w:bCs/>
      <w:kern w:val="2"/>
      <w:sz w:val="16"/>
    </w:rPr>
  </w:style>
  <w:style w:type="character" w:customStyle="1" w:styleId="Char11">
    <w:name w:val="批注主题 Char1"/>
    <w:basedOn w:val="Char10"/>
    <w:uiPriority w:val="99"/>
    <w:semiHidden/>
    <w:rsid w:val="007A44E7"/>
    <w:rPr>
      <w:rFonts w:ascii="Times New Roman" w:eastAsia="宋体" w:hAnsi="Times New Roman" w:cs="Times New Roman"/>
      <w:b/>
      <w:bCs/>
      <w:kern w:val="2"/>
      <w:sz w:val="20"/>
      <w:szCs w:val="20"/>
    </w:rPr>
  </w:style>
  <w:style w:type="character" w:customStyle="1" w:styleId="label">
    <w:name w:val="label"/>
    <w:basedOn w:val="DefaultParagraphFont"/>
    <w:rsid w:val="00324BC6"/>
  </w:style>
  <w:style w:type="numbering" w:styleId="111111">
    <w:name w:val="Outline List 2"/>
    <w:basedOn w:val="NoList"/>
    <w:semiHidden/>
    <w:unhideWhenUsed/>
    <w:rsid w:val="00425270"/>
    <w:pPr>
      <w:numPr>
        <w:numId w:val="2"/>
      </w:numPr>
    </w:pPr>
  </w:style>
  <w:style w:type="numbering" w:styleId="1ai">
    <w:name w:val="Outline List 1"/>
    <w:basedOn w:val="NoList"/>
    <w:semiHidden/>
    <w:unhideWhenUsed/>
    <w:rsid w:val="00425270"/>
    <w:pPr>
      <w:numPr>
        <w:numId w:val="3"/>
      </w:numPr>
    </w:pPr>
  </w:style>
  <w:style w:type="character" w:customStyle="1" w:styleId="Heading4Char">
    <w:name w:val="Heading 4 Char"/>
    <w:basedOn w:val="DefaultParagraphFont"/>
    <w:link w:val="Heading4"/>
    <w:semiHidden/>
    <w:rsid w:val="00425270"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</w:rPr>
  </w:style>
  <w:style w:type="character" w:customStyle="1" w:styleId="Heading5Char">
    <w:name w:val="Heading 5 Char"/>
    <w:basedOn w:val="DefaultParagraphFont"/>
    <w:link w:val="Heading5"/>
    <w:semiHidden/>
    <w:rsid w:val="00425270"/>
    <w:rPr>
      <w:rFonts w:asciiTheme="majorHAnsi" w:eastAsiaTheme="majorEastAsia" w:hAnsiTheme="majorHAnsi" w:cstheme="majorBidi"/>
      <w:color w:val="2E74B5" w:themeColor="accent1" w:themeShade="BF"/>
      <w:kern w:val="2"/>
      <w:sz w:val="21"/>
    </w:rPr>
  </w:style>
  <w:style w:type="character" w:customStyle="1" w:styleId="Heading6Char">
    <w:name w:val="Heading 6 Char"/>
    <w:basedOn w:val="DefaultParagraphFont"/>
    <w:link w:val="Heading6"/>
    <w:semiHidden/>
    <w:rsid w:val="00425270"/>
    <w:rPr>
      <w:rFonts w:asciiTheme="majorHAnsi" w:eastAsiaTheme="majorEastAsia" w:hAnsiTheme="majorHAnsi" w:cstheme="majorBidi"/>
      <w:color w:val="1F4D78" w:themeColor="accent1" w:themeShade="7F"/>
      <w:kern w:val="2"/>
      <w:sz w:val="21"/>
    </w:rPr>
  </w:style>
  <w:style w:type="character" w:customStyle="1" w:styleId="Heading7Char">
    <w:name w:val="Heading 7 Char"/>
    <w:basedOn w:val="DefaultParagraphFont"/>
    <w:link w:val="Heading7"/>
    <w:semiHidden/>
    <w:rsid w:val="00425270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</w:rPr>
  </w:style>
  <w:style w:type="character" w:customStyle="1" w:styleId="Heading8Char">
    <w:name w:val="Heading 8 Char"/>
    <w:basedOn w:val="DefaultParagraphFont"/>
    <w:link w:val="Heading8"/>
    <w:semiHidden/>
    <w:rsid w:val="00425270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425270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ArticleSection">
    <w:name w:val="Outline List 3"/>
    <w:basedOn w:val="NoList"/>
    <w:semiHidden/>
    <w:unhideWhenUsed/>
    <w:rsid w:val="00425270"/>
    <w:pPr>
      <w:numPr>
        <w:numId w:val="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425270"/>
  </w:style>
  <w:style w:type="paragraph" w:styleId="BlockText">
    <w:name w:val="Block Text"/>
    <w:basedOn w:val="Normal"/>
    <w:semiHidden/>
    <w:unhideWhenUsed/>
    <w:rsid w:val="0042527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">
    <w:name w:val="Body Text"/>
    <w:basedOn w:val="Normal"/>
    <w:link w:val="BodyTextChar"/>
    <w:semiHidden/>
    <w:unhideWhenUsed/>
    <w:rsid w:val="0042527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25270"/>
    <w:rPr>
      <w:kern w:val="2"/>
      <w:sz w:val="21"/>
    </w:rPr>
  </w:style>
  <w:style w:type="paragraph" w:styleId="BodyText2">
    <w:name w:val="Body Text 2"/>
    <w:basedOn w:val="Normal"/>
    <w:link w:val="BodyText2Char"/>
    <w:semiHidden/>
    <w:unhideWhenUsed/>
    <w:rsid w:val="0042527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25270"/>
    <w:rPr>
      <w:kern w:val="2"/>
      <w:sz w:val="21"/>
    </w:rPr>
  </w:style>
  <w:style w:type="paragraph" w:styleId="BodyText3">
    <w:name w:val="Body Text 3"/>
    <w:basedOn w:val="Normal"/>
    <w:link w:val="BodyText3Char"/>
    <w:semiHidden/>
    <w:unhideWhenUsed/>
    <w:rsid w:val="0042527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25270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425270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425270"/>
    <w:rPr>
      <w:kern w:val="2"/>
      <w:sz w:val="21"/>
    </w:rPr>
  </w:style>
  <w:style w:type="paragraph" w:styleId="BodyTextIndent">
    <w:name w:val="Body Text Indent"/>
    <w:basedOn w:val="Normal"/>
    <w:link w:val="BodyTextIndentChar"/>
    <w:semiHidden/>
    <w:unhideWhenUsed/>
    <w:rsid w:val="0042527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25270"/>
    <w:rPr>
      <w:kern w:val="2"/>
      <w:sz w:val="21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425270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25270"/>
    <w:rPr>
      <w:kern w:val="2"/>
      <w:sz w:val="21"/>
    </w:rPr>
  </w:style>
  <w:style w:type="paragraph" w:styleId="BodyTextIndent3">
    <w:name w:val="Body Text Indent 3"/>
    <w:basedOn w:val="Normal"/>
    <w:link w:val="BodyTextIndent3Char"/>
    <w:semiHidden/>
    <w:unhideWhenUsed/>
    <w:rsid w:val="0042527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25270"/>
    <w:rPr>
      <w:kern w:val="2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25270"/>
    <w:rPr>
      <w:b/>
      <w:bCs/>
      <w:i/>
      <w:iCs/>
      <w:spacing w:val="5"/>
    </w:rPr>
  </w:style>
  <w:style w:type="paragraph" w:styleId="Caption">
    <w:name w:val="caption"/>
    <w:basedOn w:val="Normal"/>
    <w:next w:val="Normal"/>
    <w:semiHidden/>
    <w:unhideWhenUsed/>
    <w:qFormat/>
    <w:rsid w:val="00425270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semiHidden/>
    <w:unhideWhenUsed/>
    <w:rsid w:val="0042527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25270"/>
    <w:rPr>
      <w:kern w:val="2"/>
      <w:sz w:val="21"/>
    </w:rPr>
  </w:style>
  <w:style w:type="table" w:styleId="ColorfulGrid">
    <w:name w:val="Colorful Grid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rsid w:val="00425270"/>
  </w:style>
  <w:style w:type="character" w:customStyle="1" w:styleId="DateChar">
    <w:name w:val="Date Char"/>
    <w:basedOn w:val="DefaultParagraphFont"/>
    <w:link w:val="Date"/>
    <w:rsid w:val="00425270"/>
    <w:rPr>
      <w:kern w:val="2"/>
      <w:sz w:val="21"/>
    </w:rPr>
  </w:style>
  <w:style w:type="paragraph" w:styleId="DocumentMap">
    <w:name w:val="Document Map"/>
    <w:basedOn w:val="Normal"/>
    <w:link w:val="DocumentMapChar"/>
    <w:semiHidden/>
    <w:unhideWhenUsed/>
    <w:rsid w:val="00425270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25270"/>
    <w:rPr>
      <w:rFonts w:ascii="Segoe UI" w:hAnsi="Segoe UI" w:cs="Segoe UI"/>
      <w:kern w:val="2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unhideWhenUsed/>
    <w:rsid w:val="00425270"/>
  </w:style>
  <w:style w:type="character" w:customStyle="1" w:styleId="E-mailSignatureChar">
    <w:name w:val="E-mail Signature Char"/>
    <w:basedOn w:val="DefaultParagraphFont"/>
    <w:link w:val="E-mailSignature"/>
    <w:semiHidden/>
    <w:rsid w:val="00425270"/>
    <w:rPr>
      <w:kern w:val="2"/>
      <w:sz w:val="21"/>
    </w:rPr>
  </w:style>
  <w:style w:type="paragraph" w:styleId="EnvelopeAddress">
    <w:name w:val="envelope address"/>
    <w:basedOn w:val="Normal"/>
    <w:semiHidden/>
    <w:unhideWhenUsed/>
    <w:rsid w:val="0042527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semiHidden/>
    <w:unhideWhenUsed/>
    <w:rsid w:val="00425270"/>
    <w:rPr>
      <w:rFonts w:asciiTheme="majorHAnsi" w:eastAsiaTheme="majorEastAsia" w:hAnsiTheme="majorHAnsi" w:cstheme="majorBidi"/>
      <w:sz w:val="20"/>
    </w:rPr>
  </w:style>
  <w:style w:type="table" w:styleId="GridTable1Light">
    <w:name w:val="Grid Table 1 Light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rsid w:val="00425270"/>
    <w:rPr>
      <w:color w:val="2B579A"/>
      <w:shd w:val="clear" w:color="auto" w:fill="E1DFDD"/>
    </w:rPr>
  </w:style>
  <w:style w:type="paragraph" w:styleId="HTMLAddress">
    <w:name w:val="HTML Address"/>
    <w:basedOn w:val="Normal"/>
    <w:link w:val="HTMLAddressChar"/>
    <w:semiHidden/>
    <w:unhideWhenUsed/>
    <w:rsid w:val="0042527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25270"/>
    <w:rPr>
      <w:i/>
      <w:iCs/>
      <w:kern w:val="2"/>
      <w:sz w:val="21"/>
    </w:rPr>
  </w:style>
  <w:style w:type="character" w:styleId="HTMLCite">
    <w:name w:val="HTML Cite"/>
    <w:basedOn w:val="DefaultParagraphFont"/>
    <w:semiHidden/>
    <w:unhideWhenUsed/>
    <w:rsid w:val="00425270"/>
    <w:rPr>
      <w:i/>
      <w:iCs/>
    </w:rPr>
  </w:style>
  <w:style w:type="character" w:styleId="HTMLCode">
    <w:name w:val="HTML Code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425270"/>
    <w:rPr>
      <w:i/>
      <w:iCs/>
    </w:rPr>
  </w:style>
  <w:style w:type="character" w:styleId="HTMLKeyboard">
    <w:name w:val="HTML Keyboard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semiHidden/>
    <w:unhideWhenUsed/>
    <w:rsid w:val="0042527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425270"/>
    <w:rPr>
      <w:i/>
      <w:iCs/>
    </w:rPr>
  </w:style>
  <w:style w:type="paragraph" w:styleId="Index1">
    <w:name w:val="index 1"/>
    <w:basedOn w:val="Normal"/>
    <w:next w:val="Normal"/>
    <w:semiHidden/>
    <w:unhideWhenUsed/>
    <w:rsid w:val="00425270"/>
    <w:pPr>
      <w:ind w:left="210" w:hanging="210"/>
    </w:pPr>
  </w:style>
  <w:style w:type="paragraph" w:styleId="Index2">
    <w:name w:val="index 2"/>
    <w:basedOn w:val="Normal"/>
    <w:next w:val="Normal"/>
    <w:semiHidden/>
    <w:unhideWhenUsed/>
    <w:rsid w:val="00425270"/>
    <w:pPr>
      <w:ind w:left="420" w:hanging="210"/>
    </w:pPr>
  </w:style>
  <w:style w:type="paragraph" w:styleId="Index3">
    <w:name w:val="index 3"/>
    <w:basedOn w:val="Normal"/>
    <w:next w:val="Normal"/>
    <w:semiHidden/>
    <w:unhideWhenUsed/>
    <w:rsid w:val="00425270"/>
    <w:pPr>
      <w:ind w:left="630" w:hanging="210"/>
    </w:pPr>
  </w:style>
  <w:style w:type="paragraph" w:styleId="Index4">
    <w:name w:val="index 4"/>
    <w:basedOn w:val="Normal"/>
    <w:next w:val="Normal"/>
    <w:semiHidden/>
    <w:unhideWhenUsed/>
    <w:rsid w:val="00425270"/>
    <w:pPr>
      <w:ind w:left="840" w:hanging="210"/>
    </w:pPr>
  </w:style>
  <w:style w:type="paragraph" w:styleId="Index5">
    <w:name w:val="index 5"/>
    <w:basedOn w:val="Normal"/>
    <w:next w:val="Normal"/>
    <w:semiHidden/>
    <w:unhideWhenUsed/>
    <w:rsid w:val="00425270"/>
    <w:pPr>
      <w:ind w:left="1050" w:hanging="210"/>
    </w:pPr>
  </w:style>
  <w:style w:type="paragraph" w:styleId="Index6">
    <w:name w:val="index 6"/>
    <w:basedOn w:val="Normal"/>
    <w:next w:val="Normal"/>
    <w:semiHidden/>
    <w:unhideWhenUsed/>
    <w:rsid w:val="00425270"/>
    <w:pPr>
      <w:ind w:left="1260" w:hanging="210"/>
    </w:pPr>
  </w:style>
  <w:style w:type="paragraph" w:styleId="Index7">
    <w:name w:val="index 7"/>
    <w:basedOn w:val="Normal"/>
    <w:next w:val="Normal"/>
    <w:semiHidden/>
    <w:unhideWhenUsed/>
    <w:rsid w:val="00425270"/>
    <w:pPr>
      <w:ind w:left="1470" w:hanging="210"/>
    </w:pPr>
  </w:style>
  <w:style w:type="paragraph" w:styleId="Index8">
    <w:name w:val="index 8"/>
    <w:basedOn w:val="Normal"/>
    <w:next w:val="Normal"/>
    <w:semiHidden/>
    <w:unhideWhenUsed/>
    <w:rsid w:val="00425270"/>
    <w:pPr>
      <w:ind w:left="1680" w:hanging="210"/>
    </w:pPr>
  </w:style>
  <w:style w:type="paragraph" w:styleId="Index9">
    <w:name w:val="index 9"/>
    <w:basedOn w:val="Normal"/>
    <w:next w:val="Normal"/>
    <w:semiHidden/>
    <w:unhideWhenUsed/>
    <w:rsid w:val="00425270"/>
    <w:pPr>
      <w:ind w:left="1890" w:hanging="210"/>
    </w:pPr>
  </w:style>
  <w:style w:type="paragraph" w:styleId="IndexHeading">
    <w:name w:val="index heading"/>
    <w:basedOn w:val="Normal"/>
    <w:next w:val="Index1"/>
    <w:semiHidden/>
    <w:unhideWhenUsed/>
    <w:rsid w:val="00425270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25270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27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270"/>
    <w:rPr>
      <w:i/>
      <w:iCs/>
      <w:color w:val="5B9BD5" w:themeColor="accent1"/>
      <w:kern w:val="2"/>
      <w:sz w:val="21"/>
    </w:rPr>
  </w:style>
  <w:style w:type="character" w:styleId="IntenseReference">
    <w:name w:val="Intense Reference"/>
    <w:basedOn w:val="DefaultParagraphFont"/>
    <w:uiPriority w:val="32"/>
    <w:qFormat/>
    <w:rsid w:val="00425270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42527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42527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2527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semiHidden/>
    <w:unhideWhenUsed/>
    <w:rsid w:val="00425270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425270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425270"/>
    <w:pPr>
      <w:ind w:left="1080" w:hanging="360"/>
      <w:contextualSpacing/>
    </w:pPr>
  </w:style>
  <w:style w:type="paragraph" w:styleId="List4">
    <w:name w:val="List 4"/>
    <w:basedOn w:val="Normal"/>
    <w:rsid w:val="00425270"/>
    <w:pPr>
      <w:ind w:left="1440" w:hanging="360"/>
      <w:contextualSpacing/>
    </w:pPr>
  </w:style>
  <w:style w:type="paragraph" w:styleId="List5">
    <w:name w:val="List 5"/>
    <w:basedOn w:val="Normal"/>
    <w:rsid w:val="00425270"/>
    <w:pPr>
      <w:ind w:left="1800" w:hanging="360"/>
      <w:contextualSpacing/>
    </w:pPr>
  </w:style>
  <w:style w:type="paragraph" w:styleId="ListBullet">
    <w:name w:val="List Bullet"/>
    <w:basedOn w:val="Normal"/>
    <w:semiHidden/>
    <w:unhideWhenUsed/>
    <w:rsid w:val="00425270"/>
    <w:pPr>
      <w:numPr>
        <w:numId w:val="5"/>
      </w:numPr>
      <w:contextualSpacing/>
    </w:pPr>
  </w:style>
  <w:style w:type="paragraph" w:styleId="ListBullet2">
    <w:name w:val="List Bullet 2"/>
    <w:basedOn w:val="Normal"/>
    <w:semiHidden/>
    <w:unhideWhenUsed/>
    <w:rsid w:val="00425270"/>
    <w:pPr>
      <w:numPr>
        <w:numId w:val="6"/>
      </w:numPr>
      <w:contextualSpacing/>
    </w:pPr>
  </w:style>
  <w:style w:type="paragraph" w:styleId="ListBullet3">
    <w:name w:val="List Bullet 3"/>
    <w:basedOn w:val="Normal"/>
    <w:semiHidden/>
    <w:unhideWhenUsed/>
    <w:rsid w:val="00425270"/>
    <w:pPr>
      <w:numPr>
        <w:numId w:val="7"/>
      </w:numPr>
      <w:contextualSpacing/>
    </w:pPr>
  </w:style>
  <w:style w:type="paragraph" w:styleId="ListBullet4">
    <w:name w:val="List Bullet 4"/>
    <w:basedOn w:val="Normal"/>
    <w:semiHidden/>
    <w:unhideWhenUsed/>
    <w:rsid w:val="00425270"/>
    <w:pPr>
      <w:numPr>
        <w:numId w:val="8"/>
      </w:numPr>
      <w:contextualSpacing/>
    </w:pPr>
  </w:style>
  <w:style w:type="paragraph" w:styleId="ListBullet5">
    <w:name w:val="List Bullet 5"/>
    <w:basedOn w:val="Normal"/>
    <w:semiHidden/>
    <w:unhideWhenUsed/>
    <w:rsid w:val="00425270"/>
    <w:pPr>
      <w:numPr>
        <w:numId w:val="9"/>
      </w:numPr>
      <w:contextualSpacing/>
    </w:pPr>
  </w:style>
  <w:style w:type="paragraph" w:styleId="ListContinue">
    <w:name w:val="List Continue"/>
    <w:basedOn w:val="Normal"/>
    <w:semiHidden/>
    <w:unhideWhenUsed/>
    <w:rsid w:val="0042527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42527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42527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42527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425270"/>
    <w:pPr>
      <w:spacing w:after="120"/>
      <w:ind w:left="1800"/>
      <w:contextualSpacing/>
    </w:pPr>
  </w:style>
  <w:style w:type="paragraph" w:styleId="ListNumber">
    <w:name w:val="List Number"/>
    <w:basedOn w:val="Normal"/>
    <w:rsid w:val="00425270"/>
    <w:pPr>
      <w:numPr>
        <w:numId w:val="10"/>
      </w:numPr>
      <w:contextualSpacing/>
    </w:pPr>
  </w:style>
  <w:style w:type="paragraph" w:styleId="ListNumber2">
    <w:name w:val="List Number 2"/>
    <w:basedOn w:val="Normal"/>
    <w:semiHidden/>
    <w:unhideWhenUsed/>
    <w:rsid w:val="00425270"/>
    <w:pPr>
      <w:numPr>
        <w:numId w:val="11"/>
      </w:numPr>
      <w:contextualSpacing/>
    </w:pPr>
  </w:style>
  <w:style w:type="paragraph" w:styleId="ListNumber3">
    <w:name w:val="List Number 3"/>
    <w:basedOn w:val="Normal"/>
    <w:semiHidden/>
    <w:unhideWhenUsed/>
    <w:rsid w:val="00425270"/>
    <w:pPr>
      <w:numPr>
        <w:numId w:val="12"/>
      </w:numPr>
      <w:contextualSpacing/>
    </w:pPr>
  </w:style>
  <w:style w:type="paragraph" w:styleId="ListNumber4">
    <w:name w:val="List Number 4"/>
    <w:basedOn w:val="Normal"/>
    <w:semiHidden/>
    <w:unhideWhenUsed/>
    <w:rsid w:val="00425270"/>
    <w:pPr>
      <w:numPr>
        <w:numId w:val="13"/>
      </w:numPr>
      <w:contextualSpacing/>
    </w:pPr>
  </w:style>
  <w:style w:type="paragraph" w:styleId="ListNumber5">
    <w:name w:val="List Number 5"/>
    <w:basedOn w:val="Normal"/>
    <w:semiHidden/>
    <w:unhideWhenUsed/>
    <w:rsid w:val="00425270"/>
    <w:pPr>
      <w:numPr>
        <w:numId w:val="14"/>
      </w:numPr>
      <w:contextualSpacing/>
    </w:pPr>
  </w:style>
  <w:style w:type="table" w:styleId="ListTable1Light">
    <w:name w:val="List Table 1 Light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42527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425270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42527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2527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42527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425270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42527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42527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MacroTextChar">
    <w:name w:val="Macro Text Char"/>
    <w:basedOn w:val="DefaultParagraphFont"/>
    <w:link w:val="MacroText"/>
    <w:semiHidden/>
    <w:rsid w:val="00425270"/>
    <w:rPr>
      <w:rFonts w:ascii="Consolas" w:hAnsi="Consolas"/>
      <w:kern w:val="2"/>
    </w:rPr>
  </w:style>
  <w:style w:type="table" w:styleId="MediumGrid1">
    <w:name w:val="Medium Grid 1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42527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425270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semiHidden/>
    <w:unhideWhenUsed/>
    <w:rsid w:val="004252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25270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25270"/>
    <w:pPr>
      <w:widowControl w:val="0"/>
      <w:jc w:val="both"/>
    </w:pPr>
    <w:rPr>
      <w:kern w:val="2"/>
      <w:sz w:val="21"/>
    </w:rPr>
  </w:style>
  <w:style w:type="paragraph" w:styleId="NormalIndent">
    <w:name w:val="Normal Indent"/>
    <w:basedOn w:val="Normal"/>
    <w:semiHidden/>
    <w:unhideWhenUsed/>
    <w:rsid w:val="0042527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425270"/>
  </w:style>
  <w:style w:type="character" w:customStyle="1" w:styleId="NoteHeadingChar">
    <w:name w:val="Note Heading Char"/>
    <w:basedOn w:val="DefaultParagraphFont"/>
    <w:link w:val="NoteHeading"/>
    <w:semiHidden/>
    <w:rsid w:val="00425270"/>
    <w:rPr>
      <w:kern w:val="2"/>
      <w:sz w:val="21"/>
    </w:rPr>
  </w:style>
  <w:style w:type="table" w:styleId="PlainTable1">
    <w:name w:val="Plain Table 1"/>
    <w:basedOn w:val="TableNormal"/>
    <w:uiPriority w:val="41"/>
    <w:rsid w:val="0042527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2527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2527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252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2527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425270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425270"/>
    <w:rPr>
      <w:rFonts w:ascii="Consolas" w:hAnsi="Consolas"/>
      <w:kern w:val="2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2527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270"/>
    <w:rPr>
      <w:i/>
      <w:iCs/>
      <w:color w:val="404040" w:themeColor="text1" w:themeTint="BF"/>
      <w:kern w:val="2"/>
      <w:sz w:val="21"/>
    </w:rPr>
  </w:style>
  <w:style w:type="paragraph" w:styleId="Salutation">
    <w:name w:val="Salutation"/>
    <w:basedOn w:val="Normal"/>
    <w:next w:val="Normal"/>
    <w:link w:val="SalutationChar"/>
    <w:rsid w:val="00425270"/>
  </w:style>
  <w:style w:type="character" w:customStyle="1" w:styleId="SalutationChar">
    <w:name w:val="Salutation Char"/>
    <w:basedOn w:val="DefaultParagraphFont"/>
    <w:link w:val="Salutation"/>
    <w:rsid w:val="00425270"/>
    <w:rPr>
      <w:kern w:val="2"/>
      <w:sz w:val="21"/>
    </w:rPr>
  </w:style>
  <w:style w:type="paragraph" w:styleId="Signature">
    <w:name w:val="Signature"/>
    <w:basedOn w:val="Normal"/>
    <w:link w:val="SignatureChar"/>
    <w:semiHidden/>
    <w:unhideWhenUsed/>
    <w:rsid w:val="0042527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25270"/>
    <w:rPr>
      <w:kern w:val="2"/>
      <w:sz w:val="21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425270"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rsid w:val="00425270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qFormat/>
    <w:rsid w:val="0042527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425270"/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425270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25270"/>
    <w:rPr>
      <w:smallCaps/>
      <w:color w:val="5A5A5A" w:themeColor="text1" w:themeTint="A5"/>
    </w:rPr>
  </w:style>
  <w:style w:type="table" w:styleId="Table3Deffects1">
    <w:name w:val="Table 3D effects 1"/>
    <w:basedOn w:val="TableNormal"/>
    <w:semiHidden/>
    <w:unhideWhenUsed/>
    <w:rsid w:val="0042527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42527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42527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425270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425270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425270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425270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42527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425270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425270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425270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425270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42527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425270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425270"/>
    <w:pPr>
      <w:ind w:left="210" w:hanging="210"/>
    </w:pPr>
  </w:style>
  <w:style w:type="paragraph" w:styleId="TableofFigures">
    <w:name w:val="table of figures"/>
    <w:basedOn w:val="Normal"/>
    <w:next w:val="Normal"/>
    <w:semiHidden/>
    <w:unhideWhenUsed/>
    <w:rsid w:val="00425270"/>
  </w:style>
  <w:style w:type="table" w:styleId="TableProfessional">
    <w:name w:val="Table Professional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42527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42527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unhideWhenUsed/>
    <w:rsid w:val="00425270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42527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425270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425270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425270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42527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semiHidden/>
    <w:unhideWhenUsed/>
    <w:rsid w:val="00425270"/>
    <w:pPr>
      <w:spacing w:after="100"/>
    </w:pPr>
  </w:style>
  <w:style w:type="paragraph" w:styleId="TOC2">
    <w:name w:val="toc 2"/>
    <w:basedOn w:val="Normal"/>
    <w:next w:val="Normal"/>
    <w:semiHidden/>
    <w:unhideWhenUsed/>
    <w:rsid w:val="00425270"/>
    <w:pPr>
      <w:spacing w:after="100"/>
      <w:ind w:left="210"/>
    </w:pPr>
  </w:style>
  <w:style w:type="paragraph" w:styleId="TOC3">
    <w:name w:val="toc 3"/>
    <w:basedOn w:val="Normal"/>
    <w:next w:val="Normal"/>
    <w:semiHidden/>
    <w:unhideWhenUsed/>
    <w:rsid w:val="00425270"/>
    <w:pPr>
      <w:spacing w:after="100"/>
      <w:ind w:left="420"/>
    </w:pPr>
  </w:style>
  <w:style w:type="paragraph" w:styleId="TOC4">
    <w:name w:val="toc 4"/>
    <w:basedOn w:val="Normal"/>
    <w:next w:val="Normal"/>
    <w:semiHidden/>
    <w:unhideWhenUsed/>
    <w:rsid w:val="00425270"/>
    <w:pPr>
      <w:spacing w:after="100"/>
      <w:ind w:left="630"/>
    </w:pPr>
  </w:style>
  <w:style w:type="paragraph" w:styleId="TOC5">
    <w:name w:val="toc 5"/>
    <w:basedOn w:val="Normal"/>
    <w:next w:val="Normal"/>
    <w:semiHidden/>
    <w:unhideWhenUsed/>
    <w:rsid w:val="00425270"/>
    <w:pPr>
      <w:spacing w:after="100"/>
      <w:ind w:left="840"/>
    </w:pPr>
  </w:style>
  <w:style w:type="paragraph" w:styleId="TOC6">
    <w:name w:val="toc 6"/>
    <w:basedOn w:val="Normal"/>
    <w:next w:val="Normal"/>
    <w:semiHidden/>
    <w:unhideWhenUsed/>
    <w:rsid w:val="00425270"/>
    <w:pPr>
      <w:spacing w:after="100"/>
      <w:ind w:left="1050"/>
    </w:pPr>
  </w:style>
  <w:style w:type="paragraph" w:styleId="TOC7">
    <w:name w:val="toc 7"/>
    <w:basedOn w:val="Normal"/>
    <w:next w:val="Normal"/>
    <w:semiHidden/>
    <w:unhideWhenUsed/>
    <w:rsid w:val="00425270"/>
    <w:pPr>
      <w:spacing w:after="100"/>
      <w:ind w:left="1260"/>
    </w:pPr>
  </w:style>
  <w:style w:type="paragraph" w:styleId="TOC8">
    <w:name w:val="toc 8"/>
    <w:basedOn w:val="Normal"/>
    <w:next w:val="Normal"/>
    <w:semiHidden/>
    <w:unhideWhenUsed/>
    <w:rsid w:val="00425270"/>
    <w:pPr>
      <w:spacing w:after="100"/>
      <w:ind w:left="1470"/>
    </w:pPr>
  </w:style>
  <w:style w:type="paragraph" w:styleId="TOC9">
    <w:name w:val="toc 9"/>
    <w:basedOn w:val="Normal"/>
    <w:next w:val="Normal"/>
    <w:semiHidden/>
    <w:unhideWhenUsed/>
    <w:rsid w:val="00425270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5270"/>
    <w:pPr>
      <w:keepNext/>
      <w:keepLines/>
      <w:widowControl w:val="0"/>
      <w:spacing w:before="240" w:after="0" w:line="240" w:lineRule="auto"/>
      <w:jc w:val="both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2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5270"/>
    <w:rPr>
      <w:color w:val="605E5C"/>
      <w:shd w:val="clear" w:color="auto" w:fill="E1DFDD"/>
    </w:rPr>
  </w:style>
  <w:style w:type="character" w:customStyle="1" w:styleId="Hashtag2">
    <w:name w:val="Hashtag2"/>
    <w:basedOn w:val="DefaultParagraphFont"/>
    <w:uiPriority w:val="99"/>
    <w:semiHidden/>
    <w:unhideWhenUsed/>
    <w:rsid w:val="00EA1C9B"/>
    <w:rPr>
      <w:color w:val="2B579A"/>
      <w:shd w:val="clear" w:color="auto" w:fill="E1DFDD"/>
    </w:rPr>
  </w:style>
  <w:style w:type="character" w:customStyle="1" w:styleId="Mention2">
    <w:name w:val="Mention2"/>
    <w:basedOn w:val="DefaultParagraphFont"/>
    <w:uiPriority w:val="99"/>
    <w:semiHidden/>
    <w:unhideWhenUsed/>
    <w:rsid w:val="00EA1C9B"/>
    <w:rPr>
      <w:color w:val="2B579A"/>
      <w:shd w:val="clear" w:color="auto" w:fill="E1DFDD"/>
    </w:rPr>
  </w:style>
  <w:style w:type="character" w:customStyle="1" w:styleId="SmartHyperlink2">
    <w:name w:val="Smart Hyperlink2"/>
    <w:basedOn w:val="DefaultParagraphFont"/>
    <w:uiPriority w:val="99"/>
    <w:semiHidden/>
    <w:unhideWhenUsed/>
    <w:rsid w:val="00EA1C9B"/>
    <w:rPr>
      <w:u w:val="dotted"/>
    </w:rPr>
  </w:style>
  <w:style w:type="character" w:customStyle="1" w:styleId="SmartLink2">
    <w:name w:val="SmartLink2"/>
    <w:basedOn w:val="DefaultParagraphFont"/>
    <w:uiPriority w:val="99"/>
    <w:semiHidden/>
    <w:unhideWhenUsed/>
    <w:rsid w:val="00EA1C9B"/>
    <w:rPr>
      <w:color w:val="0000FF"/>
      <w:u w:val="single"/>
      <w:shd w:val="clear" w:color="auto" w:fill="F3F2F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1C9B"/>
    <w:rPr>
      <w:color w:val="605E5C"/>
      <w:shd w:val="clear" w:color="auto" w:fill="E1DFDD"/>
    </w:rPr>
  </w:style>
  <w:style w:type="character" w:customStyle="1" w:styleId="Hashtag3">
    <w:name w:val="Hashtag3"/>
    <w:basedOn w:val="DefaultParagraphFont"/>
    <w:rsid w:val="009F1285"/>
    <w:rPr>
      <w:color w:val="2B579A"/>
      <w:shd w:val="clear" w:color="auto" w:fill="E1DFDD"/>
    </w:rPr>
  </w:style>
  <w:style w:type="character" w:customStyle="1" w:styleId="Mention3">
    <w:name w:val="Mention3"/>
    <w:basedOn w:val="DefaultParagraphFont"/>
    <w:rsid w:val="009F1285"/>
    <w:rPr>
      <w:color w:val="2B579A"/>
      <w:shd w:val="clear" w:color="auto" w:fill="E1DFDD"/>
    </w:rPr>
  </w:style>
  <w:style w:type="character" w:customStyle="1" w:styleId="SmartHyperlink3">
    <w:name w:val="Smart Hyperlink3"/>
    <w:basedOn w:val="DefaultParagraphFont"/>
    <w:rsid w:val="009F1285"/>
    <w:rPr>
      <w:u w:val="dotted"/>
    </w:rPr>
  </w:style>
  <w:style w:type="character" w:customStyle="1" w:styleId="SmartLink3">
    <w:name w:val="SmartLink3"/>
    <w:basedOn w:val="DefaultParagraphFont"/>
    <w:rsid w:val="009F1285"/>
    <w:rPr>
      <w:color w:val="0000FF"/>
      <w:u w:val="single"/>
      <w:shd w:val="clear" w:color="auto" w:fill="F3F2F1"/>
    </w:rPr>
  </w:style>
  <w:style w:type="character" w:customStyle="1" w:styleId="UnresolvedMention3">
    <w:name w:val="Unresolved Mention3"/>
    <w:basedOn w:val="DefaultParagraphFont"/>
    <w:rsid w:val="009F128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F5267"/>
    <w:rPr>
      <w:color w:val="605E5C"/>
      <w:shd w:val="clear" w:color="auto" w:fill="E1DFDD"/>
    </w:rPr>
  </w:style>
  <w:style w:type="character" w:styleId="Hashtag">
    <w:name w:val="Hashtag"/>
    <w:basedOn w:val="DefaultParagraphFont"/>
    <w:rsid w:val="00185883"/>
    <w:rPr>
      <w:color w:val="2B579A"/>
      <w:shd w:val="clear" w:color="auto" w:fill="E1DFDD"/>
    </w:rPr>
  </w:style>
  <w:style w:type="character" w:styleId="Mention">
    <w:name w:val="Mention"/>
    <w:basedOn w:val="DefaultParagraphFont"/>
    <w:rsid w:val="00185883"/>
    <w:rPr>
      <w:color w:val="2B579A"/>
      <w:shd w:val="clear" w:color="auto" w:fill="E1DFDD"/>
    </w:rPr>
  </w:style>
  <w:style w:type="character" w:styleId="SmartHyperlink">
    <w:name w:val="Smart Hyperlink"/>
    <w:basedOn w:val="DefaultParagraphFont"/>
    <w:rsid w:val="00185883"/>
    <w:rPr>
      <w:u w:val="dotted"/>
    </w:rPr>
  </w:style>
  <w:style w:type="character" w:styleId="SmartLink">
    <w:name w:val="Smart Link"/>
    <w:basedOn w:val="DefaultParagraphFont"/>
    <w:rsid w:val="00185883"/>
    <w:rPr>
      <w:color w:val="0000FF"/>
      <w:u w:val="single"/>
      <w:shd w:val="clear" w:color="auto" w:fill="F3F2F1"/>
    </w:rPr>
  </w:style>
  <w:style w:type="character" w:styleId="UnresolvedMention">
    <w:name w:val="Unresolved Mention"/>
    <w:basedOn w:val="DefaultParagraphFont"/>
    <w:rsid w:val="001858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490A60-A690-4F81-BB9F-47CACE2CE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s to the lichen flora of Mount Taibai, northwestern China</vt:lpstr>
    </vt:vector>
  </TitlesOfParts>
  <Company>番茄花园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s to the lichen flora of Mount Taibai, northwestern China</dc:title>
  <dc:creator>Administrator</dc:creator>
  <cp:lastModifiedBy>Jiashi Zhu</cp:lastModifiedBy>
  <cp:revision>3</cp:revision>
  <cp:lastPrinted>2022-09-23T05:01:00Z</cp:lastPrinted>
  <dcterms:created xsi:type="dcterms:W3CDTF">2023-05-30T15:50:00Z</dcterms:created>
  <dcterms:modified xsi:type="dcterms:W3CDTF">2023-05-30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0</vt:i4>
  </property>
  <property fmtid="{D5CDD505-2E9C-101B-9397-08002B2CF9AE}" pid="3" name="LastTick">
    <vt:r8>44631.5674189815</vt:r8>
  </property>
  <property fmtid="{D5CDD505-2E9C-101B-9397-08002B2CF9AE}" pid="4" name="LE1">
    <vt:filetime>2023-05-04T04:40:51Z</vt:filetime>
  </property>
  <property fmtid="{D5CDD505-2E9C-101B-9397-08002B2CF9AE}" pid="5" name="UseTimer">
    <vt:bool>false</vt:bool>
  </property>
</Properties>
</file>